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C9C8F" w14:textId="2A9CF414" w:rsidR="000B062E" w:rsidRPr="00FE547C" w:rsidRDefault="00CD7CAB" w:rsidP="000B062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FA0832">
        <w:rPr>
          <w:rFonts w:ascii="Times New Roman" w:hAnsi="Times New Roman" w:cs="Times New Roman"/>
          <w:b/>
          <w:bCs/>
          <w:sz w:val="28"/>
          <w:szCs w:val="28"/>
          <w:lang w:val="en-US"/>
        </w:rPr>
        <w:t>Information</w:t>
      </w:r>
    </w:p>
    <w:p w14:paraId="2A6B545C" w14:textId="77777777" w:rsidR="000B062E" w:rsidRPr="000B062E" w:rsidRDefault="000B062E" w:rsidP="000B062E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</w:p>
    <w:p w14:paraId="73E04CB2" w14:textId="661D1B49" w:rsidR="000B062E" w:rsidRPr="000B062E" w:rsidRDefault="000B062E" w:rsidP="000B062E">
      <w:pPr>
        <w:spacing w:line="240" w:lineRule="auto"/>
        <w:jc w:val="center"/>
        <w:rPr>
          <w:rFonts w:ascii="Times New Roman" w:hAnsi="Times New Roman" w:cs="Times New Roman"/>
          <w:b/>
          <w:color w:val="000000"/>
          <w:lang w:val="en-US"/>
        </w:rPr>
      </w:pPr>
      <w:r w:rsidRPr="000B062E">
        <w:rPr>
          <w:rFonts w:ascii="Times New Roman" w:hAnsi="Times New Roman" w:cs="Times New Roman"/>
          <w:b/>
          <w:color w:val="000000"/>
          <w:lang w:val="en-US"/>
        </w:rPr>
        <w:t>Synthesis and application of stationary phase for DNA affinity chromatographic analysis of unmodified and antisense oligonucleotide</w:t>
      </w:r>
    </w:p>
    <w:p w14:paraId="7EEB46FD" w14:textId="77777777" w:rsidR="000B062E" w:rsidRPr="000B062E" w:rsidRDefault="000B062E" w:rsidP="000B062E">
      <w:pPr>
        <w:spacing w:line="240" w:lineRule="auto"/>
        <w:jc w:val="center"/>
        <w:rPr>
          <w:rFonts w:ascii="Times New Roman" w:hAnsi="Times New Roman" w:cs="Times New Roman"/>
          <w:color w:val="000000"/>
          <w:lang w:val="en-US"/>
        </w:rPr>
      </w:pPr>
    </w:p>
    <w:p w14:paraId="230F61B5" w14:textId="77777777" w:rsidR="000B062E" w:rsidRPr="000B062E" w:rsidRDefault="000B062E" w:rsidP="000B062E">
      <w:pPr>
        <w:tabs>
          <w:tab w:val="left" w:pos="426"/>
        </w:tabs>
        <w:spacing w:line="240" w:lineRule="auto"/>
        <w:jc w:val="center"/>
        <w:rPr>
          <w:rFonts w:ascii="Times New Roman" w:hAnsi="Times New Roman" w:cs="Times New Roman"/>
        </w:rPr>
      </w:pPr>
      <w:r w:rsidRPr="000B062E">
        <w:rPr>
          <w:rFonts w:ascii="Times New Roman" w:hAnsi="Times New Roman" w:cs="Times New Roman"/>
        </w:rPr>
        <w:t>Sylwia Studzińska</w:t>
      </w:r>
      <w:r w:rsidRPr="000B062E">
        <w:rPr>
          <w:rFonts w:ascii="Times New Roman" w:hAnsi="Times New Roman" w:cs="Times New Roman"/>
          <w:vertAlign w:val="superscript"/>
        </w:rPr>
        <w:t>*</w:t>
      </w:r>
      <w:r w:rsidRPr="000B062E">
        <w:rPr>
          <w:rFonts w:ascii="Times New Roman" w:hAnsi="Times New Roman" w:cs="Times New Roman"/>
        </w:rPr>
        <w:t>, Ewelina Zawadzka, Szymon Bocian, Michał Szumski</w:t>
      </w:r>
    </w:p>
    <w:p w14:paraId="202411BB" w14:textId="77777777" w:rsidR="000B062E" w:rsidRPr="000B062E" w:rsidRDefault="000B062E" w:rsidP="000B062E">
      <w:pPr>
        <w:spacing w:line="240" w:lineRule="auto"/>
        <w:jc w:val="center"/>
        <w:rPr>
          <w:rFonts w:ascii="Times New Roman" w:hAnsi="Times New Roman" w:cs="Times New Roman"/>
        </w:rPr>
      </w:pPr>
    </w:p>
    <w:p w14:paraId="0A26E8D0" w14:textId="120E4865" w:rsidR="000B062E" w:rsidRDefault="000B062E" w:rsidP="000B062E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0B062E">
        <w:rPr>
          <w:rFonts w:ascii="Times New Roman" w:hAnsi="Times New Roman" w:cs="Times New Roman"/>
          <w:lang w:val="en-US"/>
        </w:rPr>
        <w:t xml:space="preserve">Chair of Environmental Chemistry and </w:t>
      </w:r>
      <w:proofErr w:type="spellStart"/>
      <w:r w:rsidRPr="000B062E">
        <w:rPr>
          <w:rFonts w:ascii="Times New Roman" w:hAnsi="Times New Roman" w:cs="Times New Roman"/>
          <w:lang w:val="en-US"/>
        </w:rPr>
        <w:t>Bioanalytics</w:t>
      </w:r>
      <w:proofErr w:type="spellEnd"/>
      <w:r w:rsidRPr="000B062E">
        <w:rPr>
          <w:rFonts w:ascii="Times New Roman" w:hAnsi="Times New Roman" w:cs="Times New Roman"/>
          <w:lang w:val="en-US"/>
        </w:rPr>
        <w:t>, Faculty of Chemistry,</w:t>
      </w:r>
      <w:r w:rsidR="004E4304">
        <w:rPr>
          <w:rFonts w:ascii="Times New Roman" w:hAnsi="Times New Roman" w:cs="Times New Roman"/>
          <w:lang w:val="en-US"/>
        </w:rPr>
        <w:t xml:space="preserve"> </w:t>
      </w:r>
      <w:r w:rsidRPr="000B062E">
        <w:rPr>
          <w:rFonts w:ascii="Times New Roman" w:hAnsi="Times New Roman" w:cs="Times New Roman"/>
          <w:lang w:val="en-US"/>
        </w:rPr>
        <w:t>Nicolaus Copernicus University in Toruń</w:t>
      </w:r>
      <w:proofErr w:type="gramStart"/>
      <w:r w:rsidRPr="000B062E">
        <w:rPr>
          <w:rFonts w:ascii="Times New Roman" w:hAnsi="Times New Roman" w:cs="Times New Roman"/>
          <w:lang w:val="en-US"/>
        </w:rPr>
        <w:t>,7</w:t>
      </w:r>
      <w:proofErr w:type="gramEnd"/>
      <w:r w:rsidRPr="000B062E">
        <w:rPr>
          <w:rFonts w:ascii="Times New Roman" w:hAnsi="Times New Roman" w:cs="Times New Roman"/>
          <w:lang w:val="en-US"/>
        </w:rPr>
        <w:t xml:space="preserve"> Gagarin St., 87-100 </w:t>
      </w:r>
      <w:proofErr w:type="spellStart"/>
      <w:r w:rsidRPr="000B062E">
        <w:rPr>
          <w:rFonts w:ascii="Times New Roman" w:hAnsi="Times New Roman" w:cs="Times New Roman"/>
          <w:lang w:val="en-US"/>
        </w:rPr>
        <w:t>Toruń</w:t>
      </w:r>
      <w:proofErr w:type="spellEnd"/>
      <w:r w:rsidRPr="000B062E">
        <w:rPr>
          <w:rFonts w:ascii="Times New Roman" w:hAnsi="Times New Roman" w:cs="Times New Roman"/>
          <w:lang w:val="en-US"/>
        </w:rPr>
        <w:t>, Poland</w:t>
      </w:r>
    </w:p>
    <w:p w14:paraId="48FC080F" w14:textId="77777777" w:rsidR="004E4304" w:rsidRPr="000B062E" w:rsidRDefault="004E4304" w:rsidP="000B062E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11BE1F40" w14:textId="07CDF83A" w:rsidR="000B062E" w:rsidRPr="000B062E" w:rsidRDefault="000B062E" w:rsidP="000B062E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0B062E">
        <w:rPr>
          <w:rFonts w:ascii="Times New Roman" w:hAnsi="Times New Roman" w:cs="Times New Roman"/>
          <w:lang w:val="en-US"/>
        </w:rPr>
        <w:t>*</w:t>
      </w:r>
      <w:r w:rsidR="004E4304">
        <w:rPr>
          <w:rFonts w:ascii="Times New Roman" w:hAnsi="Times New Roman" w:cs="Times New Roman"/>
          <w:lang w:val="en-US"/>
        </w:rPr>
        <w:t xml:space="preserve">Corresponding author, </w:t>
      </w:r>
      <w:r w:rsidRPr="000B062E">
        <w:rPr>
          <w:rFonts w:ascii="Times New Roman" w:hAnsi="Times New Roman" w:cs="Times New Roman"/>
          <w:lang w:val="en-US"/>
        </w:rPr>
        <w:t xml:space="preserve">e-mail: </w:t>
      </w:r>
      <w:hyperlink r:id="rId7" w:history="1">
        <w:r w:rsidRPr="004E4304">
          <w:rPr>
            <w:rStyle w:val="Hyperlink"/>
            <w:rFonts w:ascii="Times New Roman" w:hAnsi="Times New Roman" w:cs="Times New Roman"/>
            <w:color w:val="auto"/>
            <w:u w:val="none"/>
            <w:lang w:val="en-US"/>
          </w:rPr>
          <w:t>kowalska@chem.umk.pl</w:t>
        </w:r>
      </w:hyperlink>
    </w:p>
    <w:p w14:paraId="5DA3E6F6" w14:textId="77777777" w:rsidR="000B062E" w:rsidRPr="000B062E" w:rsidRDefault="000B062E" w:rsidP="000B062E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7E2AC923" w14:textId="4A734856" w:rsidR="008F6615" w:rsidRPr="000B062E" w:rsidRDefault="008F6615" w:rsidP="008F6615">
      <w:pPr>
        <w:rPr>
          <w:rFonts w:ascii="Times New Roman" w:hAnsi="Times New Roman" w:cs="Times New Roman"/>
          <w:lang w:val="en-US"/>
        </w:rPr>
      </w:pPr>
    </w:p>
    <w:p w14:paraId="43AAF890" w14:textId="110E86AE" w:rsidR="008F6615" w:rsidRPr="000B062E" w:rsidRDefault="008F6615" w:rsidP="008F6615">
      <w:pPr>
        <w:rPr>
          <w:lang w:val="en-US"/>
        </w:rPr>
      </w:pPr>
    </w:p>
    <w:p w14:paraId="755176EE" w14:textId="514C91BB" w:rsidR="008F6615" w:rsidRPr="000B062E" w:rsidRDefault="008F6615" w:rsidP="008F6615">
      <w:pPr>
        <w:rPr>
          <w:lang w:val="en-US"/>
        </w:rPr>
      </w:pPr>
    </w:p>
    <w:p w14:paraId="017F83C9" w14:textId="13EF6920" w:rsidR="008F6615" w:rsidRPr="000B062E" w:rsidRDefault="008F6615" w:rsidP="008F6615">
      <w:pPr>
        <w:rPr>
          <w:lang w:val="en-US"/>
        </w:rPr>
      </w:pPr>
    </w:p>
    <w:p w14:paraId="0FAE61D2" w14:textId="77777777" w:rsidR="008F6615" w:rsidRPr="000B062E" w:rsidRDefault="008F6615" w:rsidP="008F6615">
      <w:pPr>
        <w:rPr>
          <w:lang w:val="en-US"/>
        </w:rPr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49BFE9" wp14:editId="635457A9">
                <wp:simplePos x="0" y="0"/>
                <wp:positionH relativeFrom="column">
                  <wp:posOffset>176530</wp:posOffset>
                </wp:positionH>
                <wp:positionV relativeFrom="paragraph">
                  <wp:posOffset>3643630</wp:posOffset>
                </wp:positionV>
                <wp:extent cx="504825" cy="476250"/>
                <wp:effectExtent l="0" t="0" r="0" b="0"/>
                <wp:wrapNone/>
                <wp:docPr id="6" name="Pole tekstow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476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121EA3" w14:textId="77777777" w:rsidR="008F6615" w:rsidRPr="00DE02FD" w:rsidRDefault="008F6615" w:rsidP="008F661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  <w:r w:rsidRPr="00DE02FD"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7749BFE9" id="_x0000_t202" coordsize="21600,21600" o:spt="202" path="m,l,21600r21600,l21600,xe">
                <v:stroke joinstyle="miter"/>
                <v:path gradientshapeok="t" o:connecttype="rect"/>
              </v:shapetype>
              <v:shape id="Pole tekstowe 6" o:spid="_x0000_s1026" type="#_x0000_t202" style="position:absolute;margin-left:13.9pt;margin-top:286.9pt;width:39.75pt;height:3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07IMQIAAFUEAAAOAAAAZHJzL2Uyb0RvYy54bWysVFFv2jAQfp+0/2D5fQQY0C4iVKwV0yTU&#10;ItGpz8axSTTb59mGhP36nZ1AWbenaS/O2Xe+8/d9d5nftVqRo3C+BlPQ0WBIiTAcytrsC/rtefXh&#10;lhIfmCmZAiMKehKe3i3ev5s3NhdjqECVwhFMYnze2IJWIdg8yzyvhGZ+AFYYdEpwmgXcun1WOtZg&#10;dq2y8XA4yxpwpXXAhfd4+tA56SLll1Lw8CSlF4GoguLbQlpdWndxzRZzlu8ds1XN+2ewf3iFZrXB&#10;opdUDywwcnD1H6l0zR14kGHAQWcgZc1FwoBoRsM3aLYVsyJhQXK8vdDk/19a/njcOFKXBZ1RYphG&#10;iTagBAniuw/QCDKLFDXW5xi5tRgb2s/QotTnc4+HEXkrnY5fxETQj2SfLgSLNhCOh9Ph5HY8pYSj&#10;a3IzG0+TANnrZet8+CJAk2gU1KF+iVZ2XPuAD8HQc0isZWBVK5U0VIY0COIjpvzNgzeUwYsRQvfU&#10;aIV21/a4dlCeEJaDrje85asai6+ZDxvmsBkQCTZ4eMJFKsAi0FuUVOB+/u08xqNG6KWkweYqqP9x&#10;YE5Qor4aVO/TaDKJ3Zg2k+nNGDfu2rO79piDvgfs3xGOkuXJjPFBnU3pQL/gHCxjVXQxw7F2QcPZ&#10;vA9dy+MccbFcpiDsP8vC2mwtj6kjaZHa5/aFOdvzH1C4Rzi3IcvfyNDFdnQvDwFknTSKBHes9rxj&#10;7ybp+jmLw3G9T1Gvf4PFLwAAAP//AwBQSwMEFAAGAAgAAAAhAFRGruHiAAAACgEAAA8AAABkcnMv&#10;ZG93bnJldi54bWxMj8FOwzAQRO9I/IO1SNyoQ0qbKMSpqkgVEoJDSy/cNvE2iYjXIXbbwNfjnspt&#10;RzuaeZOvJtOLE42us6zgcRaBIK6t7rhRsP/YPKQgnEfW2FsmBT/kYFXc3uSYaXvmLZ12vhEhhF2G&#10;Clrvh0xKV7dk0M3sQBx+Bzsa9EGOjdQjnkO46WUcRUtpsOPQ0OJAZUv11+5oFLyWm3fcVrFJf/vy&#10;5e2wHr73nwul7u+m9TMIT5O/muGCH9ChCEyVPbJ2olcQJ4HcK1gk83BcDFEyB1EpWD6lKcgil/8n&#10;FH8AAAD//wMAUEsBAi0AFAAGAAgAAAAhALaDOJL+AAAA4QEAABMAAAAAAAAAAAAAAAAAAAAAAFtD&#10;b250ZW50X1R5cGVzXS54bWxQSwECLQAUAAYACAAAACEAOP0h/9YAAACUAQAACwAAAAAAAAAAAAAA&#10;AAAvAQAAX3JlbHMvLnJlbHNQSwECLQAUAAYACAAAACEAUgtOyDECAABVBAAADgAAAAAAAAAAAAAA&#10;AAAuAgAAZHJzL2Uyb0RvYy54bWxQSwECLQAUAAYACAAAACEAVEau4eIAAAAKAQAADwAAAAAAAAAA&#10;AAAAAACLBAAAZHJzL2Rvd25yZXYueG1sUEsFBgAAAAAEAAQA8wAAAJoFAAAAAA==&#10;" filled="f" stroked="f" strokeweight=".5pt">
                <v:textbox>
                  <w:txbxContent>
                    <w:p w14:paraId="47121EA3" w14:textId="77777777" w:rsidR="008F6615" w:rsidRPr="00DE02FD" w:rsidRDefault="008F6615" w:rsidP="008F6615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  <w:r w:rsidRPr="00DE02FD"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B3DEB7" wp14:editId="5073D0AC">
                <wp:simplePos x="0" y="0"/>
                <wp:positionH relativeFrom="column">
                  <wp:posOffset>195580</wp:posOffset>
                </wp:positionH>
                <wp:positionV relativeFrom="paragraph">
                  <wp:posOffset>-4445</wp:posOffset>
                </wp:positionV>
                <wp:extent cx="504825" cy="571500"/>
                <wp:effectExtent l="0" t="0" r="0" b="0"/>
                <wp:wrapNone/>
                <wp:docPr id="5" name="Pole tekstow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571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2E2E2E" w14:textId="77777777" w:rsidR="008F6615" w:rsidRPr="00DE02FD" w:rsidRDefault="008F6615" w:rsidP="008F661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DE02FD"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5B3DEB7" id="Pole tekstowe 5" o:spid="_x0000_s1027" type="#_x0000_t202" style="position:absolute;margin-left:15.4pt;margin-top:-.35pt;width:39.7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quJNAIAAFwEAAAOAAAAZHJzL2Uyb0RvYy54bWysVE1v2zAMvQ/YfxB0X+xkcT+MOEXWIsOA&#10;og2QDj0rshQbk0RNUmJnv36UnKRBt9Owi0yJFMn3HuXZXa8V2QvnWzAVHY9ySoThULdmW9HvL8tP&#10;N5T4wEzNFBhR0YPw9G7+8cOss6WYQAOqFo5gEuPLzla0CcGWWeZ5IzTzI7DCoFOC0yzg1m2z2rEO&#10;s2uVTfL8KuvA1dYBF97j6cPgpPOUX0rBw7OUXgSiKoq9hbS6tG7ims1nrNw6ZpuWH9tg/9CFZq3B&#10;oudUDywwsnPtH6l0yx14kGHEQWcgZctFwoBoxvk7NOuGWZGwIDnenmny/y8tf9qvHGnrihaUGKZR&#10;ohUoQYL44QN0ghSRos76EiPXFmND/wV6lPp07vEwIu+l0/GLmAj6kezDmWDRB8LxsMinNxMsxNFV&#10;XI+LPAmQvV22zoevAjSJRkUd6pdoZftHH7ARDD2FxFoGlq1SSUNlSFfRq89Fni6cPXhDGbwYIQyt&#10;Riv0mz6hPsPYQH1AdA6GEfGWL1vs4ZH5sGIOZwIB4ZyHZ1ykAqwFR4uSBtyvv53HeJQKvZR0OGMV&#10;9T93zAlK1DeDIt6Op9M4lGkzLa4nuHGXns2lx+z0PeAYj/FFWZ7MGB/UyZQO9Cs+h0Wsii5mONau&#10;aDiZ92GYfHxOXCwWKQjH0LLwaNaWx9SR1cjwS//KnD3KEFC/JzhNIyvfqTHEDnosdgFkm6SKPA+s&#10;HunHEU4KHp9bfCOX+xT19lOY/wYAAP//AwBQSwMEFAAGAAgAAAAhAM4a92HeAAAABwEAAA8AAABk&#10;cnMvZG93bnJldi54bWxMzjFPwzAQBeAdif9gHRJba7cREEIuVRWpQkIwtHRhc+JrEhGfQ+y2gV+P&#10;O8F4eqf3vnw12V6caPSdY4TFXIEgrp3puEHYv29mKQgfNBvdOyaEb/KwKq6vcp0Zd+YtnXahEbGE&#10;faYR2hCGTEpft2S1n7uBOGYHN1od4jk20oz6HMttL5dK3UurO44LrR6obKn+3B0twku5edPbamnT&#10;n758fj2sh6/9xx3i7c20fgIRaAp/z3DhRzoU0VS5IxsveoRERXlAmD2AuMQLlYCoENLHBGSRy//+&#10;4hcAAP//AwBQSwECLQAUAAYACAAAACEAtoM4kv4AAADhAQAAEwAAAAAAAAAAAAAAAAAAAAAAW0Nv&#10;bnRlbnRfVHlwZXNdLnhtbFBLAQItABQABgAIAAAAIQA4/SH/1gAAAJQBAAALAAAAAAAAAAAAAAAA&#10;AC8BAABfcmVscy8ucmVsc1BLAQItABQABgAIAAAAIQAACquJNAIAAFwEAAAOAAAAAAAAAAAAAAAA&#10;AC4CAABkcnMvZTJvRG9jLnhtbFBLAQItABQABgAIAAAAIQDOGvdh3gAAAAcBAAAPAAAAAAAAAAAA&#10;AAAAAI4EAABkcnMvZG93bnJldi54bWxQSwUGAAAAAAQABADzAAAAmQUAAAAA&#10;" filled="f" stroked="f" strokeweight=".5pt">
                <v:textbox>
                  <w:txbxContent>
                    <w:p w14:paraId="1D2E2E2E" w14:textId="77777777" w:rsidR="008F6615" w:rsidRPr="00DE02FD" w:rsidRDefault="008F6615" w:rsidP="008F6615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 w:rsidRPr="00DE02FD"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w:drawing>
          <wp:anchor distT="0" distB="0" distL="114300" distR="114300" simplePos="0" relativeHeight="251660288" behindDoc="0" locked="0" layoutInCell="1" allowOverlap="1" wp14:anchorId="06192730" wp14:editId="0E01019B">
            <wp:simplePos x="0" y="0"/>
            <wp:positionH relativeFrom="column">
              <wp:posOffset>-4445</wp:posOffset>
            </wp:positionH>
            <wp:positionV relativeFrom="paragraph">
              <wp:posOffset>3719830</wp:posOffset>
            </wp:positionV>
            <wp:extent cx="5753100" cy="3705225"/>
            <wp:effectExtent l="0" t="0" r="0" b="0"/>
            <wp:wrapSquare wrapText="bothSides"/>
            <wp:docPr id="3" name="Wykres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1F3CC84-4649-4185-8B5C-5B353DA945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57A74E61" wp14:editId="4876CC7C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5734050" cy="3762375"/>
            <wp:effectExtent l="0" t="0" r="0" b="0"/>
            <wp:wrapSquare wrapText="bothSides"/>
            <wp:docPr id="1" name="Wykres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2A915B0E" w14:textId="67212982" w:rsidR="00D40623" w:rsidRDefault="00D40623" w:rsidP="00D40623">
      <w:pPr>
        <w:rPr>
          <w:rFonts w:ascii="Times New Roman" w:hAnsi="Times New Roman" w:cs="Times New Roman"/>
          <w:lang w:val="en-US"/>
        </w:rPr>
      </w:pPr>
      <w:r w:rsidRPr="004E4304">
        <w:rPr>
          <w:rFonts w:ascii="Times New Roman" w:hAnsi="Times New Roman" w:cs="Times New Roman"/>
          <w:b/>
          <w:lang w:val="en-US"/>
        </w:rPr>
        <w:t xml:space="preserve">Figure </w:t>
      </w:r>
      <w:r w:rsidR="00937C3F" w:rsidRPr="004E4304">
        <w:rPr>
          <w:rFonts w:ascii="Times New Roman" w:hAnsi="Times New Roman" w:cs="Times New Roman"/>
          <w:b/>
          <w:lang w:val="en-US"/>
        </w:rPr>
        <w:t>S</w:t>
      </w:r>
      <w:r w:rsidR="004E4304" w:rsidRPr="004E4304">
        <w:rPr>
          <w:rFonts w:ascii="Times New Roman" w:hAnsi="Times New Roman" w:cs="Times New Roman"/>
          <w:b/>
          <w:lang w:val="en-US"/>
        </w:rPr>
        <w:t>1</w:t>
      </w:r>
      <w:r w:rsidRPr="00937C3F">
        <w:rPr>
          <w:rFonts w:ascii="Times New Roman" w:hAnsi="Times New Roman" w:cs="Times New Roman"/>
          <w:lang w:val="en-US"/>
        </w:rPr>
        <w:t xml:space="preserve"> FTIR spectra (</w:t>
      </w:r>
      <w:proofErr w:type="spellStart"/>
      <w:r w:rsidRPr="00937C3F">
        <w:rPr>
          <w:rFonts w:ascii="Times New Roman" w:hAnsi="Times New Roman" w:cs="Times New Roman"/>
          <w:lang w:val="en-US"/>
        </w:rPr>
        <w:t>KBr</w:t>
      </w:r>
      <w:proofErr w:type="spellEnd"/>
      <w:r w:rsidRPr="00937C3F">
        <w:rPr>
          <w:rFonts w:ascii="Times New Roman" w:hAnsi="Times New Roman" w:cs="Times New Roman"/>
          <w:lang w:val="en-US"/>
        </w:rPr>
        <w:t>) of the synthesized materials</w:t>
      </w:r>
      <w:r w:rsidR="00937C3F" w:rsidRPr="00937C3F">
        <w:rPr>
          <w:rFonts w:ascii="Times New Roman" w:hAnsi="Times New Roman" w:cs="Times New Roman"/>
          <w:lang w:val="en-US"/>
        </w:rPr>
        <w:t xml:space="preserve"> in the whole range (400-4000 cm</w:t>
      </w:r>
      <w:r w:rsidR="00937C3F" w:rsidRPr="00937C3F">
        <w:rPr>
          <w:rFonts w:ascii="Times New Roman" w:hAnsi="Times New Roman" w:cs="Times New Roman"/>
          <w:vertAlign w:val="superscript"/>
          <w:lang w:val="en-US"/>
        </w:rPr>
        <w:t>-1</w:t>
      </w:r>
      <w:r w:rsidR="00937C3F" w:rsidRPr="00937C3F">
        <w:rPr>
          <w:rFonts w:ascii="Times New Roman" w:hAnsi="Times New Roman" w:cs="Times New Roman"/>
          <w:lang w:val="en-US"/>
        </w:rPr>
        <w:t>)</w:t>
      </w:r>
      <w:r w:rsidRPr="00937C3F">
        <w:rPr>
          <w:rFonts w:ascii="Times New Roman" w:hAnsi="Times New Roman" w:cs="Times New Roman"/>
          <w:lang w:val="en-US"/>
        </w:rPr>
        <w:t xml:space="preserve">: A) SG-COOH, B) SG-DNA. </w:t>
      </w:r>
    </w:p>
    <w:p w14:paraId="7F48FF1C" w14:textId="2E6FD4DA" w:rsidR="00FE547C" w:rsidRDefault="00FE547C" w:rsidP="00D40623">
      <w:pPr>
        <w:rPr>
          <w:rFonts w:ascii="Times New Roman" w:hAnsi="Times New Roman" w:cs="Times New Roman"/>
          <w:lang w:val="en-US"/>
        </w:rPr>
      </w:pPr>
    </w:p>
    <w:p w14:paraId="13457675" w14:textId="6ADE1003" w:rsidR="00FE547C" w:rsidRDefault="00FE547C" w:rsidP="00D40623">
      <w:pPr>
        <w:rPr>
          <w:rFonts w:ascii="Times New Roman" w:hAnsi="Times New Roman" w:cs="Times New Roman"/>
          <w:lang w:val="en-US"/>
        </w:rPr>
      </w:pPr>
    </w:p>
    <w:p w14:paraId="6419350E" w14:textId="36153E91" w:rsidR="00FE547C" w:rsidRDefault="00FE547C" w:rsidP="00D40623">
      <w:pPr>
        <w:rPr>
          <w:rFonts w:ascii="Times New Roman" w:hAnsi="Times New Roman" w:cs="Times New Roman"/>
          <w:lang w:val="en-US"/>
        </w:rPr>
      </w:pPr>
    </w:p>
    <w:p w14:paraId="7DB2076D" w14:textId="7E425676" w:rsidR="00FE547C" w:rsidRPr="00FE547C" w:rsidRDefault="00FE547C" w:rsidP="00FE547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E430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 w:rsidRPr="00FE547C">
        <w:rPr>
          <w:rFonts w:ascii="Times New Roman" w:hAnsi="Times New Roman" w:cs="Times New Roman"/>
          <w:sz w:val="24"/>
          <w:szCs w:val="24"/>
          <w:lang w:val="en-GB"/>
        </w:rPr>
        <w:t xml:space="preserve"> Retention data obtained for oligonucleotides analysed with the use of SG-DNA under </w:t>
      </w:r>
      <w:r>
        <w:rPr>
          <w:rFonts w:ascii="Times New Roman" w:hAnsi="Times New Roman" w:cs="Times New Roman"/>
          <w:sz w:val="24"/>
          <w:szCs w:val="24"/>
          <w:lang w:val="en-GB"/>
        </w:rPr>
        <w:t>HILIC</w:t>
      </w:r>
      <w:r w:rsidRPr="00FE547C">
        <w:rPr>
          <w:rFonts w:ascii="Times New Roman" w:hAnsi="Times New Roman" w:cs="Times New Roman"/>
          <w:sz w:val="24"/>
          <w:szCs w:val="24"/>
          <w:lang w:val="en-GB"/>
        </w:rPr>
        <w:t xml:space="preserve"> and IC conditions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56"/>
        <w:gridCol w:w="1746"/>
        <w:gridCol w:w="1755"/>
        <w:gridCol w:w="1851"/>
        <w:gridCol w:w="1852"/>
      </w:tblGrid>
      <w:tr w:rsidR="00FE547C" w:rsidRPr="00FE547C" w14:paraId="21F3EFDF" w14:textId="77777777" w:rsidTr="003D0031">
        <w:trPr>
          <w:trHeight w:val="210"/>
          <w:jc w:val="center"/>
        </w:trPr>
        <w:tc>
          <w:tcPr>
            <w:tcW w:w="1856" w:type="dxa"/>
            <w:vMerge w:val="restart"/>
          </w:tcPr>
          <w:p w14:paraId="31D3E406" w14:textId="77777777" w:rsidR="00FE547C" w:rsidRPr="00FE547C" w:rsidRDefault="00FE547C" w:rsidP="003D0031">
            <w:pPr>
              <w:rPr>
                <w:rFonts w:ascii="Times New Roman" w:hAnsi="Times New Roman"/>
                <w:sz w:val="24"/>
                <w:szCs w:val="24"/>
              </w:rPr>
            </w:pPr>
            <w:r w:rsidRPr="00FE547C">
              <w:rPr>
                <w:rFonts w:ascii="Times New Roman" w:hAnsi="Times New Roman"/>
                <w:sz w:val="24"/>
                <w:szCs w:val="24"/>
              </w:rPr>
              <w:t>Oligonucleotides</w:t>
            </w:r>
          </w:p>
        </w:tc>
        <w:tc>
          <w:tcPr>
            <w:tcW w:w="7204" w:type="dxa"/>
            <w:gridSpan w:val="4"/>
          </w:tcPr>
          <w:p w14:paraId="28DF84BC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E547C">
              <w:rPr>
                <w:rFonts w:ascii="Times New Roman" w:hAnsi="Times New Roman"/>
                <w:i/>
                <w:iCs/>
                <w:sz w:val="24"/>
                <w:szCs w:val="24"/>
              </w:rPr>
              <w:t>k</w:t>
            </w:r>
          </w:p>
        </w:tc>
      </w:tr>
      <w:tr w:rsidR="00FE547C" w:rsidRPr="00FE547C" w14:paraId="265E8A82" w14:textId="77777777" w:rsidTr="003D0031">
        <w:trPr>
          <w:trHeight w:val="285"/>
          <w:jc w:val="center"/>
        </w:trPr>
        <w:tc>
          <w:tcPr>
            <w:tcW w:w="1856" w:type="dxa"/>
            <w:vMerge/>
          </w:tcPr>
          <w:p w14:paraId="2646141B" w14:textId="77777777" w:rsidR="00FE547C" w:rsidRPr="00FE547C" w:rsidRDefault="00FE547C" w:rsidP="003D00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4" w:type="dxa"/>
            <w:gridSpan w:val="4"/>
          </w:tcPr>
          <w:p w14:paraId="697E1E55" w14:textId="120BDB43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LIC</w:t>
            </w:r>
          </w:p>
        </w:tc>
      </w:tr>
      <w:tr w:rsidR="00FE547C" w:rsidRPr="00FE547C" w14:paraId="12E4D2CA" w14:textId="77777777" w:rsidTr="003D0031">
        <w:trPr>
          <w:trHeight w:val="255"/>
          <w:jc w:val="center"/>
        </w:trPr>
        <w:tc>
          <w:tcPr>
            <w:tcW w:w="1856" w:type="dxa"/>
            <w:vMerge/>
          </w:tcPr>
          <w:p w14:paraId="13F458B9" w14:textId="77777777" w:rsidR="00FE547C" w:rsidRPr="00FE547C" w:rsidRDefault="00FE547C" w:rsidP="003D00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1FFC6D3A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47C">
              <w:rPr>
                <w:rFonts w:ascii="Times New Roman" w:hAnsi="Times New Roman"/>
                <w:sz w:val="24"/>
                <w:szCs w:val="24"/>
              </w:rPr>
              <w:t>5% v/v MeOH</w:t>
            </w:r>
          </w:p>
        </w:tc>
        <w:tc>
          <w:tcPr>
            <w:tcW w:w="1755" w:type="dxa"/>
          </w:tcPr>
          <w:p w14:paraId="31F71081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47C">
              <w:rPr>
                <w:rFonts w:ascii="Times New Roman" w:hAnsi="Times New Roman"/>
                <w:sz w:val="24"/>
                <w:szCs w:val="24"/>
              </w:rPr>
              <w:t>5% v/v MeOH</w:t>
            </w:r>
          </w:p>
        </w:tc>
        <w:tc>
          <w:tcPr>
            <w:tcW w:w="1851" w:type="dxa"/>
          </w:tcPr>
          <w:p w14:paraId="6E40F4CF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47C">
              <w:rPr>
                <w:rFonts w:ascii="Times New Roman" w:hAnsi="Times New Roman"/>
                <w:sz w:val="24"/>
                <w:szCs w:val="24"/>
              </w:rPr>
              <w:t>20% v/v MeOH</w:t>
            </w:r>
          </w:p>
        </w:tc>
        <w:tc>
          <w:tcPr>
            <w:tcW w:w="1852" w:type="dxa"/>
          </w:tcPr>
          <w:p w14:paraId="4CFCA222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47C">
              <w:rPr>
                <w:rFonts w:ascii="Times New Roman" w:hAnsi="Times New Roman"/>
                <w:sz w:val="24"/>
                <w:szCs w:val="24"/>
              </w:rPr>
              <w:t>35% v/v MeOH</w:t>
            </w:r>
          </w:p>
        </w:tc>
      </w:tr>
      <w:tr w:rsidR="00FE547C" w:rsidRPr="00FE547C" w14:paraId="5DF626D3" w14:textId="77777777" w:rsidTr="003D0031">
        <w:trPr>
          <w:trHeight w:val="273"/>
          <w:jc w:val="center"/>
        </w:trPr>
        <w:tc>
          <w:tcPr>
            <w:tcW w:w="1856" w:type="dxa"/>
            <w:vMerge/>
          </w:tcPr>
          <w:p w14:paraId="6F773A17" w14:textId="77777777" w:rsidR="00FE547C" w:rsidRPr="00FE547C" w:rsidRDefault="00FE547C" w:rsidP="003D00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4BFC72B9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5 % v/v 10 </w:t>
            </w:r>
            <w:proofErr w:type="spellStart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mM</w:t>
            </w:r>
            <w:proofErr w:type="spellEnd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H</w:t>
            </w:r>
            <w:r w:rsidRPr="00FE547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COONH</w:t>
            </w:r>
            <w:r w:rsidRPr="00FE547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755" w:type="dxa"/>
          </w:tcPr>
          <w:p w14:paraId="2ECA127A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5 % v/v 100 </w:t>
            </w:r>
            <w:proofErr w:type="spellStart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mM</w:t>
            </w:r>
            <w:proofErr w:type="spellEnd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H</w:t>
            </w:r>
            <w:r w:rsidRPr="00FE547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COONH</w:t>
            </w:r>
            <w:r w:rsidRPr="00FE547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851" w:type="dxa"/>
          </w:tcPr>
          <w:p w14:paraId="1933A20C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80 % v/v 100 </w:t>
            </w:r>
            <w:proofErr w:type="spellStart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mM</w:t>
            </w:r>
            <w:proofErr w:type="spellEnd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H</w:t>
            </w:r>
            <w:r w:rsidRPr="00FE547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COONH</w:t>
            </w:r>
            <w:r w:rsidRPr="00FE547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852" w:type="dxa"/>
          </w:tcPr>
          <w:p w14:paraId="6CDC6406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5 % v/v 100 </w:t>
            </w:r>
            <w:proofErr w:type="spellStart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mM</w:t>
            </w:r>
            <w:proofErr w:type="spellEnd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H</w:t>
            </w:r>
            <w:r w:rsidRPr="00FE547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COONH</w:t>
            </w:r>
            <w:r w:rsidRPr="00FE547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</w:p>
        </w:tc>
      </w:tr>
      <w:tr w:rsidR="00FE547C" w:rsidRPr="00FE547C" w14:paraId="58236334" w14:textId="77777777" w:rsidTr="003D0031">
        <w:trPr>
          <w:jc w:val="center"/>
        </w:trPr>
        <w:tc>
          <w:tcPr>
            <w:tcW w:w="1856" w:type="dxa"/>
          </w:tcPr>
          <w:p w14:paraId="473C552D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OL6</w:t>
            </w:r>
          </w:p>
        </w:tc>
        <w:tc>
          <w:tcPr>
            <w:tcW w:w="1746" w:type="dxa"/>
          </w:tcPr>
          <w:p w14:paraId="709C8818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0.1±0.01</w:t>
            </w:r>
          </w:p>
        </w:tc>
        <w:tc>
          <w:tcPr>
            <w:tcW w:w="1755" w:type="dxa"/>
          </w:tcPr>
          <w:p w14:paraId="401DFE60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0.9±0.09</w:t>
            </w:r>
          </w:p>
        </w:tc>
        <w:tc>
          <w:tcPr>
            <w:tcW w:w="1851" w:type="dxa"/>
          </w:tcPr>
          <w:p w14:paraId="59B473E1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3.2±0.2</w:t>
            </w:r>
          </w:p>
        </w:tc>
        <w:tc>
          <w:tcPr>
            <w:tcW w:w="1852" w:type="dxa"/>
          </w:tcPr>
          <w:p w14:paraId="7ACE51C1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10.0±0.3</w:t>
            </w:r>
          </w:p>
        </w:tc>
      </w:tr>
      <w:tr w:rsidR="00FE547C" w:rsidRPr="00FE547C" w14:paraId="3206E874" w14:textId="77777777" w:rsidTr="003D0031">
        <w:trPr>
          <w:jc w:val="center"/>
        </w:trPr>
        <w:tc>
          <w:tcPr>
            <w:tcW w:w="1856" w:type="dxa"/>
          </w:tcPr>
          <w:p w14:paraId="60A1B91A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OL7</w:t>
            </w:r>
          </w:p>
        </w:tc>
        <w:tc>
          <w:tcPr>
            <w:tcW w:w="1746" w:type="dxa"/>
          </w:tcPr>
          <w:p w14:paraId="3746F3E9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0.1±0.02</w:t>
            </w:r>
          </w:p>
        </w:tc>
        <w:tc>
          <w:tcPr>
            <w:tcW w:w="1755" w:type="dxa"/>
          </w:tcPr>
          <w:p w14:paraId="380806D7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5.00±0.12</w:t>
            </w:r>
          </w:p>
        </w:tc>
        <w:tc>
          <w:tcPr>
            <w:tcW w:w="1851" w:type="dxa"/>
          </w:tcPr>
          <w:p w14:paraId="26FB2DBD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9.7±0.1</w:t>
            </w:r>
          </w:p>
        </w:tc>
        <w:tc>
          <w:tcPr>
            <w:tcW w:w="1852" w:type="dxa"/>
          </w:tcPr>
          <w:p w14:paraId="0D167804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17.3±0.3</w:t>
            </w:r>
          </w:p>
        </w:tc>
      </w:tr>
      <w:tr w:rsidR="00FE547C" w:rsidRPr="00FE547C" w14:paraId="58F60ABF" w14:textId="77777777" w:rsidTr="003D0031">
        <w:trPr>
          <w:jc w:val="center"/>
        </w:trPr>
        <w:tc>
          <w:tcPr>
            <w:tcW w:w="1856" w:type="dxa"/>
          </w:tcPr>
          <w:p w14:paraId="4E106A0E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OL8</w:t>
            </w:r>
          </w:p>
        </w:tc>
        <w:tc>
          <w:tcPr>
            <w:tcW w:w="1746" w:type="dxa"/>
          </w:tcPr>
          <w:p w14:paraId="66C1729A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0.1±0.02</w:t>
            </w:r>
          </w:p>
        </w:tc>
        <w:tc>
          <w:tcPr>
            <w:tcW w:w="1755" w:type="dxa"/>
          </w:tcPr>
          <w:p w14:paraId="26565DC8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2.3±0.05</w:t>
            </w:r>
          </w:p>
        </w:tc>
        <w:tc>
          <w:tcPr>
            <w:tcW w:w="1851" w:type="dxa"/>
          </w:tcPr>
          <w:p w14:paraId="5A588158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4.8±0.2</w:t>
            </w:r>
          </w:p>
        </w:tc>
        <w:tc>
          <w:tcPr>
            <w:tcW w:w="1852" w:type="dxa"/>
          </w:tcPr>
          <w:p w14:paraId="1066F5F2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10.9±0.4</w:t>
            </w:r>
          </w:p>
        </w:tc>
      </w:tr>
      <w:tr w:rsidR="00FE547C" w:rsidRPr="00FE547C" w14:paraId="4F7DF761" w14:textId="77777777" w:rsidTr="003D0031">
        <w:trPr>
          <w:trHeight w:val="135"/>
          <w:jc w:val="center"/>
        </w:trPr>
        <w:tc>
          <w:tcPr>
            <w:tcW w:w="1856" w:type="dxa"/>
            <w:vMerge w:val="restart"/>
          </w:tcPr>
          <w:p w14:paraId="72072650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204" w:type="dxa"/>
            <w:gridSpan w:val="4"/>
          </w:tcPr>
          <w:p w14:paraId="1755BE9B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IC</w:t>
            </w:r>
          </w:p>
        </w:tc>
      </w:tr>
      <w:tr w:rsidR="00FE547C" w:rsidRPr="00FE547C" w14:paraId="27069682" w14:textId="77777777" w:rsidTr="003D0031">
        <w:trPr>
          <w:trHeight w:val="120"/>
          <w:jc w:val="center"/>
        </w:trPr>
        <w:tc>
          <w:tcPr>
            <w:tcW w:w="1856" w:type="dxa"/>
            <w:vMerge/>
          </w:tcPr>
          <w:p w14:paraId="2E88317C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1" w:type="dxa"/>
            <w:gridSpan w:val="2"/>
          </w:tcPr>
          <w:p w14:paraId="39DF3571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.1-0.5 M </w:t>
            </w:r>
            <w:proofErr w:type="spellStart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NaCl</w:t>
            </w:r>
            <w:proofErr w:type="spellEnd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15 min</w:t>
            </w:r>
          </w:p>
        </w:tc>
        <w:tc>
          <w:tcPr>
            <w:tcW w:w="3703" w:type="dxa"/>
            <w:gridSpan w:val="2"/>
            <w:tcBorders>
              <w:top w:val="nil"/>
            </w:tcBorders>
          </w:tcPr>
          <w:p w14:paraId="43121042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0.1-0.5 M NaClO</w:t>
            </w:r>
            <w:r w:rsidRPr="00FE547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15 min</w:t>
            </w:r>
          </w:p>
        </w:tc>
      </w:tr>
      <w:tr w:rsidR="00FE547C" w:rsidRPr="00FE547C" w14:paraId="5B3EC421" w14:textId="77777777" w:rsidTr="003D0031">
        <w:trPr>
          <w:jc w:val="center"/>
        </w:trPr>
        <w:tc>
          <w:tcPr>
            <w:tcW w:w="1856" w:type="dxa"/>
          </w:tcPr>
          <w:p w14:paraId="42C8CD99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OL6</w:t>
            </w:r>
          </w:p>
        </w:tc>
        <w:tc>
          <w:tcPr>
            <w:tcW w:w="3501" w:type="dxa"/>
            <w:gridSpan w:val="2"/>
          </w:tcPr>
          <w:p w14:paraId="2C842E4A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0.9±0.2</w:t>
            </w:r>
          </w:p>
        </w:tc>
        <w:tc>
          <w:tcPr>
            <w:tcW w:w="3703" w:type="dxa"/>
            <w:gridSpan w:val="2"/>
          </w:tcPr>
          <w:p w14:paraId="65F0A033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Pr="00FE547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M</w:t>
            </w:r>
            <w:proofErr w:type="spellEnd"/>
          </w:p>
        </w:tc>
      </w:tr>
      <w:tr w:rsidR="00FE547C" w:rsidRPr="00FE547C" w14:paraId="27936D6A" w14:textId="77777777" w:rsidTr="003D0031">
        <w:trPr>
          <w:jc w:val="center"/>
        </w:trPr>
        <w:tc>
          <w:tcPr>
            <w:tcW w:w="1856" w:type="dxa"/>
          </w:tcPr>
          <w:p w14:paraId="11F70CA5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OL7</w:t>
            </w:r>
          </w:p>
        </w:tc>
        <w:tc>
          <w:tcPr>
            <w:tcW w:w="3501" w:type="dxa"/>
            <w:gridSpan w:val="2"/>
          </w:tcPr>
          <w:p w14:paraId="4DACC392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0.8±0.1</w:t>
            </w:r>
          </w:p>
        </w:tc>
        <w:tc>
          <w:tcPr>
            <w:tcW w:w="3703" w:type="dxa"/>
            <w:gridSpan w:val="2"/>
          </w:tcPr>
          <w:p w14:paraId="77D7A9A1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Pr="00FE547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M</w:t>
            </w:r>
            <w:proofErr w:type="spellEnd"/>
          </w:p>
        </w:tc>
      </w:tr>
      <w:tr w:rsidR="00FE547C" w:rsidRPr="00FE547C" w14:paraId="10EA67EE" w14:textId="77777777" w:rsidTr="003D0031">
        <w:trPr>
          <w:jc w:val="center"/>
        </w:trPr>
        <w:tc>
          <w:tcPr>
            <w:tcW w:w="1856" w:type="dxa"/>
          </w:tcPr>
          <w:p w14:paraId="5DD952F3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OL8</w:t>
            </w:r>
          </w:p>
        </w:tc>
        <w:tc>
          <w:tcPr>
            <w:tcW w:w="3501" w:type="dxa"/>
            <w:gridSpan w:val="2"/>
          </w:tcPr>
          <w:p w14:paraId="75500D24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0.5±0.08</w:t>
            </w:r>
          </w:p>
        </w:tc>
        <w:tc>
          <w:tcPr>
            <w:tcW w:w="3703" w:type="dxa"/>
            <w:gridSpan w:val="2"/>
          </w:tcPr>
          <w:p w14:paraId="1B150841" w14:textId="77777777" w:rsidR="00FE547C" w:rsidRPr="00FE547C" w:rsidRDefault="00FE547C" w:rsidP="003D003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E547C">
              <w:rPr>
                <w:rFonts w:ascii="Times New Roman" w:hAnsi="Times New Roman"/>
                <w:sz w:val="24"/>
                <w:szCs w:val="24"/>
                <w:lang w:val="en-GB"/>
              </w:rPr>
              <w:t>0.3±0.09</w:t>
            </w:r>
          </w:p>
        </w:tc>
      </w:tr>
    </w:tbl>
    <w:p w14:paraId="0BA1BF6D" w14:textId="77777777" w:rsidR="00FE547C" w:rsidRPr="00FE547C" w:rsidRDefault="00FE547C" w:rsidP="00FE547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396148" w14:textId="77777777" w:rsidR="00FE547C" w:rsidRDefault="00FE547C" w:rsidP="00FE547C">
      <w:pPr>
        <w:spacing w:before="100" w:beforeAutospacing="1" w:after="100" w:afterAutospacing="1"/>
        <w:rPr>
          <w:rFonts w:eastAsia="Times New Roman"/>
          <w:lang w:val="en-US" w:eastAsia="pl-PL"/>
        </w:rPr>
      </w:pPr>
    </w:p>
    <w:p w14:paraId="680E0A67" w14:textId="77777777" w:rsidR="00FE547C" w:rsidRPr="00937C3F" w:rsidRDefault="00FE547C" w:rsidP="00D40623">
      <w:pPr>
        <w:rPr>
          <w:rFonts w:ascii="Times New Roman" w:hAnsi="Times New Roman" w:cs="Times New Roman"/>
          <w:lang w:val="en-US"/>
        </w:rPr>
      </w:pPr>
    </w:p>
    <w:p w14:paraId="2FEB773A" w14:textId="77777777" w:rsidR="008F6615" w:rsidRPr="000B062E" w:rsidRDefault="008F6615" w:rsidP="008F6615">
      <w:pPr>
        <w:rPr>
          <w:lang w:val="en-US"/>
        </w:rPr>
      </w:pPr>
    </w:p>
    <w:p w14:paraId="62A09F74" w14:textId="772E9069" w:rsidR="008F6615" w:rsidRDefault="008F6615" w:rsidP="008F6615">
      <w:pPr>
        <w:rPr>
          <w:lang w:val="en-US"/>
        </w:rPr>
      </w:pPr>
    </w:p>
    <w:p w14:paraId="50670BAC" w14:textId="77777777" w:rsidR="00FE547C" w:rsidRPr="000B062E" w:rsidRDefault="00FE547C" w:rsidP="008F6615">
      <w:pPr>
        <w:rPr>
          <w:lang w:val="en-US"/>
        </w:rPr>
      </w:pPr>
      <w:bookmarkStart w:id="0" w:name="_GoBack"/>
      <w:bookmarkEnd w:id="0"/>
    </w:p>
    <w:sectPr w:rsidR="00FE547C" w:rsidRPr="000B06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6F7188" w14:textId="77777777" w:rsidR="008E44A6" w:rsidRDefault="008E44A6" w:rsidP="008F6615">
      <w:pPr>
        <w:spacing w:after="0" w:line="240" w:lineRule="auto"/>
      </w:pPr>
      <w:r>
        <w:separator/>
      </w:r>
    </w:p>
  </w:endnote>
  <w:endnote w:type="continuationSeparator" w:id="0">
    <w:p w14:paraId="343391EE" w14:textId="77777777" w:rsidR="008E44A6" w:rsidRDefault="008E44A6" w:rsidP="008F6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657490" w14:textId="77777777" w:rsidR="008E44A6" w:rsidRDefault="008E44A6" w:rsidP="008F6615">
      <w:pPr>
        <w:spacing w:after="0" w:line="240" w:lineRule="auto"/>
      </w:pPr>
      <w:r>
        <w:separator/>
      </w:r>
    </w:p>
  </w:footnote>
  <w:footnote w:type="continuationSeparator" w:id="0">
    <w:p w14:paraId="5CE12C14" w14:textId="77777777" w:rsidR="008E44A6" w:rsidRDefault="008E44A6" w:rsidP="008F66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wtLS0NDExNjAwNrdU0lEKTi0uzszPAykwrAUAeMDSvSwAAAA="/>
  </w:docVars>
  <w:rsids>
    <w:rsidRoot w:val="008F6615"/>
    <w:rsid w:val="000B062E"/>
    <w:rsid w:val="0026164A"/>
    <w:rsid w:val="004E4304"/>
    <w:rsid w:val="00834E02"/>
    <w:rsid w:val="008D4001"/>
    <w:rsid w:val="008E44A6"/>
    <w:rsid w:val="008F6615"/>
    <w:rsid w:val="00937C3F"/>
    <w:rsid w:val="00953213"/>
    <w:rsid w:val="00C806CF"/>
    <w:rsid w:val="00CD7CAB"/>
    <w:rsid w:val="00D40623"/>
    <w:rsid w:val="00EF6230"/>
    <w:rsid w:val="00FA0832"/>
    <w:rsid w:val="00FE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916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661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F66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6615"/>
  </w:style>
  <w:style w:type="paragraph" w:styleId="Fuzeile">
    <w:name w:val="footer"/>
    <w:basedOn w:val="Standard"/>
    <w:link w:val="FuzeileZchn"/>
    <w:uiPriority w:val="99"/>
    <w:unhideWhenUsed/>
    <w:rsid w:val="008F66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6615"/>
  </w:style>
  <w:style w:type="character" w:styleId="Hyperlink">
    <w:name w:val="Hyperlink"/>
    <w:basedOn w:val="Absatz-Standardschriftart"/>
    <w:uiPriority w:val="99"/>
    <w:unhideWhenUsed/>
    <w:rsid w:val="000B062E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FE54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661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F66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6615"/>
  </w:style>
  <w:style w:type="paragraph" w:styleId="Fuzeile">
    <w:name w:val="footer"/>
    <w:basedOn w:val="Standard"/>
    <w:link w:val="FuzeileZchn"/>
    <w:uiPriority w:val="99"/>
    <w:unhideWhenUsed/>
    <w:rsid w:val="008F66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6615"/>
  </w:style>
  <w:style w:type="character" w:styleId="Hyperlink">
    <w:name w:val="Hyperlink"/>
    <w:basedOn w:val="Absatz-Standardschriftart"/>
    <w:uiPriority w:val="99"/>
    <w:unhideWhenUsed/>
    <w:rsid w:val="000B062E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FE54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kowalska@chem.umk.p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Arkusz1!$A$1:$A$1866</c:f>
              <c:numCache>
                <c:formatCode>General</c:formatCode>
                <c:ptCount val="1866"/>
                <c:pt idx="0">
                  <c:v>3996.4207099999999</c:v>
                </c:pt>
                <c:pt idx="1">
                  <c:v>3994.4919399999999</c:v>
                </c:pt>
                <c:pt idx="2">
                  <c:v>3992.5631699999999</c:v>
                </c:pt>
                <c:pt idx="3">
                  <c:v>3990.6343900000002</c:v>
                </c:pt>
                <c:pt idx="4">
                  <c:v>3988.7056200000002</c:v>
                </c:pt>
                <c:pt idx="5">
                  <c:v>3986.77684</c:v>
                </c:pt>
                <c:pt idx="6">
                  <c:v>3984.84807</c:v>
                </c:pt>
                <c:pt idx="7">
                  <c:v>3982.9192899999998</c:v>
                </c:pt>
                <c:pt idx="8">
                  <c:v>3980.9905199999998</c:v>
                </c:pt>
                <c:pt idx="9">
                  <c:v>3979.0617400000001</c:v>
                </c:pt>
                <c:pt idx="10">
                  <c:v>3977.1329700000001</c:v>
                </c:pt>
                <c:pt idx="11">
                  <c:v>3975.2042000000001</c:v>
                </c:pt>
                <c:pt idx="12">
                  <c:v>3973.2754199999999</c:v>
                </c:pt>
                <c:pt idx="13">
                  <c:v>3971.34665</c:v>
                </c:pt>
                <c:pt idx="14">
                  <c:v>3969.4178700000002</c:v>
                </c:pt>
                <c:pt idx="15">
                  <c:v>3967.4890999999998</c:v>
                </c:pt>
                <c:pt idx="16">
                  <c:v>3965.56032</c:v>
                </c:pt>
                <c:pt idx="17">
                  <c:v>3963.6315500000001</c:v>
                </c:pt>
                <c:pt idx="18">
                  <c:v>3961.7027699999999</c:v>
                </c:pt>
                <c:pt idx="19">
                  <c:v>3959.7739999999999</c:v>
                </c:pt>
                <c:pt idx="20">
                  <c:v>3957.8452200000002</c:v>
                </c:pt>
                <c:pt idx="21">
                  <c:v>3955.9164500000002</c:v>
                </c:pt>
                <c:pt idx="22">
                  <c:v>3953.9876800000002</c:v>
                </c:pt>
                <c:pt idx="23">
                  <c:v>3952.0589</c:v>
                </c:pt>
                <c:pt idx="24">
                  <c:v>3950.13013</c:v>
                </c:pt>
                <c:pt idx="25">
                  <c:v>3948.2013499999998</c:v>
                </c:pt>
                <c:pt idx="26">
                  <c:v>3946.2725799999998</c:v>
                </c:pt>
                <c:pt idx="27">
                  <c:v>3944.3438000000001</c:v>
                </c:pt>
                <c:pt idx="28">
                  <c:v>3942.4150300000001</c:v>
                </c:pt>
                <c:pt idx="29">
                  <c:v>3940.4862499999999</c:v>
                </c:pt>
                <c:pt idx="30">
                  <c:v>3938.5574799999999</c:v>
                </c:pt>
                <c:pt idx="31">
                  <c:v>3936.62871</c:v>
                </c:pt>
                <c:pt idx="32">
                  <c:v>3934.6999300000002</c:v>
                </c:pt>
                <c:pt idx="33">
                  <c:v>3932.7711599999998</c:v>
                </c:pt>
                <c:pt idx="34">
                  <c:v>3930.84238</c:v>
                </c:pt>
                <c:pt idx="35">
                  <c:v>3928.9136100000001</c:v>
                </c:pt>
                <c:pt idx="36">
                  <c:v>3926.9848299999999</c:v>
                </c:pt>
                <c:pt idx="37">
                  <c:v>3925.0560599999999</c:v>
                </c:pt>
                <c:pt idx="38">
                  <c:v>3923.1272800000002</c:v>
                </c:pt>
                <c:pt idx="39">
                  <c:v>3921.1985100000002</c:v>
                </c:pt>
                <c:pt idx="40">
                  <c:v>3919.2697400000002</c:v>
                </c:pt>
                <c:pt idx="41">
                  <c:v>3917.34096</c:v>
                </c:pt>
                <c:pt idx="42">
                  <c:v>3915.41219</c:v>
                </c:pt>
                <c:pt idx="43">
                  <c:v>3913.4834099999998</c:v>
                </c:pt>
                <c:pt idx="44">
                  <c:v>3911.5546399999998</c:v>
                </c:pt>
                <c:pt idx="45">
                  <c:v>3909.6258600000001</c:v>
                </c:pt>
                <c:pt idx="46">
                  <c:v>3907.6970900000001</c:v>
                </c:pt>
                <c:pt idx="47">
                  <c:v>3905.7683099999999</c:v>
                </c:pt>
                <c:pt idx="48">
                  <c:v>3903.8395399999999</c:v>
                </c:pt>
                <c:pt idx="49">
                  <c:v>3901.91077</c:v>
                </c:pt>
                <c:pt idx="50">
                  <c:v>3899.9819900000002</c:v>
                </c:pt>
                <c:pt idx="51">
                  <c:v>3898.0532199999998</c:v>
                </c:pt>
                <c:pt idx="52">
                  <c:v>3896.12444</c:v>
                </c:pt>
                <c:pt idx="53">
                  <c:v>3894.1956700000001</c:v>
                </c:pt>
                <c:pt idx="54">
                  <c:v>3892.2668899999999</c:v>
                </c:pt>
                <c:pt idx="55">
                  <c:v>3890.3381199999999</c:v>
                </c:pt>
                <c:pt idx="56">
                  <c:v>3888.4093400000002</c:v>
                </c:pt>
                <c:pt idx="57">
                  <c:v>3886.4805700000002</c:v>
                </c:pt>
                <c:pt idx="58">
                  <c:v>3884.55179</c:v>
                </c:pt>
                <c:pt idx="59">
                  <c:v>3882.62302</c:v>
                </c:pt>
                <c:pt idx="60">
                  <c:v>3880.69425</c:v>
                </c:pt>
                <c:pt idx="61">
                  <c:v>3878.7654699999998</c:v>
                </c:pt>
                <c:pt idx="62">
                  <c:v>3876.8366999999998</c:v>
                </c:pt>
                <c:pt idx="63">
                  <c:v>3874.9079200000001</c:v>
                </c:pt>
                <c:pt idx="64">
                  <c:v>3872.9791500000001</c:v>
                </c:pt>
                <c:pt idx="65">
                  <c:v>3871.0503699999999</c:v>
                </c:pt>
                <c:pt idx="66">
                  <c:v>3869.1215999999999</c:v>
                </c:pt>
                <c:pt idx="67">
                  <c:v>3867.1928200000002</c:v>
                </c:pt>
                <c:pt idx="68">
                  <c:v>3865.2640500000002</c:v>
                </c:pt>
                <c:pt idx="69">
                  <c:v>3863.3352799999998</c:v>
                </c:pt>
                <c:pt idx="70">
                  <c:v>3861.4065000000001</c:v>
                </c:pt>
                <c:pt idx="71">
                  <c:v>3859.4777300000001</c:v>
                </c:pt>
                <c:pt idx="72">
                  <c:v>3857.5489499999999</c:v>
                </c:pt>
                <c:pt idx="73">
                  <c:v>3855.6201799999999</c:v>
                </c:pt>
                <c:pt idx="74">
                  <c:v>3853.6914000000002</c:v>
                </c:pt>
                <c:pt idx="75">
                  <c:v>3851.7626300000002</c:v>
                </c:pt>
                <c:pt idx="76">
                  <c:v>3849.83385</c:v>
                </c:pt>
                <c:pt idx="77">
                  <c:v>3847.90508</c:v>
                </c:pt>
                <c:pt idx="78">
                  <c:v>3845.97631</c:v>
                </c:pt>
                <c:pt idx="79">
                  <c:v>3844.0475299999998</c:v>
                </c:pt>
                <c:pt idx="80">
                  <c:v>3842.1187599999998</c:v>
                </c:pt>
                <c:pt idx="81">
                  <c:v>3840.1899800000001</c:v>
                </c:pt>
                <c:pt idx="82">
                  <c:v>3838.2612100000001</c:v>
                </c:pt>
                <c:pt idx="83">
                  <c:v>3836.3324299999999</c:v>
                </c:pt>
                <c:pt idx="84">
                  <c:v>3834.4036599999999</c:v>
                </c:pt>
                <c:pt idx="85">
                  <c:v>3832.4748800000002</c:v>
                </c:pt>
                <c:pt idx="86">
                  <c:v>3830.5461100000002</c:v>
                </c:pt>
                <c:pt idx="87">
                  <c:v>3828.61733</c:v>
                </c:pt>
                <c:pt idx="88">
                  <c:v>3826.6885600000001</c:v>
                </c:pt>
                <c:pt idx="89">
                  <c:v>3824.7597900000001</c:v>
                </c:pt>
                <c:pt idx="90">
                  <c:v>3822.8310099999999</c:v>
                </c:pt>
                <c:pt idx="91">
                  <c:v>3820.9022399999999</c:v>
                </c:pt>
                <c:pt idx="92">
                  <c:v>3818.9734600000002</c:v>
                </c:pt>
                <c:pt idx="93">
                  <c:v>3817.0446900000002</c:v>
                </c:pt>
                <c:pt idx="94">
                  <c:v>3815.11591</c:v>
                </c:pt>
                <c:pt idx="95">
                  <c:v>3813.18714</c:v>
                </c:pt>
                <c:pt idx="96">
                  <c:v>3811.2583599999998</c:v>
                </c:pt>
                <c:pt idx="97">
                  <c:v>3809.3295899999998</c:v>
                </c:pt>
                <c:pt idx="98">
                  <c:v>3807.4008199999998</c:v>
                </c:pt>
                <c:pt idx="99">
                  <c:v>3805.4720400000001</c:v>
                </c:pt>
                <c:pt idx="100">
                  <c:v>3803.5432700000001</c:v>
                </c:pt>
                <c:pt idx="101">
                  <c:v>3801.6144899999999</c:v>
                </c:pt>
                <c:pt idx="102">
                  <c:v>3799.6857199999999</c:v>
                </c:pt>
                <c:pt idx="103">
                  <c:v>3797.7569400000002</c:v>
                </c:pt>
                <c:pt idx="104">
                  <c:v>3795.8281699999998</c:v>
                </c:pt>
                <c:pt idx="105">
                  <c:v>3793.89939</c:v>
                </c:pt>
                <c:pt idx="106">
                  <c:v>3791.9706200000001</c:v>
                </c:pt>
                <c:pt idx="107">
                  <c:v>3790.0418500000001</c:v>
                </c:pt>
                <c:pt idx="108">
                  <c:v>3788.1130699999999</c:v>
                </c:pt>
                <c:pt idx="109">
                  <c:v>3786.1842999999999</c:v>
                </c:pt>
                <c:pt idx="110">
                  <c:v>3784.2555200000002</c:v>
                </c:pt>
                <c:pt idx="111">
                  <c:v>3782.3267500000002</c:v>
                </c:pt>
                <c:pt idx="112">
                  <c:v>3780.39797</c:v>
                </c:pt>
                <c:pt idx="113">
                  <c:v>3778.4692</c:v>
                </c:pt>
                <c:pt idx="114">
                  <c:v>3776.5404199999998</c:v>
                </c:pt>
                <c:pt idx="115">
                  <c:v>3774.6116499999998</c:v>
                </c:pt>
                <c:pt idx="116">
                  <c:v>3772.6828799999998</c:v>
                </c:pt>
                <c:pt idx="117">
                  <c:v>3770.7541000000001</c:v>
                </c:pt>
                <c:pt idx="118">
                  <c:v>3768.8253300000001</c:v>
                </c:pt>
                <c:pt idx="119">
                  <c:v>3766.8965499999999</c:v>
                </c:pt>
                <c:pt idx="120">
                  <c:v>3764.9677799999999</c:v>
                </c:pt>
                <c:pt idx="121">
                  <c:v>3763.0390000000002</c:v>
                </c:pt>
                <c:pt idx="122">
                  <c:v>3761.1102299999998</c:v>
                </c:pt>
                <c:pt idx="123">
                  <c:v>3759.18145</c:v>
                </c:pt>
                <c:pt idx="124">
                  <c:v>3757.2526800000001</c:v>
                </c:pt>
                <c:pt idx="125">
                  <c:v>3755.3238999999999</c:v>
                </c:pt>
                <c:pt idx="126">
                  <c:v>3753.3951299999999</c:v>
                </c:pt>
                <c:pt idx="127">
                  <c:v>3751.4663599999999</c:v>
                </c:pt>
                <c:pt idx="128">
                  <c:v>3749.5375800000002</c:v>
                </c:pt>
                <c:pt idx="129">
                  <c:v>3747.6088100000002</c:v>
                </c:pt>
                <c:pt idx="130">
                  <c:v>3745.68003</c:v>
                </c:pt>
                <c:pt idx="131">
                  <c:v>3743.75126</c:v>
                </c:pt>
                <c:pt idx="132">
                  <c:v>3741.8224799999998</c:v>
                </c:pt>
                <c:pt idx="133">
                  <c:v>3739.8937099999998</c:v>
                </c:pt>
                <c:pt idx="134">
                  <c:v>3737.9649300000001</c:v>
                </c:pt>
                <c:pt idx="135">
                  <c:v>3736.0361600000001</c:v>
                </c:pt>
                <c:pt idx="136">
                  <c:v>3734.1073900000001</c:v>
                </c:pt>
                <c:pt idx="137">
                  <c:v>3732.1786099999999</c:v>
                </c:pt>
                <c:pt idx="138">
                  <c:v>3730.2498399999999</c:v>
                </c:pt>
                <c:pt idx="139">
                  <c:v>3728.3210600000002</c:v>
                </c:pt>
                <c:pt idx="140">
                  <c:v>3726.3922899999998</c:v>
                </c:pt>
                <c:pt idx="141">
                  <c:v>3724.46351</c:v>
                </c:pt>
                <c:pt idx="142">
                  <c:v>3722.5347400000001</c:v>
                </c:pt>
                <c:pt idx="143">
                  <c:v>3720.6059599999999</c:v>
                </c:pt>
                <c:pt idx="144">
                  <c:v>3718.6771899999999</c:v>
                </c:pt>
                <c:pt idx="145">
                  <c:v>3716.7484199999999</c:v>
                </c:pt>
                <c:pt idx="146">
                  <c:v>3714.8196400000002</c:v>
                </c:pt>
                <c:pt idx="147">
                  <c:v>3712.8908700000002</c:v>
                </c:pt>
                <c:pt idx="148">
                  <c:v>3710.96209</c:v>
                </c:pt>
                <c:pt idx="149">
                  <c:v>3709.03332</c:v>
                </c:pt>
                <c:pt idx="150">
                  <c:v>3707.1045399999998</c:v>
                </c:pt>
                <c:pt idx="151">
                  <c:v>3705.1757699999998</c:v>
                </c:pt>
                <c:pt idx="152">
                  <c:v>3703.2469900000001</c:v>
                </c:pt>
                <c:pt idx="153">
                  <c:v>3701.3182200000001</c:v>
                </c:pt>
                <c:pt idx="154">
                  <c:v>3699.3894500000001</c:v>
                </c:pt>
                <c:pt idx="155">
                  <c:v>3697.4606699999999</c:v>
                </c:pt>
                <c:pt idx="156">
                  <c:v>3695.5319</c:v>
                </c:pt>
                <c:pt idx="157">
                  <c:v>3693.6031200000002</c:v>
                </c:pt>
                <c:pt idx="158">
                  <c:v>3691.6743499999998</c:v>
                </c:pt>
                <c:pt idx="159">
                  <c:v>3689.74557</c:v>
                </c:pt>
                <c:pt idx="160">
                  <c:v>3687.8168000000001</c:v>
                </c:pt>
                <c:pt idx="161">
                  <c:v>3685.8880199999999</c:v>
                </c:pt>
                <c:pt idx="162">
                  <c:v>3683.9592499999999</c:v>
                </c:pt>
                <c:pt idx="163">
                  <c:v>3682.0304700000002</c:v>
                </c:pt>
                <c:pt idx="164">
                  <c:v>3680.1017000000002</c:v>
                </c:pt>
                <c:pt idx="165">
                  <c:v>3678.1729300000002</c:v>
                </c:pt>
                <c:pt idx="166">
                  <c:v>3676.24415</c:v>
                </c:pt>
                <c:pt idx="167">
                  <c:v>3674.31538</c:v>
                </c:pt>
                <c:pt idx="168">
                  <c:v>3672.3865999999998</c:v>
                </c:pt>
                <c:pt idx="169">
                  <c:v>3670.4578299999998</c:v>
                </c:pt>
                <c:pt idx="170">
                  <c:v>3668.5290500000001</c:v>
                </c:pt>
                <c:pt idx="171">
                  <c:v>3666.6002800000001</c:v>
                </c:pt>
                <c:pt idx="172">
                  <c:v>3664.6714999999999</c:v>
                </c:pt>
                <c:pt idx="173">
                  <c:v>3662.7427299999999</c:v>
                </c:pt>
                <c:pt idx="174">
                  <c:v>3660.81396</c:v>
                </c:pt>
                <c:pt idx="175">
                  <c:v>3658.8851800000002</c:v>
                </c:pt>
                <c:pt idx="176">
                  <c:v>3656.9564099999998</c:v>
                </c:pt>
                <c:pt idx="177">
                  <c:v>3655.02763</c:v>
                </c:pt>
                <c:pt idx="178">
                  <c:v>3653.0988600000001</c:v>
                </c:pt>
                <c:pt idx="179">
                  <c:v>3651.1700799999999</c:v>
                </c:pt>
                <c:pt idx="180">
                  <c:v>3649.2413099999999</c:v>
                </c:pt>
                <c:pt idx="181">
                  <c:v>3647.3125300000002</c:v>
                </c:pt>
                <c:pt idx="182">
                  <c:v>3645.3837600000002</c:v>
                </c:pt>
                <c:pt idx="183">
                  <c:v>3643.4549900000002</c:v>
                </c:pt>
                <c:pt idx="184">
                  <c:v>3641.52621</c:v>
                </c:pt>
                <c:pt idx="185">
                  <c:v>3639.59744</c:v>
                </c:pt>
                <c:pt idx="186">
                  <c:v>3637.6686599999998</c:v>
                </c:pt>
                <c:pt idx="187">
                  <c:v>3635.7398899999998</c:v>
                </c:pt>
                <c:pt idx="188">
                  <c:v>3633.8111100000001</c:v>
                </c:pt>
                <c:pt idx="189">
                  <c:v>3631.8823400000001</c:v>
                </c:pt>
                <c:pt idx="190">
                  <c:v>3629.9535599999999</c:v>
                </c:pt>
                <c:pt idx="191">
                  <c:v>3628.0247899999999</c:v>
                </c:pt>
                <c:pt idx="192">
                  <c:v>3626.0960100000002</c:v>
                </c:pt>
                <c:pt idx="193">
                  <c:v>3624.1672400000002</c:v>
                </c:pt>
                <c:pt idx="194">
                  <c:v>3622.2384699999998</c:v>
                </c:pt>
                <c:pt idx="195">
                  <c:v>3620.30969</c:v>
                </c:pt>
                <c:pt idx="196">
                  <c:v>3618.3809200000001</c:v>
                </c:pt>
                <c:pt idx="197">
                  <c:v>3616.4521399999999</c:v>
                </c:pt>
                <c:pt idx="198">
                  <c:v>3614.5233699999999</c:v>
                </c:pt>
                <c:pt idx="199">
                  <c:v>3612.5945900000002</c:v>
                </c:pt>
                <c:pt idx="200">
                  <c:v>3610.6658200000002</c:v>
                </c:pt>
                <c:pt idx="201">
                  <c:v>3608.73704</c:v>
                </c:pt>
                <c:pt idx="202">
                  <c:v>3606.80827</c:v>
                </c:pt>
                <c:pt idx="203">
                  <c:v>3604.8795</c:v>
                </c:pt>
                <c:pt idx="204">
                  <c:v>3602.9507199999998</c:v>
                </c:pt>
                <c:pt idx="205">
                  <c:v>3601.0219499999998</c:v>
                </c:pt>
                <c:pt idx="206">
                  <c:v>3599.0931700000001</c:v>
                </c:pt>
                <c:pt idx="207">
                  <c:v>3597.1644000000001</c:v>
                </c:pt>
                <c:pt idx="208">
                  <c:v>3595.2356199999999</c:v>
                </c:pt>
                <c:pt idx="209">
                  <c:v>3593.3068499999999</c:v>
                </c:pt>
                <c:pt idx="210">
                  <c:v>3591.3780700000002</c:v>
                </c:pt>
                <c:pt idx="211">
                  <c:v>3589.4493000000002</c:v>
                </c:pt>
                <c:pt idx="212">
                  <c:v>3587.5205299999998</c:v>
                </c:pt>
                <c:pt idx="213">
                  <c:v>3585.59175</c:v>
                </c:pt>
                <c:pt idx="214">
                  <c:v>3583.6629800000001</c:v>
                </c:pt>
                <c:pt idx="215">
                  <c:v>3581.7341999999999</c:v>
                </c:pt>
                <c:pt idx="216">
                  <c:v>3579.8054299999999</c:v>
                </c:pt>
                <c:pt idx="217">
                  <c:v>3577.8766500000002</c:v>
                </c:pt>
                <c:pt idx="218">
                  <c:v>3575.9478800000002</c:v>
                </c:pt>
                <c:pt idx="219">
                  <c:v>3574.0191</c:v>
                </c:pt>
                <c:pt idx="220">
                  <c:v>3572.09033</c:v>
                </c:pt>
                <c:pt idx="221">
                  <c:v>3570.16156</c:v>
                </c:pt>
                <c:pt idx="222">
                  <c:v>3568.2327799999998</c:v>
                </c:pt>
                <c:pt idx="223">
                  <c:v>3566.3040099999998</c:v>
                </c:pt>
                <c:pt idx="224">
                  <c:v>3564.3752300000001</c:v>
                </c:pt>
                <c:pt idx="225">
                  <c:v>3562.4464600000001</c:v>
                </c:pt>
                <c:pt idx="226">
                  <c:v>3560.5176799999999</c:v>
                </c:pt>
                <c:pt idx="227">
                  <c:v>3558.5889099999999</c:v>
                </c:pt>
                <c:pt idx="228">
                  <c:v>3556.6601300000002</c:v>
                </c:pt>
                <c:pt idx="229">
                  <c:v>3554.7313600000002</c:v>
                </c:pt>
                <c:pt idx="230">
                  <c:v>3552.80258</c:v>
                </c:pt>
                <c:pt idx="231">
                  <c:v>3550.87381</c:v>
                </c:pt>
                <c:pt idx="232">
                  <c:v>3548.9450400000001</c:v>
                </c:pt>
                <c:pt idx="233">
                  <c:v>3547.0162599999999</c:v>
                </c:pt>
                <c:pt idx="234">
                  <c:v>3545.0874899999999</c:v>
                </c:pt>
                <c:pt idx="235">
                  <c:v>3543.1587100000002</c:v>
                </c:pt>
                <c:pt idx="236">
                  <c:v>3541.2299400000002</c:v>
                </c:pt>
                <c:pt idx="237">
                  <c:v>3539.30116</c:v>
                </c:pt>
                <c:pt idx="238">
                  <c:v>3537.37239</c:v>
                </c:pt>
                <c:pt idx="239">
                  <c:v>3535.4436099999998</c:v>
                </c:pt>
                <c:pt idx="240">
                  <c:v>3533.5148399999998</c:v>
                </c:pt>
                <c:pt idx="241">
                  <c:v>3531.5860699999998</c:v>
                </c:pt>
                <c:pt idx="242">
                  <c:v>3529.6572900000001</c:v>
                </c:pt>
                <c:pt idx="243">
                  <c:v>3527.7285200000001</c:v>
                </c:pt>
                <c:pt idx="244">
                  <c:v>3525.7997399999999</c:v>
                </c:pt>
                <c:pt idx="245">
                  <c:v>3523.8709699999999</c:v>
                </c:pt>
                <c:pt idx="246">
                  <c:v>3521.9421900000002</c:v>
                </c:pt>
                <c:pt idx="247">
                  <c:v>3520.0134200000002</c:v>
                </c:pt>
                <c:pt idx="248">
                  <c:v>3518.08464</c:v>
                </c:pt>
                <c:pt idx="249">
                  <c:v>3516.15587</c:v>
                </c:pt>
                <c:pt idx="250">
                  <c:v>3514.2271000000001</c:v>
                </c:pt>
                <c:pt idx="251">
                  <c:v>3512.2983199999999</c:v>
                </c:pt>
                <c:pt idx="252">
                  <c:v>3510.3695499999999</c:v>
                </c:pt>
                <c:pt idx="253">
                  <c:v>3508.4407700000002</c:v>
                </c:pt>
                <c:pt idx="254">
                  <c:v>3506.5120000000002</c:v>
                </c:pt>
                <c:pt idx="255">
                  <c:v>3504.58322</c:v>
                </c:pt>
                <c:pt idx="256">
                  <c:v>3502.65445</c:v>
                </c:pt>
                <c:pt idx="257">
                  <c:v>3500.7256699999998</c:v>
                </c:pt>
                <c:pt idx="258">
                  <c:v>3498.7968999999998</c:v>
                </c:pt>
                <c:pt idx="259">
                  <c:v>3496.8681299999998</c:v>
                </c:pt>
                <c:pt idx="260">
                  <c:v>3494.9393500000001</c:v>
                </c:pt>
                <c:pt idx="261">
                  <c:v>3493.0105800000001</c:v>
                </c:pt>
                <c:pt idx="262">
                  <c:v>3491.0817999999999</c:v>
                </c:pt>
                <c:pt idx="263">
                  <c:v>3489.1530299999999</c:v>
                </c:pt>
                <c:pt idx="264">
                  <c:v>3487.2242500000002</c:v>
                </c:pt>
                <c:pt idx="265">
                  <c:v>3485.2954800000002</c:v>
                </c:pt>
                <c:pt idx="266">
                  <c:v>3483.3667</c:v>
                </c:pt>
                <c:pt idx="267">
                  <c:v>3481.4379300000001</c:v>
                </c:pt>
                <c:pt idx="268">
                  <c:v>3479.5091499999999</c:v>
                </c:pt>
                <c:pt idx="269">
                  <c:v>3477.5803799999999</c:v>
                </c:pt>
                <c:pt idx="270">
                  <c:v>3475.6516099999999</c:v>
                </c:pt>
                <c:pt idx="271">
                  <c:v>3473.7228300000002</c:v>
                </c:pt>
                <c:pt idx="272">
                  <c:v>3471.7940600000002</c:v>
                </c:pt>
                <c:pt idx="273">
                  <c:v>3469.86528</c:v>
                </c:pt>
                <c:pt idx="274">
                  <c:v>3467.93651</c:v>
                </c:pt>
                <c:pt idx="275">
                  <c:v>3466.0077299999998</c:v>
                </c:pt>
                <c:pt idx="276">
                  <c:v>3464.0789599999998</c:v>
                </c:pt>
                <c:pt idx="277">
                  <c:v>3462.1501800000001</c:v>
                </c:pt>
                <c:pt idx="278">
                  <c:v>3460.2214100000001</c:v>
                </c:pt>
                <c:pt idx="279">
                  <c:v>3458.2926400000001</c:v>
                </c:pt>
                <c:pt idx="280">
                  <c:v>3456.3638599999999</c:v>
                </c:pt>
                <c:pt idx="281">
                  <c:v>3454.4350899999999</c:v>
                </c:pt>
                <c:pt idx="282">
                  <c:v>3452.5063100000002</c:v>
                </c:pt>
                <c:pt idx="283">
                  <c:v>3450.5775400000002</c:v>
                </c:pt>
                <c:pt idx="284">
                  <c:v>3448.64876</c:v>
                </c:pt>
                <c:pt idx="285">
                  <c:v>3446.7199900000001</c:v>
                </c:pt>
                <c:pt idx="286">
                  <c:v>3444.7912099999999</c:v>
                </c:pt>
                <c:pt idx="287">
                  <c:v>3442.8624399999999</c:v>
                </c:pt>
                <c:pt idx="288">
                  <c:v>3440.9336699999999</c:v>
                </c:pt>
                <c:pt idx="289">
                  <c:v>3439.0048900000002</c:v>
                </c:pt>
                <c:pt idx="290">
                  <c:v>3437.0761200000002</c:v>
                </c:pt>
                <c:pt idx="291">
                  <c:v>3435.14734</c:v>
                </c:pt>
                <c:pt idx="292">
                  <c:v>3433.21857</c:v>
                </c:pt>
                <c:pt idx="293">
                  <c:v>3431.2897899999998</c:v>
                </c:pt>
                <c:pt idx="294">
                  <c:v>3429.3610199999998</c:v>
                </c:pt>
                <c:pt idx="295">
                  <c:v>3427.4322400000001</c:v>
                </c:pt>
                <c:pt idx="296">
                  <c:v>3425.5034700000001</c:v>
                </c:pt>
                <c:pt idx="297">
                  <c:v>3423.5746899999999</c:v>
                </c:pt>
                <c:pt idx="298">
                  <c:v>3421.6459199999999</c:v>
                </c:pt>
                <c:pt idx="299">
                  <c:v>3419.7171499999999</c:v>
                </c:pt>
                <c:pt idx="300">
                  <c:v>3417.7883700000002</c:v>
                </c:pt>
                <c:pt idx="301">
                  <c:v>3415.8595999999998</c:v>
                </c:pt>
                <c:pt idx="302">
                  <c:v>3413.93082</c:v>
                </c:pt>
                <c:pt idx="303">
                  <c:v>3412.0020500000001</c:v>
                </c:pt>
                <c:pt idx="304">
                  <c:v>3410.0732699999999</c:v>
                </c:pt>
                <c:pt idx="305">
                  <c:v>3408.1444999999999</c:v>
                </c:pt>
                <c:pt idx="306">
                  <c:v>3406.2157200000001</c:v>
                </c:pt>
                <c:pt idx="307">
                  <c:v>3404.2869500000002</c:v>
                </c:pt>
                <c:pt idx="308">
                  <c:v>3402.3581800000002</c:v>
                </c:pt>
                <c:pt idx="309">
                  <c:v>3400.4294</c:v>
                </c:pt>
                <c:pt idx="310">
                  <c:v>3398.50063</c:v>
                </c:pt>
                <c:pt idx="311">
                  <c:v>3396.5718499999998</c:v>
                </c:pt>
                <c:pt idx="312">
                  <c:v>3394.6430799999998</c:v>
                </c:pt>
                <c:pt idx="313">
                  <c:v>3392.7143000000001</c:v>
                </c:pt>
                <c:pt idx="314">
                  <c:v>3390.7855300000001</c:v>
                </c:pt>
                <c:pt idx="315">
                  <c:v>3388.8567499999999</c:v>
                </c:pt>
                <c:pt idx="316">
                  <c:v>3386.9279799999999</c:v>
                </c:pt>
                <c:pt idx="317">
                  <c:v>3384.9992099999999</c:v>
                </c:pt>
                <c:pt idx="318">
                  <c:v>3383.0704300000002</c:v>
                </c:pt>
                <c:pt idx="319">
                  <c:v>3381.1416599999998</c:v>
                </c:pt>
                <c:pt idx="320">
                  <c:v>3379.21288</c:v>
                </c:pt>
                <c:pt idx="321">
                  <c:v>3377.2841100000001</c:v>
                </c:pt>
                <c:pt idx="322">
                  <c:v>3375.3553299999999</c:v>
                </c:pt>
                <c:pt idx="323">
                  <c:v>3373.4265599999999</c:v>
                </c:pt>
                <c:pt idx="324">
                  <c:v>3371.4977800000001</c:v>
                </c:pt>
                <c:pt idx="325">
                  <c:v>3369.5690100000002</c:v>
                </c:pt>
                <c:pt idx="326">
                  <c:v>3367.6402400000002</c:v>
                </c:pt>
                <c:pt idx="327">
                  <c:v>3365.71146</c:v>
                </c:pt>
                <c:pt idx="328">
                  <c:v>3363.78269</c:v>
                </c:pt>
                <c:pt idx="329">
                  <c:v>3361.8539099999998</c:v>
                </c:pt>
                <c:pt idx="330">
                  <c:v>3359.9251399999998</c:v>
                </c:pt>
                <c:pt idx="331">
                  <c:v>3357.9963600000001</c:v>
                </c:pt>
                <c:pt idx="332">
                  <c:v>3356.0675900000001</c:v>
                </c:pt>
                <c:pt idx="333">
                  <c:v>3354.1388099999999</c:v>
                </c:pt>
                <c:pt idx="334">
                  <c:v>3352.2100399999999</c:v>
                </c:pt>
                <c:pt idx="335">
                  <c:v>3350.2812600000002</c:v>
                </c:pt>
                <c:pt idx="336">
                  <c:v>3348.3524900000002</c:v>
                </c:pt>
                <c:pt idx="337">
                  <c:v>3346.4237199999998</c:v>
                </c:pt>
                <c:pt idx="338">
                  <c:v>3344.49494</c:v>
                </c:pt>
                <c:pt idx="339">
                  <c:v>3342.5661700000001</c:v>
                </c:pt>
                <c:pt idx="340">
                  <c:v>3340.6373899999999</c:v>
                </c:pt>
                <c:pt idx="341">
                  <c:v>3338.7086199999999</c:v>
                </c:pt>
                <c:pt idx="342">
                  <c:v>3336.7798400000001</c:v>
                </c:pt>
                <c:pt idx="343">
                  <c:v>3334.8510700000002</c:v>
                </c:pt>
                <c:pt idx="344">
                  <c:v>3332.92229</c:v>
                </c:pt>
                <c:pt idx="345">
                  <c:v>3330.99352</c:v>
                </c:pt>
                <c:pt idx="346">
                  <c:v>3329.06475</c:v>
                </c:pt>
                <c:pt idx="347">
                  <c:v>3327.1359699999998</c:v>
                </c:pt>
                <c:pt idx="348">
                  <c:v>3325.2071999999998</c:v>
                </c:pt>
                <c:pt idx="349">
                  <c:v>3323.2784200000001</c:v>
                </c:pt>
                <c:pt idx="350">
                  <c:v>3321.3496500000001</c:v>
                </c:pt>
                <c:pt idx="351">
                  <c:v>3319.4208699999999</c:v>
                </c:pt>
                <c:pt idx="352">
                  <c:v>3317.4920999999999</c:v>
                </c:pt>
                <c:pt idx="353">
                  <c:v>3315.5633200000002</c:v>
                </c:pt>
                <c:pt idx="354">
                  <c:v>3313.6345500000002</c:v>
                </c:pt>
                <c:pt idx="355">
                  <c:v>3311.7057799999998</c:v>
                </c:pt>
                <c:pt idx="356">
                  <c:v>3309.777</c:v>
                </c:pt>
                <c:pt idx="357">
                  <c:v>3307.8482300000001</c:v>
                </c:pt>
                <c:pt idx="358">
                  <c:v>3305.9194499999999</c:v>
                </c:pt>
                <c:pt idx="359">
                  <c:v>3303.9906799999999</c:v>
                </c:pt>
                <c:pt idx="360">
                  <c:v>3302.0619000000002</c:v>
                </c:pt>
                <c:pt idx="361">
                  <c:v>3300.1331300000002</c:v>
                </c:pt>
                <c:pt idx="362">
                  <c:v>3298.20435</c:v>
                </c:pt>
                <c:pt idx="363">
                  <c:v>3296.27558</c:v>
                </c:pt>
                <c:pt idx="364">
                  <c:v>3294.34681</c:v>
                </c:pt>
                <c:pt idx="365">
                  <c:v>3292.4180299999998</c:v>
                </c:pt>
                <c:pt idx="366">
                  <c:v>3290.4892599999998</c:v>
                </c:pt>
                <c:pt idx="367">
                  <c:v>3288.5604800000001</c:v>
                </c:pt>
                <c:pt idx="368">
                  <c:v>3286.6317100000001</c:v>
                </c:pt>
                <c:pt idx="369">
                  <c:v>3284.7029299999999</c:v>
                </c:pt>
                <c:pt idx="370">
                  <c:v>3282.7741599999999</c:v>
                </c:pt>
                <c:pt idx="371">
                  <c:v>3280.8453800000002</c:v>
                </c:pt>
                <c:pt idx="372">
                  <c:v>3278.9166100000002</c:v>
                </c:pt>
                <c:pt idx="373">
                  <c:v>3276.98783</c:v>
                </c:pt>
                <c:pt idx="374">
                  <c:v>3275.05906</c:v>
                </c:pt>
                <c:pt idx="375">
                  <c:v>3273.1302900000001</c:v>
                </c:pt>
                <c:pt idx="376">
                  <c:v>3271.2015099999999</c:v>
                </c:pt>
                <c:pt idx="377">
                  <c:v>3269.2727399999999</c:v>
                </c:pt>
                <c:pt idx="378">
                  <c:v>3267.3439600000002</c:v>
                </c:pt>
                <c:pt idx="379">
                  <c:v>3265.4151900000002</c:v>
                </c:pt>
                <c:pt idx="380">
                  <c:v>3263.48641</c:v>
                </c:pt>
                <c:pt idx="381">
                  <c:v>3261.55764</c:v>
                </c:pt>
                <c:pt idx="382">
                  <c:v>3259.6288599999998</c:v>
                </c:pt>
                <c:pt idx="383">
                  <c:v>3257.7000899999998</c:v>
                </c:pt>
                <c:pt idx="384">
                  <c:v>3255.7713199999998</c:v>
                </c:pt>
                <c:pt idx="385">
                  <c:v>3253.8425400000001</c:v>
                </c:pt>
                <c:pt idx="386">
                  <c:v>3251.9137700000001</c:v>
                </c:pt>
                <c:pt idx="387">
                  <c:v>3249.9849899999999</c:v>
                </c:pt>
                <c:pt idx="388">
                  <c:v>3248.0562199999999</c:v>
                </c:pt>
                <c:pt idx="389">
                  <c:v>3246.1274400000002</c:v>
                </c:pt>
                <c:pt idx="390">
                  <c:v>3244.1986700000002</c:v>
                </c:pt>
                <c:pt idx="391">
                  <c:v>3242.26989</c:v>
                </c:pt>
                <c:pt idx="392">
                  <c:v>3240.34112</c:v>
                </c:pt>
                <c:pt idx="393">
                  <c:v>3238.4123500000001</c:v>
                </c:pt>
                <c:pt idx="394">
                  <c:v>3236.4835699999999</c:v>
                </c:pt>
                <c:pt idx="395">
                  <c:v>3234.5547999999999</c:v>
                </c:pt>
                <c:pt idx="396">
                  <c:v>3232.6260200000002</c:v>
                </c:pt>
                <c:pt idx="397">
                  <c:v>3230.6972500000002</c:v>
                </c:pt>
                <c:pt idx="398">
                  <c:v>3228.76847</c:v>
                </c:pt>
                <c:pt idx="399">
                  <c:v>3226.8397</c:v>
                </c:pt>
                <c:pt idx="400">
                  <c:v>3224.9109199999998</c:v>
                </c:pt>
                <c:pt idx="401">
                  <c:v>3222.9821499999998</c:v>
                </c:pt>
                <c:pt idx="402">
                  <c:v>3221.0533799999998</c:v>
                </c:pt>
                <c:pt idx="403">
                  <c:v>3219.1246000000001</c:v>
                </c:pt>
                <c:pt idx="404">
                  <c:v>3217.1958300000001</c:v>
                </c:pt>
                <c:pt idx="405">
                  <c:v>3215.2670499999999</c:v>
                </c:pt>
                <c:pt idx="406">
                  <c:v>3213.3382799999999</c:v>
                </c:pt>
                <c:pt idx="407">
                  <c:v>3211.4095000000002</c:v>
                </c:pt>
                <c:pt idx="408">
                  <c:v>3209.4807300000002</c:v>
                </c:pt>
                <c:pt idx="409">
                  <c:v>3207.55195</c:v>
                </c:pt>
                <c:pt idx="410">
                  <c:v>3205.62318</c:v>
                </c:pt>
                <c:pt idx="411">
                  <c:v>3203.6943999999999</c:v>
                </c:pt>
                <c:pt idx="412">
                  <c:v>3201.7656299999999</c:v>
                </c:pt>
                <c:pt idx="413">
                  <c:v>3199.8368599999999</c:v>
                </c:pt>
                <c:pt idx="414">
                  <c:v>3197.9080800000002</c:v>
                </c:pt>
                <c:pt idx="415">
                  <c:v>3195.9793100000002</c:v>
                </c:pt>
                <c:pt idx="416">
                  <c:v>3194.05053</c:v>
                </c:pt>
                <c:pt idx="417">
                  <c:v>3192.12176</c:v>
                </c:pt>
                <c:pt idx="418">
                  <c:v>3190.1929799999998</c:v>
                </c:pt>
                <c:pt idx="419">
                  <c:v>3188.2642099999998</c:v>
                </c:pt>
                <c:pt idx="420">
                  <c:v>3186.3354300000001</c:v>
                </c:pt>
                <c:pt idx="421">
                  <c:v>3184.4066600000001</c:v>
                </c:pt>
                <c:pt idx="422">
                  <c:v>3182.4778900000001</c:v>
                </c:pt>
                <c:pt idx="423">
                  <c:v>3180.5491099999999</c:v>
                </c:pt>
                <c:pt idx="424">
                  <c:v>3178.6203399999999</c:v>
                </c:pt>
                <c:pt idx="425">
                  <c:v>3176.6915600000002</c:v>
                </c:pt>
                <c:pt idx="426">
                  <c:v>3174.7627900000002</c:v>
                </c:pt>
                <c:pt idx="427">
                  <c:v>3172.83401</c:v>
                </c:pt>
                <c:pt idx="428">
                  <c:v>3170.90524</c:v>
                </c:pt>
                <c:pt idx="429">
                  <c:v>3168.9764599999999</c:v>
                </c:pt>
                <c:pt idx="430">
                  <c:v>3167.0476899999999</c:v>
                </c:pt>
                <c:pt idx="431">
                  <c:v>3165.1189199999999</c:v>
                </c:pt>
                <c:pt idx="432">
                  <c:v>3163.1901400000002</c:v>
                </c:pt>
                <c:pt idx="433">
                  <c:v>3161.2613700000002</c:v>
                </c:pt>
                <c:pt idx="434">
                  <c:v>3159.33259</c:v>
                </c:pt>
                <c:pt idx="435">
                  <c:v>3157.40382</c:v>
                </c:pt>
                <c:pt idx="436">
                  <c:v>3155.4750399999998</c:v>
                </c:pt>
                <c:pt idx="437">
                  <c:v>3153.5462699999998</c:v>
                </c:pt>
                <c:pt idx="438">
                  <c:v>3151.6174900000001</c:v>
                </c:pt>
                <c:pt idx="439">
                  <c:v>3149.6887200000001</c:v>
                </c:pt>
                <c:pt idx="440">
                  <c:v>3147.7599399999999</c:v>
                </c:pt>
                <c:pt idx="441">
                  <c:v>3145.8311699999999</c:v>
                </c:pt>
                <c:pt idx="442">
                  <c:v>3143.9023999999999</c:v>
                </c:pt>
                <c:pt idx="443">
                  <c:v>3141.9736200000002</c:v>
                </c:pt>
                <c:pt idx="444">
                  <c:v>3140.0448500000002</c:v>
                </c:pt>
                <c:pt idx="445">
                  <c:v>3138.11607</c:v>
                </c:pt>
                <c:pt idx="446">
                  <c:v>3136.1873000000001</c:v>
                </c:pt>
                <c:pt idx="447">
                  <c:v>3134.2585199999999</c:v>
                </c:pt>
                <c:pt idx="448">
                  <c:v>3132.3297499999999</c:v>
                </c:pt>
                <c:pt idx="449">
                  <c:v>3130.4009700000001</c:v>
                </c:pt>
                <c:pt idx="450">
                  <c:v>3128.4722000000002</c:v>
                </c:pt>
                <c:pt idx="451">
                  <c:v>3126.5434300000002</c:v>
                </c:pt>
                <c:pt idx="452">
                  <c:v>3124.61465</c:v>
                </c:pt>
                <c:pt idx="453">
                  <c:v>3122.68588</c:v>
                </c:pt>
                <c:pt idx="454">
                  <c:v>3120.7570999999998</c:v>
                </c:pt>
                <c:pt idx="455">
                  <c:v>3118.8283299999998</c:v>
                </c:pt>
                <c:pt idx="456">
                  <c:v>3116.8995500000001</c:v>
                </c:pt>
                <c:pt idx="457">
                  <c:v>3114.9707800000001</c:v>
                </c:pt>
                <c:pt idx="458">
                  <c:v>3113.0419999999999</c:v>
                </c:pt>
                <c:pt idx="459">
                  <c:v>3111.1132299999999</c:v>
                </c:pt>
                <c:pt idx="460">
                  <c:v>3109.1844599999999</c:v>
                </c:pt>
                <c:pt idx="461">
                  <c:v>3107.2556800000002</c:v>
                </c:pt>
                <c:pt idx="462">
                  <c:v>3105.3269100000002</c:v>
                </c:pt>
                <c:pt idx="463">
                  <c:v>3103.39813</c:v>
                </c:pt>
                <c:pt idx="464">
                  <c:v>3101.4693600000001</c:v>
                </c:pt>
                <c:pt idx="465">
                  <c:v>3099.5405799999999</c:v>
                </c:pt>
                <c:pt idx="466">
                  <c:v>3097.6118099999999</c:v>
                </c:pt>
                <c:pt idx="467">
                  <c:v>3095.6830300000001</c:v>
                </c:pt>
                <c:pt idx="468">
                  <c:v>3093.7542600000002</c:v>
                </c:pt>
                <c:pt idx="469">
                  <c:v>3091.8254900000002</c:v>
                </c:pt>
                <c:pt idx="470">
                  <c:v>3089.89671</c:v>
                </c:pt>
                <c:pt idx="471">
                  <c:v>3087.96794</c:v>
                </c:pt>
                <c:pt idx="472">
                  <c:v>3086.0391599999998</c:v>
                </c:pt>
                <c:pt idx="473">
                  <c:v>3084.1103899999998</c:v>
                </c:pt>
                <c:pt idx="474">
                  <c:v>3082.1816100000001</c:v>
                </c:pt>
                <c:pt idx="475">
                  <c:v>3080.2528400000001</c:v>
                </c:pt>
                <c:pt idx="476">
                  <c:v>3078.3240599999999</c:v>
                </c:pt>
                <c:pt idx="477">
                  <c:v>3076.3952899999999</c:v>
                </c:pt>
                <c:pt idx="478">
                  <c:v>3074.4665100000002</c:v>
                </c:pt>
                <c:pt idx="479">
                  <c:v>3072.5377400000002</c:v>
                </c:pt>
                <c:pt idx="480">
                  <c:v>3070.6089700000002</c:v>
                </c:pt>
                <c:pt idx="481">
                  <c:v>3068.68019</c:v>
                </c:pt>
                <c:pt idx="482">
                  <c:v>3066.7514200000001</c:v>
                </c:pt>
                <c:pt idx="483">
                  <c:v>3064.8226399999999</c:v>
                </c:pt>
                <c:pt idx="484">
                  <c:v>3062.8938699999999</c:v>
                </c:pt>
                <c:pt idx="485">
                  <c:v>3060.9650900000001</c:v>
                </c:pt>
                <c:pt idx="486">
                  <c:v>3059.0363200000002</c:v>
                </c:pt>
                <c:pt idx="487">
                  <c:v>3057.10754</c:v>
                </c:pt>
                <c:pt idx="488">
                  <c:v>3055.17877</c:v>
                </c:pt>
                <c:pt idx="489">
                  <c:v>3053.25</c:v>
                </c:pt>
                <c:pt idx="490">
                  <c:v>3051.3212199999998</c:v>
                </c:pt>
                <c:pt idx="491">
                  <c:v>3049.3924499999998</c:v>
                </c:pt>
                <c:pt idx="492">
                  <c:v>3047.4636700000001</c:v>
                </c:pt>
                <c:pt idx="493">
                  <c:v>3045.5349000000001</c:v>
                </c:pt>
                <c:pt idx="494">
                  <c:v>3043.6061199999999</c:v>
                </c:pt>
                <c:pt idx="495">
                  <c:v>3041.6773499999999</c:v>
                </c:pt>
                <c:pt idx="496">
                  <c:v>3039.7485700000002</c:v>
                </c:pt>
                <c:pt idx="497">
                  <c:v>3037.8198000000002</c:v>
                </c:pt>
                <c:pt idx="498">
                  <c:v>3035.8910299999998</c:v>
                </c:pt>
                <c:pt idx="499">
                  <c:v>3033.96225</c:v>
                </c:pt>
                <c:pt idx="500">
                  <c:v>3032.0334800000001</c:v>
                </c:pt>
                <c:pt idx="501">
                  <c:v>3030.1046999999999</c:v>
                </c:pt>
                <c:pt idx="502">
                  <c:v>3028.1759299999999</c:v>
                </c:pt>
                <c:pt idx="503">
                  <c:v>3026.2471500000001</c:v>
                </c:pt>
                <c:pt idx="504">
                  <c:v>3024.3183800000002</c:v>
                </c:pt>
                <c:pt idx="505">
                  <c:v>3022.3896</c:v>
                </c:pt>
                <c:pt idx="506">
                  <c:v>3020.46083</c:v>
                </c:pt>
                <c:pt idx="507">
                  <c:v>3018.53206</c:v>
                </c:pt>
                <c:pt idx="508">
                  <c:v>3016.6032799999998</c:v>
                </c:pt>
                <c:pt idx="509">
                  <c:v>3014.6745099999998</c:v>
                </c:pt>
                <c:pt idx="510">
                  <c:v>3012.7457300000001</c:v>
                </c:pt>
                <c:pt idx="511">
                  <c:v>3010.8169600000001</c:v>
                </c:pt>
                <c:pt idx="512">
                  <c:v>3008.8881799999999</c:v>
                </c:pt>
                <c:pt idx="513">
                  <c:v>3006.9594099999999</c:v>
                </c:pt>
                <c:pt idx="514">
                  <c:v>3005.0306300000002</c:v>
                </c:pt>
                <c:pt idx="515">
                  <c:v>3003.1018600000002</c:v>
                </c:pt>
                <c:pt idx="516">
                  <c:v>3001.17308</c:v>
                </c:pt>
                <c:pt idx="517">
                  <c:v>2999.24431</c:v>
                </c:pt>
                <c:pt idx="518">
                  <c:v>2997.3155400000001</c:v>
                </c:pt>
                <c:pt idx="519">
                  <c:v>2995.3867599999999</c:v>
                </c:pt>
                <c:pt idx="520">
                  <c:v>2993.4579899999999</c:v>
                </c:pt>
                <c:pt idx="521">
                  <c:v>2991.5292100000001</c:v>
                </c:pt>
                <c:pt idx="522">
                  <c:v>2989.6004400000002</c:v>
                </c:pt>
                <c:pt idx="523">
                  <c:v>2987.67166</c:v>
                </c:pt>
                <c:pt idx="524">
                  <c:v>2985.74289</c:v>
                </c:pt>
                <c:pt idx="525">
                  <c:v>2983.8141099999998</c:v>
                </c:pt>
                <c:pt idx="526">
                  <c:v>2981.8853399999998</c:v>
                </c:pt>
                <c:pt idx="527">
                  <c:v>2979.9565699999998</c:v>
                </c:pt>
                <c:pt idx="528">
                  <c:v>2978.0277900000001</c:v>
                </c:pt>
                <c:pt idx="529">
                  <c:v>2976.0990200000001</c:v>
                </c:pt>
                <c:pt idx="530">
                  <c:v>2974.1702399999999</c:v>
                </c:pt>
                <c:pt idx="531">
                  <c:v>2972.2414699999999</c:v>
                </c:pt>
                <c:pt idx="532">
                  <c:v>2970.3126900000002</c:v>
                </c:pt>
                <c:pt idx="533">
                  <c:v>2968.3839200000002</c:v>
                </c:pt>
                <c:pt idx="534">
                  <c:v>2966.45514</c:v>
                </c:pt>
                <c:pt idx="535">
                  <c:v>2964.52637</c:v>
                </c:pt>
                <c:pt idx="536">
                  <c:v>2962.5976000000001</c:v>
                </c:pt>
                <c:pt idx="537">
                  <c:v>2960.6688199999999</c:v>
                </c:pt>
                <c:pt idx="538">
                  <c:v>2958.7400499999999</c:v>
                </c:pt>
                <c:pt idx="539">
                  <c:v>2956.8112700000001</c:v>
                </c:pt>
                <c:pt idx="540">
                  <c:v>2954.8825000000002</c:v>
                </c:pt>
                <c:pt idx="541">
                  <c:v>2952.95372</c:v>
                </c:pt>
                <c:pt idx="542">
                  <c:v>2951.02495</c:v>
                </c:pt>
                <c:pt idx="543">
                  <c:v>2949.0961699999998</c:v>
                </c:pt>
                <c:pt idx="544">
                  <c:v>2947.1673999999998</c:v>
                </c:pt>
                <c:pt idx="545">
                  <c:v>2945.2386200000001</c:v>
                </c:pt>
                <c:pt idx="546">
                  <c:v>2943.3098500000001</c:v>
                </c:pt>
                <c:pt idx="547">
                  <c:v>2941.3810800000001</c:v>
                </c:pt>
                <c:pt idx="548">
                  <c:v>2939.4522999999999</c:v>
                </c:pt>
                <c:pt idx="549">
                  <c:v>2937.5235299999999</c:v>
                </c:pt>
                <c:pt idx="550">
                  <c:v>2935.5947500000002</c:v>
                </c:pt>
                <c:pt idx="551">
                  <c:v>2933.6659800000002</c:v>
                </c:pt>
                <c:pt idx="552">
                  <c:v>2931.7372</c:v>
                </c:pt>
                <c:pt idx="553">
                  <c:v>2929.80843</c:v>
                </c:pt>
                <c:pt idx="554">
                  <c:v>2927.8796499999999</c:v>
                </c:pt>
                <c:pt idx="555">
                  <c:v>2925.9508799999999</c:v>
                </c:pt>
                <c:pt idx="556">
                  <c:v>2924.0221099999999</c:v>
                </c:pt>
                <c:pt idx="557">
                  <c:v>2922.0933300000002</c:v>
                </c:pt>
                <c:pt idx="558">
                  <c:v>2920.1645600000002</c:v>
                </c:pt>
                <c:pt idx="559">
                  <c:v>2918.23578</c:v>
                </c:pt>
                <c:pt idx="560">
                  <c:v>2916.30701</c:v>
                </c:pt>
                <c:pt idx="561">
                  <c:v>2914.3782299999998</c:v>
                </c:pt>
                <c:pt idx="562">
                  <c:v>2912.4494599999998</c:v>
                </c:pt>
                <c:pt idx="563">
                  <c:v>2910.5206800000001</c:v>
                </c:pt>
                <c:pt idx="564">
                  <c:v>2908.5919100000001</c:v>
                </c:pt>
                <c:pt idx="565">
                  <c:v>2906.6631400000001</c:v>
                </c:pt>
                <c:pt idx="566">
                  <c:v>2904.7343599999999</c:v>
                </c:pt>
                <c:pt idx="567">
                  <c:v>2902.8055899999999</c:v>
                </c:pt>
                <c:pt idx="568">
                  <c:v>2900.8768100000002</c:v>
                </c:pt>
                <c:pt idx="569">
                  <c:v>2898.9480400000002</c:v>
                </c:pt>
                <c:pt idx="570">
                  <c:v>2897.01926</c:v>
                </c:pt>
                <c:pt idx="571">
                  <c:v>2895.09049</c:v>
                </c:pt>
                <c:pt idx="572">
                  <c:v>2893.1617099999999</c:v>
                </c:pt>
                <c:pt idx="573">
                  <c:v>2891.2329399999999</c:v>
                </c:pt>
                <c:pt idx="574">
                  <c:v>2889.3041699999999</c:v>
                </c:pt>
                <c:pt idx="575">
                  <c:v>2887.3753900000002</c:v>
                </c:pt>
                <c:pt idx="576">
                  <c:v>2885.4466200000002</c:v>
                </c:pt>
                <c:pt idx="577">
                  <c:v>2883.51784</c:v>
                </c:pt>
                <c:pt idx="578">
                  <c:v>2881.58907</c:v>
                </c:pt>
                <c:pt idx="579">
                  <c:v>2879.6602899999998</c:v>
                </c:pt>
                <c:pt idx="580">
                  <c:v>2877.7315199999998</c:v>
                </c:pt>
                <c:pt idx="581">
                  <c:v>2875.8027400000001</c:v>
                </c:pt>
                <c:pt idx="582">
                  <c:v>2873.8739700000001</c:v>
                </c:pt>
                <c:pt idx="583">
                  <c:v>2871.9451899999999</c:v>
                </c:pt>
                <c:pt idx="584">
                  <c:v>2870.0164199999999</c:v>
                </c:pt>
                <c:pt idx="585">
                  <c:v>2868.0876499999999</c:v>
                </c:pt>
                <c:pt idx="586">
                  <c:v>2866.1588700000002</c:v>
                </c:pt>
                <c:pt idx="587">
                  <c:v>2864.2301000000002</c:v>
                </c:pt>
                <c:pt idx="588">
                  <c:v>2862.30132</c:v>
                </c:pt>
                <c:pt idx="589">
                  <c:v>2860.37255</c:v>
                </c:pt>
                <c:pt idx="590">
                  <c:v>2858.4437699999999</c:v>
                </c:pt>
                <c:pt idx="591">
                  <c:v>2856.5149999999999</c:v>
                </c:pt>
                <c:pt idx="592">
                  <c:v>2854.5862200000001</c:v>
                </c:pt>
                <c:pt idx="593">
                  <c:v>2852.6574500000002</c:v>
                </c:pt>
                <c:pt idx="594">
                  <c:v>2850.7286800000002</c:v>
                </c:pt>
                <c:pt idx="595">
                  <c:v>2848.7999</c:v>
                </c:pt>
                <c:pt idx="596">
                  <c:v>2846.87113</c:v>
                </c:pt>
                <c:pt idx="597">
                  <c:v>2844.9423499999998</c:v>
                </c:pt>
                <c:pt idx="598">
                  <c:v>2843.0135799999998</c:v>
                </c:pt>
                <c:pt idx="599">
                  <c:v>2841.0848000000001</c:v>
                </c:pt>
                <c:pt idx="600">
                  <c:v>2839.1560300000001</c:v>
                </c:pt>
                <c:pt idx="601">
                  <c:v>2837.2272499999999</c:v>
                </c:pt>
                <c:pt idx="602">
                  <c:v>2835.2984799999999</c:v>
                </c:pt>
                <c:pt idx="603">
                  <c:v>2833.3697099999999</c:v>
                </c:pt>
                <c:pt idx="604">
                  <c:v>2831.4409300000002</c:v>
                </c:pt>
                <c:pt idx="605">
                  <c:v>2829.5121600000002</c:v>
                </c:pt>
                <c:pt idx="606">
                  <c:v>2827.58338</c:v>
                </c:pt>
                <c:pt idx="607">
                  <c:v>2825.65461</c:v>
                </c:pt>
                <c:pt idx="608">
                  <c:v>2823.7258299999999</c:v>
                </c:pt>
                <c:pt idx="609">
                  <c:v>2821.7970599999999</c:v>
                </c:pt>
                <c:pt idx="610">
                  <c:v>2819.8682800000001</c:v>
                </c:pt>
                <c:pt idx="611">
                  <c:v>2817.9395100000002</c:v>
                </c:pt>
                <c:pt idx="612">
                  <c:v>2816.0107400000002</c:v>
                </c:pt>
                <c:pt idx="613">
                  <c:v>2814.08196</c:v>
                </c:pt>
                <c:pt idx="614">
                  <c:v>2812.15319</c:v>
                </c:pt>
                <c:pt idx="615">
                  <c:v>2810.2244099999998</c:v>
                </c:pt>
                <c:pt idx="616">
                  <c:v>2808.2956399999998</c:v>
                </c:pt>
                <c:pt idx="617">
                  <c:v>2806.3668600000001</c:v>
                </c:pt>
                <c:pt idx="618">
                  <c:v>2804.4380900000001</c:v>
                </c:pt>
                <c:pt idx="619">
                  <c:v>2802.5093099999999</c:v>
                </c:pt>
                <c:pt idx="620">
                  <c:v>2800.5805399999999</c:v>
                </c:pt>
                <c:pt idx="621">
                  <c:v>2798.6517600000002</c:v>
                </c:pt>
                <c:pt idx="622">
                  <c:v>2796.7229900000002</c:v>
                </c:pt>
                <c:pt idx="623">
                  <c:v>2794.7942200000002</c:v>
                </c:pt>
                <c:pt idx="624">
                  <c:v>2792.86544</c:v>
                </c:pt>
                <c:pt idx="625">
                  <c:v>2790.93667</c:v>
                </c:pt>
                <c:pt idx="626">
                  <c:v>2789.0078899999999</c:v>
                </c:pt>
                <c:pt idx="627">
                  <c:v>2787.0791199999999</c:v>
                </c:pt>
                <c:pt idx="628">
                  <c:v>2785.1503400000001</c:v>
                </c:pt>
                <c:pt idx="629">
                  <c:v>2783.2215700000002</c:v>
                </c:pt>
                <c:pt idx="630">
                  <c:v>2781.29279</c:v>
                </c:pt>
                <c:pt idx="631">
                  <c:v>2779.36402</c:v>
                </c:pt>
                <c:pt idx="632">
                  <c:v>2777.43525</c:v>
                </c:pt>
                <c:pt idx="633">
                  <c:v>2775.5064699999998</c:v>
                </c:pt>
                <c:pt idx="634">
                  <c:v>2773.5776999999998</c:v>
                </c:pt>
                <c:pt idx="635">
                  <c:v>2771.6489200000001</c:v>
                </c:pt>
                <c:pt idx="636">
                  <c:v>2769.7201500000001</c:v>
                </c:pt>
                <c:pt idx="637">
                  <c:v>2767.7913699999999</c:v>
                </c:pt>
                <c:pt idx="638">
                  <c:v>2765.8625999999999</c:v>
                </c:pt>
                <c:pt idx="639">
                  <c:v>2763.9338200000002</c:v>
                </c:pt>
                <c:pt idx="640">
                  <c:v>2762.0050500000002</c:v>
                </c:pt>
                <c:pt idx="641">
                  <c:v>2760.0762800000002</c:v>
                </c:pt>
                <c:pt idx="642">
                  <c:v>2758.1475</c:v>
                </c:pt>
                <c:pt idx="643">
                  <c:v>2756.2187300000001</c:v>
                </c:pt>
                <c:pt idx="644">
                  <c:v>2754.2899499999999</c:v>
                </c:pt>
                <c:pt idx="645">
                  <c:v>2752.3611799999999</c:v>
                </c:pt>
                <c:pt idx="646">
                  <c:v>2750.4324000000001</c:v>
                </c:pt>
                <c:pt idx="647">
                  <c:v>2748.5036300000002</c:v>
                </c:pt>
                <c:pt idx="648">
                  <c:v>2746.57485</c:v>
                </c:pt>
                <c:pt idx="649">
                  <c:v>2744.64608</c:v>
                </c:pt>
                <c:pt idx="650">
                  <c:v>2742.7172999999998</c:v>
                </c:pt>
                <c:pt idx="651">
                  <c:v>2740.7885299999998</c:v>
                </c:pt>
                <c:pt idx="652">
                  <c:v>2738.8597599999998</c:v>
                </c:pt>
                <c:pt idx="653">
                  <c:v>2736.9309800000001</c:v>
                </c:pt>
                <c:pt idx="654">
                  <c:v>2735.0022100000001</c:v>
                </c:pt>
                <c:pt idx="655">
                  <c:v>2733.0734299999999</c:v>
                </c:pt>
                <c:pt idx="656">
                  <c:v>2731.1446599999999</c:v>
                </c:pt>
                <c:pt idx="657">
                  <c:v>2729.2158800000002</c:v>
                </c:pt>
                <c:pt idx="658">
                  <c:v>2727.2871100000002</c:v>
                </c:pt>
                <c:pt idx="659">
                  <c:v>2725.35833</c:v>
                </c:pt>
                <c:pt idx="660">
                  <c:v>2723.42956</c:v>
                </c:pt>
                <c:pt idx="661">
                  <c:v>2721.5007900000001</c:v>
                </c:pt>
                <c:pt idx="662">
                  <c:v>2719.5720099999999</c:v>
                </c:pt>
                <c:pt idx="663">
                  <c:v>2717.6432399999999</c:v>
                </c:pt>
                <c:pt idx="664">
                  <c:v>2715.7144600000001</c:v>
                </c:pt>
                <c:pt idx="665">
                  <c:v>2713.7856900000002</c:v>
                </c:pt>
                <c:pt idx="666">
                  <c:v>2711.85691</c:v>
                </c:pt>
                <c:pt idx="667">
                  <c:v>2709.92814</c:v>
                </c:pt>
                <c:pt idx="668">
                  <c:v>2707.9993599999998</c:v>
                </c:pt>
                <c:pt idx="669">
                  <c:v>2706.0705899999998</c:v>
                </c:pt>
                <c:pt idx="670">
                  <c:v>2704.1418199999998</c:v>
                </c:pt>
                <c:pt idx="671">
                  <c:v>2702.2130400000001</c:v>
                </c:pt>
                <c:pt idx="672">
                  <c:v>2700.2842700000001</c:v>
                </c:pt>
                <c:pt idx="673">
                  <c:v>2698.3554899999999</c:v>
                </c:pt>
                <c:pt idx="674">
                  <c:v>2696.4267199999999</c:v>
                </c:pt>
                <c:pt idx="675">
                  <c:v>2694.4979400000002</c:v>
                </c:pt>
                <c:pt idx="676">
                  <c:v>2692.5691700000002</c:v>
                </c:pt>
                <c:pt idx="677">
                  <c:v>2690.64039</c:v>
                </c:pt>
                <c:pt idx="678">
                  <c:v>2688.71162</c:v>
                </c:pt>
                <c:pt idx="679">
                  <c:v>2686.7828500000001</c:v>
                </c:pt>
                <c:pt idx="680">
                  <c:v>2684.8540699999999</c:v>
                </c:pt>
                <c:pt idx="681">
                  <c:v>2682.9252999999999</c:v>
                </c:pt>
                <c:pt idx="682">
                  <c:v>2680.9965200000001</c:v>
                </c:pt>
                <c:pt idx="683">
                  <c:v>2679.0677500000002</c:v>
                </c:pt>
                <c:pt idx="684">
                  <c:v>2677.13897</c:v>
                </c:pt>
                <c:pt idx="685">
                  <c:v>2675.2102</c:v>
                </c:pt>
                <c:pt idx="686">
                  <c:v>2673.2814199999998</c:v>
                </c:pt>
                <c:pt idx="687">
                  <c:v>2671.3526499999998</c:v>
                </c:pt>
                <c:pt idx="688">
                  <c:v>2669.4238700000001</c:v>
                </c:pt>
                <c:pt idx="689">
                  <c:v>2667.4951000000001</c:v>
                </c:pt>
                <c:pt idx="690">
                  <c:v>2665.5663300000001</c:v>
                </c:pt>
                <c:pt idx="691">
                  <c:v>2663.6375499999999</c:v>
                </c:pt>
                <c:pt idx="692">
                  <c:v>2661.7087799999999</c:v>
                </c:pt>
                <c:pt idx="693">
                  <c:v>2659.78</c:v>
                </c:pt>
                <c:pt idx="694">
                  <c:v>2657.8512300000002</c:v>
                </c:pt>
                <c:pt idx="695">
                  <c:v>2655.92245</c:v>
                </c:pt>
                <c:pt idx="696">
                  <c:v>2653.99368</c:v>
                </c:pt>
                <c:pt idx="697">
                  <c:v>2652.0648999999999</c:v>
                </c:pt>
                <c:pt idx="698">
                  <c:v>2650.1361299999999</c:v>
                </c:pt>
                <c:pt idx="699">
                  <c:v>2648.2073599999999</c:v>
                </c:pt>
                <c:pt idx="700">
                  <c:v>2646.2785800000001</c:v>
                </c:pt>
                <c:pt idx="701">
                  <c:v>2644.3498100000002</c:v>
                </c:pt>
                <c:pt idx="702">
                  <c:v>2642.42103</c:v>
                </c:pt>
                <c:pt idx="703">
                  <c:v>2640.49226</c:v>
                </c:pt>
                <c:pt idx="704">
                  <c:v>2638.5634799999998</c:v>
                </c:pt>
                <c:pt idx="705">
                  <c:v>2636.6347099999998</c:v>
                </c:pt>
                <c:pt idx="706">
                  <c:v>2634.7059300000001</c:v>
                </c:pt>
                <c:pt idx="707">
                  <c:v>2632.7771600000001</c:v>
                </c:pt>
                <c:pt idx="708">
                  <c:v>2630.8483900000001</c:v>
                </c:pt>
                <c:pt idx="709">
                  <c:v>2628.9196099999999</c:v>
                </c:pt>
                <c:pt idx="710">
                  <c:v>2626.9908399999999</c:v>
                </c:pt>
                <c:pt idx="711">
                  <c:v>2625.0620600000002</c:v>
                </c:pt>
                <c:pt idx="712">
                  <c:v>2623.1332900000002</c:v>
                </c:pt>
                <c:pt idx="713">
                  <c:v>2621.20451</c:v>
                </c:pt>
                <c:pt idx="714">
                  <c:v>2619.27574</c:v>
                </c:pt>
                <c:pt idx="715">
                  <c:v>2617.3469599999999</c:v>
                </c:pt>
                <c:pt idx="716">
                  <c:v>2615.4181899999999</c:v>
                </c:pt>
                <c:pt idx="717">
                  <c:v>2613.4894199999999</c:v>
                </c:pt>
                <c:pt idx="718">
                  <c:v>2611.5606400000001</c:v>
                </c:pt>
                <c:pt idx="719">
                  <c:v>2609.6318700000002</c:v>
                </c:pt>
                <c:pt idx="720">
                  <c:v>2607.70309</c:v>
                </c:pt>
                <c:pt idx="721">
                  <c:v>2605.77432</c:v>
                </c:pt>
                <c:pt idx="722">
                  <c:v>2603.8455399999998</c:v>
                </c:pt>
                <c:pt idx="723">
                  <c:v>2601.9167699999998</c:v>
                </c:pt>
                <c:pt idx="724">
                  <c:v>2599.9879900000001</c:v>
                </c:pt>
                <c:pt idx="725">
                  <c:v>2598.0592200000001</c:v>
                </c:pt>
                <c:pt idx="726">
                  <c:v>2596.1304399999999</c:v>
                </c:pt>
                <c:pt idx="727">
                  <c:v>2594.2016699999999</c:v>
                </c:pt>
                <c:pt idx="728">
                  <c:v>2592.2728999999999</c:v>
                </c:pt>
                <c:pt idx="729">
                  <c:v>2590.3441200000002</c:v>
                </c:pt>
                <c:pt idx="730">
                  <c:v>2588.4153500000002</c:v>
                </c:pt>
                <c:pt idx="731">
                  <c:v>2586.48657</c:v>
                </c:pt>
                <c:pt idx="732">
                  <c:v>2584.5578</c:v>
                </c:pt>
                <c:pt idx="733">
                  <c:v>2582.6290199999999</c:v>
                </c:pt>
                <c:pt idx="734">
                  <c:v>2580.7002499999999</c:v>
                </c:pt>
                <c:pt idx="735">
                  <c:v>2578.7714700000001</c:v>
                </c:pt>
                <c:pt idx="736">
                  <c:v>2576.8427000000001</c:v>
                </c:pt>
                <c:pt idx="737">
                  <c:v>2574.9139300000002</c:v>
                </c:pt>
                <c:pt idx="738">
                  <c:v>2572.98515</c:v>
                </c:pt>
                <c:pt idx="739">
                  <c:v>2571.05638</c:v>
                </c:pt>
                <c:pt idx="740">
                  <c:v>2569.1275999999998</c:v>
                </c:pt>
                <c:pt idx="741">
                  <c:v>2567.1988299999998</c:v>
                </c:pt>
                <c:pt idx="742">
                  <c:v>2565.2700500000001</c:v>
                </c:pt>
                <c:pt idx="743">
                  <c:v>2563.3412800000001</c:v>
                </c:pt>
                <c:pt idx="744">
                  <c:v>2561.4124999999999</c:v>
                </c:pt>
                <c:pt idx="745">
                  <c:v>2559.4837299999999</c:v>
                </c:pt>
                <c:pt idx="746">
                  <c:v>2557.5549599999999</c:v>
                </c:pt>
                <c:pt idx="747">
                  <c:v>2555.6261800000002</c:v>
                </c:pt>
                <c:pt idx="748">
                  <c:v>2553.6974100000002</c:v>
                </c:pt>
                <c:pt idx="749">
                  <c:v>2551.76863</c:v>
                </c:pt>
                <c:pt idx="750">
                  <c:v>2549.83986</c:v>
                </c:pt>
                <c:pt idx="751">
                  <c:v>2547.9110799999999</c:v>
                </c:pt>
                <c:pt idx="752">
                  <c:v>2545.9823099999999</c:v>
                </c:pt>
                <c:pt idx="753">
                  <c:v>2544.0535300000001</c:v>
                </c:pt>
                <c:pt idx="754">
                  <c:v>2542.1247600000002</c:v>
                </c:pt>
                <c:pt idx="755">
                  <c:v>2540.19598</c:v>
                </c:pt>
                <c:pt idx="756">
                  <c:v>2538.26721</c:v>
                </c:pt>
                <c:pt idx="757">
                  <c:v>2536.33844</c:v>
                </c:pt>
                <c:pt idx="758">
                  <c:v>2534.4096599999998</c:v>
                </c:pt>
                <c:pt idx="759">
                  <c:v>2532.4808899999998</c:v>
                </c:pt>
                <c:pt idx="760">
                  <c:v>2530.5521100000001</c:v>
                </c:pt>
                <c:pt idx="761">
                  <c:v>2528.6233400000001</c:v>
                </c:pt>
                <c:pt idx="762">
                  <c:v>2526.6945599999999</c:v>
                </c:pt>
                <c:pt idx="763">
                  <c:v>2524.7657899999999</c:v>
                </c:pt>
                <c:pt idx="764">
                  <c:v>2522.8370100000002</c:v>
                </c:pt>
                <c:pt idx="765">
                  <c:v>2520.9082400000002</c:v>
                </c:pt>
                <c:pt idx="766">
                  <c:v>2518.9794700000002</c:v>
                </c:pt>
                <c:pt idx="767">
                  <c:v>2517.05069</c:v>
                </c:pt>
                <c:pt idx="768">
                  <c:v>2515.12192</c:v>
                </c:pt>
                <c:pt idx="769">
                  <c:v>2513.1931399999999</c:v>
                </c:pt>
                <c:pt idx="770">
                  <c:v>2511.2643699999999</c:v>
                </c:pt>
                <c:pt idx="771">
                  <c:v>2509.3355900000001</c:v>
                </c:pt>
                <c:pt idx="772">
                  <c:v>2507.4068200000002</c:v>
                </c:pt>
                <c:pt idx="773">
                  <c:v>2505.47804</c:v>
                </c:pt>
                <c:pt idx="774">
                  <c:v>2503.54927</c:v>
                </c:pt>
                <c:pt idx="775">
                  <c:v>2501.6205</c:v>
                </c:pt>
                <c:pt idx="776">
                  <c:v>2499.6917199999998</c:v>
                </c:pt>
                <c:pt idx="777">
                  <c:v>2497.7629499999998</c:v>
                </c:pt>
                <c:pt idx="778">
                  <c:v>2495.8341700000001</c:v>
                </c:pt>
                <c:pt idx="779">
                  <c:v>2493.9054000000001</c:v>
                </c:pt>
                <c:pt idx="780">
                  <c:v>2491.9766199999999</c:v>
                </c:pt>
                <c:pt idx="781">
                  <c:v>2490.0478499999999</c:v>
                </c:pt>
                <c:pt idx="782">
                  <c:v>2488.1190700000002</c:v>
                </c:pt>
                <c:pt idx="783">
                  <c:v>2486.1903000000002</c:v>
                </c:pt>
                <c:pt idx="784">
                  <c:v>2484.2615300000002</c:v>
                </c:pt>
                <c:pt idx="785">
                  <c:v>2482.33275</c:v>
                </c:pt>
                <c:pt idx="786">
                  <c:v>2480.40398</c:v>
                </c:pt>
                <c:pt idx="787">
                  <c:v>2478.4751999999999</c:v>
                </c:pt>
                <c:pt idx="788">
                  <c:v>2476.5464299999999</c:v>
                </c:pt>
                <c:pt idx="789">
                  <c:v>2474.6176500000001</c:v>
                </c:pt>
                <c:pt idx="790">
                  <c:v>2472.6888800000002</c:v>
                </c:pt>
                <c:pt idx="791">
                  <c:v>2470.7601</c:v>
                </c:pt>
                <c:pt idx="792">
                  <c:v>2468.83133</c:v>
                </c:pt>
                <c:pt idx="793">
                  <c:v>2466.9025499999998</c:v>
                </c:pt>
                <c:pt idx="794">
                  <c:v>2464.9737799999998</c:v>
                </c:pt>
                <c:pt idx="795">
                  <c:v>2463.0450099999998</c:v>
                </c:pt>
                <c:pt idx="796">
                  <c:v>2461.1162300000001</c:v>
                </c:pt>
                <c:pt idx="797">
                  <c:v>2459.1874600000001</c:v>
                </c:pt>
                <c:pt idx="798">
                  <c:v>2457.2586799999999</c:v>
                </c:pt>
                <c:pt idx="799">
                  <c:v>2455.3299099999999</c:v>
                </c:pt>
                <c:pt idx="800">
                  <c:v>2453.4011300000002</c:v>
                </c:pt>
                <c:pt idx="801">
                  <c:v>2451.4723600000002</c:v>
                </c:pt>
                <c:pt idx="802">
                  <c:v>2449.54358</c:v>
                </c:pt>
                <c:pt idx="803">
                  <c:v>2447.61481</c:v>
                </c:pt>
                <c:pt idx="804">
                  <c:v>2445.68604</c:v>
                </c:pt>
                <c:pt idx="805">
                  <c:v>2443.7572599999999</c:v>
                </c:pt>
                <c:pt idx="806">
                  <c:v>2441.8284899999999</c:v>
                </c:pt>
                <c:pt idx="807">
                  <c:v>2439.8997100000001</c:v>
                </c:pt>
                <c:pt idx="808">
                  <c:v>2437.9709400000002</c:v>
                </c:pt>
                <c:pt idx="809">
                  <c:v>2436.04216</c:v>
                </c:pt>
                <c:pt idx="810">
                  <c:v>2434.11339</c:v>
                </c:pt>
                <c:pt idx="811">
                  <c:v>2432.1846099999998</c:v>
                </c:pt>
                <c:pt idx="812">
                  <c:v>2430.2558399999998</c:v>
                </c:pt>
                <c:pt idx="813">
                  <c:v>2428.3270699999998</c:v>
                </c:pt>
                <c:pt idx="814">
                  <c:v>2426.3982900000001</c:v>
                </c:pt>
                <c:pt idx="815">
                  <c:v>2424.4695200000001</c:v>
                </c:pt>
                <c:pt idx="816">
                  <c:v>2422.5407399999999</c:v>
                </c:pt>
                <c:pt idx="817">
                  <c:v>2420.6119699999999</c:v>
                </c:pt>
                <c:pt idx="818">
                  <c:v>2418.6831900000002</c:v>
                </c:pt>
                <c:pt idx="819">
                  <c:v>2416.7544200000002</c:v>
                </c:pt>
                <c:pt idx="820">
                  <c:v>2414.82564</c:v>
                </c:pt>
                <c:pt idx="821">
                  <c:v>2412.89687</c:v>
                </c:pt>
                <c:pt idx="822">
                  <c:v>2410.9681</c:v>
                </c:pt>
                <c:pt idx="823">
                  <c:v>2409.0393199999999</c:v>
                </c:pt>
                <c:pt idx="824">
                  <c:v>2407.1105499999999</c:v>
                </c:pt>
                <c:pt idx="825">
                  <c:v>2405.1817700000001</c:v>
                </c:pt>
                <c:pt idx="826">
                  <c:v>2403.2530000000002</c:v>
                </c:pt>
                <c:pt idx="827">
                  <c:v>2401.32422</c:v>
                </c:pt>
                <c:pt idx="828">
                  <c:v>2399.39545</c:v>
                </c:pt>
                <c:pt idx="829">
                  <c:v>2397.4666699999998</c:v>
                </c:pt>
                <c:pt idx="830">
                  <c:v>2395.5378999999998</c:v>
                </c:pt>
                <c:pt idx="831">
                  <c:v>2393.6091200000001</c:v>
                </c:pt>
                <c:pt idx="832">
                  <c:v>2391.6803500000001</c:v>
                </c:pt>
                <c:pt idx="833">
                  <c:v>2389.7515800000001</c:v>
                </c:pt>
                <c:pt idx="834">
                  <c:v>2387.8227999999999</c:v>
                </c:pt>
                <c:pt idx="835">
                  <c:v>2385.8940299999999</c:v>
                </c:pt>
                <c:pt idx="836">
                  <c:v>2383.9652500000002</c:v>
                </c:pt>
                <c:pt idx="837">
                  <c:v>2382.0364800000002</c:v>
                </c:pt>
                <c:pt idx="838">
                  <c:v>2380.1077</c:v>
                </c:pt>
                <c:pt idx="839">
                  <c:v>2378.17893</c:v>
                </c:pt>
                <c:pt idx="840">
                  <c:v>2376.2501499999998</c:v>
                </c:pt>
                <c:pt idx="841">
                  <c:v>2374.3213799999999</c:v>
                </c:pt>
                <c:pt idx="842">
                  <c:v>2372.3926099999999</c:v>
                </c:pt>
                <c:pt idx="843">
                  <c:v>2370.4638300000001</c:v>
                </c:pt>
                <c:pt idx="844">
                  <c:v>2368.5350600000002</c:v>
                </c:pt>
                <c:pt idx="845">
                  <c:v>2366.60628</c:v>
                </c:pt>
                <c:pt idx="846">
                  <c:v>2364.67751</c:v>
                </c:pt>
                <c:pt idx="847">
                  <c:v>2362.7487299999998</c:v>
                </c:pt>
                <c:pt idx="848">
                  <c:v>2360.8199599999998</c:v>
                </c:pt>
                <c:pt idx="849">
                  <c:v>2358.8911800000001</c:v>
                </c:pt>
                <c:pt idx="850">
                  <c:v>2356.9624100000001</c:v>
                </c:pt>
                <c:pt idx="851">
                  <c:v>2355.0336400000001</c:v>
                </c:pt>
                <c:pt idx="852">
                  <c:v>2353.1048599999999</c:v>
                </c:pt>
                <c:pt idx="853">
                  <c:v>2351.1760899999999</c:v>
                </c:pt>
                <c:pt idx="854">
                  <c:v>2349.2473100000002</c:v>
                </c:pt>
                <c:pt idx="855">
                  <c:v>2347.3185400000002</c:v>
                </c:pt>
                <c:pt idx="856">
                  <c:v>2345.38976</c:v>
                </c:pt>
                <c:pt idx="857">
                  <c:v>2343.46099</c:v>
                </c:pt>
                <c:pt idx="858">
                  <c:v>2341.5322099999998</c:v>
                </c:pt>
                <c:pt idx="859">
                  <c:v>2339.6034399999999</c:v>
                </c:pt>
                <c:pt idx="860">
                  <c:v>2337.6746600000001</c:v>
                </c:pt>
                <c:pt idx="861">
                  <c:v>2335.7458900000001</c:v>
                </c:pt>
                <c:pt idx="862">
                  <c:v>2333.8171200000002</c:v>
                </c:pt>
                <c:pt idx="863">
                  <c:v>2331.88834</c:v>
                </c:pt>
                <c:pt idx="864">
                  <c:v>2329.95957</c:v>
                </c:pt>
                <c:pt idx="865">
                  <c:v>2328.0307899999998</c:v>
                </c:pt>
                <c:pt idx="866">
                  <c:v>2326.1020199999998</c:v>
                </c:pt>
                <c:pt idx="867">
                  <c:v>2324.1732400000001</c:v>
                </c:pt>
                <c:pt idx="868">
                  <c:v>2322.2444700000001</c:v>
                </c:pt>
                <c:pt idx="869">
                  <c:v>2320.3156899999999</c:v>
                </c:pt>
                <c:pt idx="870">
                  <c:v>2318.3869199999999</c:v>
                </c:pt>
                <c:pt idx="871">
                  <c:v>2316.4581499999999</c:v>
                </c:pt>
                <c:pt idx="872">
                  <c:v>2314.5293700000002</c:v>
                </c:pt>
                <c:pt idx="873">
                  <c:v>2312.6006000000002</c:v>
                </c:pt>
                <c:pt idx="874">
                  <c:v>2310.67182</c:v>
                </c:pt>
                <c:pt idx="875">
                  <c:v>2308.74305</c:v>
                </c:pt>
                <c:pt idx="876">
                  <c:v>2306.8142699999999</c:v>
                </c:pt>
                <c:pt idx="877">
                  <c:v>2304.8854999999999</c:v>
                </c:pt>
                <c:pt idx="878">
                  <c:v>2302.9567200000001</c:v>
                </c:pt>
                <c:pt idx="879">
                  <c:v>2301.0279500000001</c:v>
                </c:pt>
                <c:pt idx="880">
                  <c:v>2299.0991800000002</c:v>
                </c:pt>
                <c:pt idx="881">
                  <c:v>2297.1704</c:v>
                </c:pt>
                <c:pt idx="882">
                  <c:v>2295.24163</c:v>
                </c:pt>
                <c:pt idx="883">
                  <c:v>2293.3128499999998</c:v>
                </c:pt>
                <c:pt idx="884">
                  <c:v>2291.3840799999998</c:v>
                </c:pt>
                <c:pt idx="885">
                  <c:v>2289.4553000000001</c:v>
                </c:pt>
                <c:pt idx="886">
                  <c:v>2287.5265300000001</c:v>
                </c:pt>
                <c:pt idx="887">
                  <c:v>2285.5977499999999</c:v>
                </c:pt>
                <c:pt idx="888">
                  <c:v>2283.6689799999999</c:v>
                </c:pt>
                <c:pt idx="889">
                  <c:v>2281.7402099999999</c:v>
                </c:pt>
                <c:pt idx="890">
                  <c:v>2279.8114300000002</c:v>
                </c:pt>
                <c:pt idx="891">
                  <c:v>2277.8826600000002</c:v>
                </c:pt>
                <c:pt idx="892">
                  <c:v>2275.95388</c:v>
                </c:pt>
                <c:pt idx="893">
                  <c:v>2274.02511</c:v>
                </c:pt>
                <c:pt idx="894">
                  <c:v>2272.0963299999999</c:v>
                </c:pt>
                <c:pt idx="895">
                  <c:v>2270.1675599999999</c:v>
                </c:pt>
                <c:pt idx="896">
                  <c:v>2268.2387800000001</c:v>
                </c:pt>
                <c:pt idx="897">
                  <c:v>2266.3100100000001</c:v>
                </c:pt>
                <c:pt idx="898">
                  <c:v>2264.38123</c:v>
                </c:pt>
                <c:pt idx="899">
                  <c:v>2262.45246</c:v>
                </c:pt>
                <c:pt idx="900">
                  <c:v>2260.52369</c:v>
                </c:pt>
                <c:pt idx="901">
                  <c:v>2258.5949099999998</c:v>
                </c:pt>
                <c:pt idx="902">
                  <c:v>2256.6661399999998</c:v>
                </c:pt>
                <c:pt idx="903">
                  <c:v>2254.7373600000001</c:v>
                </c:pt>
                <c:pt idx="904">
                  <c:v>2252.8085900000001</c:v>
                </c:pt>
                <c:pt idx="905">
                  <c:v>2250.8798099999999</c:v>
                </c:pt>
                <c:pt idx="906">
                  <c:v>2248.9510399999999</c:v>
                </c:pt>
                <c:pt idx="907">
                  <c:v>2247.0222600000002</c:v>
                </c:pt>
                <c:pt idx="908">
                  <c:v>2245.0934900000002</c:v>
                </c:pt>
                <c:pt idx="909">
                  <c:v>2243.1647200000002</c:v>
                </c:pt>
                <c:pt idx="910">
                  <c:v>2241.23594</c:v>
                </c:pt>
                <c:pt idx="911">
                  <c:v>2239.30717</c:v>
                </c:pt>
                <c:pt idx="912">
                  <c:v>2237.3783899999999</c:v>
                </c:pt>
                <c:pt idx="913">
                  <c:v>2235.4496199999999</c:v>
                </c:pt>
                <c:pt idx="914">
                  <c:v>2233.5208400000001</c:v>
                </c:pt>
                <c:pt idx="915">
                  <c:v>2231.5920700000001</c:v>
                </c:pt>
                <c:pt idx="916">
                  <c:v>2229.66329</c:v>
                </c:pt>
                <c:pt idx="917">
                  <c:v>2227.73452</c:v>
                </c:pt>
                <c:pt idx="918">
                  <c:v>2225.80575</c:v>
                </c:pt>
                <c:pt idx="919">
                  <c:v>2223.8769699999998</c:v>
                </c:pt>
                <c:pt idx="920">
                  <c:v>2221.9481999999998</c:v>
                </c:pt>
                <c:pt idx="921">
                  <c:v>2220.0194200000001</c:v>
                </c:pt>
                <c:pt idx="922">
                  <c:v>2218.0906500000001</c:v>
                </c:pt>
                <c:pt idx="923">
                  <c:v>2216.1618699999999</c:v>
                </c:pt>
                <c:pt idx="924">
                  <c:v>2214.2330999999999</c:v>
                </c:pt>
                <c:pt idx="925">
                  <c:v>2212.3043200000002</c:v>
                </c:pt>
                <c:pt idx="926">
                  <c:v>2210.3755500000002</c:v>
                </c:pt>
                <c:pt idx="927">
                  <c:v>2208.4467800000002</c:v>
                </c:pt>
                <c:pt idx="928">
                  <c:v>2206.518</c:v>
                </c:pt>
                <c:pt idx="929">
                  <c:v>2204.58923</c:v>
                </c:pt>
                <c:pt idx="930">
                  <c:v>2202.6604499999999</c:v>
                </c:pt>
                <c:pt idx="931">
                  <c:v>2200.7316799999999</c:v>
                </c:pt>
                <c:pt idx="932">
                  <c:v>2198.8029000000001</c:v>
                </c:pt>
                <c:pt idx="933">
                  <c:v>2196.8741300000002</c:v>
                </c:pt>
                <c:pt idx="934">
                  <c:v>2194.94535</c:v>
                </c:pt>
                <c:pt idx="935">
                  <c:v>2193.01658</c:v>
                </c:pt>
                <c:pt idx="936">
                  <c:v>2191.0877999999998</c:v>
                </c:pt>
                <c:pt idx="937">
                  <c:v>2189.1590299999998</c:v>
                </c:pt>
                <c:pt idx="938">
                  <c:v>2187.2302599999998</c:v>
                </c:pt>
                <c:pt idx="939">
                  <c:v>2185.3014800000001</c:v>
                </c:pt>
                <c:pt idx="940">
                  <c:v>2183.3727100000001</c:v>
                </c:pt>
                <c:pt idx="941">
                  <c:v>2181.4439299999999</c:v>
                </c:pt>
                <c:pt idx="942">
                  <c:v>2179.5151599999999</c:v>
                </c:pt>
                <c:pt idx="943">
                  <c:v>2177.5863800000002</c:v>
                </c:pt>
                <c:pt idx="944">
                  <c:v>2175.6576100000002</c:v>
                </c:pt>
                <c:pt idx="945">
                  <c:v>2173.72883</c:v>
                </c:pt>
                <c:pt idx="946">
                  <c:v>2171.80006</c:v>
                </c:pt>
                <c:pt idx="947">
                  <c:v>2169.87129</c:v>
                </c:pt>
                <c:pt idx="948">
                  <c:v>2167.9425099999999</c:v>
                </c:pt>
                <c:pt idx="949">
                  <c:v>2166.0137399999999</c:v>
                </c:pt>
                <c:pt idx="950">
                  <c:v>2164.0849600000001</c:v>
                </c:pt>
                <c:pt idx="951">
                  <c:v>2162.1561900000002</c:v>
                </c:pt>
                <c:pt idx="952">
                  <c:v>2160.22741</c:v>
                </c:pt>
                <c:pt idx="953">
                  <c:v>2158.29864</c:v>
                </c:pt>
                <c:pt idx="954">
                  <c:v>2156.3698599999998</c:v>
                </c:pt>
                <c:pt idx="955">
                  <c:v>2154.4410899999998</c:v>
                </c:pt>
                <c:pt idx="956">
                  <c:v>2152.5123199999998</c:v>
                </c:pt>
                <c:pt idx="957">
                  <c:v>2150.5835400000001</c:v>
                </c:pt>
                <c:pt idx="958">
                  <c:v>2148.6547700000001</c:v>
                </c:pt>
                <c:pt idx="959">
                  <c:v>2146.7259899999999</c:v>
                </c:pt>
                <c:pt idx="960">
                  <c:v>2144.7972199999999</c:v>
                </c:pt>
                <c:pt idx="961">
                  <c:v>2142.8684400000002</c:v>
                </c:pt>
                <c:pt idx="962">
                  <c:v>2140.9396700000002</c:v>
                </c:pt>
                <c:pt idx="963">
                  <c:v>2139.01089</c:v>
                </c:pt>
                <c:pt idx="964">
                  <c:v>2137.08212</c:v>
                </c:pt>
                <c:pt idx="965">
                  <c:v>2135.1533399999998</c:v>
                </c:pt>
                <c:pt idx="966">
                  <c:v>2133.2245699999999</c:v>
                </c:pt>
                <c:pt idx="967">
                  <c:v>2131.2957999999999</c:v>
                </c:pt>
                <c:pt idx="968">
                  <c:v>2129.3670200000001</c:v>
                </c:pt>
                <c:pt idx="969">
                  <c:v>2127.4382500000002</c:v>
                </c:pt>
                <c:pt idx="970">
                  <c:v>2125.50947</c:v>
                </c:pt>
                <c:pt idx="971">
                  <c:v>2123.5807</c:v>
                </c:pt>
                <c:pt idx="972">
                  <c:v>2121.6519199999998</c:v>
                </c:pt>
                <c:pt idx="973">
                  <c:v>2119.7231499999998</c:v>
                </c:pt>
                <c:pt idx="974">
                  <c:v>2117.7943700000001</c:v>
                </c:pt>
                <c:pt idx="975">
                  <c:v>2115.8656000000001</c:v>
                </c:pt>
                <c:pt idx="976">
                  <c:v>2113.9368300000001</c:v>
                </c:pt>
                <c:pt idx="977">
                  <c:v>2112.0080499999999</c:v>
                </c:pt>
                <c:pt idx="978">
                  <c:v>2110.0792799999999</c:v>
                </c:pt>
                <c:pt idx="979">
                  <c:v>2108.1505000000002</c:v>
                </c:pt>
                <c:pt idx="980">
                  <c:v>2106.2217300000002</c:v>
                </c:pt>
                <c:pt idx="981">
                  <c:v>2104.29295</c:v>
                </c:pt>
                <c:pt idx="982">
                  <c:v>2102.36418</c:v>
                </c:pt>
                <c:pt idx="983">
                  <c:v>2100.4353999999998</c:v>
                </c:pt>
                <c:pt idx="984">
                  <c:v>2098.5066299999999</c:v>
                </c:pt>
                <c:pt idx="985">
                  <c:v>2096.5778599999999</c:v>
                </c:pt>
                <c:pt idx="986">
                  <c:v>2094.6490800000001</c:v>
                </c:pt>
                <c:pt idx="987">
                  <c:v>2092.7203100000002</c:v>
                </c:pt>
                <c:pt idx="988">
                  <c:v>2090.79153</c:v>
                </c:pt>
                <c:pt idx="989">
                  <c:v>2088.86276</c:v>
                </c:pt>
                <c:pt idx="990">
                  <c:v>2086.9339799999998</c:v>
                </c:pt>
                <c:pt idx="991">
                  <c:v>2085.0052099999998</c:v>
                </c:pt>
                <c:pt idx="992">
                  <c:v>2083.0764300000001</c:v>
                </c:pt>
                <c:pt idx="993">
                  <c:v>2081.1476600000001</c:v>
                </c:pt>
                <c:pt idx="994">
                  <c:v>2079.2188900000001</c:v>
                </c:pt>
                <c:pt idx="995">
                  <c:v>2077.2901099999999</c:v>
                </c:pt>
                <c:pt idx="996">
                  <c:v>2075.3613399999999</c:v>
                </c:pt>
                <c:pt idx="997">
                  <c:v>2073.4325600000002</c:v>
                </c:pt>
                <c:pt idx="998">
                  <c:v>2071.5037900000002</c:v>
                </c:pt>
                <c:pt idx="999">
                  <c:v>2069.57501</c:v>
                </c:pt>
                <c:pt idx="1000">
                  <c:v>2067.64624</c:v>
                </c:pt>
                <c:pt idx="1001">
                  <c:v>2065.7174599999998</c:v>
                </c:pt>
                <c:pt idx="1002">
                  <c:v>2063.7886899999999</c:v>
                </c:pt>
                <c:pt idx="1003">
                  <c:v>2061.8599100000001</c:v>
                </c:pt>
                <c:pt idx="1004">
                  <c:v>2059.9311400000001</c:v>
                </c:pt>
                <c:pt idx="1005">
                  <c:v>2058.0023700000002</c:v>
                </c:pt>
                <c:pt idx="1006">
                  <c:v>2056.07359</c:v>
                </c:pt>
                <c:pt idx="1007">
                  <c:v>2054.14482</c:v>
                </c:pt>
                <c:pt idx="1008">
                  <c:v>2052.2160399999998</c:v>
                </c:pt>
                <c:pt idx="1009">
                  <c:v>2050.2872699999998</c:v>
                </c:pt>
                <c:pt idx="1010">
                  <c:v>2048.3584900000001</c:v>
                </c:pt>
                <c:pt idx="1011">
                  <c:v>2046.4297200000001</c:v>
                </c:pt>
                <c:pt idx="1012">
                  <c:v>2044.5009399999999</c:v>
                </c:pt>
                <c:pt idx="1013">
                  <c:v>2042.5721699999999</c:v>
                </c:pt>
                <c:pt idx="1014">
                  <c:v>2040.6433999999999</c:v>
                </c:pt>
                <c:pt idx="1015">
                  <c:v>2038.71462</c:v>
                </c:pt>
                <c:pt idx="1016">
                  <c:v>2036.78585</c:v>
                </c:pt>
                <c:pt idx="1017">
                  <c:v>2034.85707</c:v>
                </c:pt>
                <c:pt idx="1018">
                  <c:v>2032.9283</c:v>
                </c:pt>
                <c:pt idx="1019">
                  <c:v>2030.9995200000001</c:v>
                </c:pt>
                <c:pt idx="1020">
                  <c:v>2029.0707500000001</c:v>
                </c:pt>
                <c:pt idx="1021">
                  <c:v>2027.1419699999999</c:v>
                </c:pt>
                <c:pt idx="1022">
                  <c:v>2025.2131999999999</c:v>
                </c:pt>
                <c:pt idx="1023">
                  <c:v>2023.2844299999999</c:v>
                </c:pt>
                <c:pt idx="1024">
                  <c:v>2021.35565</c:v>
                </c:pt>
                <c:pt idx="1025">
                  <c:v>2019.42688</c:v>
                </c:pt>
                <c:pt idx="1026">
                  <c:v>2017.4981</c:v>
                </c:pt>
                <c:pt idx="1027">
                  <c:v>2015.56933</c:v>
                </c:pt>
                <c:pt idx="1028">
                  <c:v>2013.6405500000001</c:v>
                </c:pt>
                <c:pt idx="1029">
                  <c:v>2011.7117800000001</c:v>
                </c:pt>
                <c:pt idx="1030">
                  <c:v>2009.7829999999999</c:v>
                </c:pt>
                <c:pt idx="1031">
                  <c:v>2007.8542299999999</c:v>
                </c:pt>
                <c:pt idx="1032">
                  <c:v>2005.9254599999999</c:v>
                </c:pt>
                <c:pt idx="1033">
                  <c:v>2003.99668</c:v>
                </c:pt>
                <c:pt idx="1034">
                  <c:v>2002.06791</c:v>
                </c:pt>
                <c:pt idx="1035">
                  <c:v>2000.13913</c:v>
                </c:pt>
                <c:pt idx="1036">
                  <c:v>1998.21036</c:v>
                </c:pt>
                <c:pt idx="1037">
                  <c:v>1996.2815800000001</c:v>
                </c:pt>
                <c:pt idx="1038">
                  <c:v>1994.3528100000001</c:v>
                </c:pt>
                <c:pt idx="1039">
                  <c:v>1992.4240299999999</c:v>
                </c:pt>
                <c:pt idx="1040">
                  <c:v>1990.4952599999999</c:v>
                </c:pt>
                <c:pt idx="1041">
                  <c:v>1988.56648</c:v>
                </c:pt>
                <c:pt idx="1042">
                  <c:v>1986.63771</c:v>
                </c:pt>
                <c:pt idx="1043">
                  <c:v>1984.70894</c:v>
                </c:pt>
                <c:pt idx="1044">
                  <c:v>1982.78016</c:v>
                </c:pt>
                <c:pt idx="1045">
                  <c:v>1980.85139</c:v>
                </c:pt>
                <c:pt idx="1046">
                  <c:v>1978.9226100000001</c:v>
                </c:pt>
                <c:pt idx="1047">
                  <c:v>1976.9938400000001</c:v>
                </c:pt>
                <c:pt idx="1048">
                  <c:v>1975.0650599999999</c:v>
                </c:pt>
                <c:pt idx="1049">
                  <c:v>1973.1362899999999</c:v>
                </c:pt>
                <c:pt idx="1050">
                  <c:v>1971.20751</c:v>
                </c:pt>
                <c:pt idx="1051">
                  <c:v>1969.27874</c:v>
                </c:pt>
                <c:pt idx="1052">
                  <c:v>1967.34997</c:v>
                </c:pt>
                <c:pt idx="1053">
                  <c:v>1965.42119</c:v>
                </c:pt>
                <c:pt idx="1054">
                  <c:v>1963.49242</c:v>
                </c:pt>
                <c:pt idx="1055">
                  <c:v>1961.5636400000001</c:v>
                </c:pt>
                <c:pt idx="1056">
                  <c:v>1959.6348700000001</c:v>
                </c:pt>
                <c:pt idx="1057">
                  <c:v>1957.7060899999999</c:v>
                </c:pt>
                <c:pt idx="1058">
                  <c:v>1955.7773199999999</c:v>
                </c:pt>
                <c:pt idx="1059">
                  <c:v>1953.84854</c:v>
                </c:pt>
                <c:pt idx="1060">
                  <c:v>1951.91977</c:v>
                </c:pt>
                <c:pt idx="1061">
                  <c:v>1949.991</c:v>
                </c:pt>
                <c:pt idx="1062">
                  <c:v>1948.06222</c:v>
                </c:pt>
                <c:pt idx="1063">
                  <c:v>1946.13345</c:v>
                </c:pt>
                <c:pt idx="1064">
                  <c:v>1944.2046700000001</c:v>
                </c:pt>
                <c:pt idx="1065">
                  <c:v>1942.2759000000001</c:v>
                </c:pt>
                <c:pt idx="1066">
                  <c:v>1940.3471199999999</c:v>
                </c:pt>
                <c:pt idx="1067">
                  <c:v>1938.4183499999999</c:v>
                </c:pt>
                <c:pt idx="1068">
                  <c:v>1936.48957</c:v>
                </c:pt>
                <c:pt idx="1069">
                  <c:v>1934.5608</c:v>
                </c:pt>
                <c:pt idx="1070">
                  <c:v>1932.63203</c:v>
                </c:pt>
                <c:pt idx="1071">
                  <c:v>1930.70325</c:v>
                </c:pt>
                <c:pt idx="1072">
                  <c:v>1928.77448</c:v>
                </c:pt>
                <c:pt idx="1073">
                  <c:v>1926.8457000000001</c:v>
                </c:pt>
                <c:pt idx="1074">
                  <c:v>1924.9169300000001</c:v>
                </c:pt>
                <c:pt idx="1075">
                  <c:v>1922.9881499999999</c:v>
                </c:pt>
                <c:pt idx="1076">
                  <c:v>1921.0593799999999</c:v>
                </c:pt>
                <c:pt idx="1077">
                  <c:v>1919.1306</c:v>
                </c:pt>
                <c:pt idx="1078">
                  <c:v>1917.20183</c:v>
                </c:pt>
                <c:pt idx="1079">
                  <c:v>1915.27305</c:v>
                </c:pt>
                <c:pt idx="1080">
                  <c:v>1913.34428</c:v>
                </c:pt>
                <c:pt idx="1081">
                  <c:v>1911.41551</c:v>
                </c:pt>
                <c:pt idx="1082">
                  <c:v>1909.4867300000001</c:v>
                </c:pt>
                <c:pt idx="1083">
                  <c:v>1907.5579600000001</c:v>
                </c:pt>
                <c:pt idx="1084">
                  <c:v>1905.6291799999999</c:v>
                </c:pt>
                <c:pt idx="1085">
                  <c:v>1903.7004099999999</c:v>
                </c:pt>
                <c:pt idx="1086">
                  <c:v>1901.77163</c:v>
                </c:pt>
                <c:pt idx="1087">
                  <c:v>1899.84286</c:v>
                </c:pt>
                <c:pt idx="1088">
                  <c:v>1897.91408</c:v>
                </c:pt>
                <c:pt idx="1089">
                  <c:v>1895.98531</c:v>
                </c:pt>
                <c:pt idx="1090">
                  <c:v>1894.05654</c:v>
                </c:pt>
                <c:pt idx="1091">
                  <c:v>1892.1277600000001</c:v>
                </c:pt>
                <c:pt idx="1092">
                  <c:v>1890.1989900000001</c:v>
                </c:pt>
                <c:pt idx="1093">
                  <c:v>1888.2702099999999</c:v>
                </c:pt>
                <c:pt idx="1094">
                  <c:v>1886.3414399999999</c:v>
                </c:pt>
                <c:pt idx="1095">
                  <c:v>1884.41266</c:v>
                </c:pt>
                <c:pt idx="1096">
                  <c:v>1882.48389</c:v>
                </c:pt>
                <c:pt idx="1097">
                  <c:v>1880.55511</c:v>
                </c:pt>
                <c:pt idx="1098">
                  <c:v>1878.62634</c:v>
                </c:pt>
                <c:pt idx="1099">
                  <c:v>1876.69757</c:v>
                </c:pt>
                <c:pt idx="1100">
                  <c:v>1874.7687900000001</c:v>
                </c:pt>
                <c:pt idx="1101">
                  <c:v>1872.8400200000001</c:v>
                </c:pt>
                <c:pt idx="1102">
                  <c:v>1870.9112399999999</c:v>
                </c:pt>
                <c:pt idx="1103">
                  <c:v>1868.9824699999999</c:v>
                </c:pt>
                <c:pt idx="1104">
                  <c:v>1867.05369</c:v>
                </c:pt>
                <c:pt idx="1105">
                  <c:v>1865.12492</c:v>
                </c:pt>
                <c:pt idx="1106">
                  <c:v>1863.19614</c:v>
                </c:pt>
                <c:pt idx="1107">
                  <c:v>1861.26737</c:v>
                </c:pt>
                <c:pt idx="1108">
                  <c:v>1859.3385900000001</c:v>
                </c:pt>
                <c:pt idx="1109">
                  <c:v>1857.4098200000001</c:v>
                </c:pt>
                <c:pt idx="1110">
                  <c:v>1855.4810500000001</c:v>
                </c:pt>
                <c:pt idx="1111">
                  <c:v>1853.5522699999999</c:v>
                </c:pt>
                <c:pt idx="1112">
                  <c:v>1851.6234999999999</c:v>
                </c:pt>
                <c:pt idx="1113">
                  <c:v>1849.69472</c:v>
                </c:pt>
                <c:pt idx="1114">
                  <c:v>1847.76595</c:v>
                </c:pt>
                <c:pt idx="1115">
                  <c:v>1845.83717</c:v>
                </c:pt>
                <c:pt idx="1116">
                  <c:v>1843.9084</c:v>
                </c:pt>
                <c:pt idx="1117">
                  <c:v>1841.9796200000001</c:v>
                </c:pt>
                <c:pt idx="1118">
                  <c:v>1840.0508500000001</c:v>
                </c:pt>
                <c:pt idx="1119">
                  <c:v>1838.1220800000001</c:v>
                </c:pt>
                <c:pt idx="1120">
                  <c:v>1836.1932999999999</c:v>
                </c:pt>
                <c:pt idx="1121">
                  <c:v>1834.2645299999999</c:v>
                </c:pt>
                <c:pt idx="1122">
                  <c:v>1832.33575</c:v>
                </c:pt>
                <c:pt idx="1123">
                  <c:v>1830.40698</c:v>
                </c:pt>
                <c:pt idx="1124">
                  <c:v>1828.4782</c:v>
                </c:pt>
                <c:pt idx="1125">
                  <c:v>1826.54943</c:v>
                </c:pt>
                <c:pt idx="1126">
                  <c:v>1824.6206500000001</c:v>
                </c:pt>
                <c:pt idx="1127">
                  <c:v>1822.6918800000001</c:v>
                </c:pt>
                <c:pt idx="1128">
                  <c:v>1820.7631100000001</c:v>
                </c:pt>
                <c:pt idx="1129">
                  <c:v>1818.8343299999999</c:v>
                </c:pt>
                <c:pt idx="1130">
                  <c:v>1816.9055599999999</c:v>
                </c:pt>
                <c:pt idx="1131">
                  <c:v>1814.97678</c:v>
                </c:pt>
                <c:pt idx="1132">
                  <c:v>1813.04801</c:v>
                </c:pt>
                <c:pt idx="1133">
                  <c:v>1811.11923</c:v>
                </c:pt>
                <c:pt idx="1134">
                  <c:v>1809.19046</c:v>
                </c:pt>
                <c:pt idx="1135">
                  <c:v>1807.2616800000001</c:v>
                </c:pt>
                <c:pt idx="1136">
                  <c:v>1805.3329100000001</c:v>
                </c:pt>
                <c:pt idx="1137">
                  <c:v>1803.4041400000001</c:v>
                </c:pt>
                <c:pt idx="1138">
                  <c:v>1801.4753599999999</c:v>
                </c:pt>
                <c:pt idx="1139">
                  <c:v>1799.5465899999999</c:v>
                </c:pt>
                <c:pt idx="1140">
                  <c:v>1797.61781</c:v>
                </c:pt>
                <c:pt idx="1141">
                  <c:v>1795.68904</c:v>
                </c:pt>
                <c:pt idx="1142">
                  <c:v>1793.76026</c:v>
                </c:pt>
                <c:pt idx="1143">
                  <c:v>1791.83149</c:v>
                </c:pt>
                <c:pt idx="1144">
                  <c:v>1789.9027100000001</c:v>
                </c:pt>
                <c:pt idx="1145">
                  <c:v>1787.9739400000001</c:v>
                </c:pt>
                <c:pt idx="1146">
                  <c:v>1786.0451599999999</c:v>
                </c:pt>
                <c:pt idx="1147">
                  <c:v>1784.1163899999999</c:v>
                </c:pt>
                <c:pt idx="1148">
                  <c:v>1782.1876199999999</c:v>
                </c:pt>
                <c:pt idx="1149">
                  <c:v>1780.25884</c:v>
                </c:pt>
                <c:pt idx="1150">
                  <c:v>1778.33007</c:v>
                </c:pt>
                <c:pt idx="1151">
                  <c:v>1776.40129</c:v>
                </c:pt>
                <c:pt idx="1152">
                  <c:v>1774.47252</c:v>
                </c:pt>
                <c:pt idx="1153">
                  <c:v>1772.5437400000001</c:v>
                </c:pt>
                <c:pt idx="1154">
                  <c:v>1770.6149700000001</c:v>
                </c:pt>
                <c:pt idx="1155">
                  <c:v>1768.6861899999999</c:v>
                </c:pt>
                <c:pt idx="1156">
                  <c:v>1766.7574199999999</c:v>
                </c:pt>
                <c:pt idx="1157">
                  <c:v>1764.8286499999999</c:v>
                </c:pt>
                <c:pt idx="1158">
                  <c:v>1762.89987</c:v>
                </c:pt>
                <c:pt idx="1159">
                  <c:v>1760.9711</c:v>
                </c:pt>
                <c:pt idx="1160">
                  <c:v>1759.04232</c:v>
                </c:pt>
                <c:pt idx="1161">
                  <c:v>1757.11355</c:v>
                </c:pt>
                <c:pt idx="1162">
                  <c:v>1755.1847700000001</c:v>
                </c:pt>
                <c:pt idx="1163">
                  <c:v>1753.2560000000001</c:v>
                </c:pt>
                <c:pt idx="1164">
                  <c:v>1751.3272199999999</c:v>
                </c:pt>
                <c:pt idx="1165">
                  <c:v>1749.3984499999999</c:v>
                </c:pt>
                <c:pt idx="1166">
                  <c:v>1747.4696799999999</c:v>
                </c:pt>
                <c:pt idx="1167">
                  <c:v>1745.5409</c:v>
                </c:pt>
                <c:pt idx="1168">
                  <c:v>1743.61213</c:v>
                </c:pt>
                <c:pt idx="1169">
                  <c:v>1741.68335</c:v>
                </c:pt>
                <c:pt idx="1170">
                  <c:v>1739.75458</c:v>
                </c:pt>
                <c:pt idx="1171">
                  <c:v>1737.8258000000001</c:v>
                </c:pt>
                <c:pt idx="1172">
                  <c:v>1735.8970300000001</c:v>
                </c:pt>
                <c:pt idx="1173">
                  <c:v>1733.9682499999999</c:v>
                </c:pt>
                <c:pt idx="1174">
                  <c:v>1732.0394799999999</c:v>
                </c:pt>
                <c:pt idx="1175">
                  <c:v>1730.1107099999999</c:v>
                </c:pt>
                <c:pt idx="1176">
                  <c:v>1728.18193</c:v>
                </c:pt>
                <c:pt idx="1177">
                  <c:v>1726.25316</c:v>
                </c:pt>
                <c:pt idx="1178">
                  <c:v>1724.32438</c:v>
                </c:pt>
                <c:pt idx="1179">
                  <c:v>1722.39561</c:v>
                </c:pt>
                <c:pt idx="1180">
                  <c:v>1720.4668300000001</c:v>
                </c:pt>
                <c:pt idx="1181">
                  <c:v>1718.5380600000001</c:v>
                </c:pt>
                <c:pt idx="1182">
                  <c:v>1716.6092799999999</c:v>
                </c:pt>
                <c:pt idx="1183">
                  <c:v>1714.6805099999999</c:v>
                </c:pt>
                <c:pt idx="1184">
                  <c:v>1712.75173</c:v>
                </c:pt>
                <c:pt idx="1185">
                  <c:v>1710.82296</c:v>
                </c:pt>
                <c:pt idx="1186">
                  <c:v>1708.89419</c:v>
                </c:pt>
                <c:pt idx="1187">
                  <c:v>1706.96541</c:v>
                </c:pt>
                <c:pt idx="1188">
                  <c:v>1705.03664</c:v>
                </c:pt>
                <c:pt idx="1189">
                  <c:v>1703.1078600000001</c:v>
                </c:pt>
                <c:pt idx="1190">
                  <c:v>1701.1790900000001</c:v>
                </c:pt>
                <c:pt idx="1191">
                  <c:v>1699.2503099999999</c:v>
                </c:pt>
                <c:pt idx="1192">
                  <c:v>1697.3215399999999</c:v>
                </c:pt>
                <c:pt idx="1193">
                  <c:v>1695.39276</c:v>
                </c:pt>
                <c:pt idx="1194">
                  <c:v>1693.46399</c:v>
                </c:pt>
                <c:pt idx="1195">
                  <c:v>1691.53522</c:v>
                </c:pt>
                <c:pt idx="1196">
                  <c:v>1689.60644</c:v>
                </c:pt>
                <c:pt idx="1197">
                  <c:v>1687.67767</c:v>
                </c:pt>
                <c:pt idx="1198">
                  <c:v>1685.7488900000001</c:v>
                </c:pt>
                <c:pt idx="1199">
                  <c:v>1683.8201200000001</c:v>
                </c:pt>
                <c:pt idx="1200">
                  <c:v>1681.8913399999999</c:v>
                </c:pt>
                <c:pt idx="1201">
                  <c:v>1679.9625699999999</c:v>
                </c:pt>
                <c:pt idx="1202">
                  <c:v>1678.03379</c:v>
                </c:pt>
                <c:pt idx="1203">
                  <c:v>1676.10502</c:v>
                </c:pt>
                <c:pt idx="1204">
                  <c:v>1674.17625</c:v>
                </c:pt>
                <c:pt idx="1205">
                  <c:v>1672.24747</c:v>
                </c:pt>
                <c:pt idx="1206">
                  <c:v>1670.3187</c:v>
                </c:pt>
                <c:pt idx="1207">
                  <c:v>1668.3899200000001</c:v>
                </c:pt>
                <c:pt idx="1208">
                  <c:v>1666.4611500000001</c:v>
                </c:pt>
                <c:pt idx="1209">
                  <c:v>1664.5323699999999</c:v>
                </c:pt>
                <c:pt idx="1210">
                  <c:v>1662.6035999999999</c:v>
                </c:pt>
                <c:pt idx="1211">
                  <c:v>1660.67482</c:v>
                </c:pt>
                <c:pt idx="1212">
                  <c:v>1658.74605</c:v>
                </c:pt>
                <c:pt idx="1213">
                  <c:v>1656.81727</c:v>
                </c:pt>
                <c:pt idx="1214">
                  <c:v>1654.8885</c:v>
                </c:pt>
                <c:pt idx="1215">
                  <c:v>1652.95973</c:v>
                </c:pt>
                <c:pt idx="1216">
                  <c:v>1651.0309500000001</c:v>
                </c:pt>
                <c:pt idx="1217">
                  <c:v>1649.1021800000001</c:v>
                </c:pt>
                <c:pt idx="1218">
                  <c:v>1647.1733999999999</c:v>
                </c:pt>
                <c:pt idx="1219">
                  <c:v>1645.2446299999999</c:v>
                </c:pt>
                <c:pt idx="1220">
                  <c:v>1643.31585</c:v>
                </c:pt>
                <c:pt idx="1221">
                  <c:v>1641.38708</c:v>
                </c:pt>
                <c:pt idx="1222">
                  <c:v>1639.4583</c:v>
                </c:pt>
                <c:pt idx="1223">
                  <c:v>1637.52953</c:v>
                </c:pt>
                <c:pt idx="1224">
                  <c:v>1635.60076</c:v>
                </c:pt>
                <c:pt idx="1225">
                  <c:v>1633.6719800000001</c:v>
                </c:pt>
                <c:pt idx="1226">
                  <c:v>1631.7432100000001</c:v>
                </c:pt>
                <c:pt idx="1227">
                  <c:v>1629.8144299999999</c:v>
                </c:pt>
                <c:pt idx="1228">
                  <c:v>1627.8856599999999</c:v>
                </c:pt>
                <c:pt idx="1229">
                  <c:v>1625.95688</c:v>
                </c:pt>
                <c:pt idx="1230">
                  <c:v>1624.02811</c:v>
                </c:pt>
                <c:pt idx="1231">
                  <c:v>1622.09933</c:v>
                </c:pt>
                <c:pt idx="1232">
                  <c:v>1620.17056</c:v>
                </c:pt>
                <c:pt idx="1233">
                  <c:v>1618.24179</c:v>
                </c:pt>
                <c:pt idx="1234">
                  <c:v>1616.3130100000001</c:v>
                </c:pt>
                <c:pt idx="1235">
                  <c:v>1614.3842400000001</c:v>
                </c:pt>
                <c:pt idx="1236">
                  <c:v>1612.4554599999999</c:v>
                </c:pt>
                <c:pt idx="1237">
                  <c:v>1610.5266899999999</c:v>
                </c:pt>
                <c:pt idx="1238">
                  <c:v>1608.59791</c:v>
                </c:pt>
                <c:pt idx="1239">
                  <c:v>1606.66914</c:v>
                </c:pt>
                <c:pt idx="1240">
                  <c:v>1604.74036</c:v>
                </c:pt>
                <c:pt idx="1241">
                  <c:v>1602.81159</c:v>
                </c:pt>
                <c:pt idx="1242">
                  <c:v>1600.88282</c:v>
                </c:pt>
                <c:pt idx="1243">
                  <c:v>1598.9540400000001</c:v>
                </c:pt>
                <c:pt idx="1244">
                  <c:v>1597.0252700000001</c:v>
                </c:pt>
                <c:pt idx="1245">
                  <c:v>1595.0964899999999</c:v>
                </c:pt>
                <c:pt idx="1246">
                  <c:v>1593.1677199999999</c:v>
                </c:pt>
                <c:pt idx="1247">
                  <c:v>1591.23894</c:v>
                </c:pt>
                <c:pt idx="1248">
                  <c:v>1589.31017</c:v>
                </c:pt>
                <c:pt idx="1249">
                  <c:v>1587.38139</c:v>
                </c:pt>
                <c:pt idx="1250">
                  <c:v>1585.45262</c:v>
                </c:pt>
                <c:pt idx="1251">
                  <c:v>1583.5238400000001</c:v>
                </c:pt>
                <c:pt idx="1252">
                  <c:v>1581.5950700000001</c:v>
                </c:pt>
                <c:pt idx="1253">
                  <c:v>1579.6663000000001</c:v>
                </c:pt>
                <c:pt idx="1254">
                  <c:v>1577.7375199999999</c:v>
                </c:pt>
                <c:pt idx="1255">
                  <c:v>1575.8087499999999</c:v>
                </c:pt>
                <c:pt idx="1256">
                  <c:v>1573.87997</c:v>
                </c:pt>
                <c:pt idx="1257">
                  <c:v>1571.9512</c:v>
                </c:pt>
                <c:pt idx="1258">
                  <c:v>1570.02242</c:v>
                </c:pt>
                <c:pt idx="1259">
                  <c:v>1568.09365</c:v>
                </c:pt>
                <c:pt idx="1260">
                  <c:v>1566.1648700000001</c:v>
                </c:pt>
                <c:pt idx="1261">
                  <c:v>1564.2361000000001</c:v>
                </c:pt>
                <c:pt idx="1262">
                  <c:v>1562.3073300000001</c:v>
                </c:pt>
                <c:pt idx="1263">
                  <c:v>1560.3785499999999</c:v>
                </c:pt>
                <c:pt idx="1264">
                  <c:v>1558.4497799999999</c:v>
                </c:pt>
                <c:pt idx="1265">
                  <c:v>1556.521</c:v>
                </c:pt>
                <c:pt idx="1266">
                  <c:v>1554.59223</c:v>
                </c:pt>
                <c:pt idx="1267">
                  <c:v>1552.66345</c:v>
                </c:pt>
                <c:pt idx="1268">
                  <c:v>1550.73468</c:v>
                </c:pt>
                <c:pt idx="1269">
                  <c:v>1548.8059000000001</c:v>
                </c:pt>
                <c:pt idx="1270">
                  <c:v>1546.8771300000001</c:v>
                </c:pt>
                <c:pt idx="1271">
                  <c:v>1544.9483600000001</c:v>
                </c:pt>
                <c:pt idx="1272">
                  <c:v>1543.0195799999999</c:v>
                </c:pt>
                <c:pt idx="1273">
                  <c:v>1541.0908099999999</c:v>
                </c:pt>
                <c:pt idx="1274">
                  <c:v>1539.16203</c:v>
                </c:pt>
                <c:pt idx="1275">
                  <c:v>1537.23326</c:v>
                </c:pt>
                <c:pt idx="1276">
                  <c:v>1535.30448</c:v>
                </c:pt>
                <c:pt idx="1277">
                  <c:v>1533.37571</c:v>
                </c:pt>
                <c:pt idx="1278">
                  <c:v>1531.4469300000001</c:v>
                </c:pt>
                <c:pt idx="1279">
                  <c:v>1529.5181600000001</c:v>
                </c:pt>
                <c:pt idx="1280">
                  <c:v>1527.5893900000001</c:v>
                </c:pt>
                <c:pt idx="1281">
                  <c:v>1525.6606099999999</c:v>
                </c:pt>
                <c:pt idx="1282">
                  <c:v>1523.7318399999999</c:v>
                </c:pt>
                <c:pt idx="1283">
                  <c:v>1521.80306</c:v>
                </c:pt>
                <c:pt idx="1284">
                  <c:v>1519.87429</c:v>
                </c:pt>
                <c:pt idx="1285">
                  <c:v>1517.94551</c:v>
                </c:pt>
                <c:pt idx="1286">
                  <c:v>1516.01674</c:v>
                </c:pt>
                <c:pt idx="1287">
                  <c:v>1514.0879600000001</c:v>
                </c:pt>
                <c:pt idx="1288">
                  <c:v>1512.1591900000001</c:v>
                </c:pt>
                <c:pt idx="1289">
                  <c:v>1510.2304099999999</c:v>
                </c:pt>
                <c:pt idx="1290">
                  <c:v>1508.3016399999999</c:v>
                </c:pt>
                <c:pt idx="1291">
                  <c:v>1506.3728699999999</c:v>
                </c:pt>
                <c:pt idx="1292">
                  <c:v>1504.44409</c:v>
                </c:pt>
                <c:pt idx="1293">
                  <c:v>1502.51532</c:v>
                </c:pt>
                <c:pt idx="1294">
                  <c:v>1500.58654</c:v>
                </c:pt>
                <c:pt idx="1295">
                  <c:v>1498.65777</c:v>
                </c:pt>
                <c:pt idx="1296">
                  <c:v>1496.7289900000001</c:v>
                </c:pt>
                <c:pt idx="1297">
                  <c:v>1494.8002200000001</c:v>
                </c:pt>
                <c:pt idx="1298">
                  <c:v>1492.8714399999999</c:v>
                </c:pt>
                <c:pt idx="1299">
                  <c:v>1490.9426699999999</c:v>
                </c:pt>
                <c:pt idx="1300">
                  <c:v>1489.0138999999999</c:v>
                </c:pt>
                <c:pt idx="1301">
                  <c:v>1487.08512</c:v>
                </c:pt>
                <c:pt idx="1302">
                  <c:v>1485.15635</c:v>
                </c:pt>
                <c:pt idx="1303">
                  <c:v>1483.22757</c:v>
                </c:pt>
                <c:pt idx="1304">
                  <c:v>1481.2988</c:v>
                </c:pt>
                <c:pt idx="1305">
                  <c:v>1479.3700200000001</c:v>
                </c:pt>
                <c:pt idx="1306">
                  <c:v>1477.4412500000001</c:v>
                </c:pt>
                <c:pt idx="1307">
                  <c:v>1475.5124699999999</c:v>
                </c:pt>
                <c:pt idx="1308">
                  <c:v>1473.5836999999999</c:v>
                </c:pt>
                <c:pt idx="1309">
                  <c:v>1471.6549299999999</c:v>
                </c:pt>
                <c:pt idx="1310">
                  <c:v>1469.72615</c:v>
                </c:pt>
                <c:pt idx="1311">
                  <c:v>1467.79738</c:v>
                </c:pt>
                <c:pt idx="1312">
                  <c:v>1465.8686</c:v>
                </c:pt>
                <c:pt idx="1313">
                  <c:v>1463.93983</c:v>
                </c:pt>
                <c:pt idx="1314">
                  <c:v>1462.0110500000001</c:v>
                </c:pt>
                <c:pt idx="1315">
                  <c:v>1460.0822800000001</c:v>
                </c:pt>
                <c:pt idx="1316">
                  <c:v>1458.1534999999999</c:v>
                </c:pt>
                <c:pt idx="1317">
                  <c:v>1456.2247299999999</c:v>
                </c:pt>
                <c:pt idx="1318">
                  <c:v>1454.2959499999999</c:v>
                </c:pt>
                <c:pt idx="1319">
                  <c:v>1452.36718</c:v>
                </c:pt>
                <c:pt idx="1320">
                  <c:v>1450.43841</c:v>
                </c:pt>
                <c:pt idx="1321">
                  <c:v>1448.50963</c:v>
                </c:pt>
                <c:pt idx="1322">
                  <c:v>1446.58086</c:v>
                </c:pt>
                <c:pt idx="1323">
                  <c:v>1444.6520800000001</c:v>
                </c:pt>
                <c:pt idx="1324">
                  <c:v>1442.7233100000001</c:v>
                </c:pt>
                <c:pt idx="1325">
                  <c:v>1440.7945299999999</c:v>
                </c:pt>
                <c:pt idx="1326">
                  <c:v>1438.8657599999999</c:v>
                </c:pt>
                <c:pt idx="1327">
                  <c:v>1436.9369799999999</c:v>
                </c:pt>
                <c:pt idx="1328">
                  <c:v>1435.00821</c:v>
                </c:pt>
                <c:pt idx="1329">
                  <c:v>1433.07944</c:v>
                </c:pt>
                <c:pt idx="1330">
                  <c:v>1431.15066</c:v>
                </c:pt>
                <c:pt idx="1331">
                  <c:v>1429.22189</c:v>
                </c:pt>
                <c:pt idx="1332">
                  <c:v>1427.2931100000001</c:v>
                </c:pt>
                <c:pt idx="1333">
                  <c:v>1425.3643400000001</c:v>
                </c:pt>
                <c:pt idx="1334">
                  <c:v>1423.4355599999999</c:v>
                </c:pt>
                <c:pt idx="1335">
                  <c:v>1421.5067899999999</c:v>
                </c:pt>
                <c:pt idx="1336">
                  <c:v>1419.5780099999999</c:v>
                </c:pt>
                <c:pt idx="1337">
                  <c:v>1417.64924</c:v>
                </c:pt>
                <c:pt idx="1338">
                  <c:v>1415.72047</c:v>
                </c:pt>
                <c:pt idx="1339">
                  <c:v>1413.79169</c:v>
                </c:pt>
                <c:pt idx="1340">
                  <c:v>1411.86292</c:v>
                </c:pt>
                <c:pt idx="1341">
                  <c:v>1409.9341400000001</c:v>
                </c:pt>
                <c:pt idx="1342">
                  <c:v>1408.0053700000001</c:v>
                </c:pt>
                <c:pt idx="1343">
                  <c:v>1406.0765899999999</c:v>
                </c:pt>
                <c:pt idx="1344">
                  <c:v>1404.1478199999999</c:v>
                </c:pt>
                <c:pt idx="1345">
                  <c:v>1402.2190399999999</c:v>
                </c:pt>
                <c:pt idx="1346">
                  <c:v>1400.29027</c:v>
                </c:pt>
                <c:pt idx="1347">
                  <c:v>1398.3615</c:v>
                </c:pt>
                <c:pt idx="1348">
                  <c:v>1396.43272</c:v>
                </c:pt>
                <c:pt idx="1349">
                  <c:v>1394.50395</c:v>
                </c:pt>
                <c:pt idx="1350">
                  <c:v>1392.5751700000001</c:v>
                </c:pt>
                <c:pt idx="1351">
                  <c:v>1390.6464000000001</c:v>
                </c:pt>
                <c:pt idx="1352">
                  <c:v>1388.7176199999999</c:v>
                </c:pt>
                <c:pt idx="1353">
                  <c:v>1386.7888499999999</c:v>
                </c:pt>
                <c:pt idx="1354">
                  <c:v>1384.86007</c:v>
                </c:pt>
                <c:pt idx="1355">
                  <c:v>1382.9313</c:v>
                </c:pt>
                <c:pt idx="1356">
                  <c:v>1381.00252</c:v>
                </c:pt>
                <c:pt idx="1357">
                  <c:v>1379.07375</c:v>
                </c:pt>
                <c:pt idx="1358">
                  <c:v>1377.14498</c:v>
                </c:pt>
                <c:pt idx="1359">
                  <c:v>1375.2162000000001</c:v>
                </c:pt>
                <c:pt idx="1360">
                  <c:v>1373.2874300000001</c:v>
                </c:pt>
                <c:pt idx="1361">
                  <c:v>1371.3586499999999</c:v>
                </c:pt>
                <c:pt idx="1362">
                  <c:v>1369.4298799999999</c:v>
                </c:pt>
                <c:pt idx="1363">
                  <c:v>1367.5011</c:v>
                </c:pt>
                <c:pt idx="1364">
                  <c:v>1365.57233</c:v>
                </c:pt>
                <c:pt idx="1365">
                  <c:v>1363.64355</c:v>
                </c:pt>
                <c:pt idx="1366">
                  <c:v>1361.71478</c:v>
                </c:pt>
                <c:pt idx="1367">
                  <c:v>1359.78601</c:v>
                </c:pt>
                <c:pt idx="1368">
                  <c:v>1357.8572300000001</c:v>
                </c:pt>
                <c:pt idx="1369">
                  <c:v>1355.9284600000001</c:v>
                </c:pt>
                <c:pt idx="1370">
                  <c:v>1353.9996799999999</c:v>
                </c:pt>
                <c:pt idx="1371">
                  <c:v>1352.0709099999999</c:v>
                </c:pt>
                <c:pt idx="1372">
                  <c:v>1350.14213</c:v>
                </c:pt>
                <c:pt idx="1373">
                  <c:v>1348.21336</c:v>
                </c:pt>
                <c:pt idx="1374">
                  <c:v>1346.28458</c:v>
                </c:pt>
                <c:pt idx="1375">
                  <c:v>1344.35581</c:v>
                </c:pt>
                <c:pt idx="1376">
                  <c:v>1342.42704</c:v>
                </c:pt>
                <c:pt idx="1377">
                  <c:v>1340.4982600000001</c:v>
                </c:pt>
                <c:pt idx="1378">
                  <c:v>1338.5694900000001</c:v>
                </c:pt>
                <c:pt idx="1379">
                  <c:v>1336.6407099999999</c:v>
                </c:pt>
                <c:pt idx="1380">
                  <c:v>1334.7119399999999</c:v>
                </c:pt>
                <c:pt idx="1381">
                  <c:v>1332.78316</c:v>
                </c:pt>
                <c:pt idx="1382">
                  <c:v>1330.85439</c:v>
                </c:pt>
                <c:pt idx="1383">
                  <c:v>1328.92561</c:v>
                </c:pt>
                <c:pt idx="1384">
                  <c:v>1326.99684</c:v>
                </c:pt>
                <c:pt idx="1385">
                  <c:v>1325.06807</c:v>
                </c:pt>
                <c:pt idx="1386">
                  <c:v>1323.1392900000001</c:v>
                </c:pt>
                <c:pt idx="1387">
                  <c:v>1321.2105200000001</c:v>
                </c:pt>
                <c:pt idx="1388">
                  <c:v>1319.2817399999999</c:v>
                </c:pt>
                <c:pt idx="1389">
                  <c:v>1317.3529699999999</c:v>
                </c:pt>
                <c:pt idx="1390">
                  <c:v>1315.42419</c:v>
                </c:pt>
                <c:pt idx="1391">
                  <c:v>1313.49542</c:v>
                </c:pt>
                <c:pt idx="1392">
                  <c:v>1311.56664</c:v>
                </c:pt>
                <c:pt idx="1393">
                  <c:v>1309.63787</c:v>
                </c:pt>
                <c:pt idx="1394">
                  <c:v>1307.7090900000001</c:v>
                </c:pt>
                <c:pt idx="1395">
                  <c:v>1305.7803200000001</c:v>
                </c:pt>
                <c:pt idx="1396">
                  <c:v>1303.8515500000001</c:v>
                </c:pt>
                <c:pt idx="1397">
                  <c:v>1301.9227699999999</c:v>
                </c:pt>
                <c:pt idx="1398">
                  <c:v>1299.9939999999999</c:v>
                </c:pt>
                <c:pt idx="1399">
                  <c:v>1298.06522</c:v>
                </c:pt>
                <c:pt idx="1400">
                  <c:v>1296.13645</c:v>
                </c:pt>
                <c:pt idx="1401">
                  <c:v>1294.20767</c:v>
                </c:pt>
                <c:pt idx="1402">
                  <c:v>1292.2789</c:v>
                </c:pt>
                <c:pt idx="1403">
                  <c:v>1290.3501200000001</c:v>
                </c:pt>
                <c:pt idx="1404">
                  <c:v>1288.4213500000001</c:v>
                </c:pt>
                <c:pt idx="1405">
                  <c:v>1286.4925800000001</c:v>
                </c:pt>
                <c:pt idx="1406">
                  <c:v>1284.5637999999999</c:v>
                </c:pt>
                <c:pt idx="1407">
                  <c:v>1282.6350299999999</c:v>
                </c:pt>
                <c:pt idx="1408">
                  <c:v>1280.70625</c:v>
                </c:pt>
                <c:pt idx="1409">
                  <c:v>1278.77748</c:v>
                </c:pt>
                <c:pt idx="1410">
                  <c:v>1276.8487</c:v>
                </c:pt>
                <c:pt idx="1411">
                  <c:v>1274.91993</c:v>
                </c:pt>
                <c:pt idx="1412">
                  <c:v>1272.9911500000001</c:v>
                </c:pt>
                <c:pt idx="1413">
                  <c:v>1271.0623800000001</c:v>
                </c:pt>
                <c:pt idx="1414">
                  <c:v>1269.1336100000001</c:v>
                </c:pt>
                <c:pt idx="1415">
                  <c:v>1267.2048299999999</c:v>
                </c:pt>
                <c:pt idx="1416">
                  <c:v>1265.2760599999999</c:v>
                </c:pt>
                <c:pt idx="1417">
                  <c:v>1263.34728</c:v>
                </c:pt>
                <c:pt idx="1418">
                  <c:v>1261.41851</c:v>
                </c:pt>
                <c:pt idx="1419">
                  <c:v>1259.48973</c:v>
                </c:pt>
                <c:pt idx="1420">
                  <c:v>1257.56096</c:v>
                </c:pt>
                <c:pt idx="1421">
                  <c:v>1255.6321800000001</c:v>
                </c:pt>
                <c:pt idx="1422">
                  <c:v>1253.7034100000001</c:v>
                </c:pt>
                <c:pt idx="1423">
                  <c:v>1251.7746299999999</c:v>
                </c:pt>
                <c:pt idx="1424">
                  <c:v>1249.8458599999999</c:v>
                </c:pt>
                <c:pt idx="1425">
                  <c:v>1247.9170899999999</c:v>
                </c:pt>
                <c:pt idx="1426">
                  <c:v>1245.98831</c:v>
                </c:pt>
                <c:pt idx="1427">
                  <c:v>1244.05954</c:v>
                </c:pt>
                <c:pt idx="1428">
                  <c:v>1242.13076</c:v>
                </c:pt>
                <c:pt idx="1429">
                  <c:v>1240.20199</c:v>
                </c:pt>
                <c:pt idx="1430">
                  <c:v>1238.2732100000001</c:v>
                </c:pt>
                <c:pt idx="1431">
                  <c:v>1236.3444400000001</c:v>
                </c:pt>
                <c:pt idx="1432">
                  <c:v>1234.4156599999999</c:v>
                </c:pt>
                <c:pt idx="1433">
                  <c:v>1232.4868899999999</c:v>
                </c:pt>
                <c:pt idx="1434">
                  <c:v>1230.5581199999999</c:v>
                </c:pt>
                <c:pt idx="1435">
                  <c:v>1228.62934</c:v>
                </c:pt>
                <c:pt idx="1436">
                  <c:v>1226.70057</c:v>
                </c:pt>
                <c:pt idx="1437">
                  <c:v>1224.77179</c:v>
                </c:pt>
                <c:pt idx="1438">
                  <c:v>1222.84302</c:v>
                </c:pt>
                <c:pt idx="1439">
                  <c:v>1220.9142400000001</c:v>
                </c:pt>
                <c:pt idx="1440">
                  <c:v>1218.9854700000001</c:v>
                </c:pt>
                <c:pt idx="1441">
                  <c:v>1217.0566899999999</c:v>
                </c:pt>
                <c:pt idx="1442">
                  <c:v>1215.1279199999999</c:v>
                </c:pt>
                <c:pt idx="1443">
                  <c:v>1213.1991499999999</c:v>
                </c:pt>
                <c:pt idx="1444">
                  <c:v>1211.27037</c:v>
                </c:pt>
                <c:pt idx="1445">
                  <c:v>1209.3416</c:v>
                </c:pt>
                <c:pt idx="1446">
                  <c:v>1207.41282</c:v>
                </c:pt>
                <c:pt idx="1447">
                  <c:v>1205.48405</c:v>
                </c:pt>
                <c:pt idx="1448">
                  <c:v>1203.5552700000001</c:v>
                </c:pt>
                <c:pt idx="1449">
                  <c:v>1201.6265000000001</c:v>
                </c:pt>
                <c:pt idx="1450">
                  <c:v>1199.6977199999999</c:v>
                </c:pt>
                <c:pt idx="1451">
                  <c:v>1197.7689499999999</c:v>
                </c:pt>
                <c:pt idx="1452">
                  <c:v>1195.8401799999999</c:v>
                </c:pt>
                <c:pt idx="1453">
                  <c:v>1193.9114</c:v>
                </c:pt>
                <c:pt idx="1454">
                  <c:v>1191.98263</c:v>
                </c:pt>
                <c:pt idx="1455">
                  <c:v>1190.05385</c:v>
                </c:pt>
                <c:pt idx="1456">
                  <c:v>1188.12508</c:v>
                </c:pt>
                <c:pt idx="1457">
                  <c:v>1186.1963000000001</c:v>
                </c:pt>
                <c:pt idx="1458">
                  <c:v>1184.2675300000001</c:v>
                </c:pt>
                <c:pt idx="1459">
                  <c:v>1182.3387499999999</c:v>
                </c:pt>
                <c:pt idx="1460">
                  <c:v>1180.4099799999999</c:v>
                </c:pt>
                <c:pt idx="1461">
                  <c:v>1178.4811999999999</c:v>
                </c:pt>
                <c:pt idx="1462">
                  <c:v>1176.55243</c:v>
                </c:pt>
                <c:pt idx="1463">
                  <c:v>1174.62366</c:v>
                </c:pt>
                <c:pt idx="1464">
                  <c:v>1172.69488</c:v>
                </c:pt>
                <c:pt idx="1465">
                  <c:v>1170.76611</c:v>
                </c:pt>
                <c:pt idx="1466">
                  <c:v>1168.8373300000001</c:v>
                </c:pt>
                <c:pt idx="1467">
                  <c:v>1166.9085600000001</c:v>
                </c:pt>
                <c:pt idx="1468">
                  <c:v>1164.9797799999999</c:v>
                </c:pt>
                <c:pt idx="1469">
                  <c:v>1163.0510099999999</c:v>
                </c:pt>
                <c:pt idx="1470">
                  <c:v>1161.1222299999999</c:v>
                </c:pt>
                <c:pt idx="1471">
                  <c:v>1159.19346</c:v>
                </c:pt>
                <c:pt idx="1472">
                  <c:v>1157.26469</c:v>
                </c:pt>
                <c:pt idx="1473">
                  <c:v>1155.33591</c:v>
                </c:pt>
                <c:pt idx="1474">
                  <c:v>1153.40714</c:v>
                </c:pt>
                <c:pt idx="1475">
                  <c:v>1151.4783600000001</c:v>
                </c:pt>
                <c:pt idx="1476">
                  <c:v>1149.5495900000001</c:v>
                </c:pt>
                <c:pt idx="1477">
                  <c:v>1147.6208099999999</c:v>
                </c:pt>
                <c:pt idx="1478">
                  <c:v>1145.6920399999999</c:v>
                </c:pt>
                <c:pt idx="1479">
                  <c:v>1143.7632599999999</c:v>
                </c:pt>
                <c:pt idx="1480">
                  <c:v>1141.83449</c:v>
                </c:pt>
                <c:pt idx="1481">
                  <c:v>1139.90572</c:v>
                </c:pt>
                <c:pt idx="1482">
                  <c:v>1137.97694</c:v>
                </c:pt>
                <c:pt idx="1483">
                  <c:v>1136.04817</c:v>
                </c:pt>
                <c:pt idx="1484">
                  <c:v>1134.1193900000001</c:v>
                </c:pt>
                <c:pt idx="1485">
                  <c:v>1132.1906200000001</c:v>
                </c:pt>
                <c:pt idx="1486">
                  <c:v>1130.2618399999999</c:v>
                </c:pt>
                <c:pt idx="1487">
                  <c:v>1128.3330699999999</c:v>
                </c:pt>
                <c:pt idx="1488">
                  <c:v>1126.4042899999999</c:v>
                </c:pt>
                <c:pt idx="1489">
                  <c:v>1124.47552</c:v>
                </c:pt>
                <c:pt idx="1490">
                  <c:v>1122.54675</c:v>
                </c:pt>
                <c:pt idx="1491">
                  <c:v>1120.61797</c:v>
                </c:pt>
                <c:pt idx="1492">
                  <c:v>1118.6892</c:v>
                </c:pt>
                <c:pt idx="1493">
                  <c:v>1116.7604200000001</c:v>
                </c:pt>
                <c:pt idx="1494">
                  <c:v>1114.8316500000001</c:v>
                </c:pt>
                <c:pt idx="1495">
                  <c:v>1112.9028699999999</c:v>
                </c:pt>
                <c:pt idx="1496">
                  <c:v>1110.9740999999999</c:v>
                </c:pt>
                <c:pt idx="1497">
                  <c:v>1109.0453199999999</c:v>
                </c:pt>
                <c:pt idx="1498">
                  <c:v>1107.11655</c:v>
                </c:pt>
                <c:pt idx="1499">
                  <c:v>1105.18777</c:v>
                </c:pt>
                <c:pt idx="1500">
                  <c:v>1103.259</c:v>
                </c:pt>
                <c:pt idx="1501">
                  <c:v>1101.33023</c:v>
                </c:pt>
                <c:pt idx="1502">
                  <c:v>1099.4014500000001</c:v>
                </c:pt>
                <c:pt idx="1503">
                  <c:v>1097.4726800000001</c:v>
                </c:pt>
                <c:pt idx="1504">
                  <c:v>1095.5438999999999</c:v>
                </c:pt>
                <c:pt idx="1505">
                  <c:v>1093.6151299999999</c:v>
                </c:pt>
                <c:pt idx="1506">
                  <c:v>1091.6863499999999</c:v>
                </c:pt>
                <c:pt idx="1507">
                  <c:v>1089.75758</c:v>
                </c:pt>
                <c:pt idx="1508">
                  <c:v>1087.8288</c:v>
                </c:pt>
                <c:pt idx="1509">
                  <c:v>1085.90003</c:v>
                </c:pt>
                <c:pt idx="1510">
                  <c:v>1083.97126</c:v>
                </c:pt>
                <c:pt idx="1511">
                  <c:v>1082.0424800000001</c:v>
                </c:pt>
                <c:pt idx="1512">
                  <c:v>1080.1137100000001</c:v>
                </c:pt>
                <c:pt idx="1513">
                  <c:v>1078.1849299999999</c:v>
                </c:pt>
                <c:pt idx="1514">
                  <c:v>1076.2561599999999</c:v>
                </c:pt>
                <c:pt idx="1515">
                  <c:v>1074.3273799999999</c:v>
                </c:pt>
                <c:pt idx="1516">
                  <c:v>1072.39861</c:v>
                </c:pt>
                <c:pt idx="1517">
                  <c:v>1070.46983</c:v>
                </c:pt>
                <c:pt idx="1518">
                  <c:v>1068.54106</c:v>
                </c:pt>
                <c:pt idx="1519">
                  <c:v>1066.61229</c:v>
                </c:pt>
                <c:pt idx="1520">
                  <c:v>1064.6835100000001</c:v>
                </c:pt>
                <c:pt idx="1521">
                  <c:v>1062.7547400000001</c:v>
                </c:pt>
                <c:pt idx="1522">
                  <c:v>1060.8259599999999</c:v>
                </c:pt>
                <c:pt idx="1523">
                  <c:v>1058.8971899999999</c:v>
                </c:pt>
                <c:pt idx="1524">
                  <c:v>1056.9684099999999</c:v>
                </c:pt>
                <c:pt idx="1525">
                  <c:v>1055.03964</c:v>
                </c:pt>
                <c:pt idx="1526">
                  <c:v>1053.11086</c:v>
                </c:pt>
                <c:pt idx="1527">
                  <c:v>1051.18209</c:v>
                </c:pt>
                <c:pt idx="1528">
                  <c:v>1049.2533100000001</c:v>
                </c:pt>
                <c:pt idx="1529">
                  <c:v>1047.3245400000001</c:v>
                </c:pt>
                <c:pt idx="1530">
                  <c:v>1045.3957700000001</c:v>
                </c:pt>
                <c:pt idx="1531">
                  <c:v>1043.4669899999999</c:v>
                </c:pt>
                <c:pt idx="1532">
                  <c:v>1041.5382199999999</c:v>
                </c:pt>
                <c:pt idx="1533">
                  <c:v>1039.6094399999999</c:v>
                </c:pt>
                <c:pt idx="1534">
                  <c:v>1037.68067</c:v>
                </c:pt>
                <c:pt idx="1535">
                  <c:v>1035.75189</c:v>
                </c:pt>
                <c:pt idx="1536">
                  <c:v>1033.82312</c:v>
                </c:pt>
                <c:pt idx="1537">
                  <c:v>1031.8943400000001</c:v>
                </c:pt>
                <c:pt idx="1538">
                  <c:v>1029.9655700000001</c:v>
                </c:pt>
                <c:pt idx="1539">
                  <c:v>1028.0368000000001</c:v>
                </c:pt>
                <c:pt idx="1540">
                  <c:v>1026.1080199999999</c:v>
                </c:pt>
                <c:pt idx="1541">
                  <c:v>1024.1792499999999</c:v>
                </c:pt>
                <c:pt idx="1542">
                  <c:v>1022.25047</c:v>
                </c:pt>
                <c:pt idx="1543">
                  <c:v>1020.3217</c:v>
                </c:pt>
                <c:pt idx="1544">
                  <c:v>1018.39292</c:v>
                </c:pt>
                <c:pt idx="1545">
                  <c:v>1016.46415</c:v>
                </c:pt>
                <c:pt idx="1546">
                  <c:v>1014.5353699999999</c:v>
                </c:pt>
                <c:pt idx="1547">
                  <c:v>1012.6066</c:v>
                </c:pt>
                <c:pt idx="1548">
                  <c:v>1010.67783</c:v>
                </c:pt>
                <c:pt idx="1549">
                  <c:v>1008.74905</c:v>
                </c:pt>
                <c:pt idx="1550">
                  <c:v>1006.82028</c:v>
                </c:pt>
                <c:pt idx="1551">
                  <c:v>1004.8915</c:v>
                </c:pt>
                <c:pt idx="1552">
                  <c:v>1002.96273</c:v>
                </c:pt>
                <c:pt idx="1553">
                  <c:v>1001.03395</c:v>
                </c:pt>
                <c:pt idx="1554">
                  <c:v>999.10518000000002</c:v>
                </c:pt>
                <c:pt idx="1555">
                  <c:v>997.17639999999994</c:v>
                </c:pt>
                <c:pt idx="1556">
                  <c:v>995.24762999999996</c:v>
                </c:pt>
                <c:pt idx="1557">
                  <c:v>993.31885999999997</c:v>
                </c:pt>
                <c:pt idx="1558">
                  <c:v>991.39008000000001</c:v>
                </c:pt>
                <c:pt idx="1559">
                  <c:v>989.46131000000003</c:v>
                </c:pt>
                <c:pt idx="1560">
                  <c:v>987.53252999999995</c:v>
                </c:pt>
                <c:pt idx="1561">
                  <c:v>985.60375999999997</c:v>
                </c:pt>
                <c:pt idx="1562">
                  <c:v>983.67498000000001</c:v>
                </c:pt>
                <c:pt idx="1563">
                  <c:v>981.74621000000002</c:v>
                </c:pt>
                <c:pt idx="1564">
                  <c:v>979.81742999999994</c:v>
                </c:pt>
                <c:pt idx="1565">
                  <c:v>977.88865999999996</c:v>
                </c:pt>
                <c:pt idx="1566">
                  <c:v>975.95988</c:v>
                </c:pt>
                <c:pt idx="1567">
                  <c:v>974.03111000000001</c:v>
                </c:pt>
                <c:pt idx="1568">
                  <c:v>972.10234000000003</c:v>
                </c:pt>
                <c:pt idx="1569">
                  <c:v>970.17355999999995</c:v>
                </c:pt>
                <c:pt idx="1570">
                  <c:v>968.24478999999997</c:v>
                </c:pt>
                <c:pt idx="1571">
                  <c:v>966.31601000000001</c:v>
                </c:pt>
                <c:pt idx="1572">
                  <c:v>964.38724000000002</c:v>
                </c:pt>
                <c:pt idx="1573">
                  <c:v>962.45845999999995</c:v>
                </c:pt>
                <c:pt idx="1574">
                  <c:v>960.52968999999996</c:v>
                </c:pt>
                <c:pt idx="1575">
                  <c:v>958.60091</c:v>
                </c:pt>
                <c:pt idx="1576">
                  <c:v>956.67214000000001</c:v>
                </c:pt>
                <c:pt idx="1577">
                  <c:v>954.74337000000003</c:v>
                </c:pt>
                <c:pt idx="1578">
                  <c:v>952.81458999999995</c:v>
                </c:pt>
                <c:pt idx="1579">
                  <c:v>950.88581999999997</c:v>
                </c:pt>
                <c:pt idx="1580">
                  <c:v>948.95704000000001</c:v>
                </c:pt>
                <c:pt idx="1581">
                  <c:v>947.02827000000002</c:v>
                </c:pt>
                <c:pt idx="1582">
                  <c:v>945.09948999999995</c:v>
                </c:pt>
                <c:pt idx="1583">
                  <c:v>943.17071999999996</c:v>
                </c:pt>
                <c:pt idx="1584">
                  <c:v>941.24194</c:v>
                </c:pt>
                <c:pt idx="1585">
                  <c:v>939.31317000000001</c:v>
                </c:pt>
                <c:pt idx="1586">
                  <c:v>937.38440000000003</c:v>
                </c:pt>
                <c:pt idx="1587">
                  <c:v>935.45561999999995</c:v>
                </c:pt>
                <c:pt idx="1588">
                  <c:v>933.52684999999997</c:v>
                </c:pt>
                <c:pt idx="1589">
                  <c:v>931.59807000000001</c:v>
                </c:pt>
                <c:pt idx="1590">
                  <c:v>929.66930000000002</c:v>
                </c:pt>
                <c:pt idx="1591">
                  <c:v>927.74051999999995</c:v>
                </c:pt>
                <c:pt idx="1592">
                  <c:v>925.81174999999996</c:v>
                </c:pt>
                <c:pt idx="1593">
                  <c:v>923.88297</c:v>
                </c:pt>
                <c:pt idx="1594">
                  <c:v>921.95420000000001</c:v>
                </c:pt>
                <c:pt idx="1595">
                  <c:v>920.02543000000003</c:v>
                </c:pt>
                <c:pt idx="1596">
                  <c:v>918.09664999999995</c:v>
                </c:pt>
                <c:pt idx="1597">
                  <c:v>916.16787999999997</c:v>
                </c:pt>
                <c:pt idx="1598">
                  <c:v>914.23910000000001</c:v>
                </c:pt>
                <c:pt idx="1599">
                  <c:v>912.31033000000002</c:v>
                </c:pt>
                <c:pt idx="1600">
                  <c:v>910.38154999999995</c:v>
                </c:pt>
                <c:pt idx="1601">
                  <c:v>908.45277999999996</c:v>
                </c:pt>
                <c:pt idx="1602">
                  <c:v>906.524</c:v>
                </c:pt>
                <c:pt idx="1603">
                  <c:v>904.59523000000002</c:v>
                </c:pt>
                <c:pt idx="1604">
                  <c:v>902.66645000000005</c:v>
                </c:pt>
                <c:pt idx="1605">
                  <c:v>900.73767999999995</c:v>
                </c:pt>
                <c:pt idx="1606">
                  <c:v>898.80890999999997</c:v>
                </c:pt>
                <c:pt idx="1607">
                  <c:v>896.88013000000001</c:v>
                </c:pt>
                <c:pt idx="1608">
                  <c:v>894.95136000000002</c:v>
                </c:pt>
                <c:pt idx="1609">
                  <c:v>893.02257999999995</c:v>
                </c:pt>
                <c:pt idx="1610">
                  <c:v>891.09380999999996</c:v>
                </c:pt>
                <c:pt idx="1611">
                  <c:v>889.16503</c:v>
                </c:pt>
                <c:pt idx="1612">
                  <c:v>887.23626000000002</c:v>
                </c:pt>
                <c:pt idx="1613">
                  <c:v>885.30748000000006</c:v>
                </c:pt>
                <c:pt idx="1614">
                  <c:v>883.37870999999996</c:v>
                </c:pt>
                <c:pt idx="1615">
                  <c:v>881.44993999999997</c:v>
                </c:pt>
                <c:pt idx="1616">
                  <c:v>879.52116000000001</c:v>
                </c:pt>
                <c:pt idx="1617">
                  <c:v>877.59239000000002</c:v>
                </c:pt>
                <c:pt idx="1618">
                  <c:v>875.66360999999995</c:v>
                </c:pt>
                <c:pt idx="1619">
                  <c:v>873.73483999999996</c:v>
                </c:pt>
                <c:pt idx="1620">
                  <c:v>871.80606</c:v>
                </c:pt>
                <c:pt idx="1621">
                  <c:v>869.87729000000002</c:v>
                </c:pt>
                <c:pt idx="1622">
                  <c:v>867.94851000000006</c:v>
                </c:pt>
                <c:pt idx="1623">
                  <c:v>866.01973999999996</c:v>
                </c:pt>
                <c:pt idx="1624">
                  <c:v>864.09096999999997</c:v>
                </c:pt>
                <c:pt idx="1625">
                  <c:v>862.16219000000001</c:v>
                </c:pt>
                <c:pt idx="1626">
                  <c:v>860.23342000000002</c:v>
                </c:pt>
                <c:pt idx="1627">
                  <c:v>858.30463999999995</c:v>
                </c:pt>
                <c:pt idx="1628">
                  <c:v>856.37586999999996</c:v>
                </c:pt>
                <c:pt idx="1629">
                  <c:v>854.44709</c:v>
                </c:pt>
                <c:pt idx="1630">
                  <c:v>852.51832000000002</c:v>
                </c:pt>
                <c:pt idx="1631">
                  <c:v>850.58954000000006</c:v>
                </c:pt>
                <c:pt idx="1632">
                  <c:v>848.66076999999996</c:v>
                </c:pt>
                <c:pt idx="1633">
                  <c:v>846.73199</c:v>
                </c:pt>
                <c:pt idx="1634">
                  <c:v>844.80322000000001</c:v>
                </c:pt>
                <c:pt idx="1635">
                  <c:v>842.87445000000002</c:v>
                </c:pt>
                <c:pt idx="1636">
                  <c:v>840.94566999999995</c:v>
                </c:pt>
                <c:pt idx="1637">
                  <c:v>839.01689999999996</c:v>
                </c:pt>
                <c:pt idx="1638">
                  <c:v>837.08812</c:v>
                </c:pt>
                <c:pt idx="1639">
                  <c:v>835.15935000000002</c:v>
                </c:pt>
                <c:pt idx="1640">
                  <c:v>833.23056999999994</c:v>
                </c:pt>
                <c:pt idx="1641">
                  <c:v>831.30179999999996</c:v>
                </c:pt>
                <c:pt idx="1642">
                  <c:v>829.37302</c:v>
                </c:pt>
                <c:pt idx="1643">
                  <c:v>827.44425000000001</c:v>
                </c:pt>
                <c:pt idx="1644">
                  <c:v>825.51548000000003</c:v>
                </c:pt>
                <c:pt idx="1645">
                  <c:v>823.58669999999995</c:v>
                </c:pt>
                <c:pt idx="1646">
                  <c:v>821.65792999999996</c:v>
                </c:pt>
                <c:pt idx="1647">
                  <c:v>819.72915</c:v>
                </c:pt>
                <c:pt idx="1648">
                  <c:v>817.80038000000002</c:v>
                </c:pt>
                <c:pt idx="1649">
                  <c:v>815.87159999999994</c:v>
                </c:pt>
                <c:pt idx="1650">
                  <c:v>813.94282999999996</c:v>
                </c:pt>
                <c:pt idx="1651">
                  <c:v>812.01405</c:v>
                </c:pt>
                <c:pt idx="1652">
                  <c:v>810.08528000000001</c:v>
                </c:pt>
                <c:pt idx="1653">
                  <c:v>808.15651000000003</c:v>
                </c:pt>
                <c:pt idx="1654">
                  <c:v>806.22772999999995</c:v>
                </c:pt>
                <c:pt idx="1655">
                  <c:v>804.29895999999997</c:v>
                </c:pt>
                <c:pt idx="1656">
                  <c:v>802.37018</c:v>
                </c:pt>
                <c:pt idx="1657">
                  <c:v>800.44141000000002</c:v>
                </c:pt>
                <c:pt idx="1658">
                  <c:v>798.51262999999994</c:v>
                </c:pt>
                <c:pt idx="1659">
                  <c:v>796.58385999999996</c:v>
                </c:pt>
                <c:pt idx="1660">
                  <c:v>794.65508</c:v>
                </c:pt>
                <c:pt idx="1661">
                  <c:v>792.72631000000001</c:v>
                </c:pt>
                <c:pt idx="1662">
                  <c:v>790.79754000000003</c:v>
                </c:pt>
                <c:pt idx="1663">
                  <c:v>788.86875999999995</c:v>
                </c:pt>
                <c:pt idx="1664">
                  <c:v>786.93998999999997</c:v>
                </c:pt>
                <c:pt idx="1665">
                  <c:v>785.01121000000001</c:v>
                </c:pt>
                <c:pt idx="1666">
                  <c:v>783.08244000000002</c:v>
                </c:pt>
                <c:pt idx="1667">
                  <c:v>781.15365999999995</c:v>
                </c:pt>
                <c:pt idx="1668">
                  <c:v>779.22488999999996</c:v>
                </c:pt>
                <c:pt idx="1669">
                  <c:v>777.29611</c:v>
                </c:pt>
                <c:pt idx="1670">
                  <c:v>775.36734000000001</c:v>
                </c:pt>
                <c:pt idx="1671">
                  <c:v>773.43856000000005</c:v>
                </c:pt>
                <c:pt idx="1672">
                  <c:v>771.50978999999995</c:v>
                </c:pt>
                <c:pt idx="1673">
                  <c:v>769.58101999999997</c:v>
                </c:pt>
                <c:pt idx="1674">
                  <c:v>767.65224000000001</c:v>
                </c:pt>
                <c:pt idx="1675">
                  <c:v>765.72347000000002</c:v>
                </c:pt>
                <c:pt idx="1676">
                  <c:v>763.79468999999995</c:v>
                </c:pt>
                <c:pt idx="1677">
                  <c:v>761.86591999999996</c:v>
                </c:pt>
                <c:pt idx="1678">
                  <c:v>759.93714</c:v>
                </c:pt>
                <c:pt idx="1679">
                  <c:v>758.00837000000001</c:v>
                </c:pt>
                <c:pt idx="1680">
                  <c:v>756.07959000000005</c:v>
                </c:pt>
                <c:pt idx="1681">
                  <c:v>754.15081999999995</c:v>
                </c:pt>
                <c:pt idx="1682">
                  <c:v>752.22204999999997</c:v>
                </c:pt>
                <c:pt idx="1683">
                  <c:v>750.29327000000001</c:v>
                </c:pt>
                <c:pt idx="1684">
                  <c:v>748.36450000000002</c:v>
                </c:pt>
                <c:pt idx="1685">
                  <c:v>746.43571999999995</c:v>
                </c:pt>
                <c:pt idx="1686">
                  <c:v>744.50694999999996</c:v>
                </c:pt>
                <c:pt idx="1687">
                  <c:v>742.57817</c:v>
                </c:pt>
                <c:pt idx="1688">
                  <c:v>740.64940000000001</c:v>
                </c:pt>
                <c:pt idx="1689">
                  <c:v>738.72062000000005</c:v>
                </c:pt>
                <c:pt idx="1690">
                  <c:v>736.79184999999995</c:v>
                </c:pt>
                <c:pt idx="1691">
                  <c:v>734.86307999999997</c:v>
                </c:pt>
                <c:pt idx="1692">
                  <c:v>732.93430000000001</c:v>
                </c:pt>
                <c:pt idx="1693">
                  <c:v>731.00553000000002</c:v>
                </c:pt>
                <c:pt idx="1694">
                  <c:v>729.07674999999995</c:v>
                </c:pt>
                <c:pt idx="1695">
                  <c:v>727.14797999999996</c:v>
                </c:pt>
                <c:pt idx="1696">
                  <c:v>725.2192</c:v>
                </c:pt>
                <c:pt idx="1697">
                  <c:v>723.29043000000001</c:v>
                </c:pt>
                <c:pt idx="1698">
                  <c:v>721.36165000000005</c:v>
                </c:pt>
                <c:pt idx="1699">
                  <c:v>719.43287999999995</c:v>
                </c:pt>
                <c:pt idx="1700">
                  <c:v>717.50410999999997</c:v>
                </c:pt>
                <c:pt idx="1701">
                  <c:v>715.57533000000001</c:v>
                </c:pt>
                <c:pt idx="1702">
                  <c:v>713.64656000000002</c:v>
                </c:pt>
                <c:pt idx="1703">
                  <c:v>711.71777999999995</c:v>
                </c:pt>
                <c:pt idx="1704">
                  <c:v>709.78900999999996</c:v>
                </c:pt>
                <c:pt idx="1705">
                  <c:v>707.86023</c:v>
                </c:pt>
                <c:pt idx="1706">
                  <c:v>705.93146000000002</c:v>
                </c:pt>
                <c:pt idx="1707">
                  <c:v>704.00268000000005</c:v>
                </c:pt>
                <c:pt idx="1708">
                  <c:v>702.07390999999996</c:v>
                </c:pt>
                <c:pt idx="1709">
                  <c:v>700.14512999999999</c:v>
                </c:pt>
                <c:pt idx="1710">
                  <c:v>698.21636000000001</c:v>
                </c:pt>
                <c:pt idx="1711">
                  <c:v>696.28759000000002</c:v>
                </c:pt>
                <c:pt idx="1712">
                  <c:v>694.35880999999995</c:v>
                </c:pt>
                <c:pt idx="1713">
                  <c:v>692.43003999999996</c:v>
                </c:pt>
                <c:pt idx="1714">
                  <c:v>690.50126</c:v>
                </c:pt>
                <c:pt idx="1715">
                  <c:v>688.57249000000002</c:v>
                </c:pt>
                <c:pt idx="1716">
                  <c:v>686.64371000000006</c:v>
                </c:pt>
                <c:pt idx="1717">
                  <c:v>684.71493999999996</c:v>
                </c:pt>
                <c:pt idx="1718">
                  <c:v>682.78616</c:v>
                </c:pt>
                <c:pt idx="1719">
                  <c:v>680.85739000000001</c:v>
                </c:pt>
                <c:pt idx="1720">
                  <c:v>678.92862000000002</c:v>
                </c:pt>
                <c:pt idx="1721">
                  <c:v>676.99983999999995</c:v>
                </c:pt>
                <c:pt idx="1722">
                  <c:v>675.07106999999996</c:v>
                </c:pt>
                <c:pt idx="1723">
                  <c:v>673.14229</c:v>
                </c:pt>
                <c:pt idx="1724">
                  <c:v>671.21352000000002</c:v>
                </c:pt>
                <c:pt idx="1725">
                  <c:v>669.28474000000006</c:v>
                </c:pt>
                <c:pt idx="1726">
                  <c:v>667.35596999999996</c:v>
                </c:pt>
                <c:pt idx="1727">
                  <c:v>665.42719</c:v>
                </c:pt>
                <c:pt idx="1728">
                  <c:v>663.49842000000001</c:v>
                </c:pt>
                <c:pt idx="1729">
                  <c:v>661.56965000000002</c:v>
                </c:pt>
                <c:pt idx="1730">
                  <c:v>659.64086999999995</c:v>
                </c:pt>
                <c:pt idx="1731">
                  <c:v>657.71209999999996</c:v>
                </c:pt>
                <c:pt idx="1732">
                  <c:v>655.78332</c:v>
                </c:pt>
                <c:pt idx="1733">
                  <c:v>653.85455000000002</c:v>
                </c:pt>
                <c:pt idx="1734">
                  <c:v>651.92577000000006</c:v>
                </c:pt>
                <c:pt idx="1735">
                  <c:v>649.99699999999996</c:v>
                </c:pt>
                <c:pt idx="1736">
                  <c:v>648.06822</c:v>
                </c:pt>
                <c:pt idx="1737">
                  <c:v>646.13945000000001</c:v>
                </c:pt>
                <c:pt idx="1738">
                  <c:v>644.21068000000002</c:v>
                </c:pt>
                <c:pt idx="1739">
                  <c:v>642.28189999999995</c:v>
                </c:pt>
                <c:pt idx="1740">
                  <c:v>640.35312999999996</c:v>
                </c:pt>
                <c:pt idx="1741">
                  <c:v>638.42435</c:v>
                </c:pt>
                <c:pt idx="1742">
                  <c:v>636.49558000000002</c:v>
                </c:pt>
                <c:pt idx="1743">
                  <c:v>634.56679999999994</c:v>
                </c:pt>
                <c:pt idx="1744">
                  <c:v>632.63802999999996</c:v>
                </c:pt>
                <c:pt idx="1745">
                  <c:v>630.70925</c:v>
                </c:pt>
                <c:pt idx="1746">
                  <c:v>628.78048000000001</c:v>
                </c:pt>
                <c:pt idx="1747">
                  <c:v>626.85170000000005</c:v>
                </c:pt>
                <c:pt idx="1748">
                  <c:v>624.92292999999995</c:v>
                </c:pt>
                <c:pt idx="1749">
                  <c:v>622.99415999999997</c:v>
                </c:pt>
                <c:pt idx="1750">
                  <c:v>621.06538</c:v>
                </c:pt>
                <c:pt idx="1751">
                  <c:v>619.13661000000002</c:v>
                </c:pt>
                <c:pt idx="1752">
                  <c:v>617.20782999999994</c:v>
                </c:pt>
                <c:pt idx="1753">
                  <c:v>615.27905999999996</c:v>
                </c:pt>
                <c:pt idx="1754">
                  <c:v>613.35028</c:v>
                </c:pt>
                <c:pt idx="1755">
                  <c:v>611.42151000000001</c:v>
                </c:pt>
                <c:pt idx="1756">
                  <c:v>609.49273000000005</c:v>
                </c:pt>
                <c:pt idx="1757">
                  <c:v>607.56395999999995</c:v>
                </c:pt>
                <c:pt idx="1758">
                  <c:v>605.63518999999997</c:v>
                </c:pt>
                <c:pt idx="1759">
                  <c:v>603.70641000000001</c:v>
                </c:pt>
                <c:pt idx="1760">
                  <c:v>601.77764000000002</c:v>
                </c:pt>
                <c:pt idx="1761">
                  <c:v>599.84885999999995</c:v>
                </c:pt>
                <c:pt idx="1762">
                  <c:v>597.92008999999996</c:v>
                </c:pt>
                <c:pt idx="1763">
                  <c:v>595.99131</c:v>
                </c:pt>
                <c:pt idx="1764">
                  <c:v>594.06254000000001</c:v>
                </c:pt>
                <c:pt idx="1765">
                  <c:v>592.13376000000005</c:v>
                </c:pt>
                <c:pt idx="1766">
                  <c:v>590.20498999999995</c:v>
                </c:pt>
                <c:pt idx="1767">
                  <c:v>588.27621999999997</c:v>
                </c:pt>
                <c:pt idx="1768">
                  <c:v>586.34744000000001</c:v>
                </c:pt>
                <c:pt idx="1769">
                  <c:v>584.41867000000002</c:v>
                </c:pt>
                <c:pt idx="1770">
                  <c:v>582.48988999999995</c:v>
                </c:pt>
                <c:pt idx="1771">
                  <c:v>580.56111999999996</c:v>
                </c:pt>
                <c:pt idx="1772">
                  <c:v>578.63234</c:v>
                </c:pt>
                <c:pt idx="1773">
                  <c:v>576.70357000000001</c:v>
                </c:pt>
                <c:pt idx="1774">
                  <c:v>574.77479000000005</c:v>
                </c:pt>
                <c:pt idx="1775">
                  <c:v>572.84601999999995</c:v>
                </c:pt>
                <c:pt idx="1776">
                  <c:v>570.91723999999999</c:v>
                </c:pt>
                <c:pt idx="1777">
                  <c:v>568.98847000000001</c:v>
                </c:pt>
                <c:pt idx="1778">
                  <c:v>567.05970000000002</c:v>
                </c:pt>
                <c:pt idx="1779">
                  <c:v>565.13091999999995</c:v>
                </c:pt>
                <c:pt idx="1780">
                  <c:v>563.20214999999996</c:v>
                </c:pt>
                <c:pt idx="1781">
                  <c:v>561.27337</c:v>
                </c:pt>
                <c:pt idx="1782">
                  <c:v>559.34460000000001</c:v>
                </c:pt>
                <c:pt idx="1783">
                  <c:v>557.41582000000005</c:v>
                </c:pt>
                <c:pt idx="1784">
                  <c:v>555.48704999999995</c:v>
                </c:pt>
                <c:pt idx="1785">
                  <c:v>553.55826999999999</c:v>
                </c:pt>
                <c:pt idx="1786">
                  <c:v>551.62950000000001</c:v>
                </c:pt>
                <c:pt idx="1787">
                  <c:v>549.70073000000002</c:v>
                </c:pt>
                <c:pt idx="1788">
                  <c:v>547.77194999999995</c:v>
                </c:pt>
                <c:pt idx="1789">
                  <c:v>545.84317999999996</c:v>
                </c:pt>
                <c:pt idx="1790">
                  <c:v>543.9144</c:v>
                </c:pt>
                <c:pt idx="1791">
                  <c:v>541.98563000000001</c:v>
                </c:pt>
                <c:pt idx="1792">
                  <c:v>540.05685000000005</c:v>
                </c:pt>
                <c:pt idx="1793">
                  <c:v>538.12807999999995</c:v>
                </c:pt>
                <c:pt idx="1794">
                  <c:v>536.19929999999999</c:v>
                </c:pt>
                <c:pt idx="1795">
                  <c:v>534.27053000000001</c:v>
                </c:pt>
                <c:pt idx="1796">
                  <c:v>532.34176000000002</c:v>
                </c:pt>
                <c:pt idx="1797">
                  <c:v>530.41297999999995</c:v>
                </c:pt>
                <c:pt idx="1798">
                  <c:v>528.48420999999996</c:v>
                </c:pt>
                <c:pt idx="1799">
                  <c:v>526.55543</c:v>
                </c:pt>
                <c:pt idx="1800">
                  <c:v>524.62666000000002</c:v>
                </c:pt>
                <c:pt idx="1801">
                  <c:v>522.69788000000005</c:v>
                </c:pt>
                <c:pt idx="1802">
                  <c:v>520.76910999999996</c:v>
                </c:pt>
                <c:pt idx="1803">
                  <c:v>518.84032999999999</c:v>
                </c:pt>
                <c:pt idx="1804">
                  <c:v>516.91156000000001</c:v>
                </c:pt>
                <c:pt idx="1805">
                  <c:v>514.98279000000002</c:v>
                </c:pt>
                <c:pt idx="1806">
                  <c:v>513.05400999999995</c:v>
                </c:pt>
                <c:pt idx="1807">
                  <c:v>511.12524000000002</c:v>
                </c:pt>
                <c:pt idx="1808">
                  <c:v>509.19646</c:v>
                </c:pt>
                <c:pt idx="1809">
                  <c:v>507.26769000000002</c:v>
                </c:pt>
                <c:pt idx="1810">
                  <c:v>505.33891</c:v>
                </c:pt>
                <c:pt idx="1811">
                  <c:v>503.41014000000001</c:v>
                </c:pt>
                <c:pt idx="1812">
                  <c:v>501.48136</c:v>
                </c:pt>
                <c:pt idx="1813">
                  <c:v>499.55259000000001</c:v>
                </c:pt>
                <c:pt idx="1814">
                  <c:v>497.62380999999999</c:v>
                </c:pt>
                <c:pt idx="1815">
                  <c:v>495.69504000000001</c:v>
                </c:pt>
                <c:pt idx="1816">
                  <c:v>493.76627000000002</c:v>
                </c:pt>
                <c:pt idx="1817">
                  <c:v>491.83749</c:v>
                </c:pt>
                <c:pt idx="1818">
                  <c:v>489.90872000000002</c:v>
                </c:pt>
                <c:pt idx="1819">
                  <c:v>487.97994</c:v>
                </c:pt>
                <c:pt idx="1820">
                  <c:v>486.05117000000001</c:v>
                </c:pt>
                <c:pt idx="1821">
                  <c:v>484.12239</c:v>
                </c:pt>
                <c:pt idx="1822">
                  <c:v>482.19362000000001</c:v>
                </c:pt>
                <c:pt idx="1823">
                  <c:v>480.26483999999999</c:v>
                </c:pt>
                <c:pt idx="1824">
                  <c:v>478.33607000000001</c:v>
                </c:pt>
                <c:pt idx="1825">
                  <c:v>476.40730000000002</c:v>
                </c:pt>
                <c:pt idx="1826">
                  <c:v>474.47852</c:v>
                </c:pt>
                <c:pt idx="1827">
                  <c:v>472.54975000000002</c:v>
                </c:pt>
                <c:pt idx="1828">
                  <c:v>470.62097</c:v>
                </c:pt>
                <c:pt idx="1829">
                  <c:v>468.69220000000001</c:v>
                </c:pt>
                <c:pt idx="1830">
                  <c:v>466.76342</c:v>
                </c:pt>
                <c:pt idx="1831">
                  <c:v>464.83465000000001</c:v>
                </c:pt>
                <c:pt idx="1832">
                  <c:v>462.90586999999999</c:v>
                </c:pt>
                <c:pt idx="1833">
                  <c:v>460.97710000000001</c:v>
                </c:pt>
                <c:pt idx="1834">
                  <c:v>459.04833000000002</c:v>
                </c:pt>
                <c:pt idx="1835">
                  <c:v>457.11955</c:v>
                </c:pt>
                <c:pt idx="1836">
                  <c:v>455.19078000000002</c:v>
                </c:pt>
                <c:pt idx="1837">
                  <c:v>453.262</c:v>
                </c:pt>
                <c:pt idx="1838">
                  <c:v>451.33323000000001</c:v>
                </c:pt>
                <c:pt idx="1839">
                  <c:v>449.40445</c:v>
                </c:pt>
                <c:pt idx="1840">
                  <c:v>447.47568000000001</c:v>
                </c:pt>
                <c:pt idx="1841">
                  <c:v>445.54689999999999</c:v>
                </c:pt>
                <c:pt idx="1842">
                  <c:v>443.61813000000001</c:v>
                </c:pt>
                <c:pt idx="1843">
                  <c:v>441.68936000000002</c:v>
                </c:pt>
                <c:pt idx="1844">
                  <c:v>439.76058</c:v>
                </c:pt>
                <c:pt idx="1845">
                  <c:v>437.83181000000002</c:v>
                </c:pt>
                <c:pt idx="1846">
                  <c:v>435.90303</c:v>
                </c:pt>
                <c:pt idx="1847">
                  <c:v>433.97426000000002</c:v>
                </c:pt>
                <c:pt idx="1848">
                  <c:v>432.04548</c:v>
                </c:pt>
                <c:pt idx="1849">
                  <c:v>430.11671000000001</c:v>
                </c:pt>
                <c:pt idx="1850">
                  <c:v>428.18792999999999</c:v>
                </c:pt>
                <c:pt idx="1851">
                  <c:v>426.25916000000001</c:v>
                </c:pt>
                <c:pt idx="1852">
                  <c:v>424.33037999999999</c:v>
                </c:pt>
                <c:pt idx="1853">
                  <c:v>422.40161000000001</c:v>
                </c:pt>
                <c:pt idx="1854">
                  <c:v>420.47284000000002</c:v>
                </c:pt>
                <c:pt idx="1855">
                  <c:v>418.54406</c:v>
                </c:pt>
                <c:pt idx="1856">
                  <c:v>416.61529000000002</c:v>
                </c:pt>
                <c:pt idx="1857">
                  <c:v>414.68651</c:v>
                </c:pt>
                <c:pt idx="1858">
                  <c:v>412.75774000000001</c:v>
                </c:pt>
                <c:pt idx="1859">
                  <c:v>410.82896</c:v>
                </c:pt>
                <c:pt idx="1860">
                  <c:v>408.90019000000001</c:v>
                </c:pt>
                <c:pt idx="1861">
                  <c:v>406.97140999999999</c:v>
                </c:pt>
                <c:pt idx="1862">
                  <c:v>405.04264000000001</c:v>
                </c:pt>
                <c:pt idx="1863">
                  <c:v>403.11387000000002</c:v>
                </c:pt>
                <c:pt idx="1864">
                  <c:v>401.18509</c:v>
                </c:pt>
                <c:pt idx="1865">
                  <c:v>399.25632000000002</c:v>
                </c:pt>
              </c:numCache>
            </c:numRef>
          </c:xVal>
          <c:yVal>
            <c:numRef>
              <c:f>Arkusz1!$B$1:$B$1866</c:f>
              <c:numCache>
                <c:formatCode>General</c:formatCode>
                <c:ptCount val="1866"/>
                <c:pt idx="0">
                  <c:v>4.2419999999999999E-2</c:v>
                </c:pt>
                <c:pt idx="1">
                  <c:v>4.2459999999999998E-2</c:v>
                </c:pt>
                <c:pt idx="2">
                  <c:v>4.2500000000000003E-2</c:v>
                </c:pt>
                <c:pt idx="3">
                  <c:v>4.2509999999999999E-2</c:v>
                </c:pt>
                <c:pt idx="4">
                  <c:v>4.2500000000000003E-2</c:v>
                </c:pt>
                <c:pt idx="5">
                  <c:v>4.2509999999999999E-2</c:v>
                </c:pt>
                <c:pt idx="6">
                  <c:v>4.2509999999999999E-2</c:v>
                </c:pt>
                <c:pt idx="7">
                  <c:v>4.2479999999999997E-2</c:v>
                </c:pt>
                <c:pt idx="8">
                  <c:v>4.2479999999999997E-2</c:v>
                </c:pt>
                <c:pt idx="9">
                  <c:v>4.2509999999999999E-2</c:v>
                </c:pt>
                <c:pt idx="10">
                  <c:v>4.2540000000000001E-2</c:v>
                </c:pt>
                <c:pt idx="11">
                  <c:v>4.2529999999999998E-2</c:v>
                </c:pt>
                <c:pt idx="12">
                  <c:v>4.2520000000000002E-2</c:v>
                </c:pt>
                <c:pt idx="13">
                  <c:v>4.2500000000000003E-2</c:v>
                </c:pt>
                <c:pt idx="14">
                  <c:v>4.2500000000000003E-2</c:v>
                </c:pt>
                <c:pt idx="15">
                  <c:v>4.2560000000000001E-2</c:v>
                </c:pt>
                <c:pt idx="16">
                  <c:v>4.2630000000000001E-2</c:v>
                </c:pt>
                <c:pt idx="17">
                  <c:v>4.265E-2</c:v>
                </c:pt>
                <c:pt idx="18">
                  <c:v>4.2610000000000002E-2</c:v>
                </c:pt>
                <c:pt idx="19">
                  <c:v>4.2569999999999997E-2</c:v>
                </c:pt>
                <c:pt idx="20">
                  <c:v>4.2560000000000001E-2</c:v>
                </c:pt>
                <c:pt idx="21">
                  <c:v>4.2549999999999998E-2</c:v>
                </c:pt>
                <c:pt idx="22">
                  <c:v>4.2560000000000001E-2</c:v>
                </c:pt>
                <c:pt idx="23">
                  <c:v>4.2599999999999999E-2</c:v>
                </c:pt>
                <c:pt idx="24">
                  <c:v>4.2639999999999997E-2</c:v>
                </c:pt>
                <c:pt idx="25">
                  <c:v>4.2659999999999997E-2</c:v>
                </c:pt>
                <c:pt idx="26">
                  <c:v>4.267E-2</c:v>
                </c:pt>
                <c:pt idx="27">
                  <c:v>4.265E-2</c:v>
                </c:pt>
                <c:pt idx="28">
                  <c:v>4.2639999999999997E-2</c:v>
                </c:pt>
                <c:pt idx="29">
                  <c:v>4.2639999999999997E-2</c:v>
                </c:pt>
                <c:pt idx="30">
                  <c:v>4.267E-2</c:v>
                </c:pt>
                <c:pt idx="31">
                  <c:v>4.2659999999999997E-2</c:v>
                </c:pt>
                <c:pt idx="32">
                  <c:v>4.2610000000000002E-2</c:v>
                </c:pt>
                <c:pt idx="33">
                  <c:v>4.2590000000000003E-2</c:v>
                </c:pt>
                <c:pt idx="34">
                  <c:v>4.2639999999999997E-2</c:v>
                </c:pt>
                <c:pt idx="35">
                  <c:v>4.2700000000000002E-2</c:v>
                </c:pt>
                <c:pt idx="36">
                  <c:v>4.2729999999999997E-2</c:v>
                </c:pt>
                <c:pt idx="37">
                  <c:v>4.2729999999999997E-2</c:v>
                </c:pt>
                <c:pt idx="38">
                  <c:v>4.2709999999999998E-2</c:v>
                </c:pt>
                <c:pt idx="39">
                  <c:v>4.267E-2</c:v>
                </c:pt>
                <c:pt idx="40">
                  <c:v>4.265E-2</c:v>
                </c:pt>
                <c:pt idx="41">
                  <c:v>4.2639999999999997E-2</c:v>
                </c:pt>
                <c:pt idx="42">
                  <c:v>4.2630000000000001E-2</c:v>
                </c:pt>
                <c:pt idx="43">
                  <c:v>4.2630000000000001E-2</c:v>
                </c:pt>
                <c:pt idx="44">
                  <c:v>4.2619999999999998E-2</c:v>
                </c:pt>
                <c:pt idx="45">
                  <c:v>4.2610000000000002E-2</c:v>
                </c:pt>
                <c:pt idx="46">
                  <c:v>4.2630000000000001E-2</c:v>
                </c:pt>
                <c:pt idx="47">
                  <c:v>4.2720000000000001E-2</c:v>
                </c:pt>
                <c:pt idx="48">
                  <c:v>4.2779999999999999E-2</c:v>
                </c:pt>
                <c:pt idx="49">
                  <c:v>4.2750000000000003E-2</c:v>
                </c:pt>
                <c:pt idx="50">
                  <c:v>4.267E-2</c:v>
                </c:pt>
                <c:pt idx="51">
                  <c:v>4.2639999999999997E-2</c:v>
                </c:pt>
                <c:pt idx="52">
                  <c:v>4.2639999999999997E-2</c:v>
                </c:pt>
                <c:pt idx="53">
                  <c:v>4.2619999999999998E-2</c:v>
                </c:pt>
                <c:pt idx="54">
                  <c:v>4.2610000000000002E-2</c:v>
                </c:pt>
                <c:pt idx="55">
                  <c:v>4.2630000000000001E-2</c:v>
                </c:pt>
                <c:pt idx="56">
                  <c:v>4.2680000000000003E-2</c:v>
                </c:pt>
                <c:pt idx="57">
                  <c:v>4.2729999999999997E-2</c:v>
                </c:pt>
                <c:pt idx="58">
                  <c:v>4.2759999999999999E-2</c:v>
                </c:pt>
                <c:pt idx="59">
                  <c:v>4.2750000000000003E-2</c:v>
                </c:pt>
                <c:pt idx="60">
                  <c:v>4.2750000000000003E-2</c:v>
                </c:pt>
                <c:pt idx="61">
                  <c:v>4.274E-2</c:v>
                </c:pt>
                <c:pt idx="62">
                  <c:v>4.274E-2</c:v>
                </c:pt>
                <c:pt idx="63">
                  <c:v>4.2759999999999999E-2</c:v>
                </c:pt>
                <c:pt idx="64">
                  <c:v>4.2790000000000002E-2</c:v>
                </c:pt>
                <c:pt idx="65">
                  <c:v>4.2790000000000002E-2</c:v>
                </c:pt>
                <c:pt idx="66">
                  <c:v>4.2779999999999999E-2</c:v>
                </c:pt>
                <c:pt idx="67">
                  <c:v>4.2770000000000002E-2</c:v>
                </c:pt>
                <c:pt idx="68">
                  <c:v>4.2750000000000003E-2</c:v>
                </c:pt>
                <c:pt idx="69">
                  <c:v>4.2700000000000002E-2</c:v>
                </c:pt>
                <c:pt idx="70">
                  <c:v>4.2680000000000003E-2</c:v>
                </c:pt>
                <c:pt idx="71">
                  <c:v>4.2700000000000002E-2</c:v>
                </c:pt>
                <c:pt idx="72">
                  <c:v>4.2759999999999999E-2</c:v>
                </c:pt>
                <c:pt idx="73">
                  <c:v>4.2799999999999998E-2</c:v>
                </c:pt>
                <c:pt idx="74">
                  <c:v>4.2790000000000002E-2</c:v>
                </c:pt>
                <c:pt idx="75">
                  <c:v>4.2759999999999999E-2</c:v>
                </c:pt>
                <c:pt idx="76">
                  <c:v>4.2729999999999997E-2</c:v>
                </c:pt>
                <c:pt idx="77">
                  <c:v>4.2709999999999998E-2</c:v>
                </c:pt>
                <c:pt idx="78">
                  <c:v>4.2689999999999999E-2</c:v>
                </c:pt>
                <c:pt idx="79">
                  <c:v>4.2689999999999999E-2</c:v>
                </c:pt>
                <c:pt idx="80">
                  <c:v>4.2720000000000001E-2</c:v>
                </c:pt>
                <c:pt idx="81">
                  <c:v>4.2750000000000003E-2</c:v>
                </c:pt>
                <c:pt idx="82">
                  <c:v>4.2750000000000003E-2</c:v>
                </c:pt>
                <c:pt idx="83">
                  <c:v>4.2729999999999997E-2</c:v>
                </c:pt>
                <c:pt idx="84">
                  <c:v>4.2729999999999997E-2</c:v>
                </c:pt>
                <c:pt idx="85">
                  <c:v>4.2709999999999998E-2</c:v>
                </c:pt>
                <c:pt idx="86">
                  <c:v>4.267E-2</c:v>
                </c:pt>
                <c:pt idx="87">
                  <c:v>4.2610000000000002E-2</c:v>
                </c:pt>
                <c:pt idx="88">
                  <c:v>4.2599999999999999E-2</c:v>
                </c:pt>
                <c:pt idx="89">
                  <c:v>4.2639999999999997E-2</c:v>
                </c:pt>
                <c:pt idx="90">
                  <c:v>4.2689999999999999E-2</c:v>
                </c:pt>
                <c:pt idx="91">
                  <c:v>4.267E-2</c:v>
                </c:pt>
                <c:pt idx="92">
                  <c:v>4.2599999999999999E-2</c:v>
                </c:pt>
                <c:pt idx="93">
                  <c:v>4.2549999999999998E-2</c:v>
                </c:pt>
                <c:pt idx="94">
                  <c:v>4.2549999999999998E-2</c:v>
                </c:pt>
                <c:pt idx="95">
                  <c:v>4.2549999999999998E-2</c:v>
                </c:pt>
                <c:pt idx="96">
                  <c:v>4.2549999999999998E-2</c:v>
                </c:pt>
                <c:pt idx="97">
                  <c:v>4.2549999999999998E-2</c:v>
                </c:pt>
                <c:pt idx="98">
                  <c:v>4.2569999999999997E-2</c:v>
                </c:pt>
                <c:pt idx="99">
                  <c:v>4.258E-2</c:v>
                </c:pt>
                <c:pt idx="100">
                  <c:v>4.2590000000000003E-2</c:v>
                </c:pt>
                <c:pt idx="101">
                  <c:v>4.258E-2</c:v>
                </c:pt>
                <c:pt idx="102">
                  <c:v>4.2540000000000001E-2</c:v>
                </c:pt>
                <c:pt idx="103">
                  <c:v>4.249E-2</c:v>
                </c:pt>
                <c:pt idx="104">
                  <c:v>4.2450000000000002E-2</c:v>
                </c:pt>
                <c:pt idx="105">
                  <c:v>4.2419999999999999E-2</c:v>
                </c:pt>
                <c:pt idx="106">
                  <c:v>4.2419999999999999E-2</c:v>
                </c:pt>
                <c:pt idx="107">
                  <c:v>4.2430000000000002E-2</c:v>
                </c:pt>
                <c:pt idx="108">
                  <c:v>4.2419999999999999E-2</c:v>
                </c:pt>
                <c:pt idx="109">
                  <c:v>4.2410000000000003E-2</c:v>
                </c:pt>
                <c:pt idx="110">
                  <c:v>4.24E-2</c:v>
                </c:pt>
                <c:pt idx="111">
                  <c:v>4.2389999999999997E-2</c:v>
                </c:pt>
                <c:pt idx="112">
                  <c:v>4.2369999999999998E-2</c:v>
                </c:pt>
                <c:pt idx="113">
                  <c:v>4.233E-2</c:v>
                </c:pt>
                <c:pt idx="114">
                  <c:v>4.2270000000000002E-2</c:v>
                </c:pt>
                <c:pt idx="115">
                  <c:v>4.2250000000000003E-2</c:v>
                </c:pt>
                <c:pt idx="116">
                  <c:v>4.2290000000000001E-2</c:v>
                </c:pt>
                <c:pt idx="117">
                  <c:v>4.2320000000000003E-2</c:v>
                </c:pt>
                <c:pt idx="118">
                  <c:v>4.2279999999999998E-2</c:v>
                </c:pt>
                <c:pt idx="119">
                  <c:v>4.2200000000000001E-2</c:v>
                </c:pt>
                <c:pt idx="120">
                  <c:v>4.2130000000000001E-2</c:v>
                </c:pt>
                <c:pt idx="121">
                  <c:v>4.2099999999999999E-2</c:v>
                </c:pt>
                <c:pt idx="122">
                  <c:v>4.2099999999999999E-2</c:v>
                </c:pt>
                <c:pt idx="123">
                  <c:v>4.2099999999999999E-2</c:v>
                </c:pt>
                <c:pt idx="124">
                  <c:v>4.2090000000000002E-2</c:v>
                </c:pt>
                <c:pt idx="125">
                  <c:v>4.2079999999999999E-2</c:v>
                </c:pt>
                <c:pt idx="126">
                  <c:v>4.2049999999999997E-2</c:v>
                </c:pt>
                <c:pt idx="127">
                  <c:v>4.2000000000000003E-2</c:v>
                </c:pt>
                <c:pt idx="128">
                  <c:v>4.1930000000000002E-2</c:v>
                </c:pt>
                <c:pt idx="129">
                  <c:v>4.1889999999999997E-2</c:v>
                </c:pt>
                <c:pt idx="130">
                  <c:v>4.1860000000000001E-2</c:v>
                </c:pt>
                <c:pt idx="131">
                  <c:v>4.1840000000000002E-2</c:v>
                </c:pt>
                <c:pt idx="132">
                  <c:v>4.1790000000000001E-2</c:v>
                </c:pt>
                <c:pt idx="133">
                  <c:v>4.1730000000000003E-2</c:v>
                </c:pt>
                <c:pt idx="134">
                  <c:v>4.1700000000000001E-2</c:v>
                </c:pt>
                <c:pt idx="135">
                  <c:v>4.1689999999999998E-2</c:v>
                </c:pt>
                <c:pt idx="136">
                  <c:v>4.1660000000000003E-2</c:v>
                </c:pt>
                <c:pt idx="137">
                  <c:v>4.1570000000000003E-2</c:v>
                </c:pt>
                <c:pt idx="138">
                  <c:v>4.1459999999999997E-2</c:v>
                </c:pt>
                <c:pt idx="139">
                  <c:v>4.1329999999999999E-2</c:v>
                </c:pt>
                <c:pt idx="140">
                  <c:v>4.1239999999999999E-2</c:v>
                </c:pt>
                <c:pt idx="141">
                  <c:v>4.1209999999999997E-2</c:v>
                </c:pt>
                <c:pt idx="142">
                  <c:v>4.1160000000000002E-2</c:v>
                </c:pt>
                <c:pt idx="143">
                  <c:v>4.1070000000000002E-2</c:v>
                </c:pt>
                <c:pt idx="144">
                  <c:v>4.0980000000000003E-2</c:v>
                </c:pt>
                <c:pt idx="145">
                  <c:v>4.0910000000000002E-2</c:v>
                </c:pt>
                <c:pt idx="146">
                  <c:v>4.0849999999999997E-2</c:v>
                </c:pt>
                <c:pt idx="147">
                  <c:v>4.0770000000000001E-2</c:v>
                </c:pt>
                <c:pt idx="148">
                  <c:v>4.0649999999999999E-2</c:v>
                </c:pt>
                <c:pt idx="149">
                  <c:v>4.0509999999999997E-2</c:v>
                </c:pt>
                <c:pt idx="150">
                  <c:v>4.0390000000000002E-2</c:v>
                </c:pt>
                <c:pt idx="151">
                  <c:v>4.0289999999999999E-2</c:v>
                </c:pt>
                <c:pt idx="152">
                  <c:v>4.0230000000000002E-2</c:v>
                </c:pt>
                <c:pt idx="153">
                  <c:v>4.0149999999999998E-2</c:v>
                </c:pt>
                <c:pt idx="154">
                  <c:v>4.0009999999999997E-2</c:v>
                </c:pt>
                <c:pt idx="155">
                  <c:v>3.984E-2</c:v>
                </c:pt>
                <c:pt idx="156">
                  <c:v>3.9710000000000002E-2</c:v>
                </c:pt>
                <c:pt idx="157">
                  <c:v>3.9600000000000003E-2</c:v>
                </c:pt>
                <c:pt idx="158">
                  <c:v>3.9489999999999997E-2</c:v>
                </c:pt>
                <c:pt idx="159">
                  <c:v>3.9379999999999998E-2</c:v>
                </c:pt>
                <c:pt idx="160">
                  <c:v>3.9239999999999997E-2</c:v>
                </c:pt>
                <c:pt idx="161">
                  <c:v>3.9070000000000001E-2</c:v>
                </c:pt>
                <c:pt idx="162">
                  <c:v>3.8940000000000002E-2</c:v>
                </c:pt>
                <c:pt idx="163">
                  <c:v>3.884E-2</c:v>
                </c:pt>
                <c:pt idx="164">
                  <c:v>3.8730000000000001E-2</c:v>
                </c:pt>
                <c:pt idx="165">
                  <c:v>3.8580000000000003E-2</c:v>
                </c:pt>
                <c:pt idx="166">
                  <c:v>3.8469999999999997E-2</c:v>
                </c:pt>
                <c:pt idx="167">
                  <c:v>3.8379999999999997E-2</c:v>
                </c:pt>
                <c:pt idx="168">
                  <c:v>3.8260000000000002E-2</c:v>
                </c:pt>
                <c:pt idx="169">
                  <c:v>3.8120000000000001E-2</c:v>
                </c:pt>
                <c:pt idx="170">
                  <c:v>3.7969999999999997E-2</c:v>
                </c:pt>
                <c:pt idx="171">
                  <c:v>3.7819999999999999E-2</c:v>
                </c:pt>
                <c:pt idx="172">
                  <c:v>3.7699999999999997E-2</c:v>
                </c:pt>
                <c:pt idx="173">
                  <c:v>3.7600000000000001E-2</c:v>
                </c:pt>
                <c:pt idx="174">
                  <c:v>3.7510000000000002E-2</c:v>
                </c:pt>
                <c:pt idx="175">
                  <c:v>3.7409999999999999E-2</c:v>
                </c:pt>
                <c:pt idx="176">
                  <c:v>3.7330000000000002E-2</c:v>
                </c:pt>
                <c:pt idx="177">
                  <c:v>3.7280000000000001E-2</c:v>
                </c:pt>
                <c:pt idx="178">
                  <c:v>3.7190000000000001E-2</c:v>
                </c:pt>
                <c:pt idx="179">
                  <c:v>3.7039999999999997E-2</c:v>
                </c:pt>
                <c:pt idx="180">
                  <c:v>3.6920000000000001E-2</c:v>
                </c:pt>
                <c:pt idx="181">
                  <c:v>3.6850000000000001E-2</c:v>
                </c:pt>
                <c:pt idx="182">
                  <c:v>3.678E-2</c:v>
                </c:pt>
                <c:pt idx="183">
                  <c:v>3.6659999999999998E-2</c:v>
                </c:pt>
                <c:pt idx="184">
                  <c:v>3.653E-2</c:v>
                </c:pt>
                <c:pt idx="185">
                  <c:v>3.6389999999999999E-2</c:v>
                </c:pt>
                <c:pt idx="186">
                  <c:v>3.628E-2</c:v>
                </c:pt>
                <c:pt idx="187">
                  <c:v>3.6220000000000002E-2</c:v>
                </c:pt>
                <c:pt idx="188">
                  <c:v>3.619E-2</c:v>
                </c:pt>
                <c:pt idx="189">
                  <c:v>3.6150000000000002E-2</c:v>
                </c:pt>
                <c:pt idx="190">
                  <c:v>3.6060000000000002E-2</c:v>
                </c:pt>
                <c:pt idx="191">
                  <c:v>3.5920000000000001E-2</c:v>
                </c:pt>
                <c:pt idx="192">
                  <c:v>3.5799999999999998E-2</c:v>
                </c:pt>
                <c:pt idx="193">
                  <c:v>3.5709999999999999E-2</c:v>
                </c:pt>
                <c:pt idx="194">
                  <c:v>3.5650000000000001E-2</c:v>
                </c:pt>
                <c:pt idx="195">
                  <c:v>3.5589999999999997E-2</c:v>
                </c:pt>
                <c:pt idx="196">
                  <c:v>3.551E-2</c:v>
                </c:pt>
                <c:pt idx="197">
                  <c:v>3.5400000000000001E-2</c:v>
                </c:pt>
                <c:pt idx="198">
                  <c:v>3.5290000000000002E-2</c:v>
                </c:pt>
                <c:pt idx="199">
                  <c:v>3.5189999999999999E-2</c:v>
                </c:pt>
                <c:pt idx="200">
                  <c:v>3.5099999999999999E-2</c:v>
                </c:pt>
                <c:pt idx="201">
                  <c:v>3.5000000000000003E-2</c:v>
                </c:pt>
                <c:pt idx="202">
                  <c:v>3.4880000000000001E-2</c:v>
                </c:pt>
                <c:pt idx="203">
                  <c:v>3.4779999999999998E-2</c:v>
                </c:pt>
                <c:pt idx="204">
                  <c:v>3.4709999999999998E-2</c:v>
                </c:pt>
                <c:pt idx="205">
                  <c:v>3.465E-2</c:v>
                </c:pt>
                <c:pt idx="206">
                  <c:v>3.458E-2</c:v>
                </c:pt>
                <c:pt idx="207">
                  <c:v>3.449E-2</c:v>
                </c:pt>
                <c:pt idx="208">
                  <c:v>3.4389999999999997E-2</c:v>
                </c:pt>
                <c:pt idx="209">
                  <c:v>3.4270000000000002E-2</c:v>
                </c:pt>
                <c:pt idx="210">
                  <c:v>3.4169999999999999E-2</c:v>
                </c:pt>
                <c:pt idx="211">
                  <c:v>3.4090000000000002E-2</c:v>
                </c:pt>
                <c:pt idx="212">
                  <c:v>3.4000000000000002E-2</c:v>
                </c:pt>
                <c:pt idx="213">
                  <c:v>3.388E-2</c:v>
                </c:pt>
                <c:pt idx="214">
                  <c:v>3.3759999999999998E-2</c:v>
                </c:pt>
                <c:pt idx="215">
                  <c:v>3.3660000000000002E-2</c:v>
                </c:pt>
                <c:pt idx="216">
                  <c:v>3.3579999999999999E-2</c:v>
                </c:pt>
                <c:pt idx="217">
                  <c:v>3.3500000000000002E-2</c:v>
                </c:pt>
                <c:pt idx="218">
                  <c:v>3.3410000000000002E-2</c:v>
                </c:pt>
                <c:pt idx="219">
                  <c:v>3.3349999999999998E-2</c:v>
                </c:pt>
                <c:pt idx="220">
                  <c:v>3.329E-2</c:v>
                </c:pt>
                <c:pt idx="221">
                  <c:v>3.32E-2</c:v>
                </c:pt>
                <c:pt idx="222">
                  <c:v>3.3140000000000003E-2</c:v>
                </c:pt>
                <c:pt idx="223">
                  <c:v>3.3099999999999997E-2</c:v>
                </c:pt>
                <c:pt idx="224">
                  <c:v>3.3009999999999998E-2</c:v>
                </c:pt>
                <c:pt idx="225">
                  <c:v>3.288E-2</c:v>
                </c:pt>
                <c:pt idx="226">
                  <c:v>3.279E-2</c:v>
                </c:pt>
                <c:pt idx="227">
                  <c:v>3.2730000000000002E-2</c:v>
                </c:pt>
                <c:pt idx="228">
                  <c:v>3.2649999999999998E-2</c:v>
                </c:pt>
                <c:pt idx="229">
                  <c:v>3.2539999999999999E-2</c:v>
                </c:pt>
                <c:pt idx="230">
                  <c:v>3.2460000000000003E-2</c:v>
                </c:pt>
                <c:pt idx="231">
                  <c:v>3.2410000000000001E-2</c:v>
                </c:pt>
                <c:pt idx="232">
                  <c:v>3.236E-2</c:v>
                </c:pt>
                <c:pt idx="233">
                  <c:v>3.2300000000000002E-2</c:v>
                </c:pt>
                <c:pt idx="234">
                  <c:v>3.2210000000000003E-2</c:v>
                </c:pt>
                <c:pt idx="235">
                  <c:v>3.2099999999999997E-2</c:v>
                </c:pt>
                <c:pt idx="236">
                  <c:v>3.202E-2</c:v>
                </c:pt>
                <c:pt idx="237">
                  <c:v>3.1980000000000001E-2</c:v>
                </c:pt>
                <c:pt idx="238">
                  <c:v>3.1949999999999999E-2</c:v>
                </c:pt>
                <c:pt idx="239">
                  <c:v>3.1919999999999997E-2</c:v>
                </c:pt>
                <c:pt idx="240">
                  <c:v>3.1859999999999999E-2</c:v>
                </c:pt>
                <c:pt idx="241">
                  <c:v>3.1780000000000003E-2</c:v>
                </c:pt>
                <c:pt idx="242">
                  <c:v>3.1719999999999998E-2</c:v>
                </c:pt>
                <c:pt idx="243">
                  <c:v>3.1660000000000001E-2</c:v>
                </c:pt>
                <c:pt idx="244">
                  <c:v>3.1579999999999997E-2</c:v>
                </c:pt>
                <c:pt idx="245">
                  <c:v>3.1530000000000002E-2</c:v>
                </c:pt>
                <c:pt idx="246">
                  <c:v>3.1480000000000001E-2</c:v>
                </c:pt>
                <c:pt idx="247">
                  <c:v>3.143E-2</c:v>
                </c:pt>
                <c:pt idx="248">
                  <c:v>3.1390000000000001E-2</c:v>
                </c:pt>
                <c:pt idx="249">
                  <c:v>3.1350000000000003E-2</c:v>
                </c:pt>
                <c:pt idx="250">
                  <c:v>3.1300000000000001E-2</c:v>
                </c:pt>
                <c:pt idx="251">
                  <c:v>3.1269999999999999E-2</c:v>
                </c:pt>
                <c:pt idx="252">
                  <c:v>3.124E-2</c:v>
                </c:pt>
                <c:pt idx="253">
                  <c:v>3.1220000000000001E-2</c:v>
                </c:pt>
                <c:pt idx="254">
                  <c:v>3.1210000000000002E-2</c:v>
                </c:pt>
                <c:pt idx="255">
                  <c:v>3.117E-2</c:v>
                </c:pt>
                <c:pt idx="256">
                  <c:v>3.1109999999999999E-2</c:v>
                </c:pt>
                <c:pt idx="257">
                  <c:v>3.109E-2</c:v>
                </c:pt>
                <c:pt idx="258">
                  <c:v>3.108E-2</c:v>
                </c:pt>
                <c:pt idx="259">
                  <c:v>3.1040000000000002E-2</c:v>
                </c:pt>
                <c:pt idx="260">
                  <c:v>3.1009999999999999E-2</c:v>
                </c:pt>
                <c:pt idx="261">
                  <c:v>3.1019999999999999E-2</c:v>
                </c:pt>
                <c:pt idx="262">
                  <c:v>3.1050000000000001E-2</c:v>
                </c:pt>
                <c:pt idx="263">
                  <c:v>3.1029999999999999E-2</c:v>
                </c:pt>
                <c:pt idx="264">
                  <c:v>3.0960000000000001E-2</c:v>
                </c:pt>
                <c:pt idx="265">
                  <c:v>3.09E-2</c:v>
                </c:pt>
                <c:pt idx="266">
                  <c:v>3.0880000000000001E-2</c:v>
                </c:pt>
                <c:pt idx="267">
                  <c:v>3.0870000000000002E-2</c:v>
                </c:pt>
                <c:pt idx="268">
                  <c:v>3.0870000000000002E-2</c:v>
                </c:pt>
                <c:pt idx="269">
                  <c:v>3.0880000000000001E-2</c:v>
                </c:pt>
                <c:pt idx="270">
                  <c:v>3.0880000000000001E-2</c:v>
                </c:pt>
                <c:pt idx="271">
                  <c:v>3.0890000000000001E-2</c:v>
                </c:pt>
                <c:pt idx="272">
                  <c:v>3.09E-2</c:v>
                </c:pt>
                <c:pt idx="273">
                  <c:v>3.091E-2</c:v>
                </c:pt>
                <c:pt idx="274">
                  <c:v>3.09E-2</c:v>
                </c:pt>
                <c:pt idx="275">
                  <c:v>3.0890000000000001E-2</c:v>
                </c:pt>
                <c:pt idx="276">
                  <c:v>3.09E-2</c:v>
                </c:pt>
                <c:pt idx="277">
                  <c:v>3.0939999999999999E-2</c:v>
                </c:pt>
                <c:pt idx="278">
                  <c:v>3.0960000000000001E-2</c:v>
                </c:pt>
                <c:pt idx="279">
                  <c:v>3.0939999999999999E-2</c:v>
                </c:pt>
                <c:pt idx="280">
                  <c:v>3.092E-2</c:v>
                </c:pt>
                <c:pt idx="281">
                  <c:v>3.0929999999999999E-2</c:v>
                </c:pt>
                <c:pt idx="282">
                  <c:v>3.0939999999999999E-2</c:v>
                </c:pt>
                <c:pt idx="283">
                  <c:v>3.0970000000000001E-2</c:v>
                </c:pt>
                <c:pt idx="284">
                  <c:v>3.1029999999999999E-2</c:v>
                </c:pt>
                <c:pt idx="285">
                  <c:v>3.108E-2</c:v>
                </c:pt>
                <c:pt idx="286">
                  <c:v>3.1109999999999999E-2</c:v>
                </c:pt>
                <c:pt idx="287">
                  <c:v>3.1109999999999999E-2</c:v>
                </c:pt>
                <c:pt idx="288">
                  <c:v>3.1099999999999999E-2</c:v>
                </c:pt>
                <c:pt idx="289">
                  <c:v>3.1099999999999999E-2</c:v>
                </c:pt>
                <c:pt idx="290">
                  <c:v>3.1119999999999998E-2</c:v>
                </c:pt>
                <c:pt idx="291">
                  <c:v>3.1140000000000001E-2</c:v>
                </c:pt>
                <c:pt idx="292">
                  <c:v>3.116E-2</c:v>
                </c:pt>
                <c:pt idx="293">
                  <c:v>3.1210000000000002E-2</c:v>
                </c:pt>
                <c:pt idx="294">
                  <c:v>3.1260000000000003E-2</c:v>
                </c:pt>
                <c:pt idx="295">
                  <c:v>3.1309999999999998E-2</c:v>
                </c:pt>
                <c:pt idx="296">
                  <c:v>3.1359999999999999E-2</c:v>
                </c:pt>
                <c:pt idx="297">
                  <c:v>3.1419999999999997E-2</c:v>
                </c:pt>
                <c:pt idx="298">
                  <c:v>3.15E-2</c:v>
                </c:pt>
                <c:pt idx="299">
                  <c:v>3.1570000000000001E-2</c:v>
                </c:pt>
                <c:pt idx="300">
                  <c:v>3.1629999999999998E-2</c:v>
                </c:pt>
                <c:pt idx="301">
                  <c:v>3.1669999999999997E-2</c:v>
                </c:pt>
                <c:pt idx="302">
                  <c:v>3.1730000000000001E-2</c:v>
                </c:pt>
                <c:pt idx="303">
                  <c:v>3.1820000000000001E-2</c:v>
                </c:pt>
                <c:pt idx="304">
                  <c:v>3.193E-2</c:v>
                </c:pt>
                <c:pt idx="305">
                  <c:v>3.202E-2</c:v>
                </c:pt>
                <c:pt idx="306">
                  <c:v>3.2070000000000001E-2</c:v>
                </c:pt>
                <c:pt idx="307">
                  <c:v>3.2099999999999997E-2</c:v>
                </c:pt>
                <c:pt idx="308">
                  <c:v>3.2169999999999997E-2</c:v>
                </c:pt>
                <c:pt idx="309">
                  <c:v>3.2239999999999998E-2</c:v>
                </c:pt>
                <c:pt idx="310">
                  <c:v>3.2300000000000002E-2</c:v>
                </c:pt>
                <c:pt idx="311">
                  <c:v>3.2379999999999999E-2</c:v>
                </c:pt>
                <c:pt idx="312">
                  <c:v>3.2460000000000003E-2</c:v>
                </c:pt>
                <c:pt idx="313">
                  <c:v>3.2530000000000003E-2</c:v>
                </c:pt>
                <c:pt idx="314">
                  <c:v>3.2590000000000001E-2</c:v>
                </c:pt>
                <c:pt idx="315">
                  <c:v>3.2669999999999998E-2</c:v>
                </c:pt>
                <c:pt idx="316">
                  <c:v>3.2759999999999997E-2</c:v>
                </c:pt>
                <c:pt idx="317">
                  <c:v>3.2870000000000003E-2</c:v>
                </c:pt>
                <c:pt idx="318">
                  <c:v>3.2980000000000002E-2</c:v>
                </c:pt>
                <c:pt idx="319">
                  <c:v>3.3099999999999997E-2</c:v>
                </c:pt>
                <c:pt idx="320">
                  <c:v>3.32E-2</c:v>
                </c:pt>
                <c:pt idx="321">
                  <c:v>3.3320000000000002E-2</c:v>
                </c:pt>
                <c:pt idx="322">
                  <c:v>3.3439999999999998E-2</c:v>
                </c:pt>
                <c:pt idx="323">
                  <c:v>3.3529999999999997E-2</c:v>
                </c:pt>
                <c:pt idx="324">
                  <c:v>3.3610000000000001E-2</c:v>
                </c:pt>
                <c:pt idx="325">
                  <c:v>3.3739999999999999E-2</c:v>
                </c:pt>
                <c:pt idx="326">
                  <c:v>3.388E-2</c:v>
                </c:pt>
                <c:pt idx="327">
                  <c:v>3.3980000000000003E-2</c:v>
                </c:pt>
                <c:pt idx="328">
                  <c:v>3.406E-2</c:v>
                </c:pt>
                <c:pt idx="329">
                  <c:v>3.415E-2</c:v>
                </c:pt>
                <c:pt idx="330">
                  <c:v>3.4259999999999999E-2</c:v>
                </c:pt>
                <c:pt idx="331">
                  <c:v>3.4389999999999997E-2</c:v>
                </c:pt>
                <c:pt idx="332">
                  <c:v>3.4509999999999999E-2</c:v>
                </c:pt>
                <c:pt idx="333">
                  <c:v>3.4610000000000002E-2</c:v>
                </c:pt>
                <c:pt idx="334">
                  <c:v>3.4700000000000002E-2</c:v>
                </c:pt>
                <c:pt idx="335">
                  <c:v>3.4799999999999998E-2</c:v>
                </c:pt>
                <c:pt idx="336">
                  <c:v>3.49E-2</c:v>
                </c:pt>
                <c:pt idx="337">
                  <c:v>3.499E-2</c:v>
                </c:pt>
                <c:pt idx="338">
                  <c:v>3.5130000000000002E-2</c:v>
                </c:pt>
                <c:pt idx="339">
                  <c:v>3.5310000000000001E-2</c:v>
                </c:pt>
                <c:pt idx="340">
                  <c:v>3.5459999999999998E-2</c:v>
                </c:pt>
                <c:pt idx="341">
                  <c:v>3.5540000000000002E-2</c:v>
                </c:pt>
                <c:pt idx="342">
                  <c:v>3.5589999999999997E-2</c:v>
                </c:pt>
                <c:pt idx="343">
                  <c:v>3.5680000000000003E-2</c:v>
                </c:pt>
                <c:pt idx="344">
                  <c:v>3.5770000000000003E-2</c:v>
                </c:pt>
                <c:pt idx="345">
                  <c:v>3.5869999999999999E-2</c:v>
                </c:pt>
                <c:pt idx="346">
                  <c:v>3.5979999999999998E-2</c:v>
                </c:pt>
                <c:pt idx="347">
                  <c:v>3.6119999999999999E-2</c:v>
                </c:pt>
                <c:pt idx="348">
                  <c:v>3.6240000000000001E-2</c:v>
                </c:pt>
                <c:pt idx="349">
                  <c:v>3.635E-2</c:v>
                </c:pt>
                <c:pt idx="350">
                  <c:v>3.6450000000000003E-2</c:v>
                </c:pt>
                <c:pt idx="351">
                  <c:v>3.6560000000000002E-2</c:v>
                </c:pt>
                <c:pt idx="352">
                  <c:v>3.6670000000000001E-2</c:v>
                </c:pt>
                <c:pt idx="353">
                  <c:v>3.6760000000000001E-2</c:v>
                </c:pt>
                <c:pt idx="354">
                  <c:v>3.6850000000000001E-2</c:v>
                </c:pt>
                <c:pt idx="355">
                  <c:v>3.6920000000000001E-2</c:v>
                </c:pt>
                <c:pt idx="356">
                  <c:v>3.6990000000000002E-2</c:v>
                </c:pt>
                <c:pt idx="357">
                  <c:v>3.7100000000000001E-2</c:v>
                </c:pt>
                <c:pt idx="358">
                  <c:v>3.7220000000000003E-2</c:v>
                </c:pt>
                <c:pt idx="359">
                  <c:v>3.7319999999999999E-2</c:v>
                </c:pt>
                <c:pt idx="360">
                  <c:v>3.7420000000000002E-2</c:v>
                </c:pt>
                <c:pt idx="361">
                  <c:v>3.7539999999999997E-2</c:v>
                </c:pt>
                <c:pt idx="362">
                  <c:v>3.7659999999999999E-2</c:v>
                </c:pt>
                <c:pt idx="363">
                  <c:v>3.7760000000000002E-2</c:v>
                </c:pt>
                <c:pt idx="364">
                  <c:v>3.7839999999999999E-2</c:v>
                </c:pt>
                <c:pt idx="365">
                  <c:v>3.7940000000000002E-2</c:v>
                </c:pt>
                <c:pt idx="366">
                  <c:v>3.8059999999999997E-2</c:v>
                </c:pt>
                <c:pt idx="367">
                  <c:v>3.8170000000000003E-2</c:v>
                </c:pt>
                <c:pt idx="368">
                  <c:v>3.8260000000000002E-2</c:v>
                </c:pt>
                <c:pt idx="369">
                  <c:v>3.832E-2</c:v>
                </c:pt>
                <c:pt idx="370">
                  <c:v>3.8399999999999997E-2</c:v>
                </c:pt>
                <c:pt idx="371">
                  <c:v>3.8510000000000003E-2</c:v>
                </c:pt>
                <c:pt idx="372">
                  <c:v>3.866E-2</c:v>
                </c:pt>
                <c:pt idx="373">
                  <c:v>3.8800000000000001E-2</c:v>
                </c:pt>
                <c:pt idx="374">
                  <c:v>3.8920000000000003E-2</c:v>
                </c:pt>
                <c:pt idx="375">
                  <c:v>3.9010000000000003E-2</c:v>
                </c:pt>
                <c:pt idx="376">
                  <c:v>3.9109999999999999E-2</c:v>
                </c:pt>
                <c:pt idx="377">
                  <c:v>3.9239999999999997E-2</c:v>
                </c:pt>
                <c:pt idx="378">
                  <c:v>3.9390000000000001E-2</c:v>
                </c:pt>
                <c:pt idx="379">
                  <c:v>3.9489999999999997E-2</c:v>
                </c:pt>
                <c:pt idx="380">
                  <c:v>3.9559999999999998E-2</c:v>
                </c:pt>
                <c:pt idx="381">
                  <c:v>3.9629999999999999E-2</c:v>
                </c:pt>
                <c:pt idx="382">
                  <c:v>3.9759999999999997E-2</c:v>
                </c:pt>
                <c:pt idx="383">
                  <c:v>3.9910000000000001E-2</c:v>
                </c:pt>
                <c:pt idx="384">
                  <c:v>4.0030000000000003E-2</c:v>
                </c:pt>
                <c:pt idx="385">
                  <c:v>4.0140000000000002E-2</c:v>
                </c:pt>
                <c:pt idx="386">
                  <c:v>4.0250000000000001E-2</c:v>
                </c:pt>
                <c:pt idx="387">
                  <c:v>4.0370000000000003E-2</c:v>
                </c:pt>
                <c:pt idx="388">
                  <c:v>4.052E-2</c:v>
                </c:pt>
                <c:pt idx="389">
                  <c:v>4.0689999999999997E-2</c:v>
                </c:pt>
                <c:pt idx="390">
                  <c:v>4.0809999999999999E-2</c:v>
                </c:pt>
                <c:pt idx="391">
                  <c:v>4.088E-2</c:v>
                </c:pt>
                <c:pt idx="392">
                  <c:v>4.0980000000000003E-2</c:v>
                </c:pt>
                <c:pt idx="393">
                  <c:v>4.1140000000000003E-2</c:v>
                </c:pt>
                <c:pt idx="394">
                  <c:v>4.1279999999999997E-2</c:v>
                </c:pt>
                <c:pt idx="395">
                  <c:v>4.138E-2</c:v>
                </c:pt>
                <c:pt idx="396">
                  <c:v>4.1500000000000002E-2</c:v>
                </c:pt>
                <c:pt idx="397">
                  <c:v>4.1640000000000003E-2</c:v>
                </c:pt>
                <c:pt idx="398">
                  <c:v>4.1770000000000002E-2</c:v>
                </c:pt>
                <c:pt idx="399">
                  <c:v>4.1889999999999997E-2</c:v>
                </c:pt>
                <c:pt idx="400">
                  <c:v>4.2000000000000003E-2</c:v>
                </c:pt>
                <c:pt idx="401">
                  <c:v>4.2119999999999998E-2</c:v>
                </c:pt>
                <c:pt idx="402">
                  <c:v>4.2250000000000003E-2</c:v>
                </c:pt>
                <c:pt idx="403">
                  <c:v>4.2380000000000001E-2</c:v>
                </c:pt>
                <c:pt idx="404">
                  <c:v>4.2560000000000001E-2</c:v>
                </c:pt>
                <c:pt idx="405">
                  <c:v>4.274E-2</c:v>
                </c:pt>
                <c:pt idx="406">
                  <c:v>4.2869999999999998E-2</c:v>
                </c:pt>
                <c:pt idx="407">
                  <c:v>4.2970000000000001E-2</c:v>
                </c:pt>
                <c:pt idx="408">
                  <c:v>4.3099999999999999E-2</c:v>
                </c:pt>
                <c:pt idx="409">
                  <c:v>4.3220000000000001E-2</c:v>
                </c:pt>
                <c:pt idx="410">
                  <c:v>4.3339999999999997E-2</c:v>
                </c:pt>
                <c:pt idx="411">
                  <c:v>4.3459999999999999E-2</c:v>
                </c:pt>
                <c:pt idx="412">
                  <c:v>4.3569999999999998E-2</c:v>
                </c:pt>
                <c:pt idx="413">
                  <c:v>4.3679999999999997E-2</c:v>
                </c:pt>
                <c:pt idx="414">
                  <c:v>4.3819999999999998E-2</c:v>
                </c:pt>
                <c:pt idx="415">
                  <c:v>4.3970000000000002E-2</c:v>
                </c:pt>
                <c:pt idx="416">
                  <c:v>4.4110000000000003E-2</c:v>
                </c:pt>
                <c:pt idx="417">
                  <c:v>4.4220000000000002E-2</c:v>
                </c:pt>
                <c:pt idx="418">
                  <c:v>4.4350000000000001E-2</c:v>
                </c:pt>
                <c:pt idx="419">
                  <c:v>4.4499999999999998E-2</c:v>
                </c:pt>
                <c:pt idx="420">
                  <c:v>4.4659999999999998E-2</c:v>
                </c:pt>
                <c:pt idx="421">
                  <c:v>4.48E-2</c:v>
                </c:pt>
                <c:pt idx="422">
                  <c:v>4.4909999999999999E-2</c:v>
                </c:pt>
                <c:pt idx="423">
                  <c:v>4.5030000000000001E-2</c:v>
                </c:pt>
                <c:pt idx="424">
                  <c:v>4.5170000000000002E-2</c:v>
                </c:pt>
                <c:pt idx="425">
                  <c:v>4.5280000000000001E-2</c:v>
                </c:pt>
                <c:pt idx="426">
                  <c:v>4.5400000000000003E-2</c:v>
                </c:pt>
                <c:pt idx="427">
                  <c:v>4.5560000000000003E-2</c:v>
                </c:pt>
                <c:pt idx="428">
                  <c:v>4.5740000000000003E-2</c:v>
                </c:pt>
                <c:pt idx="429">
                  <c:v>4.5909999999999999E-2</c:v>
                </c:pt>
                <c:pt idx="430">
                  <c:v>4.6030000000000001E-2</c:v>
                </c:pt>
                <c:pt idx="431">
                  <c:v>4.6120000000000001E-2</c:v>
                </c:pt>
                <c:pt idx="432">
                  <c:v>4.6219999999999997E-2</c:v>
                </c:pt>
                <c:pt idx="433">
                  <c:v>4.6339999999999999E-2</c:v>
                </c:pt>
                <c:pt idx="434">
                  <c:v>4.648E-2</c:v>
                </c:pt>
                <c:pt idx="435">
                  <c:v>4.6620000000000002E-2</c:v>
                </c:pt>
                <c:pt idx="436">
                  <c:v>4.6710000000000002E-2</c:v>
                </c:pt>
                <c:pt idx="437">
                  <c:v>4.6800000000000001E-2</c:v>
                </c:pt>
                <c:pt idx="438">
                  <c:v>4.6920000000000003E-2</c:v>
                </c:pt>
                <c:pt idx="439">
                  <c:v>4.7019999999999999E-2</c:v>
                </c:pt>
                <c:pt idx="440">
                  <c:v>4.7100000000000003E-2</c:v>
                </c:pt>
                <c:pt idx="441">
                  <c:v>4.7199999999999999E-2</c:v>
                </c:pt>
                <c:pt idx="442">
                  <c:v>4.734E-2</c:v>
                </c:pt>
                <c:pt idx="443">
                  <c:v>4.7489999999999997E-2</c:v>
                </c:pt>
                <c:pt idx="444">
                  <c:v>4.7559999999999998E-2</c:v>
                </c:pt>
                <c:pt idx="445">
                  <c:v>4.759E-2</c:v>
                </c:pt>
                <c:pt idx="446">
                  <c:v>4.7640000000000002E-2</c:v>
                </c:pt>
                <c:pt idx="447">
                  <c:v>4.7750000000000001E-2</c:v>
                </c:pt>
                <c:pt idx="448">
                  <c:v>4.7890000000000002E-2</c:v>
                </c:pt>
                <c:pt idx="449">
                  <c:v>4.8000000000000001E-2</c:v>
                </c:pt>
                <c:pt idx="450">
                  <c:v>4.8070000000000002E-2</c:v>
                </c:pt>
                <c:pt idx="451">
                  <c:v>4.8169999999999998E-2</c:v>
                </c:pt>
                <c:pt idx="452">
                  <c:v>4.8309999999999999E-2</c:v>
                </c:pt>
                <c:pt idx="453">
                  <c:v>4.8469999999999999E-2</c:v>
                </c:pt>
                <c:pt idx="454">
                  <c:v>4.8579999999999998E-2</c:v>
                </c:pt>
                <c:pt idx="455">
                  <c:v>4.8649999999999999E-2</c:v>
                </c:pt>
                <c:pt idx="456">
                  <c:v>4.8730000000000002E-2</c:v>
                </c:pt>
                <c:pt idx="457">
                  <c:v>4.8840000000000001E-2</c:v>
                </c:pt>
                <c:pt idx="458">
                  <c:v>4.8930000000000001E-2</c:v>
                </c:pt>
                <c:pt idx="459">
                  <c:v>4.8989999999999999E-2</c:v>
                </c:pt>
                <c:pt idx="460">
                  <c:v>4.9059999999999999E-2</c:v>
                </c:pt>
                <c:pt idx="461">
                  <c:v>4.9169999999999998E-2</c:v>
                </c:pt>
                <c:pt idx="462">
                  <c:v>4.9299999999999997E-2</c:v>
                </c:pt>
                <c:pt idx="463">
                  <c:v>4.9430000000000002E-2</c:v>
                </c:pt>
                <c:pt idx="464">
                  <c:v>4.9529999999999998E-2</c:v>
                </c:pt>
                <c:pt idx="465">
                  <c:v>4.9630000000000001E-2</c:v>
                </c:pt>
                <c:pt idx="466">
                  <c:v>4.9750000000000003E-2</c:v>
                </c:pt>
                <c:pt idx="467">
                  <c:v>4.9869999999999998E-2</c:v>
                </c:pt>
                <c:pt idx="468">
                  <c:v>4.9959999999999997E-2</c:v>
                </c:pt>
                <c:pt idx="469">
                  <c:v>5.0040000000000001E-2</c:v>
                </c:pt>
                <c:pt idx="470">
                  <c:v>5.0139999999999997E-2</c:v>
                </c:pt>
                <c:pt idx="471">
                  <c:v>5.0270000000000002E-2</c:v>
                </c:pt>
                <c:pt idx="472">
                  <c:v>5.0410000000000003E-2</c:v>
                </c:pt>
                <c:pt idx="473">
                  <c:v>5.0540000000000002E-2</c:v>
                </c:pt>
                <c:pt idx="474">
                  <c:v>5.0659999999999997E-2</c:v>
                </c:pt>
                <c:pt idx="475">
                  <c:v>5.0790000000000002E-2</c:v>
                </c:pt>
                <c:pt idx="476">
                  <c:v>5.0889999999999998E-2</c:v>
                </c:pt>
                <c:pt idx="477">
                  <c:v>5.0979999999999998E-2</c:v>
                </c:pt>
                <c:pt idx="478">
                  <c:v>5.1090000000000003E-2</c:v>
                </c:pt>
                <c:pt idx="479">
                  <c:v>5.1220000000000002E-2</c:v>
                </c:pt>
                <c:pt idx="480">
                  <c:v>5.135E-2</c:v>
                </c:pt>
                <c:pt idx="481">
                  <c:v>5.1470000000000002E-2</c:v>
                </c:pt>
                <c:pt idx="482">
                  <c:v>5.1569999999999998E-2</c:v>
                </c:pt>
                <c:pt idx="483">
                  <c:v>5.1679999999999997E-2</c:v>
                </c:pt>
                <c:pt idx="484">
                  <c:v>5.1799999999999999E-2</c:v>
                </c:pt>
                <c:pt idx="485">
                  <c:v>5.1900000000000002E-2</c:v>
                </c:pt>
                <c:pt idx="486">
                  <c:v>5.1999999999999998E-2</c:v>
                </c:pt>
                <c:pt idx="487">
                  <c:v>5.21E-2</c:v>
                </c:pt>
                <c:pt idx="488">
                  <c:v>5.2179999999999997E-2</c:v>
                </c:pt>
                <c:pt idx="489">
                  <c:v>5.2269999999999997E-2</c:v>
                </c:pt>
                <c:pt idx="490">
                  <c:v>5.2359999999999997E-2</c:v>
                </c:pt>
                <c:pt idx="491">
                  <c:v>5.2470000000000003E-2</c:v>
                </c:pt>
                <c:pt idx="492">
                  <c:v>5.2600000000000001E-2</c:v>
                </c:pt>
                <c:pt idx="493">
                  <c:v>5.2729999999999999E-2</c:v>
                </c:pt>
                <c:pt idx="494">
                  <c:v>5.2859999999999997E-2</c:v>
                </c:pt>
                <c:pt idx="495">
                  <c:v>5.2970000000000003E-2</c:v>
                </c:pt>
                <c:pt idx="496">
                  <c:v>5.305E-2</c:v>
                </c:pt>
                <c:pt idx="497">
                  <c:v>5.3129999999999997E-2</c:v>
                </c:pt>
                <c:pt idx="498">
                  <c:v>5.323E-2</c:v>
                </c:pt>
                <c:pt idx="499">
                  <c:v>5.3339999999999999E-2</c:v>
                </c:pt>
                <c:pt idx="500">
                  <c:v>5.3440000000000001E-2</c:v>
                </c:pt>
                <c:pt idx="501">
                  <c:v>5.3530000000000001E-2</c:v>
                </c:pt>
                <c:pt idx="502">
                  <c:v>5.3609999999999998E-2</c:v>
                </c:pt>
                <c:pt idx="503">
                  <c:v>5.3670000000000002E-2</c:v>
                </c:pt>
                <c:pt idx="504">
                  <c:v>5.3760000000000002E-2</c:v>
                </c:pt>
                <c:pt idx="505">
                  <c:v>5.389E-2</c:v>
                </c:pt>
                <c:pt idx="506">
                  <c:v>5.3999999999999999E-2</c:v>
                </c:pt>
                <c:pt idx="507">
                  <c:v>5.4050000000000001E-2</c:v>
                </c:pt>
                <c:pt idx="508">
                  <c:v>5.4080000000000003E-2</c:v>
                </c:pt>
                <c:pt idx="509">
                  <c:v>5.4129999999999998E-2</c:v>
                </c:pt>
                <c:pt idx="510">
                  <c:v>5.4190000000000002E-2</c:v>
                </c:pt>
                <c:pt idx="511">
                  <c:v>5.4239999999999997E-2</c:v>
                </c:pt>
                <c:pt idx="512">
                  <c:v>5.4309999999999997E-2</c:v>
                </c:pt>
                <c:pt idx="513">
                  <c:v>5.4370000000000002E-2</c:v>
                </c:pt>
                <c:pt idx="514">
                  <c:v>5.441E-2</c:v>
                </c:pt>
                <c:pt idx="515">
                  <c:v>5.4449999999999998E-2</c:v>
                </c:pt>
                <c:pt idx="516">
                  <c:v>5.4489999999999997E-2</c:v>
                </c:pt>
                <c:pt idx="517">
                  <c:v>5.45E-2</c:v>
                </c:pt>
                <c:pt idx="518">
                  <c:v>5.4480000000000001E-2</c:v>
                </c:pt>
                <c:pt idx="519">
                  <c:v>5.4489999999999997E-2</c:v>
                </c:pt>
                <c:pt idx="520">
                  <c:v>5.4510000000000003E-2</c:v>
                </c:pt>
                <c:pt idx="521">
                  <c:v>5.4510000000000003E-2</c:v>
                </c:pt>
                <c:pt idx="522">
                  <c:v>5.4489999999999997E-2</c:v>
                </c:pt>
                <c:pt idx="523">
                  <c:v>5.45E-2</c:v>
                </c:pt>
                <c:pt idx="524">
                  <c:v>5.4550000000000001E-2</c:v>
                </c:pt>
                <c:pt idx="525">
                  <c:v>5.4609999999999999E-2</c:v>
                </c:pt>
                <c:pt idx="526">
                  <c:v>5.4629999999999998E-2</c:v>
                </c:pt>
                <c:pt idx="527">
                  <c:v>5.4649999999999997E-2</c:v>
                </c:pt>
                <c:pt idx="528">
                  <c:v>5.4730000000000001E-2</c:v>
                </c:pt>
                <c:pt idx="529">
                  <c:v>5.4809999999999998E-2</c:v>
                </c:pt>
                <c:pt idx="530">
                  <c:v>5.484E-2</c:v>
                </c:pt>
                <c:pt idx="531">
                  <c:v>5.484E-2</c:v>
                </c:pt>
                <c:pt idx="532">
                  <c:v>5.4859999999999999E-2</c:v>
                </c:pt>
                <c:pt idx="533">
                  <c:v>5.491E-2</c:v>
                </c:pt>
                <c:pt idx="534">
                  <c:v>5.4949999999999999E-2</c:v>
                </c:pt>
                <c:pt idx="535">
                  <c:v>5.5010000000000003E-2</c:v>
                </c:pt>
                <c:pt idx="536">
                  <c:v>5.5100000000000003E-2</c:v>
                </c:pt>
                <c:pt idx="537">
                  <c:v>5.518E-2</c:v>
                </c:pt>
                <c:pt idx="538">
                  <c:v>5.5239999999999997E-2</c:v>
                </c:pt>
                <c:pt idx="539">
                  <c:v>5.5320000000000001E-2</c:v>
                </c:pt>
                <c:pt idx="540">
                  <c:v>5.5440000000000003E-2</c:v>
                </c:pt>
                <c:pt idx="541">
                  <c:v>5.5559999999999998E-2</c:v>
                </c:pt>
                <c:pt idx="542">
                  <c:v>5.5599999999999997E-2</c:v>
                </c:pt>
                <c:pt idx="543">
                  <c:v>5.561E-2</c:v>
                </c:pt>
                <c:pt idx="544">
                  <c:v>5.5669999999999997E-2</c:v>
                </c:pt>
                <c:pt idx="545">
                  <c:v>5.5789999999999999E-2</c:v>
                </c:pt>
                <c:pt idx="546">
                  <c:v>5.5919999999999997E-2</c:v>
                </c:pt>
                <c:pt idx="547">
                  <c:v>5.6030000000000003E-2</c:v>
                </c:pt>
                <c:pt idx="548">
                  <c:v>5.6129999999999999E-2</c:v>
                </c:pt>
                <c:pt idx="549">
                  <c:v>5.6259999999999998E-2</c:v>
                </c:pt>
                <c:pt idx="550">
                  <c:v>5.6399999999999999E-2</c:v>
                </c:pt>
                <c:pt idx="551">
                  <c:v>5.6550000000000003E-2</c:v>
                </c:pt>
                <c:pt idx="552">
                  <c:v>5.6730000000000003E-2</c:v>
                </c:pt>
                <c:pt idx="553">
                  <c:v>5.6930000000000001E-2</c:v>
                </c:pt>
                <c:pt idx="554">
                  <c:v>5.7149999999999999E-2</c:v>
                </c:pt>
                <c:pt idx="555">
                  <c:v>5.7389999999999997E-2</c:v>
                </c:pt>
                <c:pt idx="556">
                  <c:v>5.7680000000000002E-2</c:v>
                </c:pt>
                <c:pt idx="557">
                  <c:v>5.8000000000000003E-2</c:v>
                </c:pt>
                <c:pt idx="558">
                  <c:v>5.8310000000000001E-2</c:v>
                </c:pt>
                <c:pt idx="559">
                  <c:v>5.858E-2</c:v>
                </c:pt>
                <c:pt idx="560">
                  <c:v>5.8869999999999999E-2</c:v>
                </c:pt>
                <c:pt idx="561">
                  <c:v>5.919E-2</c:v>
                </c:pt>
                <c:pt idx="562">
                  <c:v>5.9479999999999998E-2</c:v>
                </c:pt>
                <c:pt idx="563">
                  <c:v>5.9709999999999999E-2</c:v>
                </c:pt>
                <c:pt idx="564">
                  <c:v>5.9920000000000001E-2</c:v>
                </c:pt>
                <c:pt idx="565">
                  <c:v>6.0080000000000001E-2</c:v>
                </c:pt>
                <c:pt idx="566">
                  <c:v>6.021E-2</c:v>
                </c:pt>
                <c:pt idx="567">
                  <c:v>6.0339999999999998E-2</c:v>
                </c:pt>
                <c:pt idx="568">
                  <c:v>6.0499999999999998E-2</c:v>
                </c:pt>
                <c:pt idx="569">
                  <c:v>6.0659999999999999E-2</c:v>
                </c:pt>
                <c:pt idx="570">
                  <c:v>6.0780000000000001E-2</c:v>
                </c:pt>
                <c:pt idx="571">
                  <c:v>6.087E-2</c:v>
                </c:pt>
                <c:pt idx="572">
                  <c:v>6.0970000000000003E-2</c:v>
                </c:pt>
                <c:pt idx="573">
                  <c:v>6.1100000000000002E-2</c:v>
                </c:pt>
                <c:pt idx="574">
                  <c:v>6.1219999999999997E-2</c:v>
                </c:pt>
                <c:pt idx="575">
                  <c:v>6.1339999999999999E-2</c:v>
                </c:pt>
                <c:pt idx="576">
                  <c:v>6.1469999999999997E-2</c:v>
                </c:pt>
                <c:pt idx="577">
                  <c:v>6.1580000000000003E-2</c:v>
                </c:pt>
                <c:pt idx="578">
                  <c:v>6.1670000000000003E-2</c:v>
                </c:pt>
                <c:pt idx="579">
                  <c:v>6.1749999999999999E-2</c:v>
                </c:pt>
                <c:pt idx="580">
                  <c:v>6.1859999999999998E-2</c:v>
                </c:pt>
                <c:pt idx="581">
                  <c:v>6.2E-2</c:v>
                </c:pt>
                <c:pt idx="582">
                  <c:v>6.216E-2</c:v>
                </c:pt>
                <c:pt idx="583">
                  <c:v>6.2309999999999997E-2</c:v>
                </c:pt>
                <c:pt idx="584">
                  <c:v>6.2460000000000002E-2</c:v>
                </c:pt>
                <c:pt idx="585">
                  <c:v>6.2600000000000003E-2</c:v>
                </c:pt>
                <c:pt idx="586">
                  <c:v>6.2719999999999998E-2</c:v>
                </c:pt>
                <c:pt idx="587">
                  <c:v>6.2789999999999999E-2</c:v>
                </c:pt>
                <c:pt idx="588">
                  <c:v>6.2859999999999999E-2</c:v>
                </c:pt>
                <c:pt idx="589">
                  <c:v>6.293E-2</c:v>
                </c:pt>
                <c:pt idx="590">
                  <c:v>6.3009999999999997E-2</c:v>
                </c:pt>
                <c:pt idx="591">
                  <c:v>6.3119999999999996E-2</c:v>
                </c:pt>
                <c:pt idx="592">
                  <c:v>6.3270000000000007E-2</c:v>
                </c:pt>
                <c:pt idx="593">
                  <c:v>6.3450000000000006E-2</c:v>
                </c:pt>
                <c:pt idx="594">
                  <c:v>6.3649999999999998E-2</c:v>
                </c:pt>
                <c:pt idx="595">
                  <c:v>6.3839999999999994E-2</c:v>
                </c:pt>
                <c:pt idx="596">
                  <c:v>6.4019999999999994E-2</c:v>
                </c:pt>
                <c:pt idx="597">
                  <c:v>6.4180000000000001E-2</c:v>
                </c:pt>
                <c:pt idx="598">
                  <c:v>6.4299999999999996E-2</c:v>
                </c:pt>
                <c:pt idx="599">
                  <c:v>6.4420000000000005E-2</c:v>
                </c:pt>
                <c:pt idx="600">
                  <c:v>6.4549999999999996E-2</c:v>
                </c:pt>
                <c:pt idx="601">
                  <c:v>6.4670000000000005E-2</c:v>
                </c:pt>
                <c:pt idx="602">
                  <c:v>6.4769999999999994E-2</c:v>
                </c:pt>
                <c:pt idx="603">
                  <c:v>6.4829999999999999E-2</c:v>
                </c:pt>
                <c:pt idx="604">
                  <c:v>6.4899999999999999E-2</c:v>
                </c:pt>
                <c:pt idx="605">
                  <c:v>6.4990000000000006E-2</c:v>
                </c:pt>
                <c:pt idx="606">
                  <c:v>6.5119999999999997E-2</c:v>
                </c:pt>
                <c:pt idx="607">
                  <c:v>6.5229999999999996E-2</c:v>
                </c:pt>
                <c:pt idx="608">
                  <c:v>6.5320000000000003E-2</c:v>
                </c:pt>
                <c:pt idx="609">
                  <c:v>6.5379999999999994E-2</c:v>
                </c:pt>
                <c:pt idx="610">
                  <c:v>6.5460000000000004E-2</c:v>
                </c:pt>
                <c:pt idx="611">
                  <c:v>6.5559999999999993E-2</c:v>
                </c:pt>
                <c:pt idx="612">
                  <c:v>6.565E-2</c:v>
                </c:pt>
                <c:pt idx="613">
                  <c:v>6.5710000000000005E-2</c:v>
                </c:pt>
                <c:pt idx="614">
                  <c:v>6.5769999999999995E-2</c:v>
                </c:pt>
                <c:pt idx="615">
                  <c:v>6.5860000000000002E-2</c:v>
                </c:pt>
                <c:pt idx="616">
                  <c:v>6.5970000000000001E-2</c:v>
                </c:pt>
                <c:pt idx="617">
                  <c:v>6.608E-2</c:v>
                </c:pt>
                <c:pt idx="618">
                  <c:v>6.6159999999999997E-2</c:v>
                </c:pt>
                <c:pt idx="619">
                  <c:v>6.6250000000000003E-2</c:v>
                </c:pt>
                <c:pt idx="620">
                  <c:v>6.6339999999999996E-2</c:v>
                </c:pt>
                <c:pt idx="621">
                  <c:v>6.6420000000000007E-2</c:v>
                </c:pt>
                <c:pt idx="622">
                  <c:v>6.651E-2</c:v>
                </c:pt>
                <c:pt idx="623">
                  <c:v>6.6619999999999999E-2</c:v>
                </c:pt>
                <c:pt idx="624">
                  <c:v>6.6710000000000005E-2</c:v>
                </c:pt>
                <c:pt idx="625">
                  <c:v>6.6790000000000002E-2</c:v>
                </c:pt>
                <c:pt idx="626">
                  <c:v>6.6890000000000005E-2</c:v>
                </c:pt>
                <c:pt idx="627">
                  <c:v>6.6979999999999998E-2</c:v>
                </c:pt>
                <c:pt idx="628">
                  <c:v>6.7049999999999998E-2</c:v>
                </c:pt>
                <c:pt idx="629">
                  <c:v>6.7119999999999999E-2</c:v>
                </c:pt>
                <c:pt idx="630">
                  <c:v>6.719E-2</c:v>
                </c:pt>
                <c:pt idx="631">
                  <c:v>6.7250000000000004E-2</c:v>
                </c:pt>
                <c:pt idx="632">
                  <c:v>6.7309999999999995E-2</c:v>
                </c:pt>
                <c:pt idx="633">
                  <c:v>6.7379999999999995E-2</c:v>
                </c:pt>
                <c:pt idx="634">
                  <c:v>6.7449999999999996E-2</c:v>
                </c:pt>
                <c:pt idx="635">
                  <c:v>6.7519999999999997E-2</c:v>
                </c:pt>
                <c:pt idx="636">
                  <c:v>6.7580000000000001E-2</c:v>
                </c:pt>
                <c:pt idx="637">
                  <c:v>6.7640000000000006E-2</c:v>
                </c:pt>
                <c:pt idx="638">
                  <c:v>6.7710000000000006E-2</c:v>
                </c:pt>
                <c:pt idx="639">
                  <c:v>6.7799999999999999E-2</c:v>
                </c:pt>
                <c:pt idx="640">
                  <c:v>6.7879999999999996E-2</c:v>
                </c:pt>
                <c:pt idx="641">
                  <c:v>6.7930000000000004E-2</c:v>
                </c:pt>
                <c:pt idx="642">
                  <c:v>6.7979999999999999E-2</c:v>
                </c:pt>
                <c:pt idx="643">
                  <c:v>6.8040000000000003E-2</c:v>
                </c:pt>
                <c:pt idx="644">
                  <c:v>6.8110000000000004E-2</c:v>
                </c:pt>
                <c:pt idx="645">
                  <c:v>6.8180000000000004E-2</c:v>
                </c:pt>
                <c:pt idx="646">
                  <c:v>6.8239999999999995E-2</c:v>
                </c:pt>
                <c:pt idx="647">
                  <c:v>6.83E-2</c:v>
                </c:pt>
                <c:pt idx="648">
                  <c:v>6.8349999999999994E-2</c:v>
                </c:pt>
                <c:pt idx="649">
                  <c:v>6.8409999999999999E-2</c:v>
                </c:pt>
                <c:pt idx="650">
                  <c:v>6.8479999999999999E-2</c:v>
                </c:pt>
                <c:pt idx="651">
                  <c:v>6.8529999999999994E-2</c:v>
                </c:pt>
                <c:pt idx="652">
                  <c:v>6.8580000000000002E-2</c:v>
                </c:pt>
                <c:pt idx="653">
                  <c:v>6.8659999999999999E-2</c:v>
                </c:pt>
                <c:pt idx="654">
                  <c:v>6.8739999999999996E-2</c:v>
                </c:pt>
                <c:pt idx="655">
                  <c:v>6.88E-2</c:v>
                </c:pt>
                <c:pt idx="656">
                  <c:v>6.8839999999999998E-2</c:v>
                </c:pt>
                <c:pt idx="657">
                  <c:v>6.8890000000000007E-2</c:v>
                </c:pt>
                <c:pt idx="658">
                  <c:v>6.8959999999999994E-2</c:v>
                </c:pt>
                <c:pt idx="659">
                  <c:v>6.9040000000000004E-2</c:v>
                </c:pt>
                <c:pt idx="660">
                  <c:v>6.9120000000000001E-2</c:v>
                </c:pt>
                <c:pt idx="661">
                  <c:v>6.9190000000000002E-2</c:v>
                </c:pt>
                <c:pt idx="662">
                  <c:v>6.9260000000000002E-2</c:v>
                </c:pt>
                <c:pt idx="663">
                  <c:v>6.9330000000000003E-2</c:v>
                </c:pt>
                <c:pt idx="664">
                  <c:v>6.9400000000000003E-2</c:v>
                </c:pt>
                <c:pt idx="665">
                  <c:v>6.9459999999999994E-2</c:v>
                </c:pt>
                <c:pt idx="666">
                  <c:v>6.9519999999999998E-2</c:v>
                </c:pt>
                <c:pt idx="667">
                  <c:v>6.9589999999999999E-2</c:v>
                </c:pt>
                <c:pt idx="668">
                  <c:v>6.9680000000000006E-2</c:v>
                </c:pt>
                <c:pt idx="669">
                  <c:v>6.9769999999999999E-2</c:v>
                </c:pt>
                <c:pt idx="670">
                  <c:v>6.9860000000000005E-2</c:v>
                </c:pt>
                <c:pt idx="671">
                  <c:v>6.9949999999999998E-2</c:v>
                </c:pt>
                <c:pt idx="672">
                  <c:v>7.0040000000000005E-2</c:v>
                </c:pt>
                <c:pt idx="673">
                  <c:v>7.0129999999999998E-2</c:v>
                </c:pt>
                <c:pt idx="674">
                  <c:v>7.0220000000000005E-2</c:v>
                </c:pt>
                <c:pt idx="675">
                  <c:v>7.0290000000000005E-2</c:v>
                </c:pt>
                <c:pt idx="676">
                  <c:v>7.0360000000000006E-2</c:v>
                </c:pt>
                <c:pt idx="677">
                  <c:v>7.0430000000000006E-2</c:v>
                </c:pt>
                <c:pt idx="678">
                  <c:v>7.0489999999999997E-2</c:v>
                </c:pt>
                <c:pt idx="679">
                  <c:v>7.0559999999999998E-2</c:v>
                </c:pt>
                <c:pt idx="680">
                  <c:v>7.0650000000000004E-2</c:v>
                </c:pt>
                <c:pt idx="681">
                  <c:v>7.0730000000000001E-2</c:v>
                </c:pt>
                <c:pt idx="682">
                  <c:v>7.0819999999999994E-2</c:v>
                </c:pt>
                <c:pt idx="683">
                  <c:v>7.0910000000000001E-2</c:v>
                </c:pt>
                <c:pt idx="684">
                  <c:v>7.0999999999999994E-2</c:v>
                </c:pt>
                <c:pt idx="685">
                  <c:v>7.1080000000000004E-2</c:v>
                </c:pt>
                <c:pt idx="686">
                  <c:v>7.1160000000000001E-2</c:v>
                </c:pt>
                <c:pt idx="687">
                  <c:v>7.1220000000000006E-2</c:v>
                </c:pt>
                <c:pt idx="688">
                  <c:v>7.1279999999999996E-2</c:v>
                </c:pt>
                <c:pt idx="689">
                  <c:v>7.1340000000000001E-2</c:v>
                </c:pt>
                <c:pt idx="690">
                  <c:v>7.1389999999999995E-2</c:v>
                </c:pt>
                <c:pt idx="691">
                  <c:v>7.145E-2</c:v>
                </c:pt>
                <c:pt idx="692">
                  <c:v>7.1529999999999996E-2</c:v>
                </c:pt>
                <c:pt idx="693">
                  <c:v>7.1620000000000003E-2</c:v>
                </c:pt>
                <c:pt idx="694">
                  <c:v>7.1690000000000004E-2</c:v>
                </c:pt>
                <c:pt idx="695">
                  <c:v>7.1749999999999994E-2</c:v>
                </c:pt>
                <c:pt idx="696">
                  <c:v>7.1819999999999995E-2</c:v>
                </c:pt>
                <c:pt idx="697">
                  <c:v>7.1889999999999996E-2</c:v>
                </c:pt>
                <c:pt idx="698">
                  <c:v>7.1970000000000006E-2</c:v>
                </c:pt>
                <c:pt idx="699">
                  <c:v>7.2059999999999999E-2</c:v>
                </c:pt>
                <c:pt idx="700">
                  <c:v>7.2139999999999996E-2</c:v>
                </c:pt>
                <c:pt idx="701">
                  <c:v>7.2209999999999996E-2</c:v>
                </c:pt>
                <c:pt idx="702">
                  <c:v>7.2279999999999997E-2</c:v>
                </c:pt>
                <c:pt idx="703">
                  <c:v>7.2349999999999998E-2</c:v>
                </c:pt>
                <c:pt idx="704">
                  <c:v>7.2400000000000006E-2</c:v>
                </c:pt>
                <c:pt idx="705">
                  <c:v>7.2450000000000001E-2</c:v>
                </c:pt>
                <c:pt idx="706">
                  <c:v>7.2529999999999997E-2</c:v>
                </c:pt>
                <c:pt idx="707">
                  <c:v>7.2599999999999998E-2</c:v>
                </c:pt>
                <c:pt idx="708">
                  <c:v>7.2669999999999998E-2</c:v>
                </c:pt>
                <c:pt idx="709">
                  <c:v>7.2739999999999999E-2</c:v>
                </c:pt>
                <c:pt idx="710">
                  <c:v>7.281E-2</c:v>
                </c:pt>
                <c:pt idx="711">
                  <c:v>7.2889999999999996E-2</c:v>
                </c:pt>
                <c:pt idx="712">
                  <c:v>7.2959999999999997E-2</c:v>
                </c:pt>
                <c:pt idx="713">
                  <c:v>7.3020000000000002E-2</c:v>
                </c:pt>
                <c:pt idx="714">
                  <c:v>7.3080000000000006E-2</c:v>
                </c:pt>
                <c:pt idx="715">
                  <c:v>7.3120000000000004E-2</c:v>
                </c:pt>
                <c:pt idx="716">
                  <c:v>7.3169999999999999E-2</c:v>
                </c:pt>
                <c:pt idx="717">
                  <c:v>7.3249999999999996E-2</c:v>
                </c:pt>
                <c:pt idx="718">
                  <c:v>7.3330000000000006E-2</c:v>
                </c:pt>
                <c:pt idx="719">
                  <c:v>7.3400000000000007E-2</c:v>
                </c:pt>
                <c:pt idx="720">
                  <c:v>7.3459999999999998E-2</c:v>
                </c:pt>
                <c:pt idx="721">
                  <c:v>7.3510000000000006E-2</c:v>
                </c:pt>
                <c:pt idx="722">
                  <c:v>7.356E-2</c:v>
                </c:pt>
                <c:pt idx="723">
                  <c:v>7.3609999999999995E-2</c:v>
                </c:pt>
                <c:pt idx="724">
                  <c:v>7.3679999999999995E-2</c:v>
                </c:pt>
                <c:pt idx="725">
                  <c:v>7.374E-2</c:v>
                </c:pt>
                <c:pt idx="726">
                  <c:v>7.3789999999999994E-2</c:v>
                </c:pt>
                <c:pt idx="727">
                  <c:v>7.3840000000000003E-2</c:v>
                </c:pt>
                <c:pt idx="728">
                  <c:v>7.3929999999999996E-2</c:v>
                </c:pt>
                <c:pt idx="729">
                  <c:v>7.4020000000000002E-2</c:v>
                </c:pt>
                <c:pt idx="730">
                  <c:v>7.4090000000000003E-2</c:v>
                </c:pt>
                <c:pt idx="731">
                  <c:v>7.4130000000000001E-2</c:v>
                </c:pt>
                <c:pt idx="732">
                  <c:v>7.4190000000000006E-2</c:v>
                </c:pt>
                <c:pt idx="733">
                  <c:v>7.424E-2</c:v>
                </c:pt>
                <c:pt idx="734">
                  <c:v>7.4279999999999999E-2</c:v>
                </c:pt>
                <c:pt idx="735">
                  <c:v>7.4329999999999993E-2</c:v>
                </c:pt>
                <c:pt idx="736">
                  <c:v>7.4399999999999994E-2</c:v>
                </c:pt>
                <c:pt idx="737">
                  <c:v>7.4480000000000005E-2</c:v>
                </c:pt>
                <c:pt idx="738">
                  <c:v>7.4550000000000005E-2</c:v>
                </c:pt>
                <c:pt idx="739">
                  <c:v>7.4620000000000006E-2</c:v>
                </c:pt>
                <c:pt idx="740">
                  <c:v>7.467E-2</c:v>
                </c:pt>
                <c:pt idx="741">
                  <c:v>7.4709999999999999E-2</c:v>
                </c:pt>
                <c:pt idx="742">
                  <c:v>7.4759999999999993E-2</c:v>
                </c:pt>
                <c:pt idx="743">
                  <c:v>7.4819999999999998E-2</c:v>
                </c:pt>
                <c:pt idx="744">
                  <c:v>7.4870000000000006E-2</c:v>
                </c:pt>
                <c:pt idx="745">
                  <c:v>7.4929999999999997E-2</c:v>
                </c:pt>
                <c:pt idx="746">
                  <c:v>7.4999999999999997E-2</c:v>
                </c:pt>
                <c:pt idx="747">
                  <c:v>7.5079999999999994E-2</c:v>
                </c:pt>
                <c:pt idx="748">
                  <c:v>7.5130000000000002E-2</c:v>
                </c:pt>
                <c:pt idx="749">
                  <c:v>7.5160000000000005E-2</c:v>
                </c:pt>
                <c:pt idx="750">
                  <c:v>7.5209999999999999E-2</c:v>
                </c:pt>
                <c:pt idx="751">
                  <c:v>7.528E-2</c:v>
                </c:pt>
                <c:pt idx="752">
                  <c:v>7.5340000000000004E-2</c:v>
                </c:pt>
                <c:pt idx="753">
                  <c:v>7.5399999999999995E-2</c:v>
                </c:pt>
                <c:pt idx="754">
                  <c:v>7.5469999999999995E-2</c:v>
                </c:pt>
                <c:pt idx="755">
                  <c:v>7.553E-2</c:v>
                </c:pt>
                <c:pt idx="756">
                  <c:v>7.5569999999999998E-2</c:v>
                </c:pt>
                <c:pt idx="757">
                  <c:v>7.5630000000000003E-2</c:v>
                </c:pt>
                <c:pt idx="758">
                  <c:v>7.571E-2</c:v>
                </c:pt>
                <c:pt idx="759">
                  <c:v>7.5770000000000004E-2</c:v>
                </c:pt>
                <c:pt idx="760">
                  <c:v>7.5819999999999999E-2</c:v>
                </c:pt>
                <c:pt idx="761">
                  <c:v>7.5870000000000007E-2</c:v>
                </c:pt>
                <c:pt idx="762">
                  <c:v>7.5920000000000001E-2</c:v>
                </c:pt>
                <c:pt idx="763">
                  <c:v>7.5980000000000006E-2</c:v>
                </c:pt>
                <c:pt idx="764">
                  <c:v>7.6050000000000006E-2</c:v>
                </c:pt>
                <c:pt idx="765">
                  <c:v>7.6109999999999997E-2</c:v>
                </c:pt>
                <c:pt idx="766">
                  <c:v>7.6179999999999998E-2</c:v>
                </c:pt>
                <c:pt idx="767">
                  <c:v>7.6230000000000006E-2</c:v>
                </c:pt>
                <c:pt idx="768">
                  <c:v>7.6270000000000004E-2</c:v>
                </c:pt>
                <c:pt idx="769">
                  <c:v>7.6319999999999999E-2</c:v>
                </c:pt>
                <c:pt idx="770">
                  <c:v>7.6369999999999993E-2</c:v>
                </c:pt>
                <c:pt idx="771">
                  <c:v>7.6410000000000006E-2</c:v>
                </c:pt>
                <c:pt idx="772">
                  <c:v>7.6450000000000004E-2</c:v>
                </c:pt>
                <c:pt idx="773">
                  <c:v>7.6520000000000005E-2</c:v>
                </c:pt>
                <c:pt idx="774">
                  <c:v>7.6579999999999995E-2</c:v>
                </c:pt>
                <c:pt idx="775">
                  <c:v>7.6619999999999994E-2</c:v>
                </c:pt>
                <c:pt idx="776">
                  <c:v>7.6649999999999996E-2</c:v>
                </c:pt>
                <c:pt idx="777">
                  <c:v>7.6689999999999994E-2</c:v>
                </c:pt>
                <c:pt idx="778">
                  <c:v>7.6740000000000003E-2</c:v>
                </c:pt>
                <c:pt idx="779">
                  <c:v>7.6799999999999993E-2</c:v>
                </c:pt>
                <c:pt idx="780">
                  <c:v>7.6850000000000002E-2</c:v>
                </c:pt>
                <c:pt idx="781">
                  <c:v>7.689E-2</c:v>
                </c:pt>
                <c:pt idx="782">
                  <c:v>7.6939999999999995E-2</c:v>
                </c:pt>
                <c:pt idx="783">
                  <c:v>7.6980000000000007E-2</c:v>
                </c:pt>
                <c:pt idx="784">
                  <c:v>7.7039999999999997E-2</c:v>
                </c:pt>
                <c:pt idx="785">
                  <c:v>7.7100000000000002E-2</c:v>
                </c:pt>
                <c:pt idx="786">
                  <c:v>7.7160000000000006E-2</c:v>
                </c:pt>
                <c:pt idx="787">
                  <c:v>7.7189999999999995E-2</c:v>
                </c:pt>
                <c:pt idx="788">
                  <c:v>7.7200000000000005E-2</c:v>
                </c:pt>
                <c:pt idx="789">
                  <c:v>7.7240000000000003E-2</c:v>
                </c:pt>
                <c:pt idx="790">
                  <c:v>7.7310000000000004E-2</c:v>
                </c:pt>
                <c:pt idx="791">
                  <c:v>7.7359999999999998E-2</c:v>
                </c:pt>
                <c:pt idx="792">
                  <c:v>7.739E-2</c:v>
                </c:pt>
                <c:pt idx="793">
                  <c:v>7.7429999999999999E-2</c:v>
                </c:pt>
                <c:pt idx="794">
                  <c:v>7.7490000000000003E-2</c:v>
                </c:pt>
                <c:pt idx="795">
                  <c:v>7.7549999999999994E-2</c:v>
                </c:pt>
                <c:pt idx="796">
                  <c:v>7.7600000000000002E-2</c:v>
                </c:pt>
                <c:pt idx="797">
                  <c:v>7.7660000000000007E-2</c:v>
                </c:pt>
                <c:pt idx="798">
                  <c:v>7.7719999999999997E-2</c:v>
                </c:pt>
                <c:pt idx="799">
                  <c:v>7.7789999999999998E-2</c:v>
                </c:pt>
                <c:pt idx="800">
                  <c:v>7.7859999999999999E-2</c:v>
                </c:pt>
                <c:pt idx="801">
                  <c:v>7.7920000000000003E-2</c:v>
                </c:pt>
                <c:pt idx="802">
                  <c:v>7.7950000000000005E-2</c:v>
                </c:pt>
                <c:pt idx="803">
                  <c:v>7.7990000000000004E-2</c:v>
                </c:pt>
                <c:pt idx="804">
                  <c:v>7.8030000000000002E-2</c:v>
                </c:pt>
                <c:pt idx="805">
                  <c:v>7.8070000000000001E-2</c:v>
                </c:pt>
                <c:pt idx="806">
                  <c:v>7.8090000000000007E-2</c:v>
                </c:pt>
                <c:pt idx="807">
                  <c:v>7.8130000000000005E-2</c:v>
                </c:pt>
                <c:pt idx="808">
                  <c:v>7.8170000000000003E-2</c:v>
                </c:pt>
                <c:pt idx="809">
                  <c:v>7.8219999999999998E-2</c:v>
                </c:pt>
                <c:pt idx="810">
                  <c:v>7.8270000000000006E-2</c:v>
                </c:pt>
                <c:pt idx="811">
                  <c:v>7.8320000000000001E-2</c:v>
                </c:pt>
                <c:pt idx="812">
                  <c:v>7.8359999999999999E-2</c:v>
                </c:pt>
                <c:pt idx="813">
                  <c:v>7.8390000000000001E-2</c:v>
                </c:pt>
                <c:pt idx="814">
                  <c:v>7.8420000000000004E-2</c:v>
                </c:pt>
                <c:pt idx="815">
                  <c:v>7.8460000000000002E-2</c:v>
                </c:pt>
                <c:pt idx="816">
                  <c:v>7.8509999999999996E-2</c:v>
                </c:pt>
                <c:pt idx="817">
                  <c:v>7.8549999999999995E-2</c:v>
                </c:pt>
                <c:pt idx="818">
                  <c:v>7.8579999999999997E-2</c:v>
                </c:pt>
                <c:pt idx="819">
                  <c:v>7.8600000000000003E-2</c:v>
                </c:pt>
                <c:pt idx="820">
                  <c:v>7.8640000000000002E-2</c:v>
                </c:pt>
                <c:pt idx="821">
                  <c:v>7.8670000000000004E-2</c:v>
                </c:pt>
                <c:pt idx="822">
                  <c:v>7.8710000000000002E-2</c:v>
                </c:pt>
                <c:pt idx="823">
                  <c:v>7.8729999999999994E-2</c:v>
                </c:pt>
                <c:pt idx="824">
                  <c:v>7.8750000000000001E-2</c:v>
                </c:pt>
                <c:pt idx="825">
                  <c:v>7.8770000000000007E-2</c:v>
                </c:pt>
                <c:pt idx="826">
                  <c:v>7.8810000000000005E-2</c:v>
                </c:pt>
                <c:pt idx="827">
                  <c:v>7.8839999999999993E-2</c:v>
                </c:pt>
                <c:pt idx="828">
                  <c:v>7.8880000000000006E-2</c:v>
                </c:pt>
                <c:pt idx="829">
                  <c:v>7.8920000000000004E-2</c:v>
                </c:pt>
                <c:pt idx="830">
                  <c:v>7.8960000000000002E-2</c:v>
                </c:pt>
                <c:pt idx="831">
                  <c:v>7.8979999999999995E-2</c:v>
                </c:pt>
                <c:pt idx="832">
                  <c:v>7.9000000000000001E-2</c:v>
                </c:pt>
                <c:pt idx="833">
                  <c:v>7.9020000000000007E-2</c:v>
                </c:pt>
                <c:pt idx="834">
                  <c:v>7.9049999999999995E-2</c:v>
                </c:pt>
                <c:pt idx="835">
                  <c:v>7.9070000000000001E-2</c:v>
                </c:pt>
                <c:pt idx="836">
                  <c:v>7.9089999999999994E-2</c:v>
                </c:pt>
                <c:pt idx="837">
                  <c:v>7.9100000000000004E-2</c:v>
                </c:pt>
                <c:pt idx="838">
                  <c:v>7.9100000000000004E-2</c:v>
                </c:pt>
                <c:pt idx="839">
                  <c:v>7.9100000000000004E-2</c:v>
                </c:pt>
                <c:pt idx="840">
                  <c:v>7.911E-2</c:v>
                </c:pt>
                <c:pt idx="841">
                  <c:v>7.911E-2</c:v>
                </c:pt>
                <c:pt idx="842">
                  <c:v>7.911E-2</c:v>
                </c:pt>
                <c:pt idx="843">
                  <c:v>7.911E-2</c:v>
                </c:pt>
                <c:pt idx="844">
                  <c:v>7.9119999999999996E-2</c:v>
                </c:pt>
                <c:pt idx="845">
                  <c:v>7.9119999999999996E-2</c:v>
                </c:pt>
                <c:pt idx="846">
                  <c:v>7.9119999999999996E-2</c:v>
                </c:pt>
                <c:pt idx="847">
                  <c:v>7.9140000000000002E-2</c:v>
                </c:pt>
                <c:pt idx="848">
                  <c:v>7.9149999999999998E-2</c:v>
                </c:pt>
                <c:pt idx="849">
                  <c:v>7.9170000000000004E-2</c:v>
                </c:pt>
                <c:pt idx="850">
                  <c:v>7.9189999999999997E-2</c:v>
                </c:pt>
                <c:pt idx="851">
                  <c:v>7.9219999999999999E-2</c:v>
                </c:pt>
                <c:pt idx="852">
                  <c:v>7.9269999999999993E-2</c:v>
                </c:pt>
                <c:pt idx="853">
                  <c:v>7.9329999999999998E-2</c:v>
                </c:pt>
                <c:pt idx="854">
                  <c:v>7.9369999999999996E-2</c:v>
                </c:pt>
                <c:pt idx="855">
                  <c:v>7.9390000000000002E-2</c:v>
                </c:pt>
                <c:pt idx="856">
                  <c:v>7.9390000000000002E-2</c:v>
                </c:pt>
                <c:pt idx="857">
                  <c:v>7.9399999999999998E-2</c:v>
                </c:pt>
                <c:pt idx="858">
                  <c:v>7.9420000000000004E-2</c:v>
                </c:pt>
                <c:pt idx="859">
                  <c:v>7.9450000000000007E-2</c:v>
                </c:pt>
                <c:pt idx="860">
                  <c:v>7.9479999999999995E-2</c:v>
                </c:pt>
                <c:pt idx="861">
                  <c:v>7.9519999999999993E-2</c:v>
                </c:pt>
                <c:pt idx="862">
                  <c:v>7.9570000000000002E-2</c:v>
                </c:pt>
                <c:pt idx="863">
                  <c:v>7.9630000000000006E-2</c:v>
                </c:pt>
                <c:pt idx="864">
                  <c:v>7.9689999999999997E-2</c:v>
                </c:pt>
                <c:pt idx="865">
                  <c:v>7.9750000000000001E-2</c:v>
                </c:pt>
                <c:pt idx="866">
                  <c:v>7.979E-2</c:v>
                </c:pt>
                <c:pt idx="867">
                  <c:v>7.9850000000000004E-2</c:v>
                </c:pt>
                <c:pt idx="868">
                  <c:v>7.9920000000000005E-2</c:v>
                </c:pt>
                <c:pt idx="869">
                  <c:v>7.9979999999999996E-2</c:v>
                </c:pt>
                <c:pt idx="870">
                  <c:v>8.0030000000000004E-2</c:v>
                </c:pt>
                <c:pt idx="871">
                  <c:v>8.0089999999999995E-2</c:v>
                </c:pt>
                <c:pt idx="872">
                  <c:v>8.0159999999999995E-2</c:v>
                </c:pt>
                <c:pt idx="873">
                  <c:v>8.022E-2</c:v>
                </c:pt>
                <c:pt idx="874">
                  <c:v>8.0269999999999994E-2</c:v>
                </c:pt>
                <c:pt idx="875">
                  <c:v>8.0320000000000003E-2</c:v>
                </c:pt>
                <c:pt idx="876">
                  <c:v>8.0360000000000001E-2</c:v>
                </c:pt>
                <c:pt idx="877">
                  <c:v>8.0409999999999995E-2</c:v>
                </c:pt>
                <c:pt idx="878">
                  <c:v>8.047E-2</c:v>
                </c:pt>
                <c:pt idx="879">
                  <c:v>8.054E-2</c:v>
                </c:pt>
                <c:pt idx="880">
                  <c:v>8.0589999999999995E-2</c:v>
                </c:pt>
                <c:pt idx="881">
                  <c:v>8.0640000000000003E-2</c:v>
                </c:pt>
                <c:pt idx="882">
                  <c:v>8.0689999999999998E-2</c:v>
                </c:pt>
                <c:pt idx="883">
                  <c:v>8.0740000000000006E-2</c:v>
                </c:pt>
                <c:pt idx="884">
                  <c:v>8.0780000000000005E-2</c:v>
                </c:pt>
                <c:pt idx="885">
                  <c:v>8.0820000000000003E-2</c:v>
                </c:pt>
                <c:pt idx="886">
                  <c:v>8.0879999999999994E-2</c:v>
                </c:pt>
                <c:pt idx="887">
                  <c:v>8.0949999999999994E-2</c:v>
                </c:pt>
                <c:pt idx="888">
                  <c:v>8.1019999999999995E-2</c:v>
                </c:pt>
                <c:pt idx="889">
                  <c:v>8.1079999999999999E-2</c:v>
                </c:pt>
                <c:pt idx="890">
                  <c:v>8.1129999999999994E-2</c:v>
                </c:pt>
                <c:pt idx="891">
                  <c:v>8.1180000000000002E-2</c:v>
                </c:pt>
                <c:pt idx="892">
                  <c:v>8.1229999999999997E-2</c:v>
                </c:pt>
                <c:pt idx="893">
                  <c:v>8.1280000000000005E-2</c:v>
                </c:pt>
                <c:pt idx="894">
                  <c:v>8.1320000000000003E-2</c:v>
                </c:pt>
                <c:pt idx="895">
                  <c:v>8.1360000000000002E-2</c:v>
                </c:pt>
                <c:pt idx="896">
                  <c:v>8.1420000000000006E-2</c:v>
                </c:pt>
                <c:pt idx="897">
                  <c:v>8.1490000000000007E-2</c:v>
                </c:pt>
                <c:pt idx="898">
                  <c:v>8.1549999999999997E-2</c:v>
                </c:pt>
                <c:pt idx="899">
                  <c:v>8.1600000000000006E-2</c:v>
                </c:pt>
                <c:pt idx="900">
                  <c:v>8.1629999999999994E-2</c:v>
                </c:pt>
                <c:pt idx="901">
                  <c:v>8.1680000000000003E-2</c:v>
                </c:pt>
                <c:pt idx="902">
                  <c:v>8.1739999999999993E-2</c:v>
                </c:pt>
                <c:pt idx="903">
                  <c:v>8.1780000000000005E-2</c:v>
                </c:pt>
                <c:pt idx="904">
                  <c:v>8.183E-2</c:v>
                </c:pt>
                <c:pt idx="905">
                  <c:v>8.1890000000000004E-2</c:v>
                </c:pt>
                <c:pt idx="906">
                  <c:v>8.1949999999999995E-2</c:v>
                </c:pt>
                <c:pt idx="907">
                  <c:v>8.201E-2</c:v>
                </c:pt>
                <c:pt idx="908">
                  <c:v>8.2049999999999998E-2</c:v>
                </c:pt>
                <c:pt idx="909">
                  <c:v>8.2089999999999996E-2</c:v>
                </c:pt>
                <c:pt idx="910">
                  <c:v>8.2129999999999995E-2</c:v>
                </c:pt>
                <c:pt idx="911">
                  <c:v>8.2199999999999995E-2</c:v>
                </c:pt>
                <c:pt idx="912">
                  <c:v>8.2280000000000006E-2</c:v>
                </c:pt>
                <c:pt idx="913">
                  <c:v>8.2350000000000007E-2</c:v>
                </c:pt>
                <c:pt idx="914">
                  <c:v>8.2409999999999997E-2</c:v>
                </c:pt>
                <c:pt idx="915">
                  <c:v>8.2439999999999999E-2</c:v>
                </c:pt>
                <c:pt idx="916">
                  <c:v>8.2470000000000002E-2</c:v>
                </c:pt>
                <c:pt idx="917">
                  <c:v>8.251E-2</c:v>
                </c:pt>
                <c:pt idx="918">
                  <c:v>8.2559999999999995E-2</c:v>
                </c:pt>
                <c:pt idx="919">
                  <c:v>8.2619999999999999E-2</c:v>
                </c:pt>
                <c:pt idx="920">
                  <c:v>8.2669999999999993E-2</c:v>
                </c:pt>
                <c:pt idx="921">
                  <c:v>8.2729999999999998E-2</c:v>
                </c:pt>
                <c:pt idx="922">
                  <c:v>8.2790000000000002E-2</c:v>
                </c:pt>
                <c:pt idx="923">
                  <c:v>8.2849999999999993E-2</c:v>
                </c:pt>
                <c:pt idx="924">
                  <c:v>8.2909999999999998E-2</c:v>
                </c:pt>
                <c:pt idx="925">
                  <c:v>8.2970000000000002E-2</c:v>
                </c:pt>
                <c:pt idx="926">
                  <c:v>8.3019999999999997E-2</c:v>
                </c:pt>
                <c:pt idx="927">
                  <c:v>8.3070000000000005E-2</c:v>
                </c:pt>
                <c:pt idx="928">
                  <c:v>8.3119999999999999E-2</c:v>
                </c:pt>
                <c:pt idx="929">
                  <c:v>8.3159999999999998E-2</c:v>
                </c:pt>
                <c:pt idx="930">
                  <c:v>8.3199999999999996E-2</c:v>
                </c:pt>
                <c:pt idx="931">
                  <c:v>8.3239999999999995E-2</c:v>
                </c:pt>
                <c:pt idx="932">
                  <c:v>8.3290000000000003E-2</c:v>
                </c:pt>
                <c:pt idx="933">
                  <c:v>8.3339999999999997E-2</c:v>
                </c:pt>
                <c:pt idx="934">
                  <c:v>8.3390000000000006E-2</c:v>
                </c:pt>
                <c:pt idx="935">
                  <c:v>8.344E-2</c:v>
                </c:pt>
                <c:pt idx="936">
                  <c:v>8.3489999999999995E-2</c:v>
                </c:pt>
                <c:pt idx="937">
                  <c:v>8.3549999999999999E-2</c:v>
                </c:pt>
                <c:pt idx="938">
                  <c:v>8.362E-2</c:v>
                </c:pt>
                <c:pt idx="939">
                  <c:v>8.3680000000000004E-2</c:v>
                </c:pt>
                <c:pt idx="940">
                  <c:v>8.3720000000000003E-2</c:v>
                </c:pt>
                <c:pt idx="941">
                  <c:v>8.3760000000000001E-2</c:v>
                </c:pt>
                <c:pt idx="942">
                  <c:v>8.3809999999999996E-2</c:v>
                </c:pt>
                <c:pt idx="943">
                  <c:v>8.387E-2</c:v>
                </c:pt>
                <c:pt idx="944">
                  <c:v>8.3919999999999995E-2</c:v>
                </c:pt>
                <c:pt idx="945">
                  <c:v>8.3949999999999997E-2</c:v>
                </c:pt>
                <c:pt idx="946">
                  <c:v>8.3960000000000007E-2</c:v>
                </c:pt>
                <c:pt idx="947">
                  <c:v>8.3979999999999999E-2</c:v>
                </c:pt>
                <c:pt idx="948">
                  <c:v>8.4040000000000004E-2</c:v>
                </c:pt>
                <c:pt idx="949">
                  <c:v>8.4099999999999994E-2</c:v>
                </c:pt>
                <c:pt idx="950">
                  <c:v>8.4150000000000003E-2</c:v>
                </c:pt>
                <c:pt idx="951">
                  <c:v>8.4209999999999993E-2</c:v>
                </c:pt>
                <c:pt idx="952">
                  <c:v>8.4269999999999998E-2</c:v>
                </c:pt>
                <c:pt idx="953">
                  <c:v>8.4320000000000006E-2</c:v>
                </c:pt>
                <c:pt idx="954">
                  <c:v>8.4339999999999998E-2</c:v>
                </c:pt>
                <c:pt idx="955">
                  <c:v>8.4330000000000002E-2</c:v>
                </c:pt>
                <c:pt idx="956">
                  <c:v>8.4320000000000006E-2</c:v>
                </c:pt>
                <c:pt idx="957">
                  <c:v>8.4330000000000002E-2</c:v>
                </c:pt>
                <c:pt idx="958">
                  <c:v>8.4339999999999998E-2</c:v>
                </c:pt>
                <c:pt idx="959">
                  <c:v>8.4360000000000004E-2</c:v>
                </c:pt>
                <c:pt idx="960">
                  <c:v>8.4370000000000001E-2</c:v>
                </c:pt>
                <c:pt idx="961">
                  <c:v>8.4390000000000007E-2</c:v>
                </c:pt>
                <c:pt idx="962">
                  <c:v>8.4419999999999995E-2</c:v>
                </c:pt>
                <c:pt idx="963">
                  <c:v>8.4449999999999997E-2</c:v>
                </c:pt>
                <c:pt idx="964">
                  <c:v>8.448E-2</c:v>
                </c:pt>
                <c:pt idx="965">
                  <c:v>8.4489999999999996E-2</c:v>
                </c:pt>
                <c:pt idx="966">
                  <c:v>8.4489999999999996E-2</c:v>
                </c:pt>
                <c:pt idx="967">
                  <c:v>8.448E-2</c:v>
                </c:pt>
                <c:pt idx="968">
                  <c:v>8.4489999999999996E-2</c:v>
                </c:pt>
                <c:pt idx="969">
                  <c:v>8.4529999999999994E-2</c:v>
                </c:pt>
                <c:pt idx="970">
                  <c:v>8.4559999999999996E-2</c:v>
                </c:pt>
                <c:pt idx="971">
                  <c:v>8.4580000000000002E-2</c:v>
                </c:pt>
                <c:pt idx="972">
                  <c:v>8.4599999999999995E-2</c:v>
                </c:pt>
                <c:pt idx="973">
                  <c:v>8.4610000000000005E-2</c:v>
                </c:pt>
                <c:pt idx="974">
                  <c:v>8.4620000000000001E-2</c:v>
                </c:pt>
                <c:pt idx="975">
                  <c:v>8.4629999999999997E-2</c:v>
                </c:pt>
                <c:pt idx="976">
                  <c:v>8.4659999999999999E-2</c:v>
                </c:pt>
                <c:pt idx="977">
                  <c:v>8.4699999999999998E-2</c:v>
                </c:pt>
                <c:pt idx="978">
                  <c:v>8.473E-2</c:v>
                </c:pt>
                <c:pt idx="979">
                  <c:v>8.4760000000000002E-2</c:v>
                </c:pt>
                <c:pt idx="980">
                  <c:v>8.4769999999999998E-2</c:v>
                </c:pt>
                <c:pt idx="981">
                  <c:v>8.4779999999999994E-2</c:v>
                </c:pt>
                <c:pt idx="982">
                  <c:v>8.4779999999999994E-2</c:v>
                </c:pt>
                <c:pt idx="983">
                  <c:v>8.4790000000000004E-2</c:v>
                </c:pt>
                <c:pt idx="984">
                  <c:v>8.48E-2</c:v>
                </c:pt>
                <c:pt idx="985">
                  <c:v>8.4820000000000007E-2</c:v>
                </c:pt>
                <c:pt idx="986">
                  <c:v>8.4830000000000003E-2</c:v>
                </c:pt>
                <c:pt idx="987">
                  <c:v>8.4849999999999995E-2</c:v>
                </c:pt>
                <c:pt idx="988">
                  <c:v>8.4849999999999995E-2</c:v>
                </c:pt>
                <c:pt idx="989">
                  <c:v>8.4860000000000005E-2</c:v>
                </c:pt>
                <c:pt idx="990">
                  <c:v>8.4870000000000001E-2</c:v>
                </c:pt>
                <c:pt idx="991">
                  <c:v>8.4879999999999997E-2</c:v>
                </c:pt>
                <c:pt idx="992">
                  <c:v>8.4879999999999997E-2</c:v>
                </c:pt>
                <c:pt idx="993">
                  <c:v>8.4889999999999993E-2</c:v>
                </c:pt>
                <c:pt idx="994">
                  <c:v>8.4909999999999999E-2</c:v>
                </c:pt>
                <c:pt idx="995">
                  <c:v>8.4940000000000002E-2</c:v>
                </c:pt>
                <c:pt idx="996">
                  <c:v>8.4949999999999998E-2</c:v>
                </c:pt>
                <c:pt idx="997">
                  <c:v>8.4940000000000002E-2</c:v>
                </c:pt>
                <c:pt idx="998">
                  <c:v>8.4919999999999995E-2</c:v>
                </c:pt>
                <c:pt idx="999">
                  <c:v>8.4919999999999995E-2</c:v>
                </c:pt>
                <c:pt idx="1000">
                  <c:v>8.4909999999999999E-2</c:v>
                </c:pt>
                <c:pt idx="1001">
                  <c:v>8.4900000000000003E-2</c:v>
                </c:pt>
                <c:pt idx="1002">
                  <c:v>8.4879999999999997E-2</c:v>
                </c:pt>
                <c:pt idx="1003">
                  <c:v>8.4870000000000001E-2</c:v>
                </c:pt>
                <c:pt idx="1004">
                  <c:v>8.4870000000000001E-2</c:v>
                </c:pt>
                <c:pt idx="1005">
                  <c:v>8.4870000000000001E-2</c:v>
                </c:pt>
                <c:pt idx="1006">
                  <c:v>8.4860000000000005E-2</c:v>
                </c:pt>
                <c:pt idx="1007">
                  <c:v>8.4830000000000003E-2</c:v>
                </c:pt>
                <c:pt idx="1008">
                  <c:v>8.48E-2</c:v>
                </c:pt>
                <c:pt idx="1009">
                  <c:v>8.4779999999999994E-2</c:v>
                </c:pt>
                <c:pt idx="1010">
                  <c:v>8.4779999999999994E-2</c:v>
                </c:pt>
                <c:pt idx="1011">
                  <c:v>8.4790000000000004E-2</c:v>
                </c:pt>
                <c:pt idx="1012">
                  <c:v>8.4790000000000004E-2</c:v>
                </c:pt>
                <c:pt idx="1013">
                  <c:v>8.48E-2</c:v>
                </c:pt>
                <c:pt idx="1014">
                  <c:v>8.48E-2</c:v>
                </c:pt>
                <c:pt idx="1015">
                  <c:v>8.4769999999999998E-2</c:v>
                </c:pt>
                <c:pt idx="1016">
                  <c:v>8.473E-2</c:v>
                </c:pt>
                <c:pt idx="1017">
                  <c:v>8.4720000000000004E-2</c:v>
                </c:pt>
                <c:pt idx="1018">
                  <c:v>8.473E-2</c:v>
                </c:pt>
                <c:pt idx="1019">
                  <c:v>8.4739999999999996E-2</c:v>
                </c:pt>
                <c:pt idx="1020">
                  <c:v>8.4720000000000004E-2</c:v>
                </c:pt>
                <c:pt idx="1021">
                  <c:v>8.4699999999999998E-2</c:v>
                </c:pt>
                <c:pt idx="1022">
                  <c:v>8.4690000000000001E-2</c:v>
                </c:pt>
                <c:pt idx="1023">
                  <c:v>8.4680000000000005E-2</c:v>
                </c:pt>
                <c:pt idx="1024">
                  <c:v>8.4690000000000001E-2</c:v>
                </c:pt>
                <c:pt idx="1025">
                  <c:v>8.4699999999999998E-2</c:v>
                </c:pt>
                <c:pt idx="1026">
                  <c:v>8.4699999999999998E-2</c:v>
                </c:pt>
                <c:pt idx="1027">
                  <c:v>8.4680000000000005E-2</c:v>
                </c:pt>
                <c:pt idx="1028">
                  <c:v>8.4650000000000003E-2</c:v>
                </c:pt>
                <c:pt idx="1029">
                  <c:v>8.4650000000000003E-2</c:v>
                </c:pt>
                <c:pt idx="1030">
                  <c:v>8.4659999999999999E-2</c:v>
                </c:pt>
                <c:pt idx="1031">
                  <c:v>8.4680000000000005E-2</c:v>
                </c:pt>
                <c:pt idx="1032">
                  <c:v>8.4680000000000005E-2</c:v>
                </c:pt>
                <c:pt idx="1033">
                  <c:v>8.4659999999999999E-2</c:v>
                </c:pt>
                <c:pt idx="1034">
                  <c:v>8.4650000000000003E-2</c:v>
                </c:pt>
                <c:pt idx="1035">
                  <c:v>8.4640000000000007E-2</c:v>
                </c:pt>
                <c:pt idx="1036">
                  <c:v>8.4650000000000003E-2</c:v>
                </c:pt>
                <c:pt idx="1037">
                  <c:v>8.4659999999999999E-2</c:v>
                </c:pt>
                <c:pt idx="1038">
                  <c:v>8.4680000000000005E-2</c:v>
                </c:pt>
                <c:pt idx="1039">
                  <c:v>8.4699999999999998E-2</c:v>
                </c:pt>
                <c:pt idx="1040">
                  <c:v>8.4709999999999994E-2</c:v>
                </c:pt>
                <c:pt idx="1041">
                  <c:v>8.4720000000000004E-2</c:v>
                </c:pt>
                <c:pt idx="1042">
                  <c:v>8.473E-2</c:v>
                </c:pt>
                <c:pt idx="1043">
                  <c:v>8.4760000000000002E-2</c:v>
                </c:pt>
                <c:pt idx="1044">
                  <c:v>8.4790000000000004E-2</c:v>
                </c:pt>
                <c:pt idx="1045">
                  <c:v>8.4820000000000007E-2</c:v>
                </c:pt>
                <c:pt idx="1046">
                  <c:v>8.4839999999999999E-2</c:v>
                </c:pt>
                <c:pt idx="1047">
                  <c:v>8.4860000000000005E-2</c:v>
                </c:pt>
                <c:pt idx="1048">
                  <c:v>8.4879999999999997E-2</c:v>
                </c:pt>
                <c:pt idx="1049">
                  <c:v>8.4879999999999997E-2</c:v>
                </c:pt>
                <c:pt idx="1050">
                  <c:v>8.4870000000000001E-2</c:v>
                </c:pt>
                <c:pt idx="1051">
                  <c:v>8.4879999999999997E-2</c:v>
                </c:pt>
                <c:pt idx="1052">
                  <c:v>8.4900000000000003E-2</c:v>
                </c:pt>
                <c:pt idx="1053">
                  <c:v>8.4909999999999999E-2</c:v>
                </c:pt>
                <c:pt idx="1054">
                  <c:v>8.4909999999999999E-2</c:v>
                </c:pt>
                <c:pt idx="1055">
                  <c:v>8.4909999999999999E-2</c:v>
                </c:pt>
                <c:pt idx="1056">
                  <c:v>8.4909999999999999E-2</c:v>
                </c:pt>
                <c:pt idx="1057">
                  <c:v>8.4889999999999993E-2</c:v>
                </c:pt>
                <c:pt idx="1058">
                  <c:v>8.4870000000000001E-2</c:v>
                </c:pt>
                <c:pt idx="1059">
                  <c:v>8.4839999999999999E-2</c:v>
                </c:pt>
                <c:pt idx="1060">
                  <c:v>8.4809999999999997E-2</c:v>
                </c:pt>
                <c:pt idx="1061">
                  <c:v>8.4790000000000004E-2</c:v>
                </c:pt>
                <c:pt idx="1062">
                  <c:v>8.4779999999999994E-2</c:v>
                </c:pt>
                <c:pt idx="1063">
                  <c:v>8.4760000000000002E-2</c:v>
                </c:pt>
                <c:pt idx="1064">
                  <c:v>8.473E-2</c:v>
                </c:pt>
                <c:pt idx="1065">
                  <c:v>8.4690000000000001E-2</c:v>
                </c:pt>
                <c:pt idx="1066">
                  <c:v>8.4620000000000001E-2</c:v>
                </c:pt>
                <c:pt idx="1067">
                  <c:v>8.455E-2</c:v>
                </c:pt>
                <c:pt idx="1068">
                  <c:v>8.448E-2</c:v>
                </c:pt>
                <c:pt idx="1069">
                  <c:v>8.4409999999999999E-2</c:v>
                </c:pt>
                <c:pt idx="1070">
                  <c:v>8.4339999999999998E-2</c:v>
                </c:pt>
                <c:pt idx="1071">
                  <c:v>8.4269999999999998E-2</c:v>
                </c:pt>
                <c:pt idx="1072">
                  <c:v>8.4209999999999993E-2</c:v>
                </c:pt>
                <c:pt idx="1073">
                  <c:v>8.4140000000000006E-2</c:v>
                </c:pt>
                <c:pt idx="1074">
                  <c:v>8.4070000000000006E-2</c:v>
                </c:pt>
                <c:pt idx="1075">
                  <c:v>8.3989999999999995E-2</c:v>
                </c:pt>
                <c:pt idx="1076">
                  <c:v>8.3900000000000002E-2</c:v>
                </c:pt>
                <c:pt idx="1077">
                  <c:v>8.3809999999999996E-2</c:v>
                </c:pt>
                <c:pt idx="1078">
                  <c:v>8.3699999999999997E-2</c:v>
                </c:pt>
                <c:pt idx="1079">
                  <c:v>8.3580000000000002E-2</c:v>
                </c:pt>
                <c:pt idx="1080">
                  <c:v>8.3460000000000006E-2</c:v>
                </c:pt>
                <c:pt idx="1081">
                  <c:v>8.3339999999999997E-2</c:v>
                </c:pt>
                <c:pt idx="1082">
                  <c:v>8.3239999999999995E-2</c:v>
                </c:pt>
                <c:pt idx="1083">
                  <c:v>8.3140000000000006E-2</c:v>
                </c:pt>
                <c:pt idx="1084">
                  <c:v>8.3030000000000007E-2</c:v>
                </c:pt>
                <c:pt idx="1085">
                  <c:v>8.2930000000000004E-2</c:v>
                </c:pt>
                <c:pt idx="1086">
                  <c:v>8.2839999999999997E-2</c:v>
                </c:pt>
                <c:pt idx="1087">
                  <c:v>8.2739999999999994E-2</c:v>
                </c:pt>
                <c:pt idx="1088">
                  <c:v>8.2640000000000005E-2</c:v>
                </c:pt>
                <c:pt idx="1089">
                  <c:v>8.2559999999999995E-2</c:v>
                </c:pt>
                <c:pt idx="1090">
                  <c:v>8.2479999999999998E-2</c:v>
                </c:pt>
                <c:pt idx="1091">
                  <c:v>8.2419999999999993E-2</c:v>
                </c:pt>
                <c:pt idx="1092">
                  <c:v>8.2360000000000003E-2</c:v>
                </c:pt>
                <c:pt idx="1093">
                  <c:v>8.2290000000000002E-2</c:v>
                </c:pt>
                <c:pt idx="1094">
                  <c:v>8.2220000000000001E-2</c:v>
                </c:pt>
                <c:pt idx="1095">
                  <c:v>8.2180000000000003E-2</c:v>
                </c:pt>
                <c:pt idx="1096">
                  <c:v>8.2150000000000001E-2</c:v>
                </c:pt>
                <c:pt idx="1097">
                  <c:v>8.2129999999999995E-2</c:v>
                </c:pt>
                <c:pt idx="1098">
                  <c:v>8.2110000000000002E-2</c:v>
                </c:pt>
                <c:pt idx="1099">
                  <c:v>8.2100000000000006E-2</c:v>
                </c:pt>
                <c:pt idx="1100">
                  <c:v>8.2100000000000006E-2</c:v>
                </c:pt>
                <c:pt idx="1101">
                  <c:v>8.2119999999999999E-2</c:v>
                </c:pt>
                <c:pt idx="1102">
                  <c:v>8.2140000000000005E-2</c:v>
                </c:pt>
                <c:pt idx="1103">
                  <c:v>8.2170000000000007E-2</c:v>
                </c:pt>
                <c:pt idx="1104">
                  <c:v>8.2180000000000003E-2</c:v>
                </c:pt>
                <c:pt idx="1105">
                  <c:v>8.2189999999999999E-2</c:v>
                </c:pt>
                <c:pt idx="1106">
                  <c:v>8.2199999999999995E-2</c:v>
                </c:pt>
                <c:pt idx="1107">
                  <c:v>8.2229999999999998E-2</c:v>
                </c:pt>
                <c:pt idx="1108">
                  <c:v>8.2250000000000004E-2</c:v>
                </c:pt>
                <c:pt idx="1109">
                  <c:v>8.2280000000000006E-2</c:v>
                </c:pt>
                <c:pt idx="1110">
                  <c:v>8.2299999999999998E-2</c:v>
                </c:pt>
                <c:pt idx="1111">
                  <c:v>8.2299999999999998E-2</c:v>
                </c:pt>
                <c:pt idx="1112">
                  <c:v>8.2309999999999994E-2</c:v>
                </c:pt>
                <c:pt idx="1113">
                  <c:v>8.233E-2</c:v>
                </c:pt>
                <c:pt idx="1114">
                  <c:v>8.2350000000000007E-2</c:v>
                </c:pt>
                <c:pt idx="1115">
                  <c:v>8.2369999999999999E-2</c:v>
                </c:pt>
                <c:pt idx="1116">
                  <c:v>8.2369999999999999E-2</c:v>
                </c:pt>
                <c:pt idx="1117">
                  <c:v>8.233E-2</c:v>
                </c:pt>
                <c:pt idx="1118">
                  <c:v>8.2290000000000002E-2</c:v>
                </c:pt>
                <c:pt idx="1119">
                  <c:v>8.2250000000000004E-2</c:v>
                </c:pt>
                <c:pt idx="1120">
                  <c:v>8.2199999999999995E-2</c:v>
                </c:pt>
                <c:pt idx="1121">
                  <c:v>8.2140000000000005E-2</c:v>
                </c:pt>
                <c:pt idx="1122">
                  <c:v>8.2089999999999996E-2</c:v>
                </c:pt>
                <c:pt idx="1123">
                  <c:v>8.2040000000000002E-2</c:v>
                </c:pt>
                <c:pt idx="1124">
                  <c:v>8.1979999999999997E-2</c:v>
                </c:pt>
                <c:pt idx="1125">
                  <c:v>8.1900000000000001E-2</c:v>
                </c:pt>
                <c:pt idx="1126">
                  <c:v>8.1799999999999998E-2</c:v>
                </c:pt>
                <c:pt idx="1127">
                  <c:v>8.1699999999999995E-2</c:v>
                </c:pt>
                <c:pt idx="1128">
                  <c:v>8.1600000000000006E-2</c:v>
                </c:pt>
                <c:pt idx="1129">
                  <c:v>8.1490000000000007E-2</c:v>
                </c:pt>
                <c:pt idx="1130">
                  <c:v>8.1360000000000002E-2</c:v>
                </c:pt>
                <c:pt idx="1131">
                  <c:v>8.1220000000000001E-2</c:v>
                </c:pt>
                <c:pt idx="1132">
                  <c:v>8.1089999999999995E-2</c:v>
                </c:pt>
                <c:pt idx="1133">
                  <c:v>8.0949999999999994E-2</c:v>
                </c:pt>
                <c:pt idx="1134">
                  <c:v>8.0780000000000005E-2</c:v>
                </c:pt>
                <c:pt idx="1135">
                  <c:v>8.0610000000000001E-2</c:v>
                </c:pt>
                <c:pt idx="1136">
                  <c:v>8.0430000000000001E-2</c:v>
                </c:pt>
                <c:pt idx="1137">
                  <c:v>8.0269999999999994E-2</c:v>
                </c:pt>
                <c:pt idx="1138">
                  <c:v>8.0100000000000005E-2</c:v>
                </c:pt>
                <c:pt idx="1139">
                  <c:v>7.9890000000000003E-2</c:v>
                </c:pt>
                <c:pt idx="1140">
                  <c:v>7.9670000000000005E-2</c:v>
                </c:pt>
                <c:pt idx="1141">
                  <c:v>7.9460000000000003E-2</c:v>
                </c:pt>
                <c:pt idx="1142">
                  <c:v>7.9269999999999993E-2</c:v>
                </c:pt>
                <c:pt idx="1143">
                  <c:v>7.9079999999999998E-2</c:v>
                </c:pt>
                <c:pt idx="1144">
                  <c:v>7.8880000000000006E-2</c:v>
                </c:pt>
                <c:pt idx="1145">
                  <c:v>7.8689999999999996E-2</c:v>
                </c:pt>
                <c:pt idx="1146">
                  <c:v>7.8530000000000003E-2</c:v>
                </c:pt>
                <c:pt idx="1147">
                  <c:v>7.8369999999999995E-2</c:v>
                </c:pt>
                <c:pt idx="1148">
                  <c:v>7.8179999999999999E-2</c:v>
                </c:pt>
                <c:pt idx="1149">
                  <c:v>7.7990000000000004E-2</c:v>
                </c:pt>
                <c:pt idx="1150">
                  <c:v>7.7799999999999994E-2</c:v>
                </c:pt>
                <c:pt idx="1151">
                  <c:v>7.7619999999999995E-2</c:v>
                </c:pt>
                <c:pt idx="1152">
                  <c:v>7.7460000000000001E-2</c:v>
                </c:pt>
                <c:pt idx="1153">
                  <c:v>7.7289999999999998E-2</c:v>
                </c:pt>
                <c:pt idx="1154">
                  <c:v>7.7100000000000002E-2</c:v>
                </c:pt>
                <c:pt idx="1155">
                  <c:v>7.689E-2</c:v>
                </c:pt>
                <c:pt idx="1156">
                  <c:v>7.6649999999999996E-2</c:v>
                </c:pt>
                <c:pt idx="1157">
                  <c:v>7.639E-2</c:v>
                </c:pt>
                <c:pt idx="1158">
                  <c:v>7.6109999999999997E-2</c:v>
                </c:pt>
                <c:pt idx="1159">
                  <c:v>7.5840000000000005E-2</c:v>
                </c:pt>
                <c:pt idx="1160">
                  <c:v>7.5579999999999994E-2</c:v>
                </c:pt>
                <c:pt idx="1161">
                  <c:v>7.528E-2</c:v>
                </c:pt>
                <c:pt idx="1162">
                  <c:v>7.4899999999999994E-2</c:v>
                </c:pt>
                <c:pt idx="1163">
                  <c:v>7.4469999999999995E-2</c:v>
                </c:pt>
                <c:pt idx="1164">
                  <c:v>7.4060000000000001E-2</c:v>
                </c:pt>
                <c:pt idx="1165">
                  <c:v>7.3649999999999993E-2</c:v>
                </c:pt>
                <c:pt idx="1166">
                  <c:v>7.3190000000000005E-2</c:v>
                </c:pt>
                <c:pt idx="1167">
                  <c:v>7.2700000000000001E-2</c:v>
                </c:pt>
                <c:pt idx="1168">
                  <c:v>7.2179999999999994E-2</c:v>
                </c:pt>
                <c:pt idx="1169">
                  <c:v>7.1650000000000005E-2</c:v>
                </c:pt>
                <c:pt idx="1170">
                  <c:v>7.1099999999999997E-2</c:v>
                </c:pt>
                <c:pt idx="1171">
                  <c:v>7.0499999999999993E-2</c:v>
                </c:pt>
                <c:pt idx="1172">
                  <c:v>6.9860000000000005E-2</c:v>
                </c:pt>
                <c:pt idx="1173">
                  <c:v>6.9220000000000004E-2</c:v>
                </c:pt>
                <c:pt idx="1174">
                  <c:v>6.8580000000000002E-2</c:v>
                </c:pt>
                <c:pt idx="1175">
                  <c:v>6.7900000000000002E-2</c:v>
                </c:pt>
                <c:pt idx="1176">
                  <c:v>6.7159999999999997E-2</c:v>
                </c:pt>
                <c:pt idx="1177">
                  <c:v>6.6400000000000001E-2</c:v>
                </c:pt>
                <c:pt idx="1178">
                  <c:v>6.565E-2</c:v>
                </c:pt>
                <c:pt idx="1179">
                  <c:v>6.4890000000000003E-2</c:v>
                </c:pt>
                <c:pt idx="1180">
                  <c:v>6.4149999999999999E-2</c:v>
                </c:pt>
                <c:pt idx="1181">
                  <c:v>6.3450000000000006E-2</c:v>
                </c:pt>
                <c:pt idx="1182">
                  <c:v>6.2770000000000006E-2</c:v>
                </c:pt>
                <c:pt idx="1183">
                  <c:v>6.2149999999999997E-2</c:v>
                </c:pt>
                <c:pt idx="1184">
                  <c:v>6.1580000000000003E-2</c:v>
                </c:pt>
                <c:pt idx="1185">
                  <c:v>6.105E-2</c:v>
                </c:pt>
                <c:pt idx="1186">
                  <c:v>6.0560000000000003E-2</c:v>
                </c:pt>
                <c:pt idx="1187">
                  <c:v>6.012E-2</c:v>
                </c:pt>
                <c:pt idx="1188">
                  <c:v>5.9720000000000002E-2</c:v>
                </c:pt>
                <c:pt idx="1189">
                  <c:v>5.9339999999999997E-2</c:v>
                </c:pt>
                <c:pt idx="1190">
                  <c:v>5.8959999999999999E-2</c:v>
                </c:pt>
                <c:pt idx="1191">
                  <c:v>5.8560000000000001E-2</c:v>
                </c:pt>
                <c:pt idx="1192">
                  <c:v>5.8119999999999998E-2</c:v>
                </c:pt>
                <c:pt idx="1193">
                  <c:v>5.7660000000000003E-2</c:v>
                </c:pt>
                <c:pt idx="1194">
                  <c:v>5.7200000000000001E-2</c:v>
                </c:pt>
                <c:pt idx="1195">
                  <c:v>5.6750000000000002E-2</c:v>
                </c:pt>
                <c:pt idx="1196">
                  <c:v>5.6250000000000001E-2</c:v>
                </c:pt>
                <c:pt idx="1197">
                  <c:v>5.5719999999999999E-2</c:v>
                </c:pt>
                <c:pt idx="1198">
                  <c:v>5.5199999999999999E-2</c:v>
                </c:pt>
                <c:pt idx="1199">
                  <c:v>5.4710000000000002E-2</c:v>
                </c:pt>
                <c:pt idx="1200">
                  <c:v>5.425E-2</c:v>
                </c:pt>
                <c:pt idx="1201">
                  <c:v>5.3780000000000001E-2</c:v>
                </c:pt>
                <c:pt idx="1202">
                  <c:v>5.3330000000000002E-2</c:v>
                </c:pt>
                <c:pt idx="1203">
                  <c:v>5.2920000000000002E-2</c:v>
                </c:pt>
                <c:pt idx="1204">
                  <c:v>5.2569999999999999E-2</c:v>
                </c:pt>
                <c:pt idx="1205">
                  <c:v>5.2229999999999999E-2</c:v>
                </c:pt>
                <c:pt idx="1206">
                  <c:v>5.1880000000000003E-2</c:v>
                </c:pt>
                <c:pt idx="1207">
                  <c:v>5.1560000000000002E-2</c:v>
                </c:pt>
                <c:pt idx="1208">
                  <c:v>5.126E-2</c:v>
                </c:pt>
                <c:pt idx="1209">
                  <c:v>5.0979999999999998E-2</c:v>
                </c:pt>
                <c:pt idx="1210">
                  <c:v>5.0700000000000002E-2</c:v>
                </c:pt>
                <c:pt idx="1211">
                  <c:v>5.04E-2</c:v>
                </c:pt>
                <c:pt idx="1212">
                  <c:v>5.0110000000000002E-2</c:v>
                </c:pt>
                <c:pt idx="1213">
                  <c:v>4.9829999999999999E-2</c:v>
                </c:pt>
                <c:pt idx="1214">
                  <c:v>4.9549999999999997E-2</c:v>
                </c:pt>
                <c:pt idx="1215">
                  <c:v>4.9250000000000002E-2</c:v>
                </c:pt>
                <c:pt idx="1216">
                  <c:v>4.8910000000000002E-2</c:v>
                </c:pt>
                <c:pt idx="1217">
                  <c:v>4.8550000000000003E-2</c:v>
                </c:pt>
                <c:pt idx="1218">
                  <c:v>4.8180000000000001E-2</c:v>
                </c:pt>
                <c:pt idx="1219">
                  <c:v>4.7789999999999999E-2</c:v>
                </c:pt>
                <c:pt idx="1220">
                  <c:v>4.7399999999999998E-2</c:v>
                </c:pt>
                <c:pt idx="1221">
                  <c:v>4.7E-2</c:v>
                </c:pt>
                <c:pt idx="1222">
                  <c:v>4.6609999999999999E-2</c:v>
                </c:pt>
                <c:pt idx="1223">
                  <c:v>4.6199999999999998E-2</c:v>
                </c:pt>
                <c:pt idx="1224">
                  <c:v>4.5789999999999997E-2</c:v>
                </c:pt>
                <c:pt idx="1225">
                  <c:v>4.539E-2</c:v>
                </c:pt>
                <c:pt idx="1226">
                  <c:v>4.5019999999999998E-2</c:v>
                </c:pt>
                <c:pt idx="1227">
                  <c:v>4.4690000000000001E-2</c:v>
                </c:pt>
                <c:pt idx="1228">
                  <c:v>4.4400000000000002E-2</c:v>
                </c:pt>
                <c:pt idx="1229">
                  <c:v>4.4110000000000003E-2</c:v>
                </c:pt>
                <c:pt idx="1230">
                  <c:v>4.3819999999999998E-2</c:v>
                </c:pt>
                <c:pt idx="1231">
                  <c:v>4.3560000000000001E-2</c:v>
                </c:pt>
                <c:pt idx="1232">
                  <c:v>4.3339999999999997E-2</c:v>
                </c:pt>
                <c:pt idx="1233">
                  <c:v>4.3159999999999997E-2</c:v>
                </c:pt>
                <c:pt idx="1234">
                  <c:v>4.3020000000000003E-2</c:v>
                </c:pt>
                <c:pt idx="1235">
                  <c:v>4.2900000000000001E-2</c:v>
                </c:pt>
                <c:pt idx="1236">
                  <c:v>4.2799999999999998E-2</c:v>
                </c:pt>
                <c:pt idx="1237">
                  <c:v>4.2729999999999997E-2</c:v>
                </c:pt>
                <c:pt idx="1238">
                  <c:v>4.2700000000000002E-2</c:v>
                </c:pt>
                <c:pt idx="1239">
                  <c:v>4.2700000000000002E-2</c:v>
                </c:pt>
                <c:pt idx="1240">
                  <c:v>4.2729999999999997E-2</c:v>
                </c:pt>
                <c:pt idx="1241">
                  <c:v>4.2790000000000002E-2</c:v>
                </c:pt>
                <c:pt idx="1242">
                  <c:v>4.2869999999999998E-2</c:v>
                </c:pt>
                <c:pt idx="1243">
                  <c:v>4.299E-2</c:v>
                </c:pt>
                <c:pt idx="1244">
                  <c:v>4.3159999999999997E-2</c:v>
                </c:pt>
                <c:pt idx="1245">
                  <c:v>4.3369999999999999E-2</c:v>
                </c:pt>
                <c:pt idx="1246">
                  <c:v>4.3619999999999999E-2</c:v>
                </c:pt>
                <c:pt idx="1247">
                  <c:v>4.3929999999999997E-2</c:v>
                </c:pt>
                <c:pt idx="1248">
                  <c:v>4.4310000000000002E-2</c:v>
                </c:pt>
                <c:pt idx="1249">
                  <c:v>4.4749999999999998E-2</c:v>
                </c:pt>
                <c:pt idx="1250">
                  <c:v>4.5269999999999998E-2</c:v>
                </c:pt>
                <c:pt idx="1251">
                  <c:v>4.5859999999999998E-2</c:v>
                </c:pt>
                <c:pt idx="1252">
                  <c:v>4.6550000000000001E-2</c:v>
                </c:pt>
                <c:pt idx="1253">
                  <c:v>4.7359999999999999E-2</c:v>
                </c:pt>
                <c:pt idx="1254">
                  <c:v>4.8320000000000002E-2</c:v>
                </c:pt>
                <c:pt idx="1255">
                  <c:v>4.9419999999999999E-2</c:v>
                </c:pt>
                <c:pt idx="1256">
                  <c:v>5.0659999999999997E-2</c:v>
                </c:pt>
                <c:pt idx="1257">
                  <c:v>5.2060000000000002E-2</c:v>
                </c:pt>
                <c:pt idx="1258">
                  <c:v>5.3650000000000003E-2</c:v>
                </c:pt>
                <c:pt idx="1259">
                  <c:v>5.5449999999999999E-2</c:v>
                </c:pt>
                <c:pt idx="1260">
                  <c:v>5.747E-2</c:v>
                </c:pt>
                <c:pt idx="1261">
                  <c:v>5.9700000000000003E-2</c:v>
                </c:pt>
                <c:pt idx="1262">
                  <c:v>6.2109999999999999E-2</c:v>
                </c:pt>
                <c:pt idx="1263">
                  <c:v>6.4680000000000001E-2</c:v>
                </c:pt>
                <c:pt idx="1264">
                  <c:v>6.7330000000000001E-2</c:v>
                </c:pt>
                <c:pt idx="1265">
                  <c:v>6.9959999999999994E-2</c:v>
                </c:pt>
                <c:pt idx="1266">
                  <c:v>7.2499999999999995E-2</c:v>
                </c:pt>
                <c:pt idx="1267">
                  <c:v>7.4880000000000002E-2</c:v>
                </c:pt>
                <c:pt idx="1268">
                  <c:v>7.7060000000000003E-2</c:v>
                </c:pt>
                <c:pt idx="1269">
                  <c:v>7.8979999999999995E-2</c:v>
                </c:pt>
                <c:pt idx="1270">
                  <c:v>8.0640000000000003E-2</c:v>
                </c:pt>
                <c:pt idx="1271">
                  <c:v>8.208E-2</c:v>
                </c:pt>
                <c:pt idx="1272">
                  <c:v>8.3309999999999995E-2</c:v>
                </c:pt>
                <c:pt idx="1273">
                  <c:v>8.4379999999999997E-2</c:v>
                </c:pt>
                <c:pt idx="1274">
                  <c:v>8.5309999999999997E-2</c:v>
                </c:pt>
                <c:pt idx="1275">
                  <c:v>8.6120000000000002E-2</c:v>
                </c:pt>
                <c:pt idx="1276">
                  <c:v>8.6830000000000004E-2</c:v>
                </c:pt>
                <c:pt idx="1277">
                  <c:v>8.7459999999999996E-2</c:v>
                </c:pt>
                <c:pt idx="1278">
                  <c:v>8.7999999999999995E-2</c:v>
                </c:pt>
                <c:pt idx="1279">
                  <c:v>8.8459999999999997E-2</c:v>
                </c:pt>
                <c:pt idx="1280">
                  <c:v>8.8849999999999998E-2</c:v>
                </c:pt>
                <c:pt idx="1281">
                  <c:v>8.9179999999999995E-2</c:v>
                </c:pt>
                <c:pt idx="1282">
                  <c:v>8.9440000000000006E-2</c:v>
                </c:pt>
                <c:pt idx="1283">
                  <c:v>8.9630000000000001E-2</c:v>
                </c:pt>
                <c:pt idx="1284">
                  <c:v>8.9749999999999996E-2</c:v>
                </c:pt>
                <c:pt idx="1285">
                  <c:v>8.9789999999999995E-2</c:v>
                </c:pt>
                <c:pt idx="1286">
                  <c:v>8.9770000000000003E-2</c:v>
                </c:pt>
                <c:pt idx="1287">
                  <c:v>8.9700000000000002E-2</c:v>
                </c:pt>
                <c:pt idx="1288">
                  <c:v>8.9590000000000003E-2</c:v>
                </c:pt>
                <c:pt idx="1289">
                  <c:v>8.9459999999999998E-2</c:v>
                </c:pt>
                <c:pt idx="1290">
                  <c:v>8.9270000000000002E-2</c:v>
                </c:pt>
                <c:pt idx="1291">
                  <c:v>8.899E-2</c:v>
                </c:pt>
                <c:pt idx="1292">
                  <c:v>8.8650000000000007E-2</c:v>
                </c:pt>
                <c:pt idx="1293">
                  <c:v>8.8289999999999993E-2</c:v>
                </c:pt>
                <c:pt idx="1294">
                  <c:v>8.7900000000000006E-2</c:v>
                </c:pt>
                <c:pt idx="1295">
                  <c:v>8.7470000000000006E-2</c:v>
                </c:pt>
                <c:pt idx="1296">
                  <c:v>8.6989999999999998E-2</c:v>
                </c:pt>
                <c:pt idx="1297">
                  <c:v>8.6459999999999995E-2</c:v>
                </c:pt>
                <c:pt idx="1298">
                  <c:v>8.5900000000000004E-2</c:v>
                </c:pt>
                <c:pt idx="1299">
                  <c:v>8.5290000000000005E-2</c:v>
                </c:pt>
                <c:pt idx="1300">
                  <c:v>8.4620000000000001E-2</c:v>
                </c:pt>
                <c:pt idx="1301">
                  <c:v>8.387E-2</c:v>
                </c:pt>
                <c:pt idx="1302">
                  <c:v>8.3059999999999995E-2</c:v>
                </c:pt>
                <c:pt idx="1303">
                  <c:v>8.2239999999999994E-2</c:v>
                </c:pt>
                <c:pt idx="1304">
                  <c:v>8.14E-2</c:v>
                </c:pt>
                <c:pt idx="1305">
                  <c:v>8.0530000000000004E-2</c:v>
                </c:pt>
                <c:pt idx="1306">
                  <c:v>7.961E-2</c:v>
                </c:pt>
                <c:pt idx="1307">
                  <c:v>7.8659999999999994E-2</c:v>
                </c:pt>
                <c:pt idx="1308">
                  <c:v>7.7679999999999999E-2</c:v>
                </c:pt>
                <c:pt idx="1309">
                  <c:v>7.6719999999999997E-2</c:v>
                </c:pt>
                <c:pt idx="1310">
                  <c:v>7.578E-2</c:v>
                </c:pt>
                <c:pt idx="1311">
                  <c:v>7.485E-2</c:v>
                </c:pt>
                <c:pt idx="1312">
                  <c:v>7.3880000000000001E-2</c:v>
                </c:pt>
                <c:pt idx="1313">
                  <c:v>7.2870000000000004E-2</c:v>
                </c:pt>
                <c:pt idx="1314">
                  <c:v>7.1809999999999999E-2</c:v>
                </c:pt>
                <c:pt idx="1315">
                  <c:v>7.0749999999999993E-2</c:v>
                </c:pt>
                <c:pt idx="1316">
                  <c:v>6.9709999999999994E-2</c:v>
                </c:pt>
                <c:pt idx="1317">
                  <c:v>6.8690000000000001E-2</c:v>
                </c:pt>
                <c:pt idx="1318">
                  <c:v>6.7669999999999994E-2</c:v>
                </c:pt>
                <c:pt idx="1319">
                  <c:v>6.6699999999999995E-2</c:v>
                </c:pt>
                <c:pt idx="1320">
                  <c:v>6.5820000000000004E-2</c:v>
                </c:pt>
                <c:pt idx="1321">
                  <c:v>6.5060000000000007E-2</c:v>
                </c:pt>
                <c:pt idx="1322">
                  <c:v>6.4399999999999999E-2</c:v>
                </c:pt>
                <c:pt idx="1323">
                  <c:v>6.3829999999999998E-2</c:v>
                </c:pt>
                <c:pt idx="1324">
                  <c:v>6.3280000000000003E-2</c:v>
                </c:pt>
                <c:pt idx="1325">
                  <c:v>6.2719999999999998E-2</c:v>
                </c:pt>
                <c:pt idx="1326">
                  <c:v>6.2109999999999999E-2</c:v>
                </c:pt>
                <c:pt idx="1327">
                  <c:v>6.1449999999999998E-2</c:v>
                </c:pt>
                <c:pt idx="1328">
                  <c:v>6.0690000000000001E-2</c:v>
                </c:pt>
                <c:pt idx="1329">
                  <c:v>5.985E-2</c:v>
                </c:pt>
                <c:pt idx="1330">
                  <c:v>5.8990000000000001E-2</c:v>
                </c:pt>
                <c:pt idx="1331">
                  <c:v>5.8119999999999998E-2</c:v>
                </c:pt>
                <c:pt idx="1332">
                  <c:v>5.7259999999999998E-2</c:v>
                </c:pt>
                <c:pt idx="1333">
                  <c:v>5.6390000000000003E-2</c:v>
                </c:pt>
                <c:pt idx="1334">
                  <c:v>5.5530000000000003E-2</c:v>
                </c:pt>
                <c:pt idx="1335">
                  <c:v>5.4670000000000003E-2</c:v>
                </c:pt>
                <c:pt idx="1336">
                  <c:v>5.3830000000000003E-2</c:v>
                </c:pt>
                <c:pt idx="1337">
                  <c:v>5.305E-2</c:v>
                </c:pt>
                <c:pt idx="1338">
                  <c:v>5.2359999999999997E-2</c:v>
                </c:pt>
                <c:pt idx="1339">
                  <c:v>5.1769999999999997E-2</c:v>
                </c:pt>
                <c:pt idx="1340">
                  <c:v>5.1319999999999998E-2</c:v>
                </c:pt>
                <c:pt idx="1341">
                  <c:v>5.101E-2</c:v>
                </c:pt>
                <c:pt idx="1342">
                  <c:v>5.0860000000000002E-2</c:v>
                </c:pt>
                <c:pt idx="1343">
                  <c:v>5.0849999999999999E-2</c:v>
                </c:pt>
                <c:pt idx="1344">
                  <c:v>5.0970000000000001E-2</c:v>
                </c:pt>
                <c:pt idx="1345">
                  <c:v>5.1200000000000002E-2</c:v>
                </c:pt>
                <c:pt idx="1346">
                  <c:v>5.1529999999999999E-2</c:v>
                </c:pt>
                <c:pt idx="1347">
                  <c:v>5.1990000000000001E-2</c:v>
                </c:pt>
                <c:pt idx="1348">
                  <c:v>5.2639999999999999E-2</c:v>
                </c:pt>
                <c:pt idx="1349">
                  <c:v>5.3499999999999999E-2</c:v>
                </c:pt>
                <c:pt idx="1350">
                  <c:v>5.4550000000000001E-2</c:v>
                </c:pt>
                <c:pt idx="1351">
                  <c:v>5.5789999999999999E-2</c:v>
                </c:pt>
                <c:pt idx="1352">
                  <c:v>5.7169999999999999E-2</c:v>
                </c:pt>
                <c:pt idx="1353">
                  <c:v>5.8599999999999999E-2</c:v>
                </c:pt>
                <c:pt idx="1354">
                  <c:v>6.0109999999999997E-2</c:v>
                </c:pt>
                <c:pt idx="1355">
                  <c:v>6.1780000000000002E-2</c:v>
                </c:pt>
                <c:pt idx="1356">
                  <c:v>6.3450000000000006E-2</c:v>
                </c:pt>
                <c:pt idx="1357">
                  <c:v>6.4850000000000005E-2</c:v>
                </c:pt>
                <c:pt idx="1358">
                  <c:v>6.5879999999999994E-2</c:v>
                </c:pt>
                <c:pt idx="1359">
                  <c:v>6.6600000000000006E-2</c:v>
                </c:pt>
                <c:pt idx="1360">
                  <c:v>6.7119999999999999E-2</c:v>
                </c:pt>
                <c:pt idx="1361">
                  <c:v>6.7500000000000004E-2</c:v>
                </c:pt>
                <c:pt idx="1362">
                  <c:v>6.7750000000000005E-2</c:v>
                </c:pt>
                <c:pt idx="1363">
                  <c:v>6.7839999999999998E-2</c:v>
                </c:pt>
                <c:pt idx="1364">
                  <c:v>6.7780000000000007E-2</c:v>
                </c:pt>
                <c:pt idx="1365">
                  <c:v>6.7570000000000005E-2</c:v>
                </c:pt>
                <c:pt idx="1366">
                  <c:v>6.7210000000000006E-2</c:v>
                </c:pt>
                <c:pt idx="1367">
                  <c:v>6.6729999999999998E-2</c:v>
                </c:pt>
                <c:pt idx="1368">
                  <c:v>6.6199999999999995E-2</c:v>
                </c:pt>
                <c:pt idx="1369">
                  <c:v>6.5670000000000006E-2</c:v>
                </c:pt>
                <c:pt idx="1370">
                  <c:v>6.5159999999999996E-2</c:v>
                </c:pt>
                <c:pt idx="1371">
                  <c:v>6.4670000000000005E-2</c:v>
                </c:pt>
                <c:pt idx="1372">
                  <c:v>6.4189999999999997E-2</c:v>
                </c:pt>
                <c:pt idx="1373">
                  <c:v>6.3719999999999999E-2</c:v>
                </c:pt>
                <c:pt idx="1374">
                  <c:v>6.3229999999999995E-2</c:v>
                </c:pt>
                <c:pt idx="1375">
                  <c:v>6.2710000000000002E-2</c:v>
                </c:pt>
                <c:pt idx="1376">
                  <c:v>6.216E-2</c:v>
                </c:pt>
                <c:pt idx="1377">
                  <c:v>6.1539999999999997E-2</c:v>
                </c:pt>
                <c:pt idx="1378">
                  <c:v>6.0850000000000001E-2</c:v>
                </c:pt>
                <c:pt idx="1379">
                  <c:v>6.0130000000000003E-2</c:v>
                </c:pt>
                <c:pt idx="1380">
                  <c:v>5.9400000000000001E-2</c:v>
                </c:pt>
                <c:pt idx="1381">
                  <c:v>5.8630000000000002E-2</c:v>
                </c:pt>
                <c:pt idx="1382">
                  <c:v>5.7820000000000003E-2</c:v>
                </c:pt>
                <c:pt idx="1383">
                  <c:v>5.6980000000000003E-2</c:v>
                </c:pt>
                <c:pt idx="1384">
                  <c:v>5.6099999999999997E-2</c:v>
                </c:pt>
                <c:pt idx="1385">
                  <c:v>5.5190000000000003E-2</c:v>
                </c:pt>
                <c:pt idx="1386">
                  <c:v>5.425E-2</c:v>
                </c:pt>
                <c:pt idx="1387">
                  <c:v>5.3240000000000003E-2</c:v>
                </c:pt>
                <c:pt idx="1388">
                  <c:v>5.219E-2</c:v>
                </c:pt>
                <c:pt idx="1389">
                  <c:v>5.1130000000000002E-2</c:v>
                </c:pt>
                <c:pt idx="1390">
                  <c:v>5.0070000000000003E-2</c:v>
                </c:pt>
                <c:pt idx="1391">
                  <c:v>4.9009999999999998E-2</c:v>
                </c:pt>
                <c:pt idx="1392">
                  <c:v>4.7969999999999999E-2</c:v>
                </c:pt>
                <c:pt idx="1393">
                  <c:v>4.6949999999999999E-2</c:v>
                </c:pt>
                <c:pt idx="1394">
                  <c:v>4.5960000000000001E-2</c:v>
                </c:pt>
                <c:pt idx="1395">
                  <c:v>4.4970000000000003E-2</c:v>
                </c:pt>
                <c:pt idx="1396">
                  <c:v>4.4010000000000001E-2</c:v>
                </c:pt>
                <c:pt idx="1397">
                  <c:v>4.3110000000000002E-2</c:v>
                </c:pt>
                <c:pt idx="1398">
                  <c:v>4.2279999999999998E-2</c:v>
                </c:pt>
                <c:pt idx="1399">
                  <c:v>4.147E-2</c:v>
                </c:pt>
                <c:pt idx="1400">
                  <c:v>4.0629999999999999E-2</c:v>
                </c:pt>
                <c:pt idx="1401">
                  <c:v>3.9750000000000001E-2</c:v>
                </c:pt>
                <c:pt idx="1402">
                  <c:v>3.8859999999999999E-2</c:v>
                </c:pt>
                <c:pt idx="1403">
                  <c:v>3.7940000000000002E-2</c:v>
                </c:pt>
                <c:pt idx="1404">
                  <c:v>3.6999999999999998E-2</c:v>
                </c:pt>
                <c:pt idx="1405">
                  <c:v>3.603E-2</c:v>
                </c:pt>
                <c:pt idx="1406">
                  <c:v>3.5060000000000001E-2</c:v>
                </c:pt>
                <c:pt idx="1407">
                  <c:v>3.4099999999999998E-2</c:v>
                </c:pt>
                <c:pt idx="1408">
                  <c:v>3.3149999999999999E-2</c:v>
                </c:pt>
                <c:pt idx="1409">
                  <c:v>3.2199999999999999E-2</c:v>
                </c:pt>
                <c:pt idx="1410">
                  <c:v>3.1260000000000003E-2</c:v>
                </c:pt>
                <c:pt idx="1411">
                  <c:v>3.0360000000000002E-2</c:v>
                </c:pt>
                <c:pt idx="1412">
                  <c:v>2.9479999999999999E-2</c:v>
                </c:pt>
                <c:pt idx="1413">
                  <c:v>2.8590000000000001E-2</c:v>
                </c:pt>
                <c:pt idx="1414">
                  <c:v>2.767E-2</c:v>
                </c:pt>
                <c:pt idx="1415">
                  <c:v>2.6720000000000001E-2</c:v>
                </c:pt>
                <c:pt idx="1416">
                  <c:v>2.579E-2</c:v>
                </c:pt>
                <c:pt idx="1417">
                  <c:v>2.4889999999999999E-2</c:v>
                </c:pt>
                <c:pt idx="1418">
                  <c:v>2.401E-2</c:v>
                </c:pt>
                <c:pt idx="1419">
                  <c:v>2.3189999999999999E-2</c:v>
                </c:pt>
                <c:pt idx="1420">
                  <c:v>2.2419999999999999E-2</c:v>
                </c:pt>
                <c:pt idx="1421">
                  <c:v>2.171E-2</c:v>
                </c:pt>
                <c:pt idx="1422">
                  <c:v>2.1059999999999999E-2</c:v>
                </c:pt>
                <c:pt idx="1423">
                  <c:v>2.0449999999999999E-2</c:v>
                </c:pt>
                <c:pt idx="1424">
                  <c:v>1.9869999999999999E-2</c:v>
                </c:pt>
                <c:pt idx="1425">
                  <c:v>1.9349999999999999E-2</c:v>
                </c:pt>
                <c:pt idx="1426">
                  <c:v>1.8859999999999998E-2</c:v>
                </c:pt>
                <c:pt idx="1427">
                  <c:v>1.8409999999999999E-2</c:v>
                </c:pt>
                <c:pt idx="1428">
                  <c:v>1.7979999999999999E-2</c:v>
                </c:pt>
                <c:pt idx="1429">
                  <c:v>1.7569999999999999E-2</c:v>
                </c:pt>
                <c:pt idx="1430">
                  <c:v>1.72E-2</c:v>
                </c:pt>
                <c:pt idx="1431">
                  <c:v>1.6879999999999999E-2</c:v>
                </c:pt>
                <c:pt idx="1432">
                  <c:v>1.6619999999999999E-2</c:v>
                </c:pt>
                <c:pt idx="1433">
                  <c:v>1.6400000000000001E-2</c:v>
                </c:pt>
                <c:pt idx="1434">
                  <c:v>1.617E-2</c:v>
                </c:pt>
                <c:pt idx="1435">
                  <c:v>1.5959999999999998E-2</c:v>
                </c:pt>
                <c:pt idx="1436">
                  <c:v>1.5810000000000001E-2</c:v>
                </c:pt>
                <c:pt idx="1437">
                  <c:v>1.5679999999999999E-2</c:v>
                </c:pt>
                <c:pt idx="1438">
                  <c:v>1.5509999999999999E-2</c:v>
                </c:pt>
                <c:pt idx="1439">
                  <c:v>1.5339999999999999E-2</c:v>
                </c:pt>
                <c:pt idx="1440">
                  <c:v>1.5180000000000001E-2</c:v>
                </c:pt>
                <c:pt idx="1441">
                  <c:v>1.502E-2</c:v>
                </c:pt>
                <c:pt idx="1442">
                  <c:v>1.486E-2</c:v>
                </c:pt>
                <c:pt idx="1443">
                  <c:v>1.4710000000000001E-2</c:v>
                </c:pt>
                <c:pt idx="1444">
                  <c:v>1.4579999999999999E-2</c:v>
                </c:pt>
                <c:pt idx="1445">
                  <c:v>1.4489999999999999E-2</c:v>
                </c:pt>
                <c:pt idx="1446">
                  <c:v>1.4420000000000001E-2</c:v>
                </c:pt>
                <c:pt idx="1447">
                  <c:v>1.434E-2</c:v>
                </c:pt>
                <c:pt idx="1448">
                  <c:v>1.423E-2</c:v>
                </c:pt>
                <c:pt idx="1449">
                  <c:v>1.41E-2</c:v>
                </c:pt>
                <c:pt idx="1450">
                  <c:v>1.3979999999999999E-2</c:v>
                </c:pt>
                <c:pt idx="1451">
                  <c:v>1.3899999999999999E-2</c:v>
                </c:pt>
                <c:pt idx="1452">
                  <c:v>1.3820000000000001E-2</c:v>
                </c:pt>
                <c:pt idx="1453">
                  <c:v>1.371E-2</c:v>
                </c:pt>
                <c:pt idx="1454">
                  <c:v>1.357E-2</c:v>
                </c:pt>
                <c:pt idx="1455">
                  <c:v>1.3440000000000001E-2</c:v>
                </c:pt>
                <c:pt idx="1456">
                  <c:v>1.332E-2</c:v>
                </c:pt>
                <c:pt idx="1457">
                  <c:v>1.3180000000000001E-2</c:v>
                </c:pt>
                <c:pt idx="1458">
                  <c:v>1.303E-2</c:v>
                </c:pt>
                <c:pt idx="1459">
                  <c:v>1.2869999999999999E-2</c:v>
                </c:pt>
                <c:pt idx="1460">
                  <c:v>1.272E-2</c:v>
                </c:pt>
                <c:pt idx="1461">
                  <c:v>1.2579999999999999E-2</c:v>
                </c:pt>
                <c:pt idx="1462">
                  <c:v>1.243E-2</c:v>
                </c:pt>
                <c:pt idx="1463">
                  <c:v>1.2279999999999999E-2</c:v>
                </c:pt>
                <c:pt idx="1464">
                  <c:v>1.21E-2</c:v>
                </c:pt>
                <c:pt idx="1465">
                  <c:v>1.189E-2</c:v>
                </c:pt>
                <c:pt idx="1466">
                  <c:v>1.1679999999999999E-2</c:v>
                </c:pt>
                <c:pt idx="1467">
                  <c:v>1.153E-2</c:v>
                </c:pt>
                <c:pt idx="1468">
                  <c:v>1.1379999999999999E-2</c:v>
                </c:pt>
                <c:pt idx="1469">
                  <c:v>1.1209999999999999E-2</c:v>
                </c:pt>
                <c:pt idx="1470">
                  <c:v>1.1010000000000001E-2</c:v>
                </c:pt>
                <c:pt idx="1471">
                  <c:v>1.077E-2</c:v>
                </c:pt>
                <c:pt idx="1472">
                  <c:v>1.055E-2</c:v>
                </c:pt>
                <c:pt idx="1473">
                  <c:v>1.0359999999999999E-2</c:v>
                </c:pt>
                <c:pt idx="1474">
                  <c:v>1.017E-2</c:v>
                </c:pt>
                <c:pt idx="1475">
                  <c:v>9.92E-3</c:v>
                </c:pt>
                <c:pt idx="1476">
                  <c:v>9.6900000000000007E-3</c:v>
                </c:pt>
                <c:pt idx="1477">
                  <c:v>9.4800000000000006E-3</c:v>
                </c:pt>
                <c:pt idx="1478">
                  <c:v>9.2399999999999999E-3</c:v>
                </c:pt>
                <c:pt idx="1479">
                  <c:v>8.9899999999999997E-3</c:v>
                </c:pt>
                <c:pt idx="1480">
                  <c:v>8.7799999999999996E-3</c:v>
                </c:pt>
                <c:pt idx="1481">
                  <c:v>8.6E-3</c:v>
                </c:pt>
                <c:pt idx="1482">
                  <c:v>8.4200000000000004E-3</c:v>
                </c:pt>
                <c:pt idx="1483">
                  <c:v>8.2199999999999999E-3</c:v>
                </c:pt>
                <c:pt idx="1484">
                  <c:v>7.9900000000000006E-3</c:v>
                </c:pt>
                <c:pt idx="1485">
                  <c:v>7.77E-3</c:v>
                </c:pt>
                <c:pt idx="1486">
                  <c:v>7.5599999999999999E-3</c:v>
                </c:pt>
                <c:pt idx="1487">
                  <c:v>7.3800000000000003E-3</c:v>
                </c:pt>
                <c:pt idx="1488">
                  <c:v>7.2399999999999999E-3</c:v>
                </c:pt>
                <c:pt idx="1489">
                  <c:v>7.1399999999999996E-3</c:v>
                </c:pt>
                <c:pt idx="1490">
                  <c:v>7.0299999999999998E-3</c:v>
                </c:pt>
                <c:pt idx="1491">
                  <c:v>6.8700000000000002E-3</c:v>
                </c:pt>
                <c:pt idx="1492">
                  <c:v>6.6800000000000002E-3</c:v>
                </c:pt>
                <c:pt idx="1493">
                  <c:v>6.5799999999999999E-3</c:v>
                </c:pt>
                <c:pt idx="1494">
                  <c:v>6.5399999999999998E-3</c:v>
                </c:pt>
                <c:pt idx="1495">
                  <c:v>6.4400000000000004E-3</c:v>
                </c:pt>
                <c:pt idx="1496">
                  <c:v>6.3200000000000001E-3</c:v>
                </c:pt>
                <c:pt idx="1497">
                  <c:v>6.2500000000000003E-3</c:v>
                </c:pt>
                <c:pt idx="1498">
                  <c:v>6.2500000000000003E-3</c:v>
                </c:pt>
                <c:pt idx="1499">
                  <c:v>6.3E-3</c:v>
                </c:pt>
                <c:pt idx="1500">
                  <c:v>6.3299999999999997E-3</c:v>
                </c:pt>
                <c:pt idx="1501">
                  <c:v>6.3200000000000001E-3</c:v>
                </c:pt>
                <c:pt idx="1502">
                  <c:v>6.3099999999999996E-3</c:v>
                </c:pt>
                <c:pt idx="1503">
                  <c:v>6.3099999999999996E-3</c:v>
                </c:pt>
                <c:pt idx="1504">
                  <c:v>6.3400000000000001E-3</c:v>
                </c:pt>
                <c:pt idx="1505">
                  <c:v>6.3899999999999998E-3</c:v>
                </c:pt>
                <c:pt idx="1506">
                  <c:v>6.43E-3</c:v>
                </c:pt>
                <c:pt idx="1507">
                  <c:v>6.4799999999999996E-3</c:v>
                </c:pt>
                <c:pt idx="1508">
                  <c:v>6.5599999999999999E-3</c:v>
                </c:pt>
                <c:pt idx="1509">
                  <c:v>6.6800000000000002E-3</c:v>
                </c:pt>
                <c:pt idx="1510">
                  <c:v>6.7499999999999999E-3</c:v>
                </c:pt>
                <c:pt idx="1511">
                  <c:v>6.77E-3</c:v>
                </c:pt>
                <c:pt idx="1512">
                  <c:v>6.7799999999999996E-3</c:v>
                </c:pt>
                <c:pt idx="1513">
                  <c:v>6.8199999999999997E-3</c:v>
                </c:pt>
                <c:pt idx="1514">
                  <c:v>6.9100000000000003E-3</c:v>
                </c:pt>
                <c:pt idx="1515">
                  <c:v>7.1000000000000004E-3</c:v>
                </c:pt>
                <c:pt idx="1516">
                  <c:v>7.28E-3</c:v>
                </c:pt>
                <c:pt idx="1517">
                  <c:v>7.3699999999999998E-3</c:v>
                </c:pt>
                <c:pt idx="1518">
                  <c:v>7.45E-3</c:v>
                </c:pt>
                <c:pt idx="1519">
                  <c:v>7.5900000000000004E-3</c:v>
                </c:pt>
                <c:pt idx="1520">
                  <c:v>7.7499999999999999E-3</c:v>
                </c:pt>
                <c:pt idx="1521">
                  <c:v>7.8899999999999994E-3</c:v>
                </c:pt>
                <c:pt idx="1522">
                  <c:v>8.0800000000000004E-3</c:v>
                </c:pt>
                <c:pt idx="1523">
                  <c:v>8.3199999999999993E-3</c:v>
                </c:pt>
                <c:pt idx="1524">
                  <c:v>8.6199999999999992E-3</c:v>
                </c:pt>
                <c:pt idx="1525">
                  <c:v>8.9700000000000005E-3</c:v>
                </c:pt>
                <c:pt idx="1526">
                  <c:v>9.3699999999999999E-3</c:v>
                </c:pt>
                <c:pt idx="1527">
                  <c:v>9.8300000000000002E-3</c:v>
                </c:pt>
                <c:pt idx="1528">
                  <c:v>1.0359999999999999E-2</c:v>
                </c:pt>
                <c:pt idx="1529">
                  <c:v>1.0959999999999999E-2</c:v>
                </c:pt>
                <c:pt idx="1530">
                  <c:v>1.163E-2</c:v>
                </c:pt>
                <c:pt idx="1531">
                  <c:v>1.2409999999999999E-2</c:v>
                </c:pt>
                <c:pt idx="1532">
                  <c:v>1.337E-2</c:v>
                </c:pt>
                <c:pt idx="1533">
                  <c:v>1.4540000000000001E-2</c:v>
                </c:pt>
                <c:pt idx="1534">
                  <c:v>1.5910000000000001E-2</c:v>
                </c:pt>
                <c:pt idx="1535">
                  <c:v>1.7510000000000001E-2</c:v>
                </c:pt>
                <c:pt idx="1536">
                  <c:v>1.9400000000000001E-2</c:v>
                </c:pt>
                <c:pt idx="1537">
                  <c:v>2.1669999999999998E-2</c:v>
                </c:pt>
                <c:pt idx="1538">
                  <c:v>2.4389999999999998E-2</c:v>
                </c:pt>
                <c:pt idx="1539">
                  <c:v>2.758E-2</c:v>
                </c:pt>
                <c:pt idx="1540">
                  <c:v>3.1260000000000003E-2</c:v>
                </c:pt>
                <c:pt idx="1541">
                  <c:v>3.5470000000000002E-2</c:v>
                </c:pt>
                <c:pt idx="1542">
                  <c:v>4.0320000000000002E-2</c:v>
                </c:pt>
                <c:pt idx="1543">
                  <c:v>4.5850000000000002E-2</c:v>
                </c:pt>
                <c:pt idx="1544">
                  <c:v>5.2069999999999998E-2</c:v>
                </c:pt>
                <c:pt idx="1545">
                  <c:v>5.8970000000000002E-2</c:v>
                </c:pt>
                <c:pt idx="1546">
                  <c:v>6.6540000000000002E-2</c:v>
                </c:pt>
                <c:pt idx="1547">
                  <c:v>7.4770000000000003E-2</c:v>
                </c:pt>
                <c:pt idx="1548">
                  <c:v>8.3669999999999994E-2</c:v>
                </c:pt>
                <c:pt idx="1549">
                  <c:v>9.3170000000000003E-2</c:v>
                </c:pt>
                <c:pt idx="1550">
                  <c:v>0.10313</c:v>
                </c:pt>
                <c:pt idx="1551">
                  <c:v>0.11342000000000001</c:v>
                </c:pt>
                <c:pt idx="1552">
                  <c:v>0.12392</c:v>
                </c:pt>
                <c:pt idx="1553">
                  <c:v>0.13447999999999999</c:v>
                </c:pt>
                <c:pt idx="1554">
                  <c:v>0.14494000000000001</c:v>
                </c:pt>
                <c:pt idx="1555">
                  <c:v>0.15514</c:v>
                </c:pt>
                <c:pt idx="1556">
                  <c:v>0.16491</c:v>
                </c:pt>
                <c:pt idx="1557">
                  <c:v>0.17405999999999999</c:v>
                </c:pt>
                <c:pt idx="1558">
                  <c:v>0.18243999999999999</c:v>
                </c:pt>
                <c:pt idx="1559">
                  <c:v>0.18990000000000001</c:v>
                </c:pt>
                <c:pt idx="1560">
                  <c:v>0.19633999999999999</c:v>
                </c:pt>
                <c:pt idx="1561">
                  <c:v>0.20171</c:v>
                </c:pt>
                <c:pt idx="1562">
                  <c:v>0.20599999999999999</c:v>
                </c:pt>
                <c:pt idx="1563">
                  <c:v>0.20930000000000001</c:v>
                </c:pt>
                <c:pt idx="1564">
                  <c:v>0.21174999999999999</c:v>
                </c:pt>
                <c:pt idx="1565">
                  <c:v>0.21359</c:v>
                </c:pt>
                <c:pt idx="1566">
                  <c:v>0.21504000000000001</c:v>
                </c:pt>
                <c:pt idx="1567">
                  <c:v>0.21623999999999999</c:v>
                </c:pt>
                <c:pt idx="1568">
                  <c:v>0.21728</c:v>
                </c:pt>
                <c:pt idx="1569">
                  <c:v>0.21831</c:v>
                </c:pt>
                <c:pt idx="1570">
                  <c:v>0.2195</c:v>
                </c:pt>
                <c:pt idx="1571">
                  <c:v>0.22087999999999999</c:v>
                </c:pt>
                <c:pt idx="1572">
                  <c:v>0.22242000000000001</c:v>
                </c:pt>
                <c:pt idx="1573">
                  <c:v>0.22417999999999999</c:v>
                </c:pt>
                <c:pt idx="1574">
                  <c:v>0.22624</c:v>
                </c:pt>
                <c:pt idx="1575">
                  <c:v>0.22858999999999999</c:v>
                </c:pt>
                <c:pt idx="1576">
                  <c:v>0.23119000000000001</c:v>
                </c:pt>
                <c:pt idx="1577">
                  <c:v>0.23402000000000001</c:v>
                </c:pt>
                <c:pt idx="1578">
                  <c:v>0.23705999999999999</c:v>
                </c:pt>
                <c:pt idx="1579">
                  <c:v>0.24026</c:v>
                </c:pt>
                <c:pt idx="1580">
                  <c:v>0.24363000000000001</c:v>
                </c:pt>
                <c:pt idx="1581">
                  <c:v>0.24723000000000001</c:v>
                </c:pt>
                <c:pt idx="1582">
                  <c:v>0.25113000000000002</c:v>
                </c:pt>
                <c:pt idx="1583">
                  <c:v>0.25535999999999998</c:v>
                </c:pt>
                <c:pt idx="1584">
                  <c:v>0.26006000000000001</c:v>
                </c:pt>
                <c:pt idx="1585">
                  <c:v>0.26529000000000003</c:v>
                </c:pt>
                <c:pt idx="1586">
                  <c:v>0.27091999999999999</c:v>
                </c:pt>
                <c:pt idx="1587">
                  <c:v>0.27667000000000003</c:v>
                </c:pt>
                <c:pt idx="1588">
                  <c:v>0.28221000000000002</c:v>
                </c:pt>
                <c:pt idx="1589">
                  <c:v>0.28727999999999998</c:v>
                </c:pt>
                <c:pt idx="1590">
                  <c:v>0.29170000000000001</c:v>
                </c:pt>
                <c:pt idx="1591">
                  <c:v>0.29538999999999999</c:v>
                </c:pt>
                <c:pt idx="1592">
                  <c:v>0.29836000000000001</c:v>
                </c:pt>
                <c:pt idx="1593">
                  <c:v>0.30059000000000002</c:v>
                </c:pt>
                <c:pt idx="1594">
                  <c:v>0.30204999999999999</c:v>
                </c:pt>
                <c:pt idx="1595">
                  <c:v>0.3029</c:v>
                </c:pt>
                <c:pt idx="1596">
                  <c:v>0.30347000000000002</c:v>
                </c:pt>
                <c:pt idx="1597">
                  <c:v>0.30415999999999999</c:v>
                </c:pt>
                <c:pt idx="1598">
                  <c:v>0.30547999999999997</c:v>
                </c:pt>
                <c:pt idx="1599">
                  <c:v>0.30774000000000001</c:v>
                </c:pt>
                <c:pt idx="1600">
                  <c:v>0.311</c:v>
                </c:pt>
                <c:pt idx="1601">
                  <c:v>0.31501000000000001</c:v>
                </c:pt>
                <c:pt idx="1602">
                  <c:v>0.31925999999999999</c:v>
                </c:pt>
                <c:pt idx="1603">
                  <c:v>0.32329000000000002</c:v>
                </c:pt>
                <c:pt idx="1604">
                  <c:v>0.32684000000000002</c:v>
                </c:pt>
                <c:pt idx="1605">
                  <c:v>0.32979000000000003</c:v>
                </c:pt>
                <c:pt idx="1606">
                  <c:v>0.33239999999999997</c:v>
                </c:pt>
                <c:pt idx="1607">
                  <c:v>0.33523999999999998</c:v>
                </c:pt>
                <c:pt idx="1608">
                  <c:v>0.33893000000000001</c:v>
                </c:pt>
                <c:pt idx="1609">
                  <c:v>0.34376000000000001</c:v>
                </c:pt>
                <c:pt idx="1610">
                  <c:v>0.34959000000000001</c:v>
                </c:pt>
                <c:pt idx="1611">
                  <c:v>0.35587999999999997</c:v>
                </c:pt>
                <c:pt idx="1612">
                  <c:v>0.3619</c:v>
                </c:pt>
                <c:pt idx="1613">
                  <c:v>0.36701</c:v>
                </c:pt>
                <c:pt idx="1614">
                  <c:v>0.37081999999999998</c:v>
                </c:pt>
                <c:pt idx="1615">
                  <c:v>0.37324000000000002</c:v>
                </c:pt>
                <c:pt idx="1616">
                  <c:v>0.37440000000000001</c:v>
                </c:pt>
                <c:pt idx="1617">
                  <c:v>0.37453999999999998</c:v>
                </c:pt>
                <c:pt idx="1618">
                  <c:v>0.37378</c:v>
                </c:pt>
                <c:pt idx="1619">
                  <c:v>0.37218000000000001</c:v>
                </c:pt>
                <c:pt idx="1620">
                  <c:v>0.36980000000000002</c:v>
                </c:pt>
                <c:pt idx="1621">
                  <c:v>0.36667</c:v>
                </c:pt>
                <c:pt idx="1622">
                  <c:v>0.36276999999999998</c:v>
                </c:pt>
                <c:pt idx="1623">
                  <c:v>0.35804999999999998</c:v>
                </c:pt>
                <c:pt idx="1624">
                  <c:v>0.35239999999999999</c:v>
                </c:pt>
                <c:pt idx="1625">
                  <c:v>0.34560000000000002</c:v>
                </c:pt>
                <c:pt idx="1626">
                  <c:v>0.33748</c:v>
                </c:pt>
                <c:pt idx="1627">
                  <c:v>0.32806999999999997</c:v>
                </c:pt>
                <c:pt idx="1628">
                  <c:v>0.31767000000000001</c:v>
                </c:pt>
                <c:pt idx="1629">
                  <c:v>0.30667</c:v>
                </c:pt>
                <c:pt idx="1630">
                  <c:v>0.29531000000000002</c:v>
                </c:pt>
                <c:pt idx="1631">
                  <c:v>0.28375</c:v>
                </c:pt>
                <c:pt idx="1632">
                  <c:v>0.27211999999999997</c:v>
                </c:pt>
                <c:pt idx="1633">
                  <c:v>0.26067000000000001</c:v>
                </c:pt>
                <c:pt idx="1634">
                  <c:v>0.24972</c:v>
                </c:pt>
                <c:pt idx="1635">
                  <c:v>0.23966999999999999</c:v>
                </c:pt>
                <c:pt idx="1636">
                  <c:v>0.23077</c:v>
                </c:pt>
                <c:pt idx="1637">
                  <c:v>0.22308</c:v>
                </c:pt>
                <c:pt idx="1638">
                  <c:v>0.21643999999999999</c:v>
                </c:pt>
                <c:pt idx="1639">
                  <c:v>0.21052000000000001</c:v>
                </c:pt>
                <c:pt idx="1640">
                  <c:v>0.20499999999999999</c:v>
                </c:pt>
                <c:pt idx="1641">
                  <c:v>0.19966</c:v>
                </c:pt>
                <c:pt idx="1642">
                  <c:v>0.19434999999999999</c:v>
                </c:pt>
                <c:pt idx="1643">
                  <c:v>0.18898999999999999</c:v>
                </c:pt>
                <c:pt idx="1644">
                  <c:v>0.18361</c:v>
                </c:pt>
                <c:pt idx="1645">
                  <c:v>0.17834</c:v>
                </c:pt>
                <c:pt idx="1646">
                  <c:v>0.17327000000000001</c:v>
                </c:pt>
                <c:pt idx="1647">
                  <c:v>0.16855999999999999</c:v>
                </c:pt>
                <c:pt idx="1648">
                  <c:v>0.16431999999999999</c:v>
                </c:pt>
                <c:pt idx="1649">
                  <c:v>0.16064999999999999</c:v>
                </c:pt>
                <c:pt idx="1650">
                  <c:v>0.15755</c:v>
                </c:pt>
                <c:pt idx="1651">
                  <c:v>0.15498000000000001</c:v>
                </c:pt>
                <c:pt idx="1652">
                  <c:v>0.15293999999999999</c:v>
                </c:pt>
                <c:pt idx="1653">
                  <c:v>0.15145</c:v>
                </c:pt>
                <c:pt idx="1654">
                  <c:v>0.15060000000000001</c:v>
                </c:pt>
                <c:pt idx="1655">
                  <c:v>0.15043999999999999</c:v>
                </c:pt>
                <c:pt idx="1656">
                  <c:v>0.15096000000000001</c:v>
                </c:pt>
                <c:pt idx="1657">
                  <c:v>0.15212000000000001</c:v>
                </c:pt>
                <c:pt idx="1658">
                  <c:v>0.15389</c:v>
                </c:pt>
                <c:pt idx="1659">
                  <c:v>0.15629000000000001</c:v>
                </c:pt>
                <c:pt idx="1660">
                  <c:v>0.15941</c:v>
                </c:pt>
                <c:pt idx="1661">
                  <c:v>0.16331999999999999</c:v>
                </c:pt>
                <c:pt idx="1662">
                  <c:v>0.16802</c:v>
                </c:pt>
                <c:pt idx="1663">
                  <c:v>0.17358999999999999</c:v>
                </c:pt>
                <c:pt idx="1664">
                  <c:v>0.18012</c:v>
                </c:pt>
                <c:pt idx="1665">
                  <c:v>0.18762999999999999</c:v>
                </c:pt>
                <c:pt idx="1666">
                  <c:v>0.19617000000000001</c:v>
                </c:pt>
                <c:pt idx="1667">
                  <c:v>0.20580999999999999</c:v>
                </c:pt>
                <c:pt idx="1668">
                  <c:v>0.21648000000000001</c:v>
                </c:pt>
                <c:pt idx="1669">
                  <c:v>0.22792999999999999</c:v>
                </c:pt>
                <c:pt idx="1670">
                  <c:v>0.23973</c:v>
                </c:pt>
                <c:pt idx="1671">
                  <c:v>0.25124999999999997</c:v>
                </c:pt>
                <c:pt idx="1672">
                  <c:v>0.26171</c:v>
                </c:pt>
                <c:pt idx="1673">
                  <c:v>0.27038000000000001</c:v>
                </c:pt>
                <c:pt idx="1674">
                  <c:v>0.27693000000000001</c:v>
                </c:pt>
                <c:pt idx="1675">
                  <c:v>0.28148000000000001</c:v>
                </c:pt>
                <c:pt idx="1676">
                  <c:v>0.28442000000000001</c:v>
                </c:pt>
                <c:pt idx="1677">
                  <c:v>0.28625</c:v>
                </c:pt>
                <c:pt idx="1678">
                  <c:v>0.28734999999999999</c:v>
                </c:pt>
                <c:pt idx="1679">
                  <c:v>0.28799999999999998</c:v>
                </c:pt>
                <c:pt idx="1680">
                  <c:v>0.28847</c:v>
                </c:pt>
                <c:pt idx="1681">
                  <c:v>0.28888999999999998</c:v>
                </c:pt>
                <c:pt idx="1682">
                  <c:v>0.28921000000000002</c:v>
                </c:pt>
                <c:pt idx="1683">
                  <c:v>0.28942000000000001</c:v>
                </c:pt>
                <c:pt idx="1684">
                  <c:v>0.28961999999999999</c:v>
                </c:pt>
                <c:pt idx="1685">
                  <c:v>0.28986000000000001</c:v>
                </c:pt>
                <c:pt idx="1686">
                  <c:v>0.29010999999999998</c:v>
                </c:pt>
                <c:pt idx="1687">
                  <c:v>0.2903</c:v>
                </c:pt>
                <c:pt idx="1688">
                  <c:v>0.29046</c:v>
                </c:pt>
                <c:pt idx="1689">
                  <c:v>0.29065000000000002</c:v>
                </c:pt>
                <c:pt idx="1690">
                  <c:v>0.29082999999999998</c:v>
                </c:pt>
                <c:pt idx="1691">
                  <c:v>0.29096</c:v>
                </c:pt>
                <c:pt idx="1692">
                  <c:v>0.29104999999999998</c:v>
                </c:pt>
                <c:pt idx="1693">
                  <c:v>0.29110999999999998</c:v>
                </c:pt>
                <c:pt idx="1694">
                  <c:v>0.29108000000000001</c:v>
                </c:pt>
                <c:pt idx="1695">
                  <c:v>0.29087000000000002</c:v>
                </c:pt>
                <c:pt idx="1696">
                  <c:v>0.29060999999999998</c:v>
                </c:pt>
                <c:pt idx="1697">
                  <c:v>0.29050999999999999</c:v>
                </c:pt>
                <c:pt idx="1698">
                  <c:v>0.29065999999999997</c:v>
                </c:pt>
                <c:pt idx="1699">
                  <c:v>0.29096</c:v>
                </c:pt>
                <c:pt idx="1700">
                  <c:v>0.29126999999999997</c:v>
                </c:pt>
                <c:pt idx="1701">
                  <c:v>0.29142000000000001</c:v>
                </c:pt>
                <c:pt idx="1702">
                  <c:v>0.29137999999999997</c:v>
                </c:pt>
                <c:pt idx="1703">
                  <c:v>0.29121999999999998</c:v>
                </c:pt>
                <c:pt idx="1704">
                  <c:v>0.29093999999999998</c:v>
                </c:pt>
                <c:pt idx="1705">
                  <c:v>0.29053000000000001</c:v>
                </c:pt>
                <c:pt idx="1706">
                  <c:v>0.29002</c:v>
                </c:pt>
                <c:pt idx="1707">
                  <c:v>0.28943000000000002</c:v>
                </c:pt>
                <c:pt idx="1708">
                  <c:v>0.28871000000000002</c:v>
                </c:pt>
                <c:pt idx="1709">
                  <c:v>0.28788999999999998</c:v>
                </c:pt>
                <c:pt idx="1710">
                  <c:v>0.28699000000000002</c:v>
                </c:pt>
                <c:pt idx="1711">
                  <c:v>0.28602</c:v>
                </c:pt>
                <c:pt idx="1712">
                  <c:v>0.28502</c:v>
                </c:pt>
                <c:pt idx="1713">
                  <c:v>0.28399999999999997</c:v>
                </c:pt>
                <c:pt idx="1714">
                  <c:v>0.28290999999999999</c:v>
                </c:pt>
                <c:pt idx="1715">
                  <c:v>0.28166999999999998</c:v>
                </c:pt>
                <c:pt idx="1716">
                  <c:v>0.28032000000000001</c:v>
                </c:pt>
                <c:pt idx="1717">
                  <c:v>0.27894999999999998</c:v>
                </c:pt>
                <c:pt idx="1718">
                  <c:v>0.27755000000000002</c:v>
                </c:pt>
                <c:pt idx="1719">
                  <c:v>0.27612999999999999</c:v>
                </c:pt>
                <c:pt idx="1720">
                  <c:v>0.27471000000000001</c:v>
                </c:pt>
                <c:pt idx="1721">
                  <c:v>0.27332000000000001</c:v>
                </c:pt>
                <c:pt idx="1722">
                  <c:v>0.27198</c:v>
                </c:pt>
                <c:pt idx="1723">
                  <c:v>0.27078000000000002</c:v>
                </c:pt>
                <c:pt idx="1724">
                  <c:v>0.26976</c:v>
                </c:pt>
                <c:pt idx="1725">
                  <c:v>0.26889999999999997</c:v>
                </c:pt>
                <c:pt idx="1726">
                  <c:v>0.26828999999999997</c:v>
                </c:pt>
                <c:pt idx="1727">
                  <c:v>0.26794000000000001</c:v>
                </c:pt>
                <c:pt idx="1728">
                  <c:v>0.26768999999999998</c:v>
                </c:pt>
                <c:pt idx="1729">
                  <c:v>0.26743</c:v>
                </c:pt>
                <c:pt idx="1730">
                  <c:v>0.26712999999999998</c:v>
                </c:pt>
                <c:pt idx="1731">
                  <c:v>0.26668999999999998</c:v>
                </c:pt>
                <c:pt idx="1732">
                  <c:v>0.26595999999999997</c:v>
                </c:pt>
                <c:pt idx="1733">
                  <c:v>0.26494000000000001</c:v>
                </c:pt>
                <c:pt idx="1734">
                  <c:v>0.26363999999999999</c:v>
                </c:pt>
                <c:pt idx="1735">
                  <c:v>0.26196999999999998</c:v>
                </c:pt>
                <c:pt idx="1736">
                  <c:v>0.25985000000000003</c:v>
                </c:pt>
                <c:pt idx="1737">
                  <c:v>0.25734000000000001</c:v>
                </c:pt>
                <c:pt idx="1738">
                  <c:v>0.25451000000000001</c:v>
                </c:pt>
                <c:pt idx="1739">
                  <c:v>0.25141999999999998</c:v>
                </c:pt>
                <c:pt idx="1740">
                  <c:v>0.2482</c:v>
                </c:pt>
                <c:pt idx="1741">
                  <c:v>0.24501000000000001</c:v>
                </c:pt>
                <c:pt idx="1742">
                  <c:v>0.24204000000000001</c:v>
                </c:pt>
                <c:pt idx="1743">
                  <c:v>0.23941999999999999</c:v>
                </c:pt>
                <c:pt idx="1744">
                  <c:v>0.23724999999999999</c:v>
                </c:pt>
                <c:pt idx="1745">
                  <c:v>0.23551</c:v>
                </c:pt>
                <c:pt idx="1746">
                  <c:v>0.23405999999999999</c:v>
                </c:pt>
                <c:pt idx="1747">
                  <c:v>0.23275999999999999</c:v>
                </c:pt>
                <c:pt idx="1748">
                  <c:v>0.23189000000000001</c:v>
                </c:pt>
                <c:pt idx="1749">
                  <c:v>0.23200000000000001</c:v>
                </c:pt>
                <c:pt idx="1750">
                  <c:v>0.23222000000000001</c:v>
                </c:pt>
                <c:pt idx="1751">
                  <c:v>0.23168</c:v>
                </c:pt>
                <c:pt idx="1752">
                  <c:v>0.23130999999999999</c:v>
                </c:pt>
                <c:pt idx="1753">
                  <c:v>0.23083999999999999</c:v>
                </c:pt>
                <c:pt idx="1754">
                  <c:v>0.22982</c:v>
                </c:pt>
                <c:pt idx="1755">
                  <c:v>0.22866</c:v>
                </c:pt>
                <c:pt idx="1756">
                  <c:v>0.22685</c:v>
                </c:pt>
                <c:pt idx="1757">
                  <c:v>0.22403000000000001</c:v>
                </c:pt>
                <c:pt idx="1758">
                  <c:v>0.22139</c:v>
                </c:pt>
                <c:pt idx="1759">
                  <c:v>0.21948000000000001</c:v>
                </c:pt>
                <c:pt idx="1760">
                  <c:v>0.21754000000000001</c:v>
                </c:pt>
                <c:pt idx="1761">
                  <c:v>0.21521999999999999</c:v>
                </c:pt>
                <c:pt idx="1762">
                  <c:v>0.21299999999999999</c:v>
                </c:pt>
                <c:pt idx="1763">
                  <c:v>0.21107999999999999</c:v>
                </c:pt>
                <c:pt idx="1764">
                  <c:v>0.20918999999999999</c:v>
                </c:pt>
                <c:pt idx="1765">
                  <c:v>0.20721999999999999</c:v>
                </c:pt>
                <c:pt idx="1766">
                  <c:v>0.20521</c:v>
                </c:pt>
                <c:pt idx="1767">
                  <c:v>0.20308999999999999</c:v>
                </c:pt>
                <c:pt idx="1768">
                  <c:v>0.20086999999999999</c:v>
                </c:pt>
                <c:pt idx="1769">
                  <c:v>0.19861999999999999</c:v>
                </c:pt>
                <c:pt idx="1770">
                  <c:v>0.19628999999999999</c:v>
                </c:pt>
                <c:pt idx="1771">
                  <c:v>0.19395999999999999</c:v>
                </c:pt>
                <c:pt idx="1772">
                  <c:v>0.19176000000000001</c:v>
                </c:pt>
                <c:pt idx="1773">
                  <c:v>0.18972</c:v>
                </c:pt>
                <c:pt idx="1774">
                  <c:v>0.18776999999999999</c:v>
                </c:pt>
                <c:pt idx="1775">
                  <c:v>0.18579999999999999</c:v>
                </c:pt>
                <c:pt idx="1776">
                  <c:v>0.18376999999999999</c:v>
                </c:pt>
                <c:pt idx="1777">
                  <c:v>0.18179999999999999</c:v>
                </c:pt>
                <c:pt idx="1778">
                  <c:v>0.18002000000000001</c:v>
                </c:pt>
                <c:pt idx="1779">
                  <c:v>0.17827000000000001</c:v>
                </c:pt>
                <c:pt idx="1780">
                  <c:v>0.17657</c:v>
                </c:pt>
                <c:pt idx="1781">
                  <c:v>0.17505999999999999</c:v>
                </c:pt>
                <c:pt idx="1782">
                  <c:v>0.17358000000000001</c:v>
                </c:pt>
                <c:pt idx="1783">
                  <c:v>0.17199</c:v>
                </c:pt>
                <c:pt idx="1784">
                  <c:v>0.17046</c:v>
                </c:pt>
                <c:pt idx="1785">
                  <c:v>0.16911999999999999</c:v>
                </c:pt>
                <c:pt idx="1786">
                  <c:v>0.16785</c:v>
                </c:pt>
                <c:pt idx="1787">
                  <c:v>0.16655</c:v>
                </c:pt>
                <c:pt idx="1788">
                  <c:v>0.16527</c:v>
                </c:pt>
                <c:pt idx="1789">
                  <c:v>0.16403000000000001</c:v>
                </c:pt>
                <c:pt idx="1790">
                  <c:v>0.16277</c:v>
                </c:pt>
                <c:pt idx="1791">
                  <c:v>0.16150999999999999</c:v>
                </c:pt>
                <c:pt idx="1792">
                  <c:v>0.16028999999999999</c:v>
                </c:pt>
                <c:pt idx="1793">
                  <c:v>0.15905</c:v>
                </c:pt>
                <c:pt idx="1794">
                  <c:v>0.15765000000000001</c:v>
                </c:pt>
                <c:pt idx="1795">
                  <c:v>0.15603</c:v>
                </c:pt>
                <c:pt idx="1796">
                  <c:v>0.15418000000000001</c:v>
                </c:pt>
                <c:pt idx="1797">
                  <c:v>0.15201999999999999</c:v>
                </c:pt>
                <c:pt idx="1798">
                  <c:v>0.14943999999999999</c:v>
                </c:pt>
                <c:pt idx="1799">
                  <c:v>0.14637</c:v>
                </c:pt>
                <c:pt idx="1800">
                  <c:v>0.14285</c:v>
                </c:pt>
                <c:pt idx="1801">
                  <c:v>0.13896</c:v>
                </c:pt>
                <c:pt idx="1802">
                  <c:v>0.13467000000000001</c:v>
                </c:pt>
                <c:pt idx="1803">
                  <c:v>0.12978000000000001</c:v>
                </c:pt>
                <c:pt idx="1804">
                  <c:v>0.12428</c:v>
                </c:pt>
                <c:pt idx="1805">
                  <c:v>0.11836000000000001</c:v>
                </c:pt>
                <c:pt idx="1806">
                  <c:v>0.11206000000000001</c:v>
                </c:pt>
                <c:pt idx="1807">
                  <c:v>0.10534</c:v>
                </c:pt>
                <c:pt idx="1808">
                  <c:v>9.826E-2</c:v>
                </c:pt>
                <c:pt idx="1809">
                  <c:v>9.0959999999999999E-2</c:v>
                </c:pt>
                <c:pt idx="1810">
                  <c:v>8.3500000000000005E-2</c:v>
                </c:pt>
                <c:pt idx="1811">
                  <c:v>7.5980000000000006E-2</c:v>
                </c:pt>
                <c:pt idx="1812">
                  <c:v>6.862E-2</c:v>
                </c:pt>
                <c:pt idx="1813">
                  <c:v>6.1609999999999998E-2</c:v>
                </c:pt>
                <c:pt idx="1814">
                  <c:v>5.5070000000000001E-2</c:v>
                </c:pt>
                <c:pt idx="1815">
                  <c:v>4.9110000000000001E-2</c:v>
                </c:pt>
                <c:pt idx="1816">
                  <c:v>4.385E-2</c:v>
                </c:pt>
                <c:pt idx="1817">
                  <c:v>3.934E-2</c:v>
                </c:pt>
                <c:pt idx="1818">
                  <c:v>3.5520000000000003E-2</c:v>
                </c:pt>
                <c:pt idx="1819">
                  <c:v>3.2289999999999999E-2</c:v>
                </c:pt>
                <c:pt idx="1820">
                  <c:v>2.9489999999999999E-2</c:v>
                </c:pt>
                <c:pt idx="1821">
                  <c:v>2.7019999999999999E-2</c:v>
                </c:pt>
                <c:pt idx="1822">
                  <c:v>2.4920000000000001E-2</c:v>
                </c:pt>
                <c:pt idx="1823">
                  <c:v>2.3210000000000001E-2</c:v>
                </c:pt>
                <c:pt idx="1824">
                  <c:v>2.1760000000000002E-2</c:v>
                </c:pt>
                <c:pt idx="1825">
                  <c:v>2.0570000000000001E-2</c:v>
                </c:pt>
                <c:pt idx="1826">
                  <c:v>1.9769999999999999E-2</c:v>
                </c:pt>
                <c:pt idx="1827">
                  <c:v>1.9390000000000001E-2</c:v>
                </c:pt>
                <c:pt idx="1828">
                  <c:v>1.9279999999999999E-2</c:v>
                </c:pt>
                <c:pt idx="1829">
                  <c:v>1.9380000000000001E-2</c:v>
                </c:pt>
                <c:pt idx="1830">
                  <c:v>1.968E-2</c:v>
                </c:pt>
                <c:pt idx="1831">
                  <c:v>2.0250000000000001E-2</c:v>
                </c:pt>
                <c:pt idx="1832">
                  <c:v>2.1069999999999998E-2</c:v>
                </c:pt>
                <c:pt idx="1833">
                  <c:v>2.2120000000000001E-2</c:v>
                </c:pt>
                <c:pt idx="1834">
                  <c:v>2.3390000000000001E-2</c:v>
                </c:pt>
                <c:pt idx="1835">
                  <c:v>2.486E-2</c:v>
                </c:pt>
                <c:pt idx="1836">
                  <c:v>2.6579999999999999E-2</c:v>
                </c:pt>
                <c:pt idx="1837">
                  <c:v>2.8549999999999999E-2</c:v>
                </c:pt>
                <c:pt idx="1838">
                  <c:v>3.0800000000000001E-2</c:v>
                </c:pt>
                <c:pt idx="1839">
                  <c:v>3.3279999999999997E-2</c:v>
                </c:pt>
                <c:pt idx="1840">
                  <c:v>3.5979999999999998E-2</c:v>
                </c:pt>
                <c:pt idx="1841">
                  <c:v>3.9E-2</c:v>
                </c:pt>
                <c:pt idx="1842">
                  <c:v>4.2380000000000001E-2</c:v>
                </c:pt>
                <c:pt idx="1843">
                  <c:v>4.6050000000000001E-2</c:v>
                </c:pt>
                <c:pt idx="1844">
                  <c:v>0.05</c:v>
                </c:pt>
                <c:pt idx="1845">
                  <c:v>5.4269999999999999E-2</c:v>
                </c:pt>
                <c:pt idx="1846">
                  <c:v>5.8819999999999997E-2</c:v>
                </c:pt>
                <c:pt idx="1847">
                  <c:v>6.3579999999999998E-2</c:v>
                </c:pt>
                <c:pt idx="1848">
                  <c:v>6.8589999999999998E-2</c:v>
                </c:pt>
                <c:pt idx="1849">
                  <c:v>7.3889999999999997E-2</c:v>
                </c:pt>
                <c:pt idx="1850">
                  <c:v>7.9469999999999999E-2</c:v>
                </c:pt>
                <c:pt idx="1851">
                  <c:v>8.5290000000000005E-2</c:v>
                </c:pt>
                <c:pt idx="1852">
                  <c:v>9.1289999999999996E-2</c:v>
                </c:pt>
                <c:pt idx="1853">
                  <c:v>9.7460000000000005E-2</c:v>
                </c:pt>
                <c:pt idx="1854">
                  <c:v>0.1038</c:v>
                </c:pt>
                <c:pt idx="1855">
                  <c:v>0.11032</c:v>
                </c:pt>
                <c:pt idx="1856">
                  <c:v>0.11695999999999999</c:v>
                </c:pt>
                <c:pt idx="1857">
                  <c:v>0.12368999999999999</c:v>
                </c:pt>
                <c:pt idx="1858">
                  <c:v>0.1305</c:v>
                </c:pt>
                <c:pt idx="1859">
                  <c:v>0.13743</c:v>
                </c:pt>
                <c:pt idx="1860">
                  <c:v>0.1444</c:v>
                </c:pt>
                <c:pt idx="1861">
                  <c:v>0.15134</c:v>
                </c:pt>
                <c:pt idx="1862">
                  <c:v>0.1583</c:v>
                </c:pt>
                <c:pt idx="1863">
                  <c:v>0.16533</c:v>
                </c:pt>
                <c:pt idx="1864">
                  <c:v>0.17243</c:v>
                </c:pt>
                <c:pt idx="1865">
                  <c:v>0.179540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75EF-4AE3-BF43-290898CDA3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6265088"/>
        <c:axId val="136271360"/>
      </c:scatterChart>
      <c:valAx>
        <c:axId val="136265088"/>
        <c:scaling>
          <c:orientation val="maxMin"/>
          <c:max val="4000"/>
          <c:min val="4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 sz="11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avenumber</a:t>
                </a:r>
                <a:r>
                  <a:rPr lang="pl-PL" sz="1100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[cm</a:t>
                </a:r>
                <a:r>
                  <a:rPr lang="pl-PL" sz="1100" b="1" baseline="30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-1</a:t>
                </a:r>
                <a:r>
                  <a:rPr lang="pl-PL" sz="1100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]</a:t>
                </a:r>
                <a:endParaRPr lang="pl-PL" sz="1100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1048230813253608"/>
              <c:y val="0.9389537480446025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36271360"/>
        <c:crossesAt val="0"/>
        <c:crossBetween val="midCat"/>
        <c:majorUnit val="400"/>
      </c:valAx>
      <c:valAx>
        <c:axId val="136271360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 sz="11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ransmitance un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36265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karboksy!$D$1:$D$1866</c:f>
              <c:numCache>
                <c:formatCode>General</c:formatCode>
                <c:ptCount val="1866"/>
                <c:pt idx="0">
                  <c:v>3996.4207099999999</c:v>
                </c:pt>
                <c:pt idx="1">
                  <c:v>3994.4919399999999</c:v>
                </c:pt>
                <c:pt idx="2">
                  <c:v>3992.5631699999999</c:v>
                </c:pt>
                <c:pt idx="3">
                  <c:v>3990.6343900000002</c:v>
                </c:pt>
                <c:pt idx="4">
                  <c:v>3988.7056200000002</c:v>
                </c:pt>
                <c:pt idx="5">
                  <c:v>3986.77684</c:v>
                </c:pt>
                <c:pt idx="6">
                  <c:v>3984.84807</c:v>
                </c:pt>
                <c:pt idx="7">
                  <c:v>3982.9192899999998</c:v>
                </c:pt>
                <c:pt idx="8">
                  <c:v>3980.9905199999998</c:v>
                </c:pt>
                <c:pt idx="9">
                  <c:v>3979.0617400000001</c:v>
                </c:pt>
                <c:pt idx="10">
                  <c:v>3977.1329700000001</c:v>
                </c:pt>
                <c:pt idx="11">
                  <c:v>3975.2042000000001</c:v>
                </c:pt>
                <c:pt idx="12">
                  <c:v>3973.2754199999999</c:v>
                </c:pt>
                <c:pt idx="13">
                  <c:v>3971.34665</c:v>
                </c:pt>
                <c:pt idx="14">
                  <c:v>3969.4178700000002</c:v>
                </c:pt>
                <c:pt idx="15">
                  <c:v>3967.4890999999998</c:v>
                </c:pt>
                <c:pt idx="16">
                  <c:v>3965.56032</c:v>
                </c:pt>
                <c:pt idx="17">
                  <c:v>3963.6315500000001</c:v>
                </c:pt>
                <c:pt idx="18">
                  <c:v>3961.7027699999999</c:v>
                </c:pt>
                <c:pt idx="19">
                  <c:v>3959.7739999999999</c:v>
                </c:pt>
                <c:pt idx="20">
                  <c:v>3957.8452200000002</c:v>
                </c:pt>
                <c:pt idx="21">
                  <c:v>3955.9164500000002</c:v>
                </c:pt>
                <c:pt idx="22">
                  <c:v>3953.9876800000002</c:v>
                </c:pt>
                <c:pt idx="23">
                  <c:v>3952.0589</c:v>
                </c:pt>
                <c:pt idx="24">
                  <c:v>3950.13013</c:v>
                </c:pt>
                <c:pt idx="25">
                  <c:v>3948.2013499999998</c:v>
                </c:pt>
                <c:pt idx="26">
                  <c:v>3946.2725799999998</c:v>
                </c:pt>
                <c:pt idx="27">
                  <c:v>3944.3438000000001</c:v>
                </c:pt>
                <c:pt idx="28">
                  <c:v>3942.4150300000001</c:v>
                </c:pt>
                <c:pt idx="29">
                  <c:v>3940.4862499999999</c:v>
                </c:pt>
                <c:pt idx="30">
                  <c:v>3938.5574799999999</c:v>
                </c:pt>
                <c:pt idx="31">
                  <c:v>3936.62871</c:v>
                </c:pt>
                <c:pt idx="32">
                  <c:v>3934.6999300000002</c:v>
                </c:pt>
                <c:pt idx="33">
                  <c:v>3932.7711599999998</c:v>
                </c:pt>
                <c:pt idx="34">
                  <c:v>3930.84238</c:v>
                </c:pt>
                <c:pt idx="35">
                  <c:v>3928.9136100000001</c:v>
                </c:pt>
                <c:pt idx="36">
                  <c:v>3926.9848299999999</c:v>
                </c:pt>
                <c:pt idx="37">
                  <c:v>3925.0560599999999</c:v>
                </c:pt>
                <c:pt idx="38">
                  <c:v>3923.1272800000002</c:v>
                </c:pt>
                <c:pt idx="39">
                  <c:v>3921.1985100000002</c:v>
                </c:pt>
                <c:pt idx="40">
                  <c:v>3919.2697400000002</c:v>
                </c:pt>
                <c:pt idx="41">
                  <c:v>3917.34096</c:v>
                </c:pt>
                <c:pt idx="42">
                  <c:v>3915.41219</c:v>
                </c:pt>
                <c:pt idx="43">
                  <c:v>3913.4834099999998</c:v>
                </c:pt>
                <c:pt idx="44">
                  <c:v>3911.5546399999998</c:v>
                </c:pt>
                <c:pt idx="45">
                  <c:v>3909.6258600000001</c:v>
                </c:pt>
                <c:pt idx="46">
                  <c:v>3907.6970900000001</c:v>
                </c:pt>
                <c:pt idx="47">
                  <c:v>3905.7683099999999</c:v>
                </c:pt>
                <c:pt idx="48">
                  <c:v>3903.8395399999999</c:v>
                </c:pt>
                <c:pt idx="49">
                  <c:v>3901.91077</c:v>
                </c:pt>
                <c:pt idx="50">
                  <c:v>3899.9819900000002</c:v>
                </c:pt>
                <c:pt idx="51">
                  <c:v>3898.0532199999998</c:v>
                </c:pt>
                <c:pt idx="52">
                  <c:v>3896.12444</c:v>
                </c:pt>
                <c:pt idx="53">
                  <c:v>3894.1956700000001</c:v>
                </c:pt>
                <c:pt idx="54">
                  <c:v>3892.2668899999999</c:v>
                </c:pt>
                <c:pt idx="55">
                  <c:v>3890.3381199999999</c:v>
                </c:pt>
                <c:pt idx="56">
                  <c:v>3888.4093400000002</c:v>
                </c:pt>
                <c:pt idx="57">
                  <c:v>3886.4805700000002</c:v>
                </c:pt>
                <c:pt idx="58">
                  <c:v>3884.55179</c:v>
                </c:pt>
                <c:pt idx="59">
                  <c:v>3882.62302</c:v>
                </c:pt>
                <c:pt idx="60">
                  <c:v>3880.69425</c:v>
                </c:pt>
                <c:pt idx="61">
                  <c:v>3878.7654699999998</c:v>
                </c:pt>
                <c:pt idx="62">
                  <c:v>3876.8366999999998</c:v>
                </c:pt>
                <c:pt idx="63">
                  <c:v>3874.9079200000001</c:v>
                </c:pt>
                <c:pt idx="64">
                  <c:v>3872.9791500000001</c:v>
                </c:pt>
                <c:pt idx="65">
                  <c:v>3871.0503699999999</c:v>
                </c:pt>
                <c:pt idx="66">
                  <c:v>3869.1215999999999</c:v>
                </c:pt>
                <c:pt idx="67">
                  <c:v>3867.1928200000002</c:v>
                </c:pt>
                <c:pt idx="68">
                  <c:v>3865.2640500000002</c:v>
                </c:pt>
                <c:pt idx="69">
                  <c:v>3863.3352799999998</c:v>
                </c:pt>
                <c:pt idx="70">
                  <c:v>3861.4065000000001</c:v>
                </c:pt>
                <c:pt idx="71">
                  <c:v>3859.4777300000001</c:v>
                </c:pt>
                <c:pt idx="72">
                  <c:v>3857.5489499999999</c:v>
                </c:pt>
                <c:pt idx="73">
                  <c:v>3855.6201799999999</c:v>
                </c:pt>
                <c:pt idx="74">
                  <c:v>3853.6914000000002</c:v>
                </c:pt>
                <c:pt idx="75">
                  <c:v>3851.7626300000002</c:v>
                </c:pt>
                <c:pt idx="76">
                  <c:v>3849.83385</c:v>
                </c:pt>
                <c:pt idx="77">
                  <c:v>3847.90508</c:v>
                </c:pt>
                <c:pt idx="78">
                  <c:v>3845.97631</c:v>
                </c:pt>
                <c:pt idx="79">
                  <c:v>3844.0475299999998</c:v>
                </c:pt>
                <c:pt idx="80">
                  <c:v>3842.1187599999998</c:v>
                </c:pt>
                <c:pt idx="81">
                  <c:v>3840.1899800000001</c:v>
                </c:pt>
                <c:pt idx="82">
                  <c:v>3838.2612100000001</c:v>
                </c:pt>
                <c:pt idx="83">
                  <c:v>3836.3324299999999</c:v>
                </c:pt>
                <c:pt idx="84">
                  <c:v>3834.4036599999999</c:v>
                </c:pt>
                <c:pt idx="85">
                  <c:v>3832.4748800000002</c:v>
                </c:pt>
                <c:pt idx="86">
                  <c:v>3830.5461100000002</c:v>
                </c:pt>
                <c:pt idx="87">
                  <c:v>3828.61733</c:v>
                </c:pt>
                <c:pt idx="88">
                  <c:v>3826.6885600000001</c:v>
                </c:pt>
                <c:pt idx="89">
                  <c:v>3824.7597900000001</c:v>
                </c:pt>
                <c:pt idx="90">
                  <c:v>3822.8310099999999</c:v>
                </c:pt>
                <c:pt idx="91">
                  <c:v>3820.9022399999999</c:v>
                </c:pt>
                <c:pt idx="92">
                  <c:v>3818.9734600000002</c:v>
                </c:pt>
                <c:pt idx="93">
                  <c:v>3817.0446900000002</c:v>
                </c:pt>
                <c:pt idx="94">
                  <c:v>3815.11591</c:v>
                </c:pt>
                <c:pt idx="95">
                  <c:v>3813.18714</c:v>
                </c:pt>
                <c:pt idx="96">
                  <c:v>3811.2583599999998</c:v>
                </c:pt>
                <c:pt idx="97">
                  <c:v>3809.3295899999998</c:v>
                </c:pt>
                <c:pt idx="98">
                  <c:v>3807.4008199999998</c:v>
                </c:pt>
                <c:pt idx="99">
                  <c:v>3805.4720400000001</c:v>
                </c:pt>
                <c:pt idx="100">
                  <c:v>3803.5432700000001</c:v>
                </c:pt>
                <c:pt idx="101">
                  <c:v>3801.6144899999999</c:v>
                </c:pt>
                <c:pt idx="102">
                  <c:v>3799.6857199999999</c:v>
                </c:pt>
                <c:pt idx="103">
                  <c:v>3797.7569400000002</c:v>
                </c:pt>
                <c:pt idx="104">
                  <c:v>3795.8281699999998</c:v>
                </c:pt>
                <c:pt idx="105">
                  <c:v>3793.89939</c:v>
                </c:pt>
                <c:pt idx="106">
                  <c:v>3791.9706200000001</c:v>
                </c:pt>
                <c:pt idx="107">
                  <c:v>3790.0418500000001</c:v>
                </c:pt>
                <c:pt idx="108">
                  <c:v>3788.1130699999999</c:v>
                </c:pt>
                <c:pt idx="109">
                  <c:v>3786.1842999999999</c:v>
                </c:pt>
                <c:pt idx="110">
                  <c:v>3784.2555200000002</c:v>
                </c:pt>
                <c:pt idx="111">
                  <c:v>3782.3267500000002</c:v>
                </c:pt>
                <c:pt idx="112">
                  <c:v>3780.39797</c:v>
                </c:pt>
                <c:pt idx="113">
                  <c:v>3778.4692</c:v>
                </c:pt>
                <c:pt idx="114">
                  <c:v>3776.5404199999998</c:v>
                </c:pt>
                <c:pt idx="115">
                  <c:v>3774.6116499999998</c:v>
                </c:pt>
                <c:pt idx="116">
                  <c:v>3772.6828799999998</c:v>
                </c:pt>
                <c:pt idx="117">
                  <c:v>3770.7541000000001</c:v>
                </c:pt>
                <c:pt idx="118">
                  <c:v>3768.8253300000001</c:v>
                </c:pt>
                <c:pt idx="119">
                  <c:v>3766.8965499999999</c:v>
                </c:pt>
                <c:pt idx="120">
                  <c:v>3764.9677799999999</c:v>
                </c:pt>
                <c:pt idx="121">
                  <c:v>3763.0390000000002</c:v>
                </c:pt>
                <c:pt idx="122">
                  <c:v>3761.1102299999998</c:v>
                </c:pt>
                <c:pt idx="123">
                  <c:v>3759.18145</c:v>
                </c:pt>
                <c:pt idx="124">
                  <c:v>3757.2526800000001</c:v>
                </c:pt>
                <c:pt idx="125">
                  <c:v>3755.3238999999999</c:v>
                </c:pt>
                <c:pt idx="126">
                  <c:v>3753.3951299999999</c:v>
                </c:pt>
                <c:pt idx="127">
                  <c:v>3751.4663599999999</c:v>
                </c:pt>
                <c:pt idx="128">
                  <c:v>3749.5375800000002</c:v>
                </c:pt>
                <c:pt idx="129">
                  <c:v>3747.6088100000002</c:v>
                </c:pt>
                <c:pt idx="130">
                  <c:v>3745.68003</c:v>
                </c:pt>
                <c:pt idx="131">
                  <c:v>3743.75126</c:v>
                </c:pt>
                <c:pt idx="132">
                  <c:v>3741.8224799999998</c:v>
                </c:pt>
                <c:pt idx="133">
                  <c:v>3739.8937099999998</c:v>
                </c:pt>
                <c:pt idx="134">
                  <c:v>3737.9649300000001</c:v>
                </c:pt>
                <c:pt idx="135">
                  <c:v>3736.0361600000001</c:v>
                </c:pt>
                <c:pt idx="136">
                  <c:v>3734.1073900000001</c:v>
                </c:pt>
                <c:pt idx="137">
                  <c:v>3732.1786099999999</c:v>
                </c:pt>
                <c:pt idx="138">
                  <c:v>3730.2498399999999</c:v>
                </c:pt>
                <c:pt idx="139">
                  <c:v>3728.3210600000002</c:v>
                </c:pt>
                <c:pt idx="140">
                  <c:v>3726.3922899999998</c:v>
                </c:pt>
                <c:pt idx="141">
                  <c:v>3724.46351</c:v>
                </c:pt>
                <c:pt idx="142">
                  <c:v>3722.5347400000001</c:v>
                </c:pt>
                <c:pt idx="143">
                  <c:v>3720.6059599999999</c:v>
                </c:pt>
                <c:pt idx="144">
                  <c:v>3718.6771899999999</c:v>
                </c:pt>
                <c:pt idx="145">
                  <c:v>3716.7484199999999</c:v>
                </c:pt>
                <c:pt idx="146">
                  <c:v>3714.8196400000002</c:v>
                </c:pt>
                <c:pt idx="147">
                  <c:v>3712.8908700000002</c:v>
                </c:pt>
                <c:pt idx="148">
                  <c:v>3710.96209</c:v>
                </c:pt>
                <c:pt idx="149">
                  <c:v>3709.03332</c:v>
                </c:pt>
                <c:pt idx="150">
                  <c:v>3707.1045399999998</c:v>
                </c:pt>
                <c:pt idx="151">
                  <c:v>3705.1757699999998</c:v>
                </c:pt>
                <c:pt idx="152">
                  <c:v>3703.2469900000001</c:v>
                </c:pt>
                <c:pt idx="153">
                  <c:v>3701.3182200000001</c:v>
                </c:pt>
                <c:pt idx="154">
                  <c:v>3699.3894500000001</c:v>
                </c:pt>
                <c:pt idx="155">
                  <c:v>3697.4606699999999</c:v>
                </c:pt>
                <c:pt idx="156">
                  <c:v>3695.5319</c:v>
                </c:pt>
                <c:pt idx="157">
                  <c:v>3693.6031200000002</c:v>
                </c:pt>
                <c:pt idx="158">
                  <c:v>3691.6743499999998</c:v>
                </c:pt>
                <c:pt idx="159">
                  <c:v>3689.74557</c:v>
                </c:pt>
                <c:pt idx="160">
                  <c:v>3687.8168000000001</c:v>
                </c:pt>
                <c:pt idx="161">
                  <c:v>3685.8880199999999</c:v>
                </c:pt>
                <c:pt idx="162">
                  <c:v>3683.9592499999999</c:v>
                </c:pt>
                <c:pt idx="163">
                  <c:v>3682.0304700000002</c:v>
                </c:pt>
                <c:pt idx="164">
                  <c:v>3680.1017000000002</c:v>
                </c:pt>
                <c:pt idx="165">
                  <c:v>3678.1729300000002</c:v>
                </c:pt>
                <c:pt idx="166">
                  <c:v>3676.24415</c:v>
                </c:pt>
                <c:pt idx="167">
                  <c:v>3674.31538</c:v>
                </c:pt>
                <c:pt idx="168">
                  <c:v>3672.3865999999998</c:v>
                </c:pt>
                <c:pt idx="169">
                  <c:v>3670.4578299999998</c:v>
                </c:pt>
                <c:pt idx="170">
                  <c:v>3668.5290500000001</c:v>
                </c:pt>
                <c:pt idx="171">
                  <c:v>3666.6002800000001</c:v>
                </c:pt>
                <c:pt idx="172">
                  <c:v>3664.6714999999999</c:v>
                </c:pt>
                <c:pt idx="173">
                  <c:v>3662.7427299999999</c:v>
                </c:pt>
                <c:pt idx="174">
                  <c:v>3660.81396</c:v>
                </c:pt>
                <c:pt idx="175">
                  <c:v>3658.8851800000002</c:v>
                </c:pt>
                <c:pt idx="176">
                  <c:v>3656.9564099999998</c:v>
                </c:pt>
                <c:pt idx="177">
                  <c:v>3655.02763</c:v>
                </c:pt>
                <c:pt idx="178">
                  <c:v>3653.0988600000001</c:v>
                </c:pt>
                <c:pt idx="179">
                  <c:v>3651.1700799999999</c:v>
                </c:pt>
                <c:pt idx="180">
                  <c:v>3649.2413099999999</c:v>
                </c:pt>
                <c:pt idx="181">
                  <c:v>3647.3125300000002</c:v>
                </c:pt>
                <c:pt idx="182">
                  <c:v>3645.3837600000002</c:v>
                </c:pt>
                <c:pt idx="183">
                  <c:v>3643.4549900000002</c:v>
                </c:pt>
                <c:pt idx="184">
                  <c:v>3641.52621</c:v>
                </c:pt>
                <c:pt idx="185">
                  <c:v>3639.59744</c:v>
                </c:pt>
                <c:pt idx="186">
                  <c:v>3637.6686599999998</c:v>
                </c:pt>
                <c:pt idx="187">
                  <c:v>3635.7398899999998</c:v>
                </c:pt>
                <c:pt idx="188">
                  <c:v>3633.8111100000001</c:v>
                </c:pt>
                <c:pt idx="189">
                  <c:v>3631.8823400000001</c:v>
                </c:pt>
                <c:pt idx="190">
                  <c:v>3629.9535599999999</c:v>
                </c:pt>
                <c:pt idx="191">
                  <c:v>3628.0247899999999</c:v>
                </c:pt>
                <c:pt idx="192">
                  <c:v>3626.0960100000002</c:v>
                </c:pt>
                <c:pt idx="193">
                  <c:v>3624.1672400000002</c:v>
                </c:pt>
                <c:pt idx="194">
                  <c:v>3622.2384699999998</c:v>
                </c:pt>
                <c:pt idx="195">
                  <c:v>3620.30969</c:v>
                </c:pt>
                <c:pt idx="196">
                  <c:v>3618.3809200000001</c:v>
                </c:pt>
                <c:pt idx="197">
                  <c:v>3616.4521399999999</c:v>
                </c:pt>
                <c:pt idx="198">
                  <c:v>3614.5233699999999</c:v>
                </c:pt>
                <c:pt idx="199">
                  <c:v>3612.5945900000002</c:v>
                </c:pt>
                <c:pt idx="200">
                  <c:v>3610.6658200000002</c:v>
                </c:pt>
                <c:pt idx="201">
                  <c:v>3608.73704</c:v>
                </c:pt>
                <c:pt idx="202">
                  <c:v>3606.80827</c:v>
                </c:pt>
                <c:pt idx="203">
                  <c:v>3604.8795</c:v>
                </c:pt>
                <c:pt idx="204">
                  <c:v>3602.9507199999998</c:v>
                </c:pt>
                <c:pt idx="205">
                  <c:v>3601.0219499999998</c:v>
                </c:pt>
                <c:pt idx="206">
                  <c:v>3599.0931700000001</c:v>
                </c:pt>
                <c:pt idx="207">
                  <c:v>3597.1644000000001</c:v>
                </c:pt>
                <c:pt idx="208">
                  <c:v>3595.2356199999999</c:v>
                </c:pt>
                <c:pt idx="209">
                  <c:v>3593.3068499999999</c:v>
                </c:pt>
                <c:pt idx="210">
                  <c:v>3591.3780700000002</c:v>
                </c:pt>
                <c:pt idx="211">
                  <c:v>3589.4493000000002</c:v>
                </c:pt>
                <c:pt idx="212">
                  <c:v>3587.5205299999998</c:v>
                </c:pt>
                <c:pt idx="213">
                  <c:v>3585.59175</c:v>
                </c:pt>
                <c:pt idx="214">
                  <c:v>3583.6629800000001</c:v>
                </c:pt>
                <c:pt idx="215">
                  <c:v>3581.7341999999999</c:v>
                </c:pt>
                <c:pt idx="216">
                  <c:v>3579.8054299999999</c:v>
                </c:pt>
                <c:pt idx="217">
                  <c:v>3577.8766500000002</c:v>
                </c:pt>
                <c:pt idx="218">
                  <c:v>3575.9478800000002</c:v>
                </c:pt>
                <c:pt idx="219">
                  <c:v>3574.0191</c:v>
                </c:pt>
                <c:pt idx="220">
                  <c:v>3572.09033</c:v>
                </c:pt>
                <c:pt idx="221">
                  <c:v>3570.16156</c:v>
                </c:pt>
                <c:pt idx="222">
                  <c:v>3568.2327799999998</c:v>
                </c:pt>
                <c:pt idx="223">
                  <c:v>3566.3040099999998</c:v>
                </c:pt>
                <c:pt idx="224">
                  <c:v>3564.3752300000001</c:v>
                </c:pt>
                <c:pt idx="225">
                  <c:v>3562.4464600000001</c:v>
                </c:pt>
                <c:pt idx="226">
                  <c:v>3560.5176799999999</c:v>
                </c:pt>
                <c:pt idx="227">
                  <c:v>3558.5889099999999</c:v>
                </c:pt>
                <c:pt idx="228">
                  <c:v>3556.6601300000002</c:v>
                </c:pt>
                <c:pt idx="229">
                  <c:v>3554.7313600000002</c:v>
                </c:pt>
                <c:pt idx="230">
                  <c:v>3552.80258</c:v>
                </c:pt>
                <c:pt idx="231">
                  <c:v>3550.87381</c:v>
                </c:pt>
                <c:pt idx="232">
                  <c:v>3548.9450400000001</c:v>
                </c:pt>
                <c:pt idx="233">
                  <c:v>3547.0162599999999</c:v>
                </c:pt>
                <c:pt idx="234">
                  <c:v>3545.0874899999999</c:v>
                </c:pt>
                <c:pt idx="235">
                  <c:v>3543.1587100000002</c:v>
                </c:pt>
                <c:pt idx="236">
                  <c:v>3541.2299400000002</c:v>
                </c:pt>
                <c:pt idx="237">
                  <c:v>3539.30116</c:v>
                </c:pt>
                <c:pt idx="238">
                  <c:v>3537.37239</c:v>
                </c:pt>
                <c:pt idx="239">
                  <c:v>3535.4436099999998</c:v>
                </c:pt>
                <c:pt idx="240">
                  <c:v>3533.5148399999998</c:v>
                </c:pt>
                <c:pt idx="241">
                  <c:v>3531.5860699999998</c:v>
                </c:pt>
                <c:pt idx="242">
                  <c:v>3529.6572900000001</c:v>
                </c:pt>
                <c:pt idx="243">
                  <c:v>3527.7285200000001</c:v>
                </c:pt>
                <c:pt idx="244">
                  <c:v>3525.7997399999999</c:v>
                </c:pt>
                <c:pt idx="245">
                  <c:v>3523.8709699999999</c:v>
                </c:pt>
                <c:pt idx="246">
                  <c:v>3521.9421900000002</c:v>
                </c:pt>
                <c:pt idx="247">
                  <c:v>3520.0134200000002</c:v>
                </c:pt>
                <c:pt idx="248">
                  <c:v>3518.08464</c:v>
                </c:pt>
                <c:pt idx="249">
                  <c:v>3516.15587</c:v>
                </c:pt>
                <c:pt idx="250">
                  <c:v>3514.2271000000001</c:v>
                </c:pt>
                <c:pt idx="251">
                  <c:v>3512.2983199999999</c:v>
                </c:pt>
                <c:pt idx="252">
                  <c:v>3510.3695499999999</c:v>
                </c:pt>
                <c:pt idx="253">
                  <c:v>3508.4407700000002</c:v>
                </c:pt>
                <c:pt idx="254">
                  <c:v>3506.5120000000002</c:v>
                </c:pt>
                <c:pt idx="255">
                  <c:v>3504.58322</c:v>
                </c:pt>
                <c:pt idx="256">
                  <c:v>3502.65445</c:v>
                </c:pt>
                <c:pt idx="257">
                  <c:v>3500.7256699999998</c:v>
                </c:pt>
                <c:pt idx="258">
                  <c:v>3498.7968999999998</c:v>
                </c:pt>
                <c:pt idx="259">
                  <c:v>3496.8681299999998</c:v>
                </c:pt>
                <c:pt idx="260">
                  <c:v>3494.9393500000001</c:v>
                </c:pt>
                <c:pt idx="261">
                  <c:v>3493.0105800000001</c:v>
                </c:pt>
                <c:pt idx="262">
                  <c:v>3491.0817999999999</c:v>
                </c:pt>
                <c:pt idx="263">
                  <c:v>3489.1530299999999</c:v>
                </c:pt>
                <c:pt idx="264">
                  <c:v>3487.2242500000002</c:v>
                </c:pt>
                <c:pt idx="265">
                  <c:v>3485.2954800000002</c:v>
                </c:pt>
                <c:pt idx="266">
                  <c:v>3483.3667</c:v>
                </c:pt>
                <c:pt idx="267">
                  <c:v>3481.4379300000001</c:v>
                </c:pt>
                <c:pt idx="268">
                  <c:v>3479.5091499999999</c:v>
                </c:pt>
                <c:pt idx="269">
                  <c:v>3477.5803799999999</c:v>
                </c:pt>
                <c:pt idx="270">
                  <c:v>3475.6516099999999</c:v>
                </c:pt>
                <c:pt idx="271">
                  <c:v>3473.7228300000002</c:v>
                </c:pt>
                <c:pt idx="272">
                  <c:v>3471.7940600000002</c:v>
                </c:pt>
                <c:pt idx="273">
                  <c:v>3469.86528</c:v>
                </c:pt>
                <c:pt idx="274">
                  <c:v>3467.93651</c:v>
                </c:pt>
                <c:pt idx="275">
                  <c:v>3466.0077299999998</c:v>
                </c:pt>
                <c:pt idx="276">
                  <c:v>3464.0789599999998</c:v>
                </c:pt>
                <c:pt idx="277">
                  <c:v>3462.1501800000001</c:v>
                </c:pt>
                <c:pt idx="278">
                  <c:v>3460.2214100000001</c:v>
                </c:pt>
                <c:pt idx="279">
                  <c:v>3458.2926400000001</c:v>
                </c:pt>
                <c:pt idx="280">
                  <c:v>3456.3638599999999</c:v>
                </c:pt>
                <c:pt idx="281">
                  <c:v>3454.4350899999999</c:v>
                </c:pt>
                <c:pt idx="282">
                  <c:v>3452.5063100000002</c:v>
                </c:pt>
                <c:pt idx="283">
                  <c:v>3450.5775400000002</c:v>
                </c:pt>
                <c:pt idx="284">
                  <c:v>3448.64876</c:v>
                </c:pt>
                <c:pt idx="285">
                  <c:v>3446.7199900000001</c:v>
                </c:pt>
                <c:pt idx="286">
                  <c:v>3444.7912099999999</c:v>
                </c:pt>
                <c:pt idx="287">
                  <c:v>3442.8624399999999</c:v>
                </c:pt>
                <c:pt idx="288">
                  <c:v>3440.9336699999999</c:v>
                </c:pt>
                <c:pt idx="289">
                  <c:v>3439.0048900000002</c:v>
                </c:pt>
                <c:pt idx="290">
                  <c:v>3437.0761200000002</c:v>
                </c:pt>
                <c:pt idx="291">
                  <c:v>3435.14734</c:v>
                </c:pt>
                <c:pt idx="292">
                  <c:v>3433.21857</c:v>
                </c:pt>
                <c:pt idx="293">
                  <c:v>3431.2897899999998</c:v>
                </c:pt>
                <c:pt idx="294">
                  <c:v>3429.3610199999998</c:v>
                </c:pt>
                <c:pt idx="295">
                  <c:v>3427.4322400000001</c:v>
                </c:pt>
                <c:pt idx="296">
                  <c:v>3425.5034700000001</c:v>
                </c:pt>
                <c:pt idx="297">
                  <c:v>3423.5746899999999</c:v>
                </c:pt>
                <c:pt idx="298">
                  <c:v>3421.6459199999999</c:v>
                </c:pt>
                <c:pt idx="299">
                  <c:v>3419.7171499999999</c:v>
                </c:pt>
                <c:pt idx="300">
                  <c:v>3417.7883700000002</c:v>
                </c:pt>
                <c:pt idx="301">
                  <c:v>3415.8595999999998</c:v>
                </c:pt>
                <c:pt idx="302">
                  <c:v>3413.93082</c:v>
                </c:pt>
                <c:pt idx="303">
                  <c:v>3412.0020500000001</c:v>
                </c:pt>
                <c:pt idx="304">
                  <c:v>3410.0732699999999</c:v>
                </c:pt>
                <c:pt idx="305">
                  <c:v>3408.1444999999999</c:v>
                </c:pt>
                <c:pt idx="306">
                  <c:v>3406.2157200000001</c:v>
                </c:pt>
                <c:pt idx="307">
                  <c:v>3404.2869500000002</c:v>
                </c:pt>
                <c:pt idx="308">
                  <c:v>3402.3581800000002</c:v>
                </c:pt>
                <c:pt idx="309">
                  <c:v>3400.4294</c:v>
                </c:pt>
                <c:pt idx="310">
                  <c:v>3398.50063</c:v>
                </c:pt>
                <c:pt idx="311">
                  <c:v>3396.5718499999998</c:v>
                </c:pt>
                <c:pt idx="312">
                  <c:v>3394.6430799999998</c:v>
                </c:pt>
                <c:pt idx="313">
                  <c:v>3392.7143000000001</c:v>
                </c:pt>
                <c:pt idx="314">
                  <c:v>3390.7855300000001</c:v>
                </c:pt>
                <c:pt idx="315">
                  <c:v>3388.8567499999999</c:v>
                </c:pt>
                <c:pt idx="316">
                  <c:v>3386.9279799999999</c:v>
                </c:pt>
                <c:pt idx="317">
                  <c:v>3384.9992099999999</c:v>
                </c:pt>
                <c:pt idx="318">
                  <c:v>3383.0704300000002</c:v>
                </c:pt>
                <c:pt idx="319">
                  <c:v>3381.1416599999998</c:v>
                </c:pt>
                <c:pt idx="320">
                  <c:v>3379.21288</c:v>
                </c:pt>
                <c:pt idx="321">
                  <c:v>3377.2841100000001</c:v>
                </c:pt>
                <c:pt idx="322">
                  <c:v>3375.3553299999999</c:v>
                </c:pt>
                <c:pt idx="323">
                  <c:v>3373.4265599999999</c:v>
                </c:pt>
                <c:pt idx="324">
                  <c:v>3371.4977800000001</c:v>
                </c:pt>
                <c:pt idx="325">
                  <c:v>3369.5690100000002</c:v>
                </c:pt>
                <c:pt idx="326">
                  <c:v>3367.6402400000002</c:v>
                </c:pt>
                <c:pt idx="327">
                  <c:v>3365.71146</c:v>
                </c:pt>
                <c:pt idx="328">
                  <c:v>3363.78269</c:v>
                </c:pt>
                <c:pt idx="329">
                  <c:v>3361.8539099999998</c:v>
                </c:pt>
                <c:pt idx="330">
                  <c:v>3359.9251399999998</c:v>
                </c:pt>
                <c:pt idx="331">
                  <c:v>3357.9963600000001</c:v>
                </c:pt>
                <c:pt idx="332">
                  <c:v>3356.0675900000001</c:v>
                </c:pt>
                <c:pt idx="333">
                  <c:v>3354.1388099999999</c:v>
                </c:pt>
                <c:pt idx="334">
                  <c:v>3352.2100399999999</c:v>
                </c:pt>
                <c:pt idx="335">
                  <c:v>3350.2812600000002</c:v>
                </c:pt>
                <c:pt idx="336">
                  <c:v>3348.3524900000002</c:v>
                </c:pt>
                <c:pt idx="337">
                  <c:v>3346.4237199999998</c:v>
                </c:pt>
                <c:pt idx="338">
                  <c:v>3344.49494</c:v>
                </c:pt>
                <c:pt idx="339">
                  <c:v>3342.5661700000001</c:v>
                </c:pt>
                <c:pt idx="340">
                  <c:v>3340.6373899999999</c:v>
                </c:pt>
                <c:pt idx="341">
                  <c:v>3338.7086199999999</c:v>
                </c:pt>
                <c:pt idx="342">
                  <c:v>3336.7798400000001</c:v>
                </c:pt>
                <c:pt idx="343">
                  <c:v>3334.8510700000002</c:v>
                </c:pt>
                <c:pt idx="344">
                  <c:v>3332.92229</c:v>
                </c:pt>
                <c:pt idx="345">
                  <c:v>3330.99352</c:v>
                </c:pt>
                <c:pt idx="346">
                  <c:v>3329.06475</c:v>
                </c:pt>
                <c:pt idx="347">
                  <c:v>3327.1359699999998</c:v>
                </c:pt>
                <c:pt idx="348">
                  <c:v>3325.2071999999998</c:v>
                </c:pt>
                <c:pt idx="349">
                  <c:v>3323.2784200000001</c:v>
                </c:pt>
                <c:pt idx="350">
                  <c:v>3321.3496500000001</c:v>
                </c:pt>
                <c:pt idx="351">
                  <c:v>3319.4208699999999</c:v>
                </c:pt>
                <c:pt idx="352">
                  <c:v>3317.4920999999999</c:v>
                </c:pt>
                <c:pt idx="353">
                  <c:v>3315.5633200000002</c:v>
                </c:pt>
                <c:pt idx="354">
                  <c:v>3313.6345500000002</c:v>
                </c:pt>
                <c:pt idx="355">
                  <c:v>3311.7057799999998</c:v>
                </c:pt>
                <c:pt idx="356">
                  <c:v>3309.777</c:v>
                </c:pt>
                <c:pt idx="357">
                  <c:v>3307.8482300000001</c:v>
                </c:pt>
                <c:pt idx="358">
                  <c:v>3305.9194499999999</c:v>
                </c:pt>
                <c:pt idx="359">
                  <c:v>3303.9906799999999</c:v>
                </c:pt>
                <c:pt idx="360">
                  <c:v>3302.0619000000002</c:v>
                </c:pt>
                <c:pt idx="361">
                  <c:v>3300.1331300000002</c:v>
                </c:pt>
                <c:pt idx="362">
                  <c:v>3298.20435</c:v>
                </c:pt>
                <c:pt idx="363">
                  <c:v>3296.27558</c:v>
                </c:pt>
                <c:pt idx="364">
                  <c:v>3294.34681</c:v>
                </c:pt>
                <c:pt idx="365">
                  <c:v>3292.4180299999998</c:v>
                </c:pt>
                <c:pt idx="366">
                  <c:v>3290.4892599999998</c:v>
                </c:pt>
                <c:pt idx="367">
                  <c:v>3288.5604800000001</c:v>
                </c:pt>
                <c:pt idx="368">
                  <c:v>3286.6317100000001</c:v>
                </c:pt>
                <c:pt idx="369">
                  <c:v>3284.7029299999999</c:v>
                </c:pt>
                <c:pt idx="370">
                  <c:v>3282.7741599999999</c:v>
                </c:pt>
                <c:pt idx="371">
                  <c:v>3280.8453800000002</c:v>
                </c:pt>
                <c:pt idx="372">
                  <c:v>3278.9166100000002</c:v>
                </c:pt>
                <c:pt idx="373">
                  <c:v>3276.98783</c:v>
                </c:pt>
                <c:pt idx="374">
                  <c:v>3275.05906</c:v>
                </c:pt>
                <c:pt idx="375">
                  <c:v>3273.1302900000001</c:v>
                </c:pt>
                <c:pt idx="376">
                  <c:v>3271.2015099999999</c:v>
                </c:pt>
                <c:pt idx="377">
                  <c:v>3269.2727399999999</c:v>
                </c:pt>
                <c:pt idx="378">
                  <c:v>3267.3439600000002</c:v>
                </c:pt>
                <c:pt idx="379">
                  <c:v>3265.4151900000002</c:v>
                </c:pt>
                <c:pt idx="380">
                  <c:v>3263.48641</c:v>
                </c:pt>
                <c:pt idx="381">
                  <c:v>3261.55764</c:v>
                </c:pt>
                <c:pt idx="382">
                  <c:v>3259.6288599999998</c:v>
                </c:pt>
                <c:pt idx="383">
                  <c:v>3257.7000899999998</c:v>
                </c:pt>
                <c:pt idx="384">
                  <c:v>3255.7713199999998</c:v>
                </c:pt>
                <c:pt idx="385">
                  <c:v>3253.8425400000001</c:v>
                </c:pt>
                <c:pt idx="386">
                  <c:v>3251.9137700000001</c:v>
                </c:pt>
                <c:pt idx="387">
                  <c:v>3249.9849899999999</c:v>
                </c:pt>
                <c:pt idx="388">
                  <c:v>3248.0562199999999</c:v>
                </c:pt>
                <c:pt idx="389">
                  <c:v>3246.1274400000002</c:v>
                </c:pt>
                <c:pt idx="390">
                  <c:v>3244.1986700000002</c:v>
                </c:pt>
                <c:pt idx="391">
                  <c:v>3242.26989</c:v>
                </c:pt>
                <c:pt idx="392">
                  <c:v>3240.34112</c:v>
                </c:pt>
                <c:pt idx="393">
                  <c:v>3238.4123500000001</c:v>
                </c:pt>
                <c:pt idx="394">
                  <c:v>3236.4835699999999</c:v>
                </c:pt>
                <c:pt idx="395">
                  <c:v>3234.5547999999999</c:v>
                </c:pt>
                <c:pt idx="396">
                  <c:v>3232.6260200000002</c:v>
                </c:pt>
                <c:pt idx="397">
                  <c:v>3230.6972500000002</c:v>
                </c:pt>
                <c:pt idx="398">
                  <c:v>3228.76847</c:v>
                </c:pt>
                <c:pt idx="399">
                  <c:v>3226.8397</c:v>
                </c:pt>
                <c:pt idx="400">
                  <c:v>3224.9109199999998</c:v>
                </c:pt>
                <c:pt idx="401">
                  <c:v>3222.9821499999998</c:v>
                </c:pt>
                <c:pt idx="402">
                  <c:v>3221.0533799999998</c:v>
                </c:pt>
                <c:pt idx="403">
                  <c:v>3219.1246000000001</c:v>
                </c:pt>
                <c:pt idx="404">
                  <c:v>3217.1958300000001</c:v>
                </c:pt>
                <c:pt idx="405">
                  <c:v>3215.2670499999999</c:v>
                </c:pt>
                <c:pt idx="406">
                  <c:v>3213.3382799999999</c:v>
                </c:pt>
                <c:pt idx="407">
                  <c:v>3211.4095000000002</c:v>
                </c:pt>
                <c:pt idx="408">
                  <c:v>3209.4807300000002</c:v>
                </c:pt>
                <c:pt idx="409">
                  <c:v>3207.55195</c:v>
                </c:pt>
                <c:pt idx="410">
                  <c:v>3205.62318</c:v>
                </c:pt>
                <c:pt idx="411">
                  <c:v>3203.6943999999999</c:v>
                </c:pt>
                <c:pt idx="412">
                  <c:v>3201.7656299999999</c:v>
                </c:pt>
                <c:pt idx="413">
                  <c:v>3199.8368599999999</c:v>
                </c:pt>
                <c:pt idx="414">
                  <c:v>3197.9080800000002</c:v>
                </c:pt>
                <c:pt idx="415">
                  <c:v>3195.9793100000002</c:v>
                </c:pt>
                <c:pt idx="416">
                  <c:v>3194.05053</c:v>
                </c:pt>
                <c:pt idx="417">
                  <c:v>3192.12176</c:v>
                </c:pt>
                <c:pt idx="418">
                  <c:v>3190.1929799999998</c:v>
                </c:pt>
                <c:pt idx="419">
                  <c:v>3188.2642099999998</c:v>
                </c:pt>
                <c:pt idx="420">
                  <c:v>3186.3354300000001</c:v>
                </c:pt>
                <c:pt idx="421">
                  <c:v>3184.4066600000001</c:v>
                </c:pt>
                <c:pt idx="422">
                  <c:v>3182.4778900000001</c:v>
                </c:pt>
                <c:pt idx="423">
                  <c:v>3180.5491099999999</c:v>
                </c:pt>
                <c:pt idx="424">
                  <c:v>3178.6203399999999</c:v>
                </c:pt>
                <c:pt idx="425">
                  <c:v>3176.6915600000002</c:v>
                </c:pt>
                <c:pt idx="426">
                  <c:v>3174.7627900000002</c:v>
                </c:pt>
                <c:pt idx="427">
                  <c:v>3172.83401</c:v>
                </c:pt>
                <c:pt idx="428">
                  <c:v>3170.90524</c:v>
                </c:pt>
                <c:pt idx="429">
                  <c:v>3168.9764599999999</c:v>
                </c:pt>
                <c:pt idx="430">
                  <c:v>3167.0476899999999</c:v>
                </c:pt>
                <c:pt idx="431">
                  <c:v>3165.1189199999999</c:v>
                </c:pt>
                <c:pt idx="432">
                  <c:v>3163.1901400000002</c:v>
                </c:pt>
                <c:pt idx="433">
                  <c:v>3161.2613700000002</c:v>
                </c:pt>
                <c:pt idx="434">
                  <c:v>3159.33259</c:v>
                </c:pt>
                <c:pt idx="435">
                  <c:v>3157.40382</c:v>
                </c:pt>
                <c:pt idx="436">
                  <c:v>3155.4750399999998</c:v>
                </c:pt>
                <c:pt idx="437">
                  <c:v>3153.5462699999998</c:v>
                </c:pt>
                <c:pt idx="438">
                  <c:v>3151.6174900000001</c:v>
                </c:pt>
                <c:pt idx="439">
                  <c:v>3149.6887200000001</c:v>
                </c:pt>
                <c:pt idx="440">
                  <c:v>3147.7599399999999</c:v>
                </c:pt>
                <c:pt idx="441">
                  <c:v>3145.8311699999999</c:v>
                </c:pt>
                <c:pt idx="442">
                  <c:v>3143.9023999999999</c:v>
                </c:pt>
                <c:pt idx="443">
                  <c:v>3141.9736200000002</c:v>
                </c:pt>
                <c:pt idx="444">
                  <c:v>3140.0448500000002</c:v>
                </c:pt>
                <c:pt idx="445">
                  <c:v>3138.11607</c:v>
                </c:pt>
                <c:pt idx="446">
                  <c:v>3136.1873000000001</c:v>
                </c:pt>
                <c:pt idx="447">
                  <c:v>3134.2585199999999</c:v>
                </c:pt>
                <c:pt idx="448">
                  <c:v>3132.3297499999999</c:v>
                </c:pt>
                <c:pt idx="449">
                  <c:v>3130.4009700000001</c:v>
                </c:pt>
                <c:pt idx="450">
                  <c:v>3128.4722000000002</c:v>
                </c:pt>
                <c:pt idx="451">
                  <c:v>3126.5434300000002</c:v>
                </c:pt>
                <c:pt idx="452">
                  <c:v>3124.61465</c:v>
                </c:pt>
                <c:pt idx="453">
                  <c:v>3122.68588</c:v>
                </c:pt>
                <c:pt idx="454">
                  <c:v>3120.7570999999998</c:v>
                </c:pt>
                <c:pt idx="455">
                  <c:v>3118.8283299999998</c:v>
                </c:pt>
                <c:pt idx="456">
                  <c:v>3116.8995500000001</c:v>
                </c:pt>
                <c:pt idx="457">
                  <c:v>3114.9707800000001</c:v>
                </c:pt>
                <c:pt idx="458">
                  <c:v>3113.0419999999999</c:v>
                </c:pt>
                <c:pt idx="459">
                  <c:v>3111.1132299999999</c:v>
                </c:pt>
                <c:pt idx="460">
                  <c:v>3109.1844599999999</c:v>
                </c:pt>
                <c:pt idx="461">
                  <c:v>3107.2556800000002</c:v>
                </c:pt>
                <c:pt idx="462">
                  <c:v>3105.3269100000002</c:v>
                </c:pt>
                <c:pt idx="463">
                  <c:v>3103.39813</c:v>
                </c:pt>
                <c:pt idx="464">
                  <c:v>3101.4693600000001</c:v>
                </c:pt>
                <c:pt idx="465">
                  <c:v>3099.5405799999999</c:v>
                </c:pt>
                <c:pt idx="466">
                  <c:v>3097.6118099999999</c:v>
                </c:pt>
                <c:pt idx="467">
                  <c:v>3095.6830300000001</c:v>
                </c:pt>
                <c:pt idx="468">
                  <c:v>3093.7542600000002</c:v>
                </c:pt>
                <c:pt idx="469">
                  <c:v>3091.8254900000002</c:v>
                </c:pt>
                <c:pt idx="470">
                  <c:v>3089.89671</c:v>
                </c:pt>
                <c:pt idx="471">
                  <c:v>3087.96794</c:v>
                </c:pt>
                <c:pt idx="472">
                  <c:v>3086.0391599999998</c:v>
                </c:pt>
                <c:pt idx="473">
                  <c:v>3084.1103899999998</c:v>
                </c:pt>
                <c:pt idx="474">
                  <c:v>3082.1816100000001</c:v>
                </c:pt>
                <c:pt idx="475">
                  <c:v>3080.2528400000001</c:v>
                </c:pt>
                <c:pt idx="476">
                  <c:v>3078.3240599999999</c:v>
                </c:pt>
                <c:pt idx="477">
                  <c:v>3076.3952899999999</c:v>
                </c:pt>
                <c:pt idx="478">
                  <c:v>3074.4665100000002</c:v>
                </c:pt>
                <c:pt idx="479">
                  <c:v>3072.5377400000002</c:v>
                </c:pt>
                <c:pt idx="480">
                  <c:v>3070.6089700000002</c:v>
                </c:pt>
                <c:pt idx="481">
                  <c:v>3068.68019</c:v>
                </c:pt>
                <c:pt idx="482">
                  <c:v>3066.7514200000001</c:v>
                </c:pt>
                <c:pt idx="483">
                  <c:v>3064.8226399999999</c:v>
                </c:pt>
                <c:pt idx="484">
                  <c:v>3062.8938699999999</c:v>
                </c:pt>
                <c:pt idx="485">
                  <c:v>3060.9650900000001</c:v>
                </c:pt>
                <c:pt idx="486">
                  <c:v>3059.0363200000002</c:v>
                </c:pt>
                <c:pt idx="487">
                  <c:v>3057.10754</c:v>
                </c:pt>
                <c:pt idx="488">
                  <c:v>3055.17877</c:v>
                </c:pt>
                <c:pt idx="489">
                  <c:v>3053.25</c:v>
                </c:pt>
                <c:pt idx="490">
                  <c:v>3051.3212199999998</c:v>
                </c:pt>
                <c:pt idx="491">
                  <c:v>3049.3924499999998</c:v>
                </c:pt>
                <c:pt idx="492">
                  <c:v>3047.4636700000001</c:v>
                </c:pt>
                <c:pt idx="493">
                  <c:v>3045.5349000000001</c:v>
                </c:pt>
                <c:pt idx="494">
                  <c:v>3043.6061199999999</c:v>
                </c:pt>
                <c:pt idx="495">
                  <c:v>3041.6773499999999</c:v>
                </c:pt>
                <c:pt idx="496">
                  <c:v>3039.7485700000002</c:v>
                </c:pt>
                <c:pt idx="497">
                  <c:v>3037.8198000000002</c:v>
                </c:pt>
                <c:pt idx="498">
                  <c:v>3035.8910299999998</c:v>
                </c:pt>
                <c:pt idx="499">
                  <c:v>3033.96225</c:v>
                </c:pt>
                <c:pt idx="500">
                  <c:v>3032.0334800000001</c:v>
                </c:pt>
                <c:pt idx="501">
                  <c:v>3030.1046999999999</c:v>
                </c:pt>
                <c:pt idx="502">
                  <c:v>3028.1759299999999</c:v>
                </c:pt>
                <c:pt idx="503">
                  <c:v>3026.2471500000001</c:v>
                </c:pt>
                <c:pt idx="504">
                  <c:v>3024.3183800000002</c:v>
                </c:pt>
                <c:pt idx="505">
                  <c:v>3022.3896</c:v>
                </c:pt>
                <c:pt idx="506">
                  <c:v>3020.46083</c:v>
                </c:pt>
                <c:pt idx="507">
                  <c:v>3018.53206</c:v>
                </c:pt>
                <c:pt idx="508">
                  <c:v>3016.6032799999998</c:v>
                </c:pt>
                <c:pt idx="509">
                  <c:v>3014.6745099999998</c:v>
                </c:pt>
                <c:pt idx="510">
                  <c:v>3012.7457300000001</c:v>
                </c:pt>
                <c:pt idx="511">
                  <c:v>3010.8169600000001</c:v>
                </c:pt>
                <c:pt idx="512">
                  <c:v>3008.8881799999999</c:v>
                </c:pt>
                <c:pt idx="513">
                  <c:v>3006.9594099999999</c:v>
                </c:pt>
                <c:pt idx="514">
                  <c:v>3005.0306300000002</c:v>
                </c:pt>
                <c:pt idx="515">
                  <c:v>3003.1018600000002</c:v>
                </c:pt>
                <c:pt idx="516">
                  <c:v>3001.17308</c:v>
                </c:pt>
                <c:pt idx="517">
                  <c:v>2999.24431</c:v>
                </c:pt>
                <c:pt idx="518">
                  <c:v>2997.3155400000001</c:v>
                </c:pt>
                <c:pt idx="519">
                  <c:v>2995.3867599999999</c:v>
                </c:pt>
                <c:pt idx="520">
                  <c:v>2993.4579899999999</c:v>
                </c:pt>
                <c:pt idx="521">
                  <c:v>2991.5292100000001</c:v>
                </c:pt>
                <c:pt idx="522">
                  <c:v>2989.6004400000002</c:v>
                </c:pt>
                <c:pt idx="523">
                  <c:v>2987.67166</c:v>
                </c:pt>
                <c:pt idx="524">
                  <c:v>2985.74289</c:v>
                </c:pt>
                <c:pt idx="525">
                  <c:v>2983.8141099999998</c:v>
                </c:pt>
                <c:pt idx="526">
                  <c:v>2981.8853399999998</c:v>
                </c:pt>
                <c:pt idx="527">
                  <c:v>2979.9565699999998</c:v>
                </c:pt>
                <c:pt idx="528">
                  <c:v>2978.0277900000001</c:v>
                </c:pt>
                <c:pt idx="529">
                  <c:v>2976.0990200000001</c:v>
                </c:pt>
                <c:pt idx="530">
                  <c:v>2974.1702399999999</c:v>
                </c:pt>
                <c:pt idx="531">
                  <c:v>2972.2414699999999</c:v>
                </c:pt>
                <c:pt idx="532">
                  <c:v>2970.3126900000002</c:v>
                </c:pt>
                <c:pt idx="533">
                  <c:v>2968.3839200000002</c:v>
                </c:pt>
                <c:pt idx="534">
                  <c:v>2966.45514</c:v>
                </c:pt>
                <c:pt idx="535">
                  <c:v>2964.52637</c:v>
                </c:pt>
                <c:pt idx="536">
                  <c:v>2962.5976000000001</c:v>
                </c:pt>
                <c:pt idx="537">
                  <c:v>2960.6688199999999</c:v>
                </c:pt>
                <c:pt idx="538">
                  <c:v>2958.7400499999999</c:v>
                </c:pt>
                <c:pt idx="539">
                  <c:v>2956.8112700000001</c:v>
                </c:pt>
                <c:pt idx="540">
                  <c:v>2954.8825000000002</c:v>
                </c:pt>
                <c:pt idx="541">
                  <c:v>2952.95372</c:v>
                </c:pt>
                <c:pt idx="542">
                  <c:v>2951.02495</c:v>
                </c:pt>
                <c:pt idx="543">
                  <c:v>2949.0961699999998</c:v>
                </c:pt>
                <c:pt idx="544">
                  <c:v>2947.1673999999998</c:v>
                </c:pt>
                <c:pt idx="545">
                  <c:v>2945.2386200000001</c:v>
                </c:pt>
                <c:pt idx="546">
                  <c:v>2943.3098500000001</c:v>
                </c:pt>
                <c:pt idx="547">
                  <c:v>2941.3810800000001</c:v>
                </c:pt>
                <c:pt idx="548">
                  <c:v>2939.4522999999999</c:v>
                </c:pt>
                <c:pt idx="549">
                  <c:v>2937.5235299999999</c:v>
                </c:pt>
                <c:pt idx="550">
                  <c:v>2935.5947500000002</c:v>
                </c:pt>
                <c:pt idx="551">
                  <c:v>2933.6659800000002</c:v>
                </c:pt>
                <c:pt idx="552">
                  <c:v>2931.7372</c:v>
                </c:pt>
                <c:pt idx="553">
                  <c:v>2929.80843</c:v>
                </c:pt>
                <c:pt idx="554">
                  <c:v>2927.8796499999999</c:v>
                </c:pt>
                <c:pt idx="555">
                  <c:v>2925.9508799999999</c:v>
                </c:pt>
                <c:pt idx="556">
                  <c:v>2924.0221099999999</c:v>
                </c:pt>
                <c:pt idx="557">
                  <c:v>2922.0933300000002</c:v>
                </c:pt>
                <c:pt idx="558">
                  <c:v>2920.1645600000002</c:v>
                </c:pt>
                <c:pt idx="559">
                  <c:v>2918.23578</c:v>
                </c:pt>
                <c:pt idx="560">
                  <c:v>2916.30701</c:v>
                </c:pt>
                <c:pt idx="561">
                  <c:v>2914.3782299999998</c:v>
                </c:pt>
                <c:pt idx="562">
                  <c:v>2912.4494599999998</c:v>
                </c:pt>
                <c:pt idx="563">
                  <c:v>2910.5206800000001</c:v>
                </c:pt>
                <c:pt idx="564">
                  <c:v>2908.5919100000001</c:v>
                </c:pt>
                <c:pt idx="565">
                  <c:v>2906.6631400000001</c:v>
                </c:pt>
                <c:pt idx="566">
                  <c:v>2904.7343599999999</c:v>
                </c:pt>
                <c:pt idx="567">
                  <c:v>2902.8055899999999</c:v>
                </c:pt>
                <c:pt idx="568">
                  <c:v>2900.8768100000002</c:v>
                </c:pt>
                <c:pt idx="569">
                  <c:v>2898.9480400000002</c:v>
                </c:pt>
                <c:pt idx="570">
                  <c:v>2897.01926</c:v>
                </c:pt>
                <c:pt idx="571">
                  <c:v>2895.09049</c:v>
                </c:pt>
                <c:pt idx="572">
                  <c:v>2893.1617099999999</c:v>
                </c:pt>
                <c:pt idx="573">
                  <c:v>2891.2329399999999</c:v>
                </c:pt>
                <c:pt idx="574">
                  <c:v>2889.3041699999999</c:v>
                </c:pt>
                <c:pt idx="575">
                  <c:v>2887.3753900000002</c:v>
                </c:pt>
                <c:pt idx="576">
                  <c:v>2885.4466200000002</c:v>
                </c:pt>
                <c:pt idx="577">
                  <c:v>2883.51784</c:v>
                </c:pt>
                <c:pt idx="578">
                  <c:v>2881.58907</c:v>
                </c:pt>
                <c:pt idx="579">
                  <c:v>2879.6602899999998</c:v>
                </c:pt>
                <c:pt idx="580">
                  <c:v>2877.7315199999998</c:v>
                </c:pt>
                <c:pt idx="581">
                  <c:v>2875.8027400000001</c:v>
                </c:pt>
                <c:pt idx="582">
                  <c:v>2873.8739700000001</c:v>
                </c:pt>
                <c:pt idx="583">
                  <c:v>2871.9451899999999</c:v>
                </c:pt>
                <c:pt idx="584">
                  <c:v>2870.0164199999999</c:v>
                </c:pt>
                <c:pt idx="585">
                  <c:v>2868.0876499999999</c:v>
                </c:pt>
                <c:pt idx="586">
                  <c:v>2866.1588700000002</c:v>
                </c:pt>
                <c:pt idx="587">
                  <c:v>2864.2301000000002</c:v>
                </c:pt>
                <c:pt idx="588">
                  <c:v>2862.30132</c:v>
                </c:pt>
                <c:pt idx="589">
                  <c:v>2860.37255</c:v>
                </c:pt>
                <c:pt idx="590">
                  <c:v>2858.4437699999999</c:v>
                </c:pt>
                <c:pt idx="591">
                  <c:v>2856.5149999999999</c:v>
                </c:pt>
                <c:pt idx="592">
                  <c:v>2854.5862200000001</c:v>
                </c:pt>
                <c:pt idx="593">
                  <c:v>2852.6574500000002</c:v>
                </c:pt>
                <c:pt idx="594">
                  <c:v>2850.7286800000002</c:v>
                </c:pt>
                <c:pt idx="595">
                  <c:v>2848.7999</c:v>
                </c:pt>
                <c:pt idx="596">
                  <c:v>2846.87113</c:v>
                </c:pt>
                <c:pt idx="597">
                  <c:v>2844.9423499999998</c:v>
                </c:pt>
                <c:pt idx="598">
                  <c:v>2843.0135799999998</c:v>
                </c:pt>
                <c:pt idx="599">
                  <c:v>2841.0848000000001</c:v>
                </c:pt>
                <c:pt idx="600">
                  <c:v>2839.1560300000001</c:v>
                </c:pt>
                <c:pt idx="601">
                  <c:v>2837.2272499999999</c:v>
                </c:pt>
                <c:pt idx="602">
                  <c:v>2835.2984799999999</c:v>
                </c:pt>
                <c:pt idx="603">
                  <c:v>2833.3697099999999</c:v>
                </c:pt>
                <c:pt idx="604">
                  <c:v>2831.4409300000002</c:v>
                </c:pt>
                <c:pt idx="605">
                  <c:v>2829.5121600000002</c:v>
                </c:pt>
                <c:pt idx="606">
                  <c:v>2827.58338</c:v>
                </c:pt>
                <c:pt idx="607">
                  <c:v>2825.65461</c:v>
                </c:pt>
                <c:pt idx="608">
                  <c:v>2823.7258299999999</c:v>
                </c:pt>
                <c:pt idx="609">
                  <c:v>2821.7970599999999</c:v>
                </c:pt>
                <c:pt idx="610">
                  <c:v>2819.8682800000001</c:v>
                </c:pt>
                <c:pt idx="611">
                  <c:v>2817.9395100000002</c:v>
                </c:pt>
                <c:pt idx="612">
                  <c:v>2816.0107400000002</c:v>
                </c:pt>
                <c:pt idx="613">
                  <c:v>2814.08196</c:v>
                </c:pt>
                <c:pt idx="614">
                  <c:v>2812.15319</c:v>
                </c:pt>
                <c:pt idx="615">
                  <c:v>2810.2244099999998</c:v>
                </c:pt>
                <c:pt idx="616">
                  <c:v>2808.2956399999998</c:v>
                </c:pt>
                <c:pt idx="617">
                  <c:v>2806.3668600000001</c:v>
                </c:pt>
                <c:pt idx="618">
                  <c:v>2804.4380900000001</c:v>
                </c:pt>
                <c:pt idx="619">
                  <c:v>2802.5093099999999</c:v>
                </c:pt>
                <c:pt idx="620">
                  <c:v>2800.5805399999999</c:v>
                </c:pt>
                <c:pt idx="621">
                  <c:v>2798.6517600000002</c:v>
                </c:pt>
                <c:pt idx="622">
                  <c:v>2796.7229900000002</c:v>
                </c:pt>
                <c:pt idx="623">
                  <c:v>2794.7942200000002</c:v>
                </c:pt>
                <c:pt idx="624">
                  <c:v>2792.86544</c:v>
                </c:pt>
                <c:pt idx="625">
                  <c:v>2790.93667</c:v>
                </c:pt>
                <c:pt idx="626">
                  <c:v>2789.0078899999999</c:v>
                </c:pt>
                <c:pt idx="627">
                  <c:v>2787.0791199999999</c:v>
                </c:pt>
                <c:pt idx="628">
                  <c:v>2785.1503400000001</c:v>
                </c:pt>
                <c:pt idx="629">
                  <c:v>2783.2215700000002</c:v>
                </c:pt>
                <c:pt idx="630">
                  <c:v>2781.29279</c:v>
                </c:pt>
                <c:pt idx="631">
                  <c:v>2779.36402</c:v>
                </c:pt>
                <c:pt idx="632">
                  <c:v>2777.43525</c:v>
                </c:pt>
                <c:pt idx="633">
                  <c:v>2775.5064699999998</c:v>
                </c:pt>
                <c:pt idx="634">
                  <c:v>2773.5776999999998</c:v>
                </c:pt>
                <c:pt idx="635">
                  <c:v>2771.6489200000001</c:v>
                </c:pt>
                <c:pt idx="636">
                  <c:v>2769.7201500000001</c:v>
                </c:pt>
                <c:pt idx="637">
                  <c:v>2767.7913699999999</c:v>
                </c:pt>
                <c:pt idx="638">
                  <c:v>2765.8625999999999</c:v>
                </c:pt>
                <c:pt idx="639">
                  <c:v>2763.9338200000002</c:v>
                </c:pt>
                <c:pt idx="640">
                  <c:v>2762.0050500000002</c:v>
                </c:pt>
                <c:pt idx="641">
                  <c:v>2760.0762800000002</c:v>
                </c:pt>
                <c:pt idx="642">
                  <c:v>2758.1475</c:v>
                </c:pt>
                <c:pt idx="643">
                  <c:v>2756.2187300000001</c:v>
                </c:pt>
                <c:pt idx="644">
                  <c:v>2754.2899499999999</c:v>
                </c:pt>
                <c:pt idx="645">
                  <c:v>2752.3611799999999</c:v>
                </c:pt>
                <c:pt idx="646">
                  <c:v>2750.4324000000001</c:v>
                </c:pt>
                <c:pt idx="647">
                  <c:v>2748.5036300000002</c:v>
                </c:pt>
                <c:pt idx="648">
                  <c:v>2746.57485</c:v>
                </c:pt>
                <c:pt idx="649">
                  <c:v>2744.64608</c:v>
                </c:pt>
                <c:pt idx="650">
                  <c:v>2742.7172999999998</c:v>
                </c:pt>
                <c:pt idx="651">
                  <c:v>2740.7885299999998</c:v>
                </c:pt>
                <c:pt idx="652">
                  <c:v>2738.8597599999998</c:v>
                </c:pt>
                <c:pt idx="653">
                  <c:v>2736.9309800000001</c:v>
                </c:pt>
                <c:pt idx="654">
                  <c:v>2735.0022100000001</c:v>
                </c:pt>
                <c:pt idx="655">
                  <c:v>2733.0734299999999</c:v>
                </c:pt>
                <c:pt idx="656">
                  <c:v>2731.1446599999999</c:v>
                </c:pt>
                <c:pt idx="657">
                  <c:v>2729.2158800000002</c:v>
                </c:pt>
                <c:pt idx="658">
                  <c:v>2727.2871100000002</c:v>
                </c:pt>
                <c:pt idx="659">
                  <c:v>2725.35833</c:v>
                </c:pt>
                <c:pt idx="660">
                  <c:v>2723.42956</c:v>
                </c:pt>
                <c:pt idx="661">
                  <c:v>2721.5007900000001</c:v>
                </c:pt>
                <c:pt idx="662">
                  <c:v>2719.5720099999999</c:v>
                </c:pt>
                <c:pt idx="663">
                  <c:v>2717.6432399999999</c:v>
                </c:pt>
                <c:pt idx="664">
                  <c:v>2715.7144600000001</c:v>
                </c:pt>
                <c:pt idx="665">
                  <c:v>2713.7856900000002</c:v>
                </c:pt>
                <c:pt idx="666">
                  <c:v>2711.85691</c:v>
                </c:pt>
                <c:pt idx="667">
                  <c:v>2709.92814</c:v>
                </c:pt>
                <c:pt idx="668">
                  <c:v>2707.9993599999998</c:v>
                </c:pt>
                <c:pt idx="669">
                  <c:v>2706.0705899999998</c:v>
                </c:pt>
                <c:pt idx="670">
                  <c:v>2704.1418199999998</c:v>
                </c:pt>
                <c:pt idx="671">
                  <c:v>2702.2130400000001</c:v>
                </c:pt>
                <c:pt idx="672">
                  <c:v>2700.2842700000001</c:v>
                </c:pt>
                <c:pt idx="673">
                  <c:v>2698.3554899999999</c:v>
                </c:pt>
                <c:pt idx="674">
                  <c:v>2696.4267199999999</c:v>
                </c:pt>
                <c:pt idx="675">
                  <c:v>2694.4979400000002</c:v>
                </c:pt>
                <c:pt idx="676">
                  <c:v>2692.5691700000002</c:v>
                </c:pt>
                <c:pt idx="677">
                  <c:v>2690.64039</c:v>
                </c:pt>
                <c:pt idx="678">
                  <c:v>2688.71162</c:v>
                </c:pt>
                <c:pt idx="679">
                  <c:v>2686.7828500000001</c:v>
                </c:pt>
                <c:pt idx="680">
                  <c:v>2684.8540699999999</c:v>
                </c:pt>
                <c:pt idx="681">
                  <c:v>2682.9252999999999</c:v>
                </c:pt>
                <c:pt idx="682">
                  <c:v>2680.9965200000001</c:v>
                </c:pt>
                <c:pt idx="683">
                  <c:v>2679.0677500000002</c:v>
                </c:pt>
                <c:pt idx="684">
                  <c:v>2677.13897</c:v>
                </c:pt>
                <c:pt idx="685">
                  <c:v>2675.2102</c:v>
                </c:pt>
                <c:pt idx="686">
                  <c:v>2673.2814199999998</c:v>
                </c:pt>
                <c:pt idx="687">
                  <c:v>2671.3526499999998</c:v>
                </c:pt>
                <c:pt idx="688">
                  <c:v>2669.4238700000001</c:v>
                </c:pt>
                <c:pt idx="689">
                  <c:v>2667.4951000000001</c:v>
                </c:pt>
                <c:pt idx="690">
                  <c:v>2665.5663300000001</c:v>
                </c:pt>
                <c:pt idx="691">
                  <c:v>2663.6375499999999</c:v>
                </c:pt>
                <c:pt idx="692">
                  <c:v>2661.7087799999999</c:v>
                </c:pt>
                <c:pt idx="693">
                  <c:v>2659.78</c:v>
                </c:pt>
                <c:pt idx="694">
                  <c:v>2657.8512300000002</c:v>
                </c:pt>
                <c:pt idx="695">
                  <c:v>2655.92245</c:v>
                </c:pt>
                <c:pt idx="696">
                  <c:v>2653.99368</c:v>
                </c:pt>
                <c:pt idx="697">
                  <c:v>2652.0648999999999</c:v>
                </c:pt>
                <c:pt idx="698">
                  <c:v>2650.1361299999999</c:v>
                </c:pt>
                <c:pt idx="699">
                  <c:v>2648.2073599999999</c:v>
                </c:pt>
                <c:pt idx="700">
                  <c:v>2646.2785800000001</c:v>
                </c:pt>
                <c:pt idx="701">
                  <c:v>2644.3498100000002</c:v>
                </c:pt>
                <c:pt idx="702">
                  <c:v>2642.42103</c:v>
                </c:pt>
                <c:pt idx="703">
                  <c:v>2640.49226</c:v>
                </c:pt>
                <c:pt idx="704">
                  <c:v>2638.5634799999998</c:v>
                </c:pt>
                <c:pt idx="705">
                  <c:v>2636.6347099999998</c:v>
                </c:pt>
                <c:pt idx="706">
                  <c:v>2634.7059300000001</c:v>
                </c:pt>
                <c:pt idx="707">
                  <c:v>2632.7771600000001</c:v>
                </c:pt>
                <c:pt idx="708">
                  <c:v>2630.8483900000001</c:v>
                </c:pt>
                <c:pt idx="709">
                  <c:v>2628.9196099999999</c:v>
                </c:pt>
                <c:pt idx="710">
                  <c:v>2626.9908399999999</c:v>
                </c:pt>
                <c:pt idx="711">
                  <c:v>2625.0620600000002</c:v>
                </c:pt>
                <c:pt idx="712">
                  <c:v>2623.1332900000002</c:v>
                </c:pt>
                <c:pt idx="713">
                  <c:v>2621.20451</c:v>
                </c:pt>
                <c:pt idx="714">
                  <c:v>2619.27574</c:v>
                </c:pt>
                <c:pt idx="715">
                  <c:v>2617.3469599999999</c:v>
                </c:pt>
                <c:pt idx="716">
                  <c:v>2615.4181899999999</c:v>
                </c:pt>
                <c:pt idx="717">
                  <c:v>2613.4894199999999</c:v>
                </c:pt>
                <c:pt idx="718">
                  <c:v>2611.5606400000001</c:v>
                </c:pt>
                <c:pt idx="719">
                  <c:v>2609.6318700000002</c:v>
                </c:pt>
                <c:pt idx="720">
                  <c:v>2607.70309</c:v>
                </c:pt>
                <c:pt idx="721">
                  <c:v>2605.77432</c:v>
                </c:pt>
                <c:pt idx="722">
                  <c:v>2603.8455399999998</c:v>
                </c:pt>
                <c:pt idx="723">
                  <c:v>2601.9167699999998</c:v>
                </c:pt>
                <c:pt idx="724">
                  <c:v>2599.9879900000001</c:v>
                </c:pt>
                <c:pt idx="725">
                  <c:v>2598.0592200000001</c:v>
                </c:pt>
                <c:pt idx="726">
                  <c:v>2596.1304399999999</c:v>
                </c:pt>
                <c:pt idx="727">
                  <c:v>2594.2016699999999</c:v>
                </c:pt>
                <c:pt idx="728">
                  <c:v>2592.2728999999999</c:v>
                </c:pt>
                <c:pt idx="729">
                  <c:v>2590.3441200000002</c:v>
                </c:pt>
                <c:pt idx="730">
                  <c:v>2588.4153500000002</c:v>
                </c:pt>
                <c:pt idx="731">
                  <c:v>2586.48657</c:v>
                </c:pt>
                <c:pt idx="732">
                  <c:v>2584.5578</c:v>
                </c:pt>
                <c:pt idx="733">
                  <c:v>2582.6290199999999</c:v>
                </c:pt>
                <c:pt idx="734">
                  <c:v>2580.7002499999999</c:v>
                </c:pt>
                <c:pt idx="735">
                  <c:v>2578.7714700000001</c:v>
                </c:pt>
                <c:pt idx="736">
                  <c:v>2576.8427000000001</c:v>
                </c:pt>
                <c:pt idx="737">
                  <c:v>2574.9139300000002</c:v>
                </c:pt>
                <c:pt idx="738">
                  <c:v>2572.98515</c:v>
                </c:pt>
                <c:pt idx="739">
                  <c:v>2571.05638</c:v>
                </c:pt>
                <c:pt idx="740">
                  <c:v>2569.1275999999998</c:v>
                </c:pt>
                <c:pt idx="741">
                  <c:v>2567.1988299999998</c:v>
                </c:pt>
                <c:pt idx="742">
                  <c:v>2565.2700500000001</c:v>
                </c:pt>
                <c:pt idx="743">
                  <c:v>2563.3412800000001</c:v>
                </c:pt>
                <c:pt idx="744">
                  <c:v>2561.4124999999999</c:v>
                </c:pt>
                <c:pt idx="745">
                  <c:v>2559.4837299999999</c:v>
                </c:pt>
                <c:pt idx="746">
                  <c:v>2557.5549599999999</c:v>
                </c:pt>
                <c:pt idx="747">
                  <c:v>2555.6261800000002</c:v>
                </c:pt>
                <c:pt idx="748">
                  <c:v>2553.6974100000002</c:v>
                </c:pt>
                <c:pt idx="749">
                  <c:v>2551.76863</c:v>
                </c:pt>
                <c:pt idx="750">
                  <c:v>2549.83986</c:v>
                </c:pt>
                <c:pt idx="751">
                  <c:v>2547.9110799999999</c:v>
                </c:pt>
                <c:pt idx="752">
                  <c:v>2545.9823099999999</c:v>
                </c:pt>
                <c:pt idx="753">
                  <c:v>2544.0535300000001</c:v>
                </c:pt>
                <c:pt idx="754">
                  <c:v>2542.1247600000002</c:v>
                </c:pt>
                <c:pt idx="755">
                  <c:v>2540.19598</c:v>
                </c:pt>
                <c:pt idx="756">
                  <c:v>2538.26721</c:v>
                </c:pt>
                <c:pt idx="757">
                  <c:v>2536.33844</c:v>
                </c:pt>
                <c:pt idx="758">
                  <c:v>2534.4096599999998</c:v>
                </c:pt>
                <c:pt idx="759">
                  <c:v>2532.4808899999998</c:v>
                </c:pt>
                <c:pt idx="760">
                  <c:v>2530.5521100000001</c:v>
                </c:pt>
                <c:pt idx="761">
                  <c:v>2528.6233400000001</c:v>
                </c:pt>
                <c:pt idx="762">
                  <c:v>2526.6945599999999</c:v>
                </c:pt>
                <c:pt idx="763">
                  <c:v>2524.7657899999999</c:v>
                </c:pt>
                <c:pt idx="764">
                  <c:v>2522.8370100000002</c:v>
                </c:pt>
                <c:pt idx="765">
                  <c:v>2520.9082400000002</c:v>
                </c:pt>
                <c:pt idx="766">
                  <c:v>2518.9794700000002</c:v>
                </c:pt>
                <c:pt idx="767">
                  <c:v>2517.05069</c:v>
                </c:pt>
                <c:pt idx="768">
                  <c:v>2515.12192</c:v>
                </c:pt>
                <c:pt idx="769">
                  <c:v>2513.1931399999999</c:v>
                </c:pt>
                <c:pt idx="770">
                  <c:v>2511.2643699999999</c:v>
                </c:pt>
                <c:pt idx="771">
                  <c:v>2509.3355900000001</c:v>
                </c:pt>
                <c:pt idx="772">
                  <c:v>2507.4068200000002</c:v>
                </c:pt>
                <c:pt idx="773">
                  <c:v>2505.47804</c:v>
                </c:pt>
                <c:pt idx="774">
                  <c:v>2503.54927</c:v>
                </c:pt>
                <c:pt idx="775">
                  <c:v>2501.6205</c:v>
                </c:pt>
                <c:pt idx="776">
                  <c:v>2499.6917199999998</c:v>
                </c:pt>
                <c:pt idx="777">
                  <c:v>2497.7629499999998</c:v>
                </c:pt>
                <c:pt idx="778">
                  <c:v>2495.8341700000001</c:v>
                </c:pt>
                <c:pt idx="779">
                  <c:v>2493.9054000000001</c:v>
                </c:pt>
                <c:pt idx="780">
                  <c:v>2491.9766199999999</c:v>
                </c:pt>
                <c:pt idx="781">
                  <c:v>2490.0478499999999</c:v>
                </c:pt>
                <c:pt idx="782">
                  <c:v>2488.1190700000002</c:v>
                </c:pt>
                <c:pt idx="783">
                  <c:v>2486.1903000000002</c:v>
                </c:pt>
                <c:pt idx="784">
                  <c:v>2484.2615300000002</c:v>
                </c:pt>
                <c:pt idx="785">
                  <c:v>2482.33275</c:v>
                </c:pt>
                <c:pt idx="786">
                  <c:v>2480.40398</c:v>
                </c:pt>
                <c:pt idx="787">
                  <c:v>2478.4751999999999</c:v>
                </c:pt>
                <c:pt idx="788">
                  <c:v>2476.5464299999999</c:v>
                </c:pt>
                <c:pt idx="789">
                  <c:v>2474.6176500000001</c:v>
                </c:pt>
                <c:pt idx="790">
                  <c:v>2472.6888800000002</c:v>
                </c:pt>
                <c:pt idx="791">
                  <c:v>2470.7601</c:v>
                </c:pt>
                <c:pt idx="792">
                  <c:v>2468.83133</c:v>
                </c:pt>
                <c:pt idx="793">
                  <c:v>2466.9025499999998</c:v>
                </c:pt>
                <c:pt idx="794">
                  <c:v>2464.9737799999998</c:v>
                </c:pt>
                <c:pt idx="795">
                  <c:v>2463.0450099999998</c:v>
                </c:pt>
                <c:pt idx="796">
                  <c:v>2461.1162300000001</c:v>
                </c:pt>
                <c:pt idx="797">
                  <c:v>2459.1874600000001</c:v>
                </c:pt>
                <c:pt idx="798">
                  <c:v>2457.2586799999999</c:v>
                </c:pt>
                <c:pt idx="799">
                  <c:v>2455.3299099999999</c:v>
                </c:pt>
                <c:pt idx="800">
                  <c:v>2453.4011300000002</c:v>
                </c:pt>
                <c:pt idx="801">
                  <c:v>2451.4723600000002</c:v>
                </c:pt>
                <c:pt idx="802">
                  <c:v>2449.54358</c:v>
                </c:pt>
                <c:pt idx="803">
                  <c:v>2447.61481</c:v>
                </c:pt>
                <c:pt idx="804">
                  <c:v>2445.68604</c:v>
                </c:pt>
                <c:pt idx="805">
                  <c:v>2443.7572599999999</c:v>
                </c:pt>
                <c:pt idx="806">
                  <c:v>2441.8284899999999</c:v>
                </c:pt>
                <c:pt idx="807">
                  <c:v>2439.8997100000001</c:v>
                </c:pt>
                <c:pt idx="808">
                  <c:v>2437.9709400000002</c:v>
                </c:pt>
                <c:pt idx="809">
                  <c:v>2436.04216</c:v>
                </c:pt>
                <c:pt idx="810">
                  <c:v>2434.11339</c:v>
                </c:pt>
                <c:pt idx="811">
                  <c:v>2432.1846099999998</c:v>
                </c:pt>
                <c:pt idx="812">
                  <c:v>2430.2558399999998</c:v>
                </c:pt>
                <c:pt idx="813">
                  <c:v>2428.3270699999998</c:v>
                </c:pt>
                <c:pt idx="814">
                  <c:v>2426.3982900000001</c:v>
                </c:pt>
                <c:pt idx="815">
                  <c:v>2424.4695200000001</c:v>
                </c:pt>
                <c:pt idx="816">
                  <c:v>2422.5407399999999</c:v>
                </c:pt>
                <c:pt idx="817">
                  <c:v>2420.6119699999999</c:v>
                </c:pt>
                <c:pt idx="818">
                  <c:v>2418.6831900000002</c:v>
                </c:pt>
                <c:pt idx="819">
                  <c:v>2416.7544200000002</c:v>
                </c:pt>
                <c:pt idx="820">
                  <c:v>2414.82564</c:v>
                </c:pt>
                <c:pt idx="821">
                  <c:v>2412.89687</c:v>
                </c:pt>
                <c:pt idx="822">
                  <c:v>2410.9681</c:v>
                </c:pt>
                <c:pt idx="823">
                  <c:v>2409.0393199999999</c:v>
                </c:pt>
                <c:pt idx="824">
                  <c:v>2407.1105499999999</c:v>
                </c:pt>
                <c:pt idx="825">
                  <c:v>2405.1817700000001</c:v>
                </c:pt>
                <c:pt idx="826">
                  <c:v>2403.2530000000002</c:v>
                </c:pt>
                <c:pt idx="827">
                  <c:v>2401.32422</c:v>
                </c:pt>
                <c:pt idx="828">
                  <c:v>2399.39545</c:v>
                </c:pt>
                <c:pt idx="829">
                  <c:v>2397.4666699999998</c:v>
                </c:pt>
                <c:pt idx="830">
                  <c:v>2395.5378999999998</c:v>
                </c:pt>
                <c:pt idx="831">
                  <c:v>2393.6091200000001</c:v>
                </c:pt>
                <c:pt idx="832">
                  <c:v>2391.6803500000001</c:v>
                </c:pt>
                <c:pt idx="833">
                  <c:v>2389.7515800000001</c:v>
                </c:pt>
                <c:pt idx="834">
                  <c:v>2387.8227999999999</c:v>
                </c:pt>
                <c:pt idx="835">
                  <c:v>2385.8940299999999</c:v>
                </c:pt>
                <c:pt idx="836">
                  <c:v>2383.9652500000002</c:v>
                </c:pt>
                <c:pt idx="837">
                  <c:v>2382.0364800000002</c:v>
                </c:pt>
                <c:pt idx="838">
                  <c:v>2380.1077</c:v>
                </c:pt>
                <c:pt idx="839">
                  <c:v>2378.17893</c:v>
                </c:pt>
                <c:pt idx="840">
                  <c:v>2376.2501499999998</c:v>
                </c:pt>
                <c:pt idx="841">
                  <c:v>2374.3213799999999</c:v>
                </c:pt>
                <c:pt idx="842">
                  <c:v>2372.3926099999999</c:v>
                </c:pt>
                <c:pt idx="843">
                  <c:v>2370.4638300000001</c:v>
                </c:pt>
                <c:pt idx="844">
                  <c:v>2368.5350600000002</c:v>
                </c:pt>
                <c:pt idx="845">
                  <c:v>2366.60628</c:v>
                </c:pt>
                <c:pt idx="846">
                  <c:v>2364.67751</c:v>
                </c:pt>
                <c:pt idx="847">
                  <c:v>2362.7487299999998</c:v>
                </c:pt>
                <c:pt idx="848">
                  <c:v>2360.8199599999998</c:v>
                </c:pt>
                <c:pt idx="849">
                  <c:v>2358.8911800000001</c:v>
                </c:pt>
                <c:pt idx="850">
                  <c:v>2356.9624100000001</c:v>
                </c:pt>
                <c:pt idx="851">
                  <c:v>2355.0336400000001</c:v>
                </c:pt>
                <c:pt idx="852">
                  <c:v>2353.1048599999999</c:v>
                </c:pt>
                <c:pt idx="853">
                  <c:v>2351.1760899999999</c:v>
                </c:pt>
                <c:pt idx="854">
                  <c:v>2349.2473100000002</c:v>
                </c:pt>
                <c:pt idx="855">
                  <c:v>2347.3185400000002</c:v>
                </c:pt>
                <c:pt idx="856">
                  <c:v>2345.38976</c:v>
                </c:pt>
                <c:pt idx="857">
                  <c:v>2343.46099</c:v>
                </c:pt>
                <c:pt idx="858">
                  <c:v>2341.5322099999998</c:v>
                </c:pt>
                <c:pt idx="859">
                  <c:v>2339.6034399999999</c:v>
                </c:pt>
                <c:pt idx="860">
                  <c:v>2337.6746600000001</c:v>
                </c:pt>
                <c:pt idx="861">
                  <c:v>2335.7458900000001</c:v>
                </c:pt>
                <c:pt idx="862">
                  <c:v>2333.8171200000002</c:v>
                </c:pt>
                <c:pt idx="863">
                  <c:v>2331.88834</c:v>
                </c:pt>
                <c:pt idx="864">
                  <c:v>2329.95957</c:v>
                </c:pt>
                <c:pt idx="865">
                  <c:v>2328.0307899999998</c:v>
                </c:pt>
                <c:pt idx="866">
                  <c:v>2326.1020199999998</c:v>
                </c:pt>
                <c:pt idx="867">
                  <c:v>2324.1732400000001</c:v>
                </c:pt>
                <c:pt idx="868">
                  <c:v>2322.2444700000001</c:v>
                </c:pt>
                <c:pt idx="869">
                  <c:v>2320.3156899999999</c:v>
                </c:pt>
                <c:pt idx="870">
                  <c:v>2318.3869199999999</c:v>
                </c:pt>
                <c:pt idx="871">
                  <c:v>2316.4581499999999</c:v>
                </c:pt>
                <c:pt idx="872">
                  <c:v>2314.5293700000002</c:v>
                </c:pt>
                <c:pt idx="873">
                  <c:v>2312.6006000000002</c:v>
                </c:pt>
                <c:pt idx="874">
                  <c:v>2310.67182</c:v>
                </c:pt>
                <c:pt idx="875">
                  <c:v>2308.74305</c:v>
                </c:pt>
                <c:pt idx="876">
                  <c:v>2306.8142699999999</c:v>
                </c:pt>
                <c:pt idx="877">
                  <c:v>2304.8854999999999</c:v>
                </c:pt>
                <c:pt idx="878">
                  <c:v>2302.9567200000001</c:v>
                </c:pt>
                <c:pt idx="879">
                  <c:v>2301.0279500000001</c:v>
                </c:pt>
                <c:pt idx="880">
                  <c:v>2299.0991800000002</c:v>
                </c:pt>
                <c:pt idx="881">
                  <c:v>2297.1704</c:v>
                </c:pt>
                <c:pt idx="882">
                  <c:v>2295.24163</c:v>
                </c:pt>
                <c:pt idx="883">
                  <c:v>2293.3128499999998</c:v>
                </c:pt>
                <c:pt idx="884">
                  <c:v>2291.3840799999998</c:v>
                </c:pt>
                <c:pt idx="885">
                  <c:v>2289.4553000000001</c:v>
                </c:pt>
                <c:pt idx="886">
                  <c:v>2287.5265300000001</c:v>
                </c:pt>
                <c:pt idx="887">
                  <c:v>2285.5977499999999</c:v>
                </c:pt>
                <c:pt idx="888">
                  <c:v>2283.6689799999999</c:v>
                </c:pt>
                <c:pt idx="889">
                  <c:v>2281.7402099999999</c:v>
                </c:pt>
                <c:pt idx="890">
                  <c:v>2279.8114300000002</c:v>
                </c:pt>
                <c:pt idx="891">
                  <c:v>2277.8826600000002</c:v>
                </c:pt>
                <c:pt idx="892">
                  <c:v>2275.95388</c:v>
                </c:pt>
                <c:pt idx="893">
                  <c:v>2274.02511</c:v>
                </c:pt>
                <c:pt idx="894">
                  <c:v>2272.0963299999999</c:v>
                </c:pt>
                <c:pt idx="895">
                  <c:v>2270.1675599999999</c:v>
                </c:pt>
                <c:pt idx="896">
                  <c:v>2268.2387800000001</c:v>
                </c:pt>
                <c:pt idx="897">
                  <c:v>2266.3100100000001</c:v>
                </c:pt>
                <c:pt idx="898">
                  <c:v>2264.38123</c:v>
                </c:pt>
                <c:pt idx="899">
                  <c:v>2262.45246</c:v>
                </c:pt>
                <c:pt idx="900">
                  <c:v>2260.52369</c:v>
                </c:pt>
                <c:pt idx="901">
                  <c:v>2258.5949099999998</c:v>
                </c:pt>
                <c:pt idx="902">
                  <c:v>2256.6661399999998</c:v>
                </c:pt>
                <c:pt idx="903">
                  <c:v>2254.7373600000001</c:v>
                </c:pt>
                <c:pt idx="904">
                  <c:v>2252.8085900000001</c:v>
                </c:pt>
                <c:pt idx="905">
                  <c:v>2250.8798099999999</c:v>
                </c:pt>
                <c:pt idx="906">
                  <c:v>2248.9510399999999</c:v>
                </c:pt>
                <c:pt idx="907">
                  <c:v>2247.0222600000002</c:v>
                </c:pt>
                <c:pt idx="908">
                  <c:v>2245.0934900000002</c:v>
                </c:pt>
                <c:pt idx="909">
                  <c:v>2243.1647200000002</c:v>
                </c:pt>
                <c:pt idx="910">
                  <c:v>2241.23594</c:v>
                </c:pt>
                <c:pt idx="911">
                  <c:v>2239.30717</c:v>
                </c:pt>
                <c:pt idx="912">
                  <c:v>2237.3783899999999</c:v>
                </c:pt>
                <c:pt idx="913">
                  <c:v>2235.4496199999999</c:v>
                </c:pt>
                <c:pt idx="914">
                  <c:v>2233.5208400000001</c:v>
                </c:pt>
                <c:pt idx="915">
                  <c:v>2231.5920700000001</c:v>
                </c:pt>
                <c:pt idx="916">
                  <c:v>2229.66329</c:v>
                </c:pt>
                <c:pt idx="917">
                  <c:v>2227.73452</c:v>
                </c:pt>
                <c:pt idx="918">
                  <c:v>2225.80575</c:v>
                </c:pt>
                <c:pt idx="919">
                  <c:v>2223.8769699999998</c:v>
                </c:pt>
                <c:pt idx="920">
                  <c:v>2221.9481999999998</c:v>
                </c:pt>
                <c:pt idx="921">
                  <c:v>2220.0194200000001</c:v>
                </c:pt>
                <c:pt idx="922">
                  <c:v>2218.0906500000001</c:v>
                </c:pt>
                <c:pt idx="923">
                  <c:v>2216.1618699999999</c:v>
                </c:pt>
                <c:pt idx="924">
                  <c:v>2214.2330999999999</c:v>
                </c:pt>
                <c:pt idx="925">
                  <c:v>2212.3043200000002</c:v>
                </c:pt>
                <c:pt idx="926">
                  <c:v>2210.3755500000002</c:v>
                </c:pt>
                <c:pt idx="927">
                  <c:v>2208.4467800000002</c:v>
                </c:pt>
                <c:pt idx="928">
                  <c:v>2206.518</c:v>
                </c:pt>
                <c:pt idx="929">
                  <c:v>2204.58923</c:v>
                </c:pt>
                <c:pt idx="930">
                  <c:v>2202.6604499999999</c:v>
                </c:pt>
                <c:pt idx="931">
                  <c:v>2200.7316799999999</c:v>
                </c:pt>
                <c:pt idx="932">
                  <c:v>2198.8029000000001</c:v>
                </c:pt>
                <c:pt idx="933">
                  <c:v>2196.8741300000002</c:v>
                </c:pt>
                <c:pt idx="934">
                  <c:v>2194.94535</c:v>
                </c:pt>
                <c:pt idx="935">
                  <c:v>2193.01658</c:v>
                </c:pt>
                <c:pt idx="936">
                  <c:v>2191.0877999999998</c:v>
                </c:pt>
                <c:pt idx="937">
                  <c:v>2189.1590299999998</c:v>
                </c:pt>
                <c:pt idx="938">
                  <c:v>2187.2302599999998</c:v>
                </c:pt>
                <c:pt idx="939">
                  <c:v>2185.3014800000001</c:v>
                </c:pt>
                <c:pt idx="940">
                  <c:v>2183.3727100000001</c:v>
                </c:pt>
                <c:pt idx="941">
                  <c:v>2181.4439299999999</c:v>
                </c:pt>
                <c:pt idx="942">
                  <c:v>2179.5151599999999</c:v>
                </c:pt>
                <c:pt idx="943">
                  <c:v>2177.5863800000002</c:v>
                </c:pt>
                <c:pt idx="944">
                  <c:v>2175.6576100000002</c:v>
                </c:pt>
                <c:pt idx="945">
                  <c:v>2173.72883</c:v>
                </c:pt>
                <c:pt idx="946">
                  <c:v>2171.80006</c:v>
                </c:pt>
                <c:pt idx="947">
                  <c:v>2169.87129</c:v>
                </c:pt>
                <c:pt idx="948">
                  <c:v>2167.9425099999999</c:v>
                </c:pt>
                <c:pt idx="949">
                  <c:v>2166.0137399999999</c:v>
                </c:pt>
                <c:pt idx="950">
                  <c:v>2164.0849600000001</c:v>
                </c:pt>
                <c:pt idx="951">
                  <c:v>2162.1561900000002</c:v>
                </c:pt>
                <c:pt idx="952">
                  <c:v>2160.22741</c:v>
                </c:pt>
                <c:pt idx="953">
                  <c:v>2158.29864</c:v>
                </c:pt>
                <c:pt idx="954">
                  <c:v>2156.3698599999998</c:v>
                </c:pt>
                <c:pt idx="955">
                  <c:v>2154.4410899999998</c:v>
                </c:pt>
                <c:pt idx="956">
                  <c:v>2152.5123199999998</c:v>
                </c:pt>
                <c:pt idx="957">
                  <c:v>2150.5835400000001</c:v>
                </c:pt>
                <c:pt idx="958">
                  <c:v>2148.6547700000001</c:v>
                </c:pt>
                <c:pt idx="959">
                  <c:v>2146.7259899999999</c:v>
                </c:pt>
                <c:pt idx="960">
                  <c:v>2144.7972199999999</c:v>
                </c:pt>
                <c:pt idx="961">
                  <c:v>2142.8684400000002</c:v>
                </c:pt>
                <c:pt idx="962">
                  <c:v>2140.9396700000002</c:v>
                </c:pt>
                <c:pt idx="963">
                  <c:v>2139.01089</c:v>
                </c:pt>
                <c:pt idx="964">
                  <c:v>2137.08212</c:v>
                </c:pt>
                <c:pt idx="965">
                  <c:v>2135.1533399999998</c:v>
                </c:pt>
                <c:pt idx="966">
                  <c:v>2133.2245699999999</c:v>
                </c:pt>
                <c:pt idx="967">
                  <c:v>2131.2957999999999</c:v>
                </c:pt>
                <c:pt idx="968">
                  <c:v>2129.3670200000001</c:v>
                </c:pt>
                <c:pt idx="969">
                  <c:v>2127.4382500000002</c:v>
                </c:pt>
                <c:pt idx="970">
                  <c:v>2125.50947</c:v>
                </c:pt>
                <c:pt idx="971">
                  <c:v>2123.5807</c:v>
                </c:pt>
                <c:pt idx="972">
                  <c:v>2121.6519199999998</c:v>
                </c:pt>
                <c:pt idx="973">
                  <c:v>2119.7231499999998</c:v>
                </c:pt>
                <c:pt idx="974">
                  <c:v>2117.7943700000001</c:v>
                </c:pt>
                <c:pt idx="975">
                  <c:v>2115.8656000000001</c:v>
                </c:pt>
                <c:pt idx="976">
                  <c:v>2113.9368300000001</c:v>
                </c:pt>
                <c:pt idx="977">
                  <c:v>2112.0080499999999</c:v>
                </c:pt>
                <c:pt idx="978">
                  <c:v>2110.0792799999999</c:v>
                </c:pt>
                <c:pt idx="979">
                  <c:v>2108.1505000000002</c:v>
                </c:pt>
                <c:pt idx="980">
                  <c:v>2106.2217300000002</c:v>
                </c:pt>
                <c:pt idx="981">
                  <c:v>2104.29295</c:v>
                </c:pt>
                <c:pt idx="982">
                  <c:v>2102.36418</c:v>
                </c:pt>
                <c:pt idx="983">
                  <c:v>2100.4353999999998</c:v>
                </c:pt>
                <c:pt idx="984">
                  <c:v>2098.5066299999999</c:v>
                </c:pt>
                <c:pt idx="985">
                  <c:v>2096.5778599999999</c:v>
                </c:pt>
                <c:pt idx="986">
                  <c:v>2094.6490800000001</c:v>
                </c:pt>
                <c:pt idx="987">
                  <c:v>2092.7203100000002</c:v>
                </c:pt>
                <c:pt idx="988">
                  <c:v>2090.79153</c:v>
                </c:pt>
                <c:pt idx="989">
                  <c:v>2088.86276</c:v>
                </c:pt>
                <c:pt idx="990">
                  <c:v>2086.9339799999998</c:v>
                </c:pt>
                <c:pt idx="991">
                  <c:v>2085.0052099999998</c:v>
                </c:pt>
                <c:pt idx="992">
                  <c:v>2083.0764300000001</c:v>
                </c:pt>
                <c:pt idx="993">
                  <c:v>2081.1476600000001</c:v>
                </c:pt>
                <c:pt idx="994">
                  <c:v>2079.2188900000001</c:v>
                </c:pt>
                <c:pt idx="995">
                  <c:v>2077.2901099999999</c:v>
                </c:pt>
                <c:pt idx="996">
                  <c:v>2075.3613399999999</c:v>
                </c:pt>
                <c:pt idx="997">
                  <c:v>2073.4325600000002</c:v>
                </c:pt>
                <c:pt idx="998">
                  <c:v>2071.5037900000002</c:v>
                </c:pt>
                <c:pt idx="999">
                  <c:v>2069.57501</c:v>
                </c:pt>
                <c:pt idx="1000">
                  <c:v>2067.64624</c:v>
                </c:pt>
                <c:pt idx="1001">
                  <c:v>2065.7174599999998</c:v>
                </c:pt>
                <c:pt idx="1002">
                  <c:v>2063.7886899999999</c:v>
                </c:pt>
                <c:pt idx="1003">
                  <c:v>2061.8599100000001</c:v>
                </c:pt>
                <c:pt idx="1004">
                  <c:v>2059.9311400000001</c:v>
                </c:pt>
                <c:pt idx="1005">
                  <c:v>2058.0023700000002</c:v>
                </c:pt>
                <c:pt idx="1006">
                  <c:v>2056.07359</c:v>
                </c:pt>
                <c:pt idx="1007">
                  <c:v>2054.14482</c:v>
                </c:pt>
                <c:pt idx="1008">
                  <c:v>2052.2160399999998</c:v>
                </c:pt>
                <c:pt idx="1009">
                  <c:v>2050.2872699999998</c:v>
                </c:pt>
                <c:pt idx="1010">
                  <c:v>2048.3584900000001</c:v>
                </c:pt>
                <c:pt idx="1011">
                  <c:v>2046.4297200000001</c:v>
                </c:pt>
                <c:pt idx="1012">
                  <c:v>2044.5009399999999</c:v>
                </c:pt>
                <c:pt idx="1013">
                  <c:v>2042.5721699999999</c:v>
                </c:pt>
                <c:pt idx="1014">
                  <c:v>2040.6433999999999</c:v>
                </c:pt>
                <c:pt idx="1015">
                  <c:v>2038.71462</c:v>
                </c:pt>
                <c:pt idx="1016">
                  <c:v>2036.78585</c:v>
                </c:pt>
                <c:pt idx="1017">
                  <c:v>2034.85707</c:v>
                </c:pt>
                <c:pt idx="1018">
                  <c:v>2032.9283</c:v>
                </c:pt>
                <c:pt idx="1019">
                  <c:v>2030.9995200000001</c:v>
                </c:pt>
                <c:pt idx="1020">
                  <c:v>2029.0707500000001</c:v>
                </c:pt>
                <c:pt idx="1021">
                  <c:v>2027.1419699999999</c:v>
                </c:pt>
                <c:pt idx="1022">
                  <c:v>2025.2131999999999</c:v>
                </c:pt>
                <c:pt idx="1023">
                  <c:v>2023.2844299999999</c:v>
                </c:pt>
                <c:pt idx="1024">
                  <c:v>2021.35565</c:v>
                </c:pt>
                <c:pt idx="1025">
                  <c:v>2019.42688</c:v>
                </c:pt>
                <c:pt idx="1026">
                  <c:v>2017.4981</c:v>
                </c:pt>
                <c:pt idx="1027">
                  <c:v>2015.56933</c:v>
                </c:pt>
                <c:pt idx="1028">
                  <c:v>2013.6405500000001</c:v>
                </c:pt>
                <c:pt idx="1029">
                  <c:v>2011.7117800000001</c:v>
                </c:pt>
                <c:pt idx="1030">
                  <c:v>2009.7829999999999</c:v>
                </c:pt>
                <c:pt idx="1031">
                  <c:v>2007.8542299999999</c:v>
                </c:pt>
                <c:pt idx="1032">
                  <c:v>2005.9254599999999</c:v>
                </c:pt>
                <c:pt idx="1033">
                  <c:v>2003.99668</c:v>
                </c:pt>
                <c:pt idx="1034">
                  <c:v>2002.06791</c:v>
                </c:pt>
                <c:pt idx="1035">
                  <c:v>2000.13913</c:v>
                </c:pt>
                <c:pt idx="1036">
                  <c:v>1998.21036</c:v>
                </c:pt>
                <c:pt idx="1037">
                  <c:v>1996.2815800000001</c:v>
                </c:pt>
                <c:pt idx="1038">
                  <c:v>1994.3528100000001</c:v>
                </c:pt>
                <c:pt idx="1039">
                  <c:v>1992.4240299999999</c:v>
                </c:pt>
                <c:pt idx="1040">
                  <c:v>1990.4952599999999</c:v>
                </c:pt>
                <c:pt idx="1041">
                  <c:v>1988.56648</c:v>
                </c:pt>
                <c:pt idx="1042">
                  <c:v>1986.63771</c:v>
                </c:pt>
                <c:pt idx="1043">
                  <c:v>1984.70894</c:v>
                </c:pt>
                <c:pt idx="1044">
                  <c:v>1982.78016</c:v>
                </c:pt>
                <c:pt idx="1045">
                  <c:v>1980.85139</c:v>
                </c:pt>
                <c:pt idx="1046">
                  <c:v>1978.9226100000001</c:v>
                </c:pt>
                <c:pt idx="1047">
                  <c:v>1976.9938400000001</c:v>
                </c:pt>
                <c:pt idx="1048">
                  <c:v>1975.0650599999999</c:v>
                </c:pt>
                <c:pt idx="1049">
                  <c:v>1973.1362899999999</c:v>
                </c:pt>
                <c:pt idx="1050">
                  <c:v>1971.20751</c:v>
                </c:pt>
                <c:pt idx="1051">
                  <c:v>1969.27874</c:v>
                </c:pt>
                <c:pt idx="1052">
                  <c:v>1967.34997</c:v>
                </c:pt>
                <c:pt idx="1053">
                  <c:v>1965.42119</c:v>
                </c:pt>
                <c:pt idx="1054">
                  <c:v>1963.49242</c:v>
                </c:pt>
                <c:pt idx="1055">
                  <c:v>1961.5636400000001</c:v>
                </c:pt>
                <c:pt idx="1056">
                  <c:v>1959.6348700000001</c:v>
                </c:pt>
                <c:pt idx="1057">
                  <c:v>1957.7060899999999</c:v>
                </c:pt>
                <c:pt idx="1058">
                  <c:v>1955.7773199999999</c:v>
                </c:pt>
                <c:pt idx="1059">
                  <c:v>1953.84854</c:v>
                </c:pt>
                <c:pt idx="1060">
                  <c:v>1951.91977</c:v>
                </c:pt>
                <c:pt idx="1061">
                  <c:v>1949.991</c:v>
                </c:pt>
                <c:pt idx="1062">
                  <c:v>1948.06222</c:v>
                </c:pt>
                <c:pt idx="1063">
                  <c:v>1946.13345</c:v>
                </c:pt>
                <c:pt idx="1064">
                  <c:v>1944.2046700000001</c:v>
                </c:pt>
                <c:pt idx="1065">
                  <c:v>1942.2759000000001</c:v>
                </c:pt>
                <c:pt idx="1066">
                  <c:v>1940.3471199999999</c:v>
                </c:pt>
                <c:pt idx="1067">
                  <c:v>1938.4183499999999</c:v>
                </c:pt>
                <c:pt idx="1068">
                  <c:v>1936.48957</c:v>
                </c:pt>
                <c:pt idx="1069">
                  <c:v>1934.5608</c:v>
                </c:pt>
                <c:pt idx="1070">
                  <c:v>1932.63203</c:v>
                </c:pt>
                <c:pt idx="1071">
                  <c:v>1930.70325</c:v>
                </c:pt>
                <c:pt idx="1072">
                  <c:v>1928.77448</c:v>
                </c:pt>
                <c:pt idx="1073">
                  <c:v>1926.8457000000001</c:v>
                </c:pt>
                <c:pt idx="1074">
                  <c:v>1924.9169300000001</c:v>
                </c:pt>
                <c:pt idx="1075">
                  <c:v>1922.9881499999999</c:v>
                </c:pt>
                <c:pt idx="1076">
                  <c:v>1921.0593799999999</c:v>
                </c:pt>
                <c:pt idx="1077">
                  <c:v>1919.1306</c:v>
                </c:pt>
                <c:pt idx="1078">
                  <c:v>1917.20183</c:v>
                </c:pt>
                <c:pt idx="1079">
                  <c:v>1915.27305</c:v>
                </c:pt>
                <c:pt idx="1080">
                  <c:v>1913.34428</c:v>
                </c:pt>
                <c:pt idx="1081">
                  <c:v>1911.41551</c:v>
                </c:pt>
                <c:pt idx="1082">
                  <c:v>1909.4867300000001</c:v>
                </c:pt>
                <c:pt idx="1083">
                  <c:v>1907.5579600000001</c:v>
                </c:pt>
                <c:pt idx="1084">
                  <c:v>1905.6291799999999</c:v>
                </c:pt>
                <c:pt idx="1085">
                  <c:v>1903.7004099999999</c:v>
                </c:pt>
                <c:pt idx="1086">
                  <c:v>1901.77163</c:v>
                </c:pt>
                <c:pt idx="1087">
                  <c:v>1899.84286</c:v>
                </c:pt>
                <c:pt idx="1088">
                  <c:v>1897.91408</c:v>
                </c:pt>
                <c:pt idx="1089">
                  <c:v>1895.98531</c:v>
                </c:pt>
                <c:pt idx="1090">
                  <c:v>1894.05654</c:v>
                </c:pt>
                <c:pt idx="1091">
                  <c:v>1892.1277600000001</c:v>
                </c:pt>
                <c:pt idx="1092">
                  <c:v>1890.1989900000001</c:v>
                </c:pt>
                <c:pt idx="1093">
                  <c:v>1888.2702099999999</c:v>
                </c:pt>
                <c:pt idx="1094">
                  <c:v>1886.3414399999999</c:v>
                </c:pt>
                <c:pt idx="1095">
                  <c:v>1884.41266</c:v>
                </c:pt>
                <c:pt idx="1096">
                  <c:v>1882.48389</c:v>
                </c:pt>
                <c:pt idx="1097">
                  <c:v>1880.55511</c:v>
                </c:pt>
                <c:pt idx="1098">
                  <c:v>1878.62634</c:v>
                </c:pt>
                <c:pt idx="1099">
                  <c:v>1876.69757</c:v>
                </c:pt>
                <c:pt idx="1100">
                  <c:v>1874.7687900000001</c:v>
                </c:pt>
                <c:pt idx="1101">
                  <c:v>1872.8400200000001</c:v>
                </c:pt>
                <c:pt idx="1102">
                  <c:v>1870.9112399999999</c:v>
                </c:pt>
                <c:pt idx="1103">
                  <c:v>1868.9824699999999</c:v>
                </c:pt>
                <c:pt idx="1104">
                  <c:v>1867.05369</c:v>
                </c:pt>
                <c:pt idx="1105">
                  <c:v>1865.12492</c:v>
                </c:pt>
                <c:pt idx="1106">
                  <c:v>1863.19614</c:v>
                </c:pt>
                <c:pt idx="1107">
                  <c:v>1861.26737</c:v>
                </c:pt>
                <c:pt idx="1108">
                  <c:v>1859.3385900000001</c:v>
                </c:pt>
                <c:pt idx="1109">
                  <c:v>1857.4098200000001</c:v>
                </c:pt>
                <c:pt idx="1110">
                  <c:v>1855.4810500000001</c:v>
                </c:pt>
                <c:pt idx="1111">
                  <c:v>1853.5522699999999</c:v>
                </c:pt>
                <c:pt idx="1112">
                  <c:v>1851.6234999999999</c:v>
                </c:pt>
                <c:pt idx="1113">
                  <c:v>1849.69472</c:v>
                </c:pt>
                <c:pt idx="1114">
                  <c:v>1847.76595</c:v>
                </c:pt>
                <c:pt idx="1115">
                  <c:v>1845.83717</c:v>
                </c:pt>
                <c:pt idx="1116">
                  <c:v>1843.9084</c:v>
                </c:pt>
                <c:pt idx="1117">
                  <c:v>1841.9796200000001</c:v>
                </c:pt>
                <c:pt idx="1118">
                  <c:v>1840.0508500000001</c:v>
                </c:pt>
                <c:pt idx="1119">
                  <c:v>1838.1220800000001</c:v>
                </c:pt>
                <c:pt idx="1120">
                  <c:v>1836.1932999999999</c:v>
                </c:pt>
                <c:pt idx="1121">
                  <c:v>1834.2645299999999</c:v>
                </c:pt>
                <c:pt idx="1122">
                  <c:v>1832.33575</c:v>
                </c:pt>
                <c:pt idx="1123">
                  <c:v>1830.40698</c:v>
                </c:pt>
                <c:pt idx="1124">
                  <c:v>1828.4782</c:v>
                </c:pt>
                <c:pt idx="1125">
                  <c:v>1826.54943</c:v>
                </c:pt>
                <c:pt idx="1126">
                  <c:v>1824.6206500000001</c:v>
                </c:pt>
                <c:pt idx="1127">
                  <c:v>1822.6918800000001</c:v>
                </c:pt>
                <c:pt idx="1128">
                  <c:v>1820.7631100000001</c:v>
                </c:pt>
                <c:pt idx="1129">
                  <c:v>1818.8343299999999</c:v>
                </c:pt>
                <c:pt idx="1130">
                  <c:v>1816.9055599999999</c:v>
                </c:pt>
                <c:pt idx="1131">
                  <c:v>1814.97678</c:v>
                </c:pt>
                <c:pt idx="1132">
                  <c:v>1813.04801</c:v>
                </c:pt>
                <c:pt idx="1133">
                  <c:v>1811.11923</c:v>
                </c:pt>
                <c:pt idx="1134">
                  <c:v>1809.19046</c:v>
                </c:pt>
                <c:pt idx="1135">
                  <c:v>1807.2616800000001</c:v>
                </c:pt>
                <c:pt idx="1136">
                  <c:v>1805.3329100000001</c:v>
                </c:pt>
                <c:pt idx="1137">
                  <c:v>1803.4041400000001</c:v>
                </c:pt>
                <c:pt idx="1138">
                  <c:v>1801.4753599999999</c:v>
                </c:pt>
                <c:pt idx="1139">
                  <c:v>1799.5465899999999</c:v>
                </c:pt>
                <c:pt idx="1140">
                  <c:v>1797.61781</c:v>
                </c:pt>
                <c:pt idx="1141">
                  <c:v>1795.68904</c:v>
                </c:pt>
                <c:pt idx="1142">
                  <c:v>1793.76026</c:v>
                </c:pt>
                <c:pt idx="1143">
                  <c:v>1791.83149</c:v>
                </c:pt>
                <c:pt idx="1144">
                  <c:v>1789.9027100000001</c:v>
                </c:pt>
                <c:pt idx="1145">
                  <c:v>1787.9739400000001</c:v>
                </c:pt>
                <c:pt idx="1146">
                  <c:v>1786.0451599999999</c:v>
                </c:pt>
                <c:pt idx="1147">
                  <c:v>1784.1163899999999</c:v>
                </c:pt>
                <c:pt idx="1148">
                  <c:v>1782.1876199999999</c:v>
                </c:pt>
                <c:pt idx="1149">
                  <c:v>1780.25884</c:v>
                </c:pt>
                <c:pt idx="1150">
                  <c:v>1778.33007</c:v>
                </c:pt>
                <c:pt idx="1151">
                  <c:v>1776.40129</c:v>
                </c:pt>
                <c:pt idx="1152">
                  <c:v>1774.47252</c:v>
                </c:pt>
                <c:pt idx="1153">
                  <c:v>1772.5437400000001</c:v>
                </c:pt>
                <c:pt idx="1154">
                  <c:v>1770.6149700000001</c:v>
                </c:pt>
                <c:pt idx="1155">
                  <c:v>1768.6861899999999</c:v>
                </c:pt>
                <c:pt idx="1156">
                  <c:v>1766.7574199999999</c:v>
                </c:pt>
                <c:pt idx="1157">
                  <c:v>1764.8286499999999</c:v>
                </c:pt>
                <c:pt idx="1158">
                  <c:v>1762.89987</c:v>
                </c:pt>
                <c:pt idx="1159">
                  <c:v>1760.9711</c:v>
                </c:pt>
                <c:pt idx="1160">
                  <c:v>1759.04232</c:v>
                </c:pt>
                <c:pt idx="1161">
                  <c:v>1757.11355</c:v>
                </c:pt>
                <c:pt idx="1162">
                  <c:v>1755.1847700000001</c:v>
                </c:pt>
                <c:pt idx="1163">
                  <c:v>1753.2560000000001</c:v>
                </c:pt>
                <c:pt idx="1164">
                  <c:v>1751.3272199999999</c:v>
                </c:pt>
                <c:pt idx="1165">
                  <c:v>1749.3984499999999</c:v>
                </c:pt>
                <c:pt idx="1166">
                  <c:v>1747.4696799999999</c:v>
                </c:pt>
                <c:pt idx="1167">
                  <c:v>1745.5409</c:v>
                </c:pt>
                <c:pt idx="1168">
                  <c:v>1743.61213</c:v>
                </c:pt>
                <c:pt idx="1169">
                  <c:v>1741.68335</c:v>
                </c:pt>
                <c:pt idx="1170">
                  <c:v>1739.75458</c:v>
                </c:pt>
                <c:pt idx="1171">
                  <c:v>1737.8258000000001</c:v>
                </c:pt>
                <c:pt idx="1172">
                  <c:v>1735.8970300000001</c:v>
                </c:pt>
                <c:pt idx="1173">
                  <c:v>1733.9682499999999</c:v>
                </c:pt>
                <c:pt idx="1174">
                  <c:v>1732.0394799999999</c:v>
                </c:pt>
                <c:pt idx="1175">
                  <c:v>1730.1107099999999</c:v>
                </c:pt>
                <c:pt idx="1176">
                  <c:v>1728.18193</c:v>
                </c:pt>
                <c:pt idx="1177">
                  <c:v>1726.25316</c:v>
                </c:pt>
                <c:pt idx="1178">
                  <c:v>1724.32438</c:v>
                </c:pt>
                <c:pt idx="1179">
                  <c:v>1722.39561</c:v>
                </c:pt>
                <c:pt idx="1180">
                  <c:v>1720.4668300000001</c:v>
                </c:pt>
                <c:pt idx="1181">
                  <c:v>1718.5380600000001</c:v>
                </c:pt>
                <c:pt idx="1182">
                  <c:v>1716.6092799999999</c:v>
                </c:pt>
                <c:pt idx="1183">
                  <c:v>1714.6805099999999</c:v>
                </c:pt>
                <c:pt idx="1184">
                  <c:v>1712.75173</c:v>
                </c:pt>
                <c:pt idx="1185">
                  <c:v>1710.82296</c:v>
                </c:pt>
                <c:pt idx="1186">
                  <c:v>1708.89419</c:v>
                </c:pt>
                <c:pt idx="1187">
                  <c:v>1706.96541</c:v>
                </c:pt>
                <c:pt idx="1188">
                  <c:v>1705.03664</c:v>
                </c:pt>
                <c:pt idx="1189">
                  <c:v>1703.1078600000001</c:v>
                </c:pt>
                <c:pt idx="1190">
                  <c:v>1701.1790900000001</c:v>
                </c:pt>
                <c:pt idx="1191">
                  <c:v>1699.2503099999999</c:v>
                </c:pt>
                <c:pt idx="1192">
                  <c:v>1697.3215399999999</c:v>
                </c:pt>
                <c:pt idx="1193">
                  <c:v>1695.39276</c:v>
                </c:pt>
                <c:pt idx="1194">
                  <c:v>1693.46399</c:v>
                </c:pt>
                <c:pt idx="1195">
                  <c:v>1691.53522</c:v>
                </c:pt>
                <c:pt idx="1196">
                  <c:v>1689.60644</c:v>
                </c:pt>
                <c:pt idx="1197">
                  <c:v>1687.67767</c:v>
                </c:pt>
                <c:pt idx="1198">
                  <c:v>1685.7488900000001</c:v>
                </c:pt>
                <c:pt idx="1199">
                  <c:v>1683.8201200000001</c:v>
                </c:pt>
                <c:pt idx="1200">
                  <c:v>1681.8913399999999</c:v>
                </c:pt>
                <c:pt idx="1201">
                  <c:v>1679.9625699999999</c:v>
                </c:pt>
                <c:pt idx="1202">
                  <c:v>1678.03379</c:v>
                </c:pt>
                <c:pt idx="1203">
                  <c:v>1676.10502</c:v>
                </c:pt>
                <c:pt idx="1204">
                  <c:v>1674.17625</c:v>
                </c:pt>
                <c:pt idx="1205">
                  <c:v>1672.24747</c:v>
                </c:pt>
                <c:pt idx="1206">
                  <c:v>1670.3187</c:v>
                </c:pt>
                <c:pt idx="1207">
                  <c:v>1668.3899200000001</c:v>
                </c:pt>
                <c:pt idx="1208">
                  <c:v>1666.4611500000001</c:v>
                </c:pt>
                <c:pt idx="1209">
                  <c:v>1664.5323699999999</c:v>
                </c:pt>
                <c:pt idx="1210">
                  <c:v>1662.6035999999999</c:v>
                </c:pt>
                <c:pt idx="1211">
                  <c:v>1660.67482</c:v>
                </c:pt>
                <c:pt idx="1212">
                  <c:v>1658.74605</c:v>
                </c:pt>
                <c:pt idx="1213">
                  <c:v>1656.81727</c:v>
                </c:pt>
                <c:pt idx="1214">
                  <c:v>1654.8885</c:v>
                </c:pt>
                <c:pt idx="1215">
                  <c:v>1652.95973</c:v>
                </c:pt>
                <c:pt idx="1216">
                  <c:v>1651.0309500000001</c:v>
                </c:pt>
                <c:pt idx="1217">
                  <c:v>1649.1021800000001</c:v>
                </c:pt>
                <c:pt idx="1218">
                  <c:v>1647.1733999999999</c:v>
                </c:pt>
                <c:pt idx="1219">
                  <c:v>1645.2446299999999</c:v>
                </c:pt>
                <c:pt idx="1220">
                  <c:v>1643.31585</c:v>
                </c:pt>
                <c:pt idx="1221">
                  <c:v>1641.38708</c:v>
                </c:pt>
                <c:pt idx="1222">
                  <c:v>1639.4583</c:v>
                </c:pt>
                <c:pt idx="1223">
                  <c:v>1637.52953</c:v>
                </c:pt>
                <c:pt idx="1224">
                  <c:v>1635.60076</c:v>
                </c:pt>
                <c:pt idx="1225">
                  <c:v>1633.6719800000001</c:v>
                </c:pt>
                <c:pt idx="1226">
                  <c:v>1631.7432100000001</c:v>
                </c:pt>
                <c:pt idx="1227">
                  <c:v>1629.8144299999999</c:v>
                </c:pt>
                <c:pt idx="1228">
                  <c:v>1627.8856599999999</c:v>
                </c:pt>
                <c:pt idx="1229">
                  <c:v>1625.95688</c:v>
                </c:pt>
                <c:pt idx="1230">
                  <c:v>1624.02811</c:v>
                </c:pt>
                <c:pt idx="1231">
                  <c:v>1622.09933</c:v>
                </c:pt>
                <c:pt idx="1232">
                  <c:v>1620.17056</c:v>
                </c:pt>
                <c:pt idx="1233">
                  <c:v>1618.24179</c:v>
                </c:pt>
                <c:pt idx="1234">
                  <c:v>1616.3130100000001</c:v>
                </c:pt>
                <c:pt idx="1235">
                  <c:v>1614.3842400000001</c:v>
                </c:pt>
                <c:pt idx="1236">
                  <c:v>1612.4554599999999</c:v>
                </c:pt>
                <c:pt idx="1237">
                  <c:v>1610.5266899999999</c:v>
                </c:pt>
                <c:pt idx="1238">
                  <c:v>1608.59791</c:v>
                </c:pt>
                <c:pt idx="1239">
                  <c:v>1606.66914</c:v>
                </c:pt>
                <c:pt idx="1240">
                  <c:v>1604.74036</c:v>
                </c:pt>
                <c:pt idx="1241">
                  <c:v>1602.81159</c:v>
                </c:pt>
                <c:pt idx="1242">
                  <c:v>1600.88282</c:v>
                </c:pt>
                <c:pt idx="1243">
                  <c:v>1598.9540400000001</c:v>
                </c:pt>
                <c:pt idx="1244">
                  <c:v>1597.0252700000001</c:v>
                </c:pt>
                <c:pt idx="1245">
                  <c:v>1595.0964899999999</c:v>
                </c:pt>
                <c:pt idx="1246">
                  <c:v>1593.1677199999999</c:v>
                </c:pt>
                <c:pt idx="1247">
                  <c:v>1591.23894</c:v>
                </c:pt>
                <c:pt idx="1248">
                  <c:v>1589.31017</c:v>
                </c:pt>
                <c:pt idx="1249">
                  <c:v>1587.38139</c:v>
                </c:pt>
                <c:pt idx="1250">
                  <c:v>1585.45262</c:v>
                </c:pt>
                <c:pt idx="1251">
                  <c:v>1583.5238400000001</c:v>
                </c:pt>
                <c:pt idx="1252">
                  <c:v>1581.5950700000001</c:v>
                </c:pt>
                <c:pt idx="1253">
                  <c:v>1579.6663000000001</c:v>
                </c:pt>
                <c:pt idx="1254">
                  <c:v>1577.7375199999999</c:v>
                </c:pt>
                <c:pt idx="1255">
                  <c:v>1575.8087499999999</c:v>
                </c:pt>
                <c:pt idx="1256">
                  <c:v>1573.87997</c:v>
                </c:pt>
                <c:pt idx="1257">
                  <c:v>1571.9512</c:v>
                </c:pt>
                <c:pt idx="1258">
                  <c:v>1570.02242</c:v>
                </c:pt>
                <c:pt idx="1259">
                  <c:v>1568.09365</c:v>
                </c:pt>
                <c:pt idx="1260">
                  <c:v>1566.1648700000001</c:v>
                </c:pt>
                <c:pt idx="1261">
                  <c:v>1564.2361000000001</c:v>
                </c:pt>
                <c:pt idx="1262">
                  <c:v>1562.3073300000001</c:v>
                </c:pt>
                <c:pt idx="1263">
                  <c:v>1560.3785499999999</c:v>
                </c:pt>
                <c:pt idx="1264">
                  <c:v>1558.4497799999999</c:v>
                </c:pt>
                <c:pt idx="1265">
                  <c:v>1556.521</c:v>
                </c:pt>
                <c:pt idx="1266">
                  <c:v>1554.59223</c:v>
                </c:pt>
                <c:pt idx="1267">
                  <c:v>1552.66345</c:v>
                </c:pt>
                <c:pt idx="1268">
                  <c:v>1550.73468</c:v>
                </c:pt>
                <c:pt idx="1269">
                  <c:v>1548.8059000000001</c:v>
                </c:pt>
                <c:pt idx="1270">
                  <c:v>1546.8771300000001</c:v>
                </c:pt>
                <c:pt idx="1271">
                  <c:v>1544.9483600000001</c:v>
                </c:pt>
                <c:pt idx="1272">
                  <c:v>1543.0195799999999</c:v>
                </c:pt>
                <c:pt idx="1273">
                  <c:v>1541.0908099999999</c:v>
                </c:pt>
                <c:pt idx="1274">
                  <c:v>1539.16203</c:v>
                </c:pt>
                <c:pt idx="1275">
                  <c:v>1537.23326</c:v>
                </c:pt>
                <c:pt idx="1276">
                  <c:v>1535.30448</c:v>
                </c:pt>
                <c:pt idx="1277">
                  <c:v>1533.37571</c:v>
                </c:pt>
                <c:pt idx="1278">
                  <c:v>1531.4469300000001</c:v>
                </c:pt>
                <c:pt idx="1279">
                  <c:v>1529.5181600000001</c:v>
                </c:pt>
                <c:pt idx="1280">
                  <c:v>1527.5893900000001</c:v>
                </c:pt>
                <c:pt idx="1281">
                  <c:v>1525.6606099999999</c:v>
                </c:pt>
                <c:pt idx="1282">
                  <c:v>1523.7318399999999</c:v>
                </c:pt>
                <c:pt idx="1283">
                  <c:v>1521.80306</c:v>
                </c:pt>
                <c:pt idx="1284">
                  <c:v>1519.87429</c:v>
                </c:pt>
                <c:pt idx="1285">
                  <c:v>1517.94551</c:v>
                </c:pt>
                <c:pt idx="1286">
                  <c:v>1516.01674</c:v>
                </c:pt>
                <c:pt idx="1287">
                  <c:v>1514.0879600000001</c:v>
                </c:pt>
                <c:pt idx="1288">
                  <c:v>1512.1591900000001</c:v>
                </c:pt>
                <c:pt idx="1289">
                  <c:v>1510.2304099999999</c:v>
                </c:pt>
                <c:pt idx="1290">
                  <c:v>1508.3016399999999</c:v>
                </c:pt>
                <c:pt idx="1291">
                  <c:v>1506.3728699999999</c:v>
                </c:pt>
                <c:pt idx="1292">
                  <c:v>1504.44409</c:v>
                </c:pt>
                <c:pt idx="1293">
                  <c:v>1502.51532</c:v>
                </c:pt>
                <c:pt idx="1294">
                  <c:v>1500.58654</c:v>
                </c:pt>
                <c:pt idx="1295">
                  <c:v>1498.65777</c:v>
                </c:pt>
                <c:pt idx="1296">
                  <c:v>1496.7289900000001</c:v>
                </c:pt>
                <c:pt idx="1297">
                  <c:v>1494.8002200000001</c:v>
                </c:pt>
                <c:pt idx="1298">
                  <c:v>1492.8714399999999</c:v>
                </c:pt>
                <c:pt idx="1299">
                  <c:v>1490.9426699999999</c:v>
                </c:pt>
                <c:pt idx="1300">
                  <c:v>1489.0138999999999</c:v>
                </c:pt>
                <c:pt idx="1301">
                  <c:v>1487.08512</c:v>
                </c:pt>
                <c:pt idx="1302">
                  <c:v>1485.15635</c:v>
                </c:pt>
                <c:pt idx="1303">
                  <c:v>1483.22757</c:v>
                </c:pt>
                <c:pt idx="1304">
                  <c:v>1481.2988</c:v>
                </c:pt>
                <c:pt idx="1305">
                  <c:v>1479.3700200000001</c:v>
                </c:pt>
                <c:pt idx="1306">
                  <c:v>1477.4412500000001</c:v>
                </c:pt>
                <c:pt idx="1307">
                  <c:v>1475.5124699999999</c:v>
                </c:pt>
                <c:pt idx="1308">
                  <c:v>1473.5836999999999</c:v>
                </c:pt>
                <c:pt idx="1309">
                  <c:v>1471.6549299999999</c:v>
                </c:pt>
                <c:pt idx="1310">
                  <c:v>1469.72615</c:v>
                </c:pt>
                <c:pt idx="1311">
                  <c:v>1467.79738</c:v>
                </c:pt>
                <c:pt idx="1312">
                  <c:v>1465.8686</c:v>
                </c:pt>
                <c:pt idx="1313">
                  <c:v>1463.93983</c:v>
                </c:pt>
                <c:pt idx="1314">
                  <c:v>1462.0110500000001</c:v>
                </c:pt>
                <c:pt idx="1315">
                  <c:v>1460.0822800000001</c:v>
                </c:pt>
                <c:pt idx="1316">
                  <c:v>1458.1534999999999</c:v>
                </c:pt>
                <c:pt idx="1317">
                  <c:v>1456.2247299999999</c:v>
                </c:pt>
                <c:pt idx="1318">
                  <c:v>1454.2959499999999</c:v>
                </c:pt>
                <c:pt idx="1319">
                  <c:v>1452.36718</c:v>
                </c:pt>
                <c:pt idx="1320">
                  <c:v>1450.43841</c:v>
                </c:pt>
                <c:pt idx="1321">
                  <c:v>1448.50963</c:v>
                </c:pt>
                <c:pt idx="1322">
                  <c:v>1446.58086</c:v>
                </c:pt>
                <c:pt idx="1323">
                  <c:v>1444.6520800000001</c:v>
                </c:pt>
                <c:pt idx="1324">
                  <c:v>1442.7233100000001</c:v>
                </c:pt>
                <c:pt idx="1325">
                  <c:v>1440.7945299999999</c:v>
                </c:pt>
                <c:pt idx="1326">
                  <c:v>1438.8657599999999</c:v>
                </c:pt>
                <c:pt idx="1327">
                  <c:v>1436.9369799999999</c:v>
                </c:pt>
                <c:pt idx="1328">
                  <c:v>1435.00821</c:v>
                </c:pt>
                <c:pt idx="1329">
                  <c:v>1433.07944</c:v>
                </c:pt>
                <c:pt idx="1330">
                  <c:v>1431.15066</c:v>
                </c:pt>
                <c:pt idx="1331">
                  <c:v>1429.22189</c:v>
                </c:pt>
                <c:pt idx="1332">
                  <c:v>1427.2931100000001</c:v>
                </c:pt>
                <c:pt idx="1333">
                  <c:v>1425.3643400000001</c:v>
                </c:pt>
                <c:pt idx="1334">
                  <c:v>1423.4355599999999</c:v>
                </c:pt>
                <c:pt idx="1335">
                  <c:v>1421.5067899999999</c:v>
                </c:pt>
                <c:pt idx="1336">
                  <c:v>1419.5780099999999</c:v>
                </c:pt>
                <c:pt idx="1337">
                  <c:v>1417.64924</c:v>
                </c:pt>
                <c:pt idx="1338">
                  <c:v>1415.72047</c:v>
                </c:pt>
                <c:pt idx="1339">
                  <c:v>1413.79169</c:v>
                </c:pt>
                <c:pt idx="1340">
                  <c:v>1411.86292</c:v>
                </c:pt>
                <c:pt idx="1341">
                  <c:v>1409.9341400000001</c:v>
                </c:pt>
                <c:pt idx="1342">
                  <c:v>1408.0053700000001</c:v>
                </c:pt>
                <c:pt idx="1343">
                  <c:v>1406.0765899999999</c:v>
                </c:pt>
                <c:pt idx="1344">
                  <c:v>1404.1478199999999</c:v>
                </c:pt>
                <c:pt idx="1345">
                  <c:v>1402.2190399999999</c:v>
                </c:pt>
                <c:pt idx="1346">
                  <c:v>1400.29027</c:v>
                </c:pt>
                <c:pt idx="1347">
                  <c:v>1398.3615</c:v>
                </c:pt>
                <c:pt idx="1348">
                  <c:v>1396.43272</c:v>
                </c:pt>
                <c:pt idx="1349">
                  <c:v>1394.50395</c:v>
                </c:pt>
                <c:pt idx="1350">
                  <c:v>1392.5751700000001</c:v>
                </c:pt>
                <c:pt idx="1351">
                  <c:v>1390.6464000000001</c:v>
                </c:pt>
                <c:pt idx="1352">
                  <c:v>1388.7176199999999</c:v>
                </c:pt>
                <c:pt idx="1353">
                  <c:v>1386.7888499999999</c:v>
                </c:pt>
                <c:pt idx="1354">
                  <c:v>1384.86007</c:v>
                </c:pt>
                <c:pt idx="1355">
                  <c:v>1382.9313</c:v>
                </c:pt>
                <c:pt idx="1356">
                  <c:v>1381.00252</c:v>
                </c:pt>
                <c:pt idx="1357">
                  <c:v>1379.07375</c:v>
                </c:pt>
                <c:pt idx="1358">
                  <c:v>1377.14498</c:v>
                </c:pt>
                <c:pt idx="1359">
                  <c:v>1375.2162000000001</c:v>
                </c:pt>
                <c:pt idx="1360">
                  <c:v>1373.2874300000001</c:v>
                </c:pt>
                <c:pt idx="1361">
                  <c:v>1371.3586499999999</c:v>
                </c:pt>
                <c:pt idx="1362">
                  <c:v>1369.4298799999999</c:v>
                </c:pt>
                <c:pt idx="1363">
                  <c:v>1367.5011</c:v>
                </c:pt>
                <c:pt idx="1364">
                  <c:v>1365.57233</c:v>
                </c:pt>
                <c:pt idx="1365">
                  <c:v>1363.64355</c:v>
                </c:pt>
                <c:pt idx="1366">
                  <c:v>1361.71478</c:v>
                </c:pt>
                <c:pt idx="1367">
                  <c:v>1359.78601</c:v>
                </c:pt>
                <c:pt idx="1368">
                  <c:v>1357.8572300000001</c:v>
                </c:pt>
                <c:pt idx="1369">
                  <c:v>1355.9284600000001</c:v>
                </c:pt>
                <c:pt idx="1370">
                  <c:v>1353.9996799999999</c:v>
                </c:pt>
                <c:pt idx="1371">
                  <c:v>1352.0709099999999</c:v>
                </c:pt>
                <c:pt idx="1372">
                  <c:v>1350.14213</c:v>
                </c:pt>
                <c:pt idx="1373">
                  <c:v>1348.21336</c:v>
                </c:pt>
                <c:pt idx="1374">
                  <c:v>1346.28458</c:v>
                </c:pt>
                <c:pt idx="1375">
                  <c:v>1344.35581</c:v>
                </c:pt>
                <c:pt idx="1376">
                  <c:v>1342.42704</c:v>
                </c:pt>
                <c:pt idx="1377">
                  <c:v>1340.4982600000001</c:v>
                </c:pt>
                <c:pt idx="1378">
                  <c:v>1338.5694900000001</c:v>
                </c:pt>
                <c:pt idx="1379">
                  <c:v>1336.6407099999999</c:v>
                </c:pt>
                <c:pt idx="1380">
                  <c:v>1334.7119399999999</c:v>
                </c:pt>
                <c:pt idx="1381">
                  <c:v>1332.78316</c:v>
                </c:pt>
                <c:pt idx="1382">
                  <c:v>1330.85439</c:v>
                </c:pt>
                <c:pt idx="1383">
                  <c:v>1328.92561</c:v>
                </c:pt>
                <c:pt idx="1384">
                  <c:v>1326.99684</c:v>
                </c:pt>
                <c:pt idx="1385">
                  <c:v>1325.06807</c:v>
                </c:pt>
                <c:pt idx="1386">
                  <c:v>1323.1392900000001</c:v>
                </c:pt>
                <c:pt idx="1387">
                  <c:v>1321.2105200000001</c:v>
                </c:pt>
                <c:pt idx="1388">
                  <c:v>1319.2817399999999</c:v>
                </c:pt>
                <c:pt idx="1389">
                  <c:v>1317.3529699999999</c:v>
                </c:pt>
                <c:pt idx="1390">
                  <c:v>1315.42419</c:v>
                </c:pt>
                <c:pt idx="1391">
                  <c:v>1313.49542</c:v>
                </c:pt>
                <c:pt idx="1392">
                  <c:v>1311.56664</c:v>
                </c:pt>
                <c:pt idx="1393">
                  <c:v>1309.63787</c:v>
                </c:pt>
                <c:pt idx="1394">
                  <c:v>1307.7090900000001</c:v>
                </c:pt>
                <c:pt idx="1395">
                  <c:v>1305.7803200000001</c:v>
                </c:pt>
                <c:pt idx="1396">
                  <c:v>1303.8515500000001</c:v>
                </c:pt>
                <c:pt idx="1397">
                  <c:v>1301.9227699999999</c:v>
                </c:pt>
                <c:pt idx="1398">
                  <c:v>1299.9939999999999</c:v>
                </c:pt>
                <c:pt idx="1399">
                  <c:v>1298.06522</c:v>
                </c:pt>
                <c:pt idx="1400">
                  <c:v>1296.13645</c:v>
                </c:pt>
                <c:pt idx="1401">
                  <c:v>1294.20767</c:v>
                </c:pt>
                <c:pt idx="1402">
                  <c:v>1292.2789</c:v>
                </c:pt>
                <c:pt idx="1403">
                  <c:v>1290.3501200000001</c:v>
                </c:pt>
                <c:pt idx="1404">
                  <c:v>1288.4213500000001</c:v>
                </c:pt>
                <c:pt idx="1405">
                  <c:v>1286.4925800000001</c:v>
                </c:pt>
                <c:pt idx="1406">
                  <c:v>1284.5637999999999</c:v>
                </c:pt>
                <c:pt idx="1407">
                  <c:v>1282.6350299999999</c:v>
                </c:pt>
                <c:pt idx="1408">
                  <c:v>1280.70625</c:v>
                </c:pt>
                <c:pt idx="1409">
                  <c:v>1278.77748</c:v>
                </c:pt>
                <c:pt idx="1410">
                  <c:v>1276.8487</c:v>
                </c:pt>
                <c:pt idx="1411">
                  <c:v>1274.91993</c:v>
                </c:pt>
                <c:pt idx="1412">
                  <c:v>1272.9911500000001</c:v>
                </c:pt>
                <c:pt idx="1413">
                  <c:v>1271.0623800000001</c:v>
                </c:pt>
                <c:pt idx="1414">
                  <c:v>1269.1336100000001</c:v>
                </c:pt>
                <c:pt idx="1415">
                  <c:v>1267.2048299999999</c:v>
                </c:pt>
                <c:pt idx="1416">
                  <c:v>1265.2760599999999</c:v>
                </c:pt>
                <c:pt idx="1417">
                  <c:v>1263.34728</c:v>
                </c:pt>
                <c:pt idx="1418">
                  <c:v>1261.41851</c:v>
                </c:pt>
                <c:pt idx="1419">
                  <c:v>1259.48973</c:v>
                </c:pt>
                <c:pt idx="1420">
                  <c:v>1257.56096</c:v>
                </c:pt>
                <c:pt idx="1421">
                  <c:v>1255.6321800000001</c:v>
                </c:pt>
                <c:pt idx="1422">
                  <c:v>1253.7034100000001</c:v>
                </c:pt>
                <c:pt idx="1423">
                  <c:v>1251.7746299999999</c:v>
                </c:pt>
                <c:pt idx="1424">
                  <c:v>1249.8458599999999</c:v>
                </c:pt>
                <c:pt idx="1425">
                  <c:v>1247.9170899999999</c:v>
                </c:pt>
                <c:pt idx="1426">
                  <c:v>1245.98831</c:v>
                </c:pt>
                <c:pt idx="1427">
                  <c:v>1244.05954</c:v>
                </c:pt>
                <c:pt idx="1428">
                  <c:v>1242.13076</c:v>
                </c:pt>
                <c:pt idx="1429">
                  <c:v>1240.20199</c:v>
                </c:pt>
                <c:pt idx="1430">
                  <c:v>1238.2732100000001</c:v>
                </c:pt>
                <c:pt idx="1431">
                  <c:v>1236.3444400000001</c:v>
                </c:pt>
                <c:pt idx="1432">
                  <c:v>1234.4156599999999</c:v>
                </c:pt>
                <c:pt idx="1433">
                  <c:v>1232.4868899999999</c:v>
                </c:pt>
                <c:pt idx="1434">
                  <c:v>1230.5581199999999</c:v>
                </c:pt>
                <c:pt idx="1435">
                  <c:v>1228.62934</c:v>
                </c:pt>
                <c:pt idx="1436">
                  <c:v>1226.70057</c:v>
                </c:pt>
                <c:pt idx="1437">
                  <c:v>1224.77179</c:v>
                </c:pt>
                <c:pt idx="1438">
                  <c:v>1222.84302</c:v>
                </c:pt>
                <c:pt idx="1439">
                  <c:v>1220.9142400000001</c:v>
                </c:pt>
                <c:pt idx="1440">
                  <c:v>1218.9854700000001</c:v>
                </c:pt>
                <c:pt idx="1441">
                  <c:v>1217.0566899999999</c:v>
                </c:pt>
                <c:pt idx="1442">
                  <c:v>1215.1279199999999</c:v>
                </c:pt>
                <c:pt idx="1443">
                  <c:v>1213.1991499999999</c:v>
                </c:pt>
                <c:pt idx="1444">
                  <c:v>1211.27037</c:v>
                </c:pt>
                <c:pt idx="1445">
                  <c:v>1209.3416</c:v>
                </c:pt>
                <c:pt idx="1446">
                  <c:v>1207.41282</c:v>
                </c:pt>
                <c:pt idx="1447">
                  <c:v>1205.48405</c:v>
                </c:pt>
                <c:pt idx="1448">
                  <c:v>1203.5552700000001</c:v>
                </c:pt>
                <c:pt idx="1449">
                  <c:v>1201.6265000000001</c:v>
                </c:pt>
                <c:pt idx="1450">
                  <c:v>1199.6977199999999</c:v>
                </c:pt>
                <c:pt idx="1451">
                  <c:v>1197.7689499999999</c:v>
                </c:pt>
                <c:pt idx="1452">
                  <c:v>1195.8401799999999</c:v>
                </c:pt>
                <c:pt idx="1453">
                  <c:v>1193.9114</c:v>
                </c:pt>
                <c:pt idx="1454">
                  <c:v>1191.98263</c:v>
                </c:pt>
                <c:pt idx="1455">
                  <c:v>1190.05385</c:v>
                </c:pt>
                <c:pt idx="1456">
                  <c:v>1188.12508</c:v>
                </c:pt>
                <c:pt idx="1457">
                  <c:v>1186.1963000000001</c:v>
                </c:pt>
                <c:pt idx="1458">
                  <c:v>1184.2675300000001</c:v>
                </c:pt>
                <c:pt idx="1459">
                  <c:v>1182.3387499999999</c:v>
                </c:pt>
                <c:pt idx="1460">
                  <c:v>1180.4099799999999</c:v>
                </c:pt>
                <c:pt idx="1461">
                  <c:v>1178.4811999999999</c:v>
                </c:pt>
                <c:pt idx="1462">
                  <c:v>1176.55243</c:v>
                </c:pt>
                <c:pt idx="1463">
                  <c:v>1174.62366</c:v>
                </c:pt>
                <c:pt idx="1464">
                  <c:v>1172.69488</c:v>
                </c:pt>
                <c:pt idx="1465">
                  <c:v>1170.76611</c:v>
                </c:pt>
                <c:pt idx="1466">
                  <c:v>1168.8373300000001</c:v>
                </c:pt>
                <c:pt idx="1467">
                  <c:v>1166.9085600000001</c:v>
                </c:pt>
                <c:pt idx="1468">
                  <c:v>1164.9797799999999</c:v>
                </c:pt>
                <c:pt idx="1469">
                  <c:v>1163.0510099999999</c:v>
                </c:pt>
                <c:pt idx="1470">
                  <c:v>1161.1222299999999</c:v>
                </c:pt>
                <c:pt idx="1471">
                  <c:v>1159.19346</c:v>
                </c:pt>
                <c:pt idx="1472">
                  <c:v>1157.26469</c:v>
                </c:pt>
                <c:pt idx="1473">
                  <c:v>1155.33591</c:v>
                </c:pt>
                <c:pt idx="1474">
                  <c:v>1153.40714</c:v>
                </c:pt>
                <c:pt idx="1475">
                  <c:v>1151.4783600000001</c:v>
                </c:pt>
                <c:pt idx="1476">
                  <c:v>1149.5495900000001</c:v>
                </c:pt>
                <c:pt idx="1477">
                  <c:v>1147.6208099999999</c:v>
                </c:pt>
                <c:pt idx="1478">
                  <c:v>1145.6920399999999</c:v>
                </c:pt>
                <c:pt idx="1479">
                  <c:v>1143.7632599999999</c:v>
                </c:pt>
                <c:pt idx="1480">
                  <c:v>1141.83449</c:v>
                </c:pt>
                <c:pt idx="1481">
                  <c:v>1139.90572</c:v>
                </c:pt>
                <c:pt idx="1482">
                  <c:v>1137.97694</c:v>
                </c:pt>
                <c:pt idx="1483">
                  <c:v>1136.04817</c:v>
                </c:pt>
                <c:pt idx="1484">
                  <c:v>1134.1193900000001</c:v>
                </c:pt>
                <c:pt idx="1485">
                  <c:v>1132.1906200000001</c:v>
                </c:pt>
                <c:pt idx="1486">
                  <c:v>1130.2618399999999</c:v>
                </c:pt>
                <c:pt idx="1487">
                  <c:v>1128.3330699999999</c:v>
                </c:pt>
                <c:pt idx="1488">
                  <c:v>1126.4042899999999</c:v>
                </c:pt>
                <c:pt idx="1489">
                  <c:v>1124.47552</c:v>
                </c:pt>
                <c:pt idx="1490">
                  <c:v>1122.54675</c:v>
                </c:pt>
                <c:pt idx="1491">
                  <c:v>1120.61797</c:v>
                </c:pt>
                <c:pt idx="1492">
                  <c:v>1118.6892</c:v>
                </c:pt>
                <c:pt idx="1493">
                  <c:v>1116.7604200000001</c:v>
                </c:pt>
                <c:pt idx="1494">
                  <c:v>1114.8316500000001</c:v>
                </c:pt>
                <c:pt idx="1495">
                  <c:v>1112.9028699999999</c:v>
                </c:pt>
                <c:pt idx="1496">
                  <c:v>1110.9740999999999</c:v>
                </c:pt>
                <c:pt idx="1497">
                  <c:v>1109.0453199999999</c:v>
                </c:pt>
                <c:pt idx="1498">
                  <c:v>1107.11655</c:v>
                </c:pt>
                <c:pt idx="1499">
                  <c:v>1105.18777</c:v>
                </c:pt>
                <c:pt idx="1500">
                  <c:v>1103.259</c:v>
                </c:pt>
                <c:pt idx="1501">
                  <c:v>1101.33023</c:v>
                </c:pt>
                <c:pt idx="1502">
                  <c:v>1099.4014500000001</c:v>
                </c:pt>
                <c:pt idx="1503">
                  <c:v>1097.4726800000001</c:v>
                </c:pt>
                <c:pt idx="1504">
                  <c:v>1095.5438999999999</c:v>
                </c:pt>
                <c:pt idx="1505">
                  <c:v>1093.6151299999999</c:v>
                </c:pt>
                <c:pt idx="1506">
                  <c:v>1091.6863499999999</c:v>
                </c:pt>
                <c:pt idx="1507">
                  <c:v>1089.75758</c:v>
                </c:pt>
                <c:pt idx="1508">
                  <c:v>1087.8288</c:v>
                </c:pt>
                <c:pt idx="1509">
                  <c:v>1085.90003</c:v>
                </c:pt>
                <c:pt idx="1510">
                  <c:v>1083.97126</c:v>
                </c:pt>
                <c:pt idx="1511">
                  <c:v>1082.0424800000001</c:v>
                </c:pt>
                <c:pt idx="1512">
                  <c:v>1080.1137100000001</c:v>
                </c:pt>
                <c:pt idx="1513">
                  <c:v>1078.1849299999999</c:v>
                </c:pt>
                <c:pt idx="1514">
                  <c:v>1076.2561599999999</c:v>
                </c:pt>
                <c:pt idx="1515">
                  <c:v>1074.3273799999999</c:v>
                </c:pt>
                <c:pt idx="1516">
                  <c:v>1072.39861</c:v>
                </c:pt>
                <c:pt idx="1517">
                  <c:v>1070.46983</c:v>
                </c:pt>
                <c:pt idx="1518">
                  <c:v>1068.54106</c:v>
                </c:pt>
                <c:pt idx="1519">
                  <c:v>1066.61229</c:v>
                </c:pt>
                <c:pt idx="1520">
                  <c:v>1064.6835100000001</c:v>
                </c:pt>
                <c:pt idx="1521">
                  <c:v>1062.7547400000001</c:v>
                </c:pt>
                <c:pt idx="1522">
                  <c:v>1060.8259599999999</c:v>
                </c:pt>
                <c:pt idx="1523">
                  <c:v>1058.8971899999999</c:v>
                </c:pt>
                <c:pt idx="1524">
                  <c:v>1056.9684099999999</c:v>
                </c:pt>
                <c:pt idx="1525">
                  <c:v>1055.03964</c:v>
                </c:pt>
                <c:pt idx="1526">
                  <c:v>1053.11086</c:v>
                </c:pt>
                <c:pt idx="1527">
                  <c:v>1051.18209</c:v>
                </c:pt>
                <c:pt idx="1528">
                  <c:v>1049.2533100000001</c:v>
                </c:pt>
                <c:pt idx="1529">
                  <c:v>1047.3245400000001</c:v>
                </c:pt>
                <c:pt idx="1530">
                  <c:v>1045.3957700000001</c:v>
                </c:pt>
                <c:pt idx="1531">
                  <c:v>1043.4669899999999</c:v>
                </c:pt>
                <c:pt idx="1532">
                  <c:v>1041.5382199999999</c:v>
                </c:pt>
                <c:pt idx="1533">
                  <c:v>1039.6094399999999</c:v>
                </c:pt>
                <c:pt idx="1534">
                  <c:v>1037.68067</c:v>
                </c:pt>
                <c:pt idx="1535">
                  <c:v>1035.75189</c:v>
                </c:pt>
                <c:pt idx="1536">
                  <c:v>1033.82312</c:v>
                </c:pt>
                <c:pt idx="1537">
                  <c:v>1031.8943400000001</c:v>
                </c:pt>
                <c:pt idx="1538">
                  <c:v>1029.9655700000001</c:v>
                </c:pt>
                <c:pt idx="1539">
                  <c:v>1028.0368000000001</c:v>
                </c:pt>
                <c:pt idx="1540">
                  <c:v>1026.1080199999999</c:v>
                </c:pt>
                <c:pt idx="1541">
                  <c:v>1024.1792499999999</c:v>
                </c:pt>
                <c:pt idx="1542">
                  <c:v>1022.25047</c:v>
                </c:pt>
                <c:pt idx="1543">
                  <c:v>1020.3217</c:v>
                </c:pt>
                <c:pt idx="1544">
                  <c:v>1018.39292</c:v>
                </c:pt>
                <c:pt idx="1545">
                  <c:v>1016.46415</c:v>
                </c:pt>
                <c:pt idx="1546">
                  <c:v>1014.5353699999999</c:v>
                </c:pt>
                <c:pt idx="1547">
                  <c:v>1012.6066</c:v>
                </c:pt>
                <c:pt idx="1548">
                  <c:v>1010.67783</c:v>
                </c:pt>
                <c:pt idx="1549">
                  <c:v>1008.74905</c:v>
                </c:pt>
                <c:pt idx="1550">
                  <c:v>1006.82028</c:v>
                </c:pt>
                <c:pt idx="1551">
                  <c:v>1004.8915</c:v>
                </c:pt>
                <c:pt idx="1552">
                  <c:v>1002.96273</c:v>
                </c:pt>
                <c:pt idx="1553">
                  <c:v>1001.03395</c:v>
                </c:pt>
                <c:pt idx="1554">
                  <c:v>999.10518000000002</c:v>
                </c:pt>
                <c:pt idx="1555">
                  <c:v>997.17639999999994</c:v>
                </c:pt>
                <c:pt idx="1556">
                  <c:v>995.24762999999996</c:v>
                </c:pt>
                <c:pt idx="1557">
                  <c:v>993.31885999999997</c:v>
                </c:pt>
                <c:pt idx="1558">
                  <c:v>991.39008000000001</c:v>
                </c:pt>
                <c:pt idx="1559">
                  <c:v>989.46131000000003</c:v>
                </c:pt>
                <c:pt idx="1560">
                  <c:v>987.53252999999995</c:v>
                </c:pt>
                <c:pt idx="1561">
                  <c:v>985.60375999999997</c:v>
                </c:pt>
                <c:pt idx="1562">
                  <c:v>983.67498000000001</c:v>
                </c:pt>
                <c:pt idx="1563">
                  <c:v>981.74621000000002</c:v>
                </c:pt>
                <c:pt idx="1564">
                  <c:v>979.81742999999994</c:v>
                </c:pt>
                <c:pt idx="1565">
                  <c:v>977.88865999999996</c:v>
                </c:pt>
                <c:pt idx="1566">
                  <c:v>975.95988</c:v>
                </c:pt>
                <c:pt idx="1567">
                  <c:v>974.03111000000001</c:v>
                </c:pt>
                <c:pt idx="1568">
                  <c:v>972.10234000000003</c:v>
                </c:pt>
                <c:pt idx="1569">
                  <c:v>970.17355999999995</c:v>
                </c:pt>
                <c:pt idx="1570">
                  <c:v>968.24478999999997</c:v>
                </c:pt>
                <c:pt idx="1571">
                  <c:v>966.31601000000001</c:v>
                </c:pt>
                <c:pt idx="1572">
                  <c:v>964.38724000000002</c:v>
                </c:pt>
                <c:pt idx="1573">
                  <c:v>962.45845999999995</c:v>
                </c:pt>
                <c:pt idx="1574">
                  <c:v>960.52968999999996</c:v>
                </c:pt>
                <c:pt idx="1575">
                  <c:v>958.60091</c:v>
                </c:pt>
                <c:pt idx="1576">
                  <c:v>956.67214000000001</c:v>
                </c:pt>
                <c:pt idx="1577">
                  <c:v>954.74337000000003</c:v>
                </c:pt>
                <c:pt idx="1578">
                  <c:v>952.81458999999995</c:v>
                </c:pt>
                <c:pt idx="1579">
                  <c:v>950.88581999999997</c:v>
                </c:pt>
                <c:pt idx="1580">
                  <c:v>948.95704000000001</c:v>
                </c:pt>
                <c:pt idx="1581">
                  <c:v>947.02827000000002</c:v>
                </c:pt>
                <c:pt idx="1582">
                  <c:v>945.09948999999995</c:v>
                </c:pt>
                <c:pt idx="1583">
                  <c:v>943.17071999999996</c:v>
                </c:pt>
                <c:pt idx="1584">
                  <c:v>941.24194</c:v>
                </c:pt>
                <c:pt idx="1585">
                  <c:v>939.31317000000001</c:v>
                </c:pt>
                <c:pt idx="1586">
                  <c:v>937.38440000000003</c:v>
                </c:pt>
                <c:pt idx="1587">
                  <c:v>935.45561999999995</c:v>
                </c:pt>
                <c:pt idx="1588">
                  <c:v>933.52684999999997</c:v>
                </c:pt>
                <c:pt idx="1589">
                  <c:v>931.59807000000001</c:v>
                </c:pt>
                <c:pt idx="1590">
                  <c:v>929.66930000000002</c:v>
                </c:pt>
                <c:pt idx="1591">
                  <c:v>927.74051999999995</c:v>
                </c:pt>
                <c:pt idx="1592">
                  <c:v>925.81174999999996</c:v>
                </c:pt>
                <c:pt idx="1593">
                  <c:v>923.88297</c:v>
                </c:pt>
                <c:pt idx="1594">
                  <c:v>921.95420000000001</c:v>
                </c:pt>
                <c:pt idx="1595">
                  <c:v>920.02543000000003</c:v>
                </c:pt>
                <c:pt idx="1596">
                  <c:v>918.09664999999995</c:v>
                </c:pt>
                <c:pt idx="1597">
                  <c:v>916.16787999999997</c:v>
                </c:pt>
                <c:pt idx="1598">
                  <c:v>914.23910000000001</c:v>
                </c:pt>
                <c:pt idx="1599">
                  <c:v>912.31033000000002</c:v>
                </c:pt>
                <c:pt idx="1600">
                  <c:v>910.38154999999995</c:v>
                </c:pt>
                <c:pt idx="1601">
                  <c:v>908.45277999999996</c:v>
                </c:pt>
                <c:pt idx="1602">
                  <c:v>906.524</c:v>
                </c:pt>
                <c:pt idx="1603">
                  <c:v>904.59523000000002</c:v>
                </c:pt>
                <c:pt idx="1604">
                  <c:v>902.66645000000005</c:v>
                </c:pt>
                <c:pt idx="1605">
                  <c:v>900.73767999999995</c:v>
                </c:pt>
                <c:pt idx="1606">
                  <c:v>898.80890999999997</c:v>
                </c:pt>
                <c:pt idx="1607">
                  <c:v>896.88013000000001</c:v>
                </c:pt>
                <c:pt idx="1608">
                  <c:v>894.95136000000002</c:v>
                </c:pt>
                <c:pt idx="1609">
                  <c:v>893.02257999999995</c:v>
                </c:pt>
                <c:pt idx="1610">
                  <c:v>891.09380999999996</c:v>
                </c:pt>
                <c:pt idx="1611">
                  <c:v>889.16503</c:v>
                </c:pt>
                <c:pt idx="1612">
                  <c:v>887.23626000000002</c:v>
                </c:pt>
                <c:pt idx="1613">
                  <c:v>885.30748000000006</c:v>
                </c:pt>
                <c:pt idx="1614">
                  <c:v>883.37870999999996</c:v>
                </c:pt>
                <c:pt idx="1615">
                  <c:v>881.44993999999997</c:v>
                </c:pt>
                <c:pt idx="1616">
                  <c:v>879.52116000000001</c:v>
                </c:pt>
                <c:pt idx="1617">
                  <c:v>877.59239000000002</c:v>
                </c:pt>
                <c:pt idx="1618">
                  <c:v>875.66360999999995</c:v>
                </c:pt>
                <c:pt idx="1619">
                  <c:v>873.73483999999996</c:v>
                </c:pt>
                <c:pt idx="1620">
                  <c:v>871.80606</c:v>
                </c:pt>
                <c:pt idx="1621">
                  <c:v>869.87729000000002</c:v>
                </c:pt>
                <c:pt idx="1622">
                  <c:v>867.94851000000006</c:v>
                </c:pt>
                <c:pt idx="1623">
                  <c:v>866.01973999999996</c:v>
                </c:pt>
                <c:pt idx="1624">
                  <c:v>864.09096999999997</c:v>
                </c:pt>
                <c:pt idx="1625">
                  <c:v>862.16219000000001</c:v>
                </c:pt>
                <c:pt idx="1626">
                  <c:v>860.23342000000002</c:v>
                </c:pt>
                <c:pt idx="1627">
                  <c:v>858.30463999999995</c:v>
                </c:pt>
                <c:pt idx="1628">
                  <c:v>856.37586999999996</c:v>
                </c:pt>
                <c:pt idx="1629">
                  <c:v>854.44709</c:v>
                </c:pt>
                <c:pt idx="1630">
                  <c:v>852.51832000000002</c:v>
                </c:pt>
                <c:pt idx="1631">
                  <c:v>850.58954000000006</c:v>
                </c:pt>
                <c:pt idx="1632">
                  <c:v>848.66076999999996</c:v>
                </c:pt>
                <c:pt idx="1633">
                  <c:v>846.73199</c:v>
                </c:pt>
                <c:pt idx="1634">
                  <c:v>844.80322000000001</c:v>
                </c:pt>
                <c:pt idx="1635">
                  <c:v>842.87445000000002</c:v>
                </c:pt>
                <c:pt idx="1636">
                  <c:v>840.94566999999995</c:v>
                </c:pt>
                <c:pt idx="1637">
                  <c:v>839.01689999999996</c:v>
                </c:pt>
                <c:pt idx="1638">
                  <c:v>837.08812</c:v>
                </c:pt>
                <c:pt idx="1639">
                  <c:v>835.15935000000002</c:v>
                </c:pt>
                <c:pt idx="1640">
                  <c:v>833.23056999999994</c:v>
                </c:pt>
                <c:pt idx="1641">
                  <c:v>831.30179999999996</c:v>
                </c:pt>
                <c:pt idx="1642">
                  <c:v>829.37302</c:v>
                </c:pt>
                <c:pt idx="1643">
                  <c:v>827.44425000000001</c:v>
                </c:pt>
                <c:pt idx="1644">
                  <c:v>825.51548000000003</c:v>
                </c:pt>
                <c:pt idx="1645">
                  <c:v>823.58669999999995</c:v>
                </c:pt>
                <c:pt idx="1646">
                  <c:v>821.65792999999996</c:v>
                </c:pt>
                <c:pt idx="1647">
                  <c:v>819.72915</c:v>
                </c:pt>
                <c:pt idx="1648">
                  <c:v>817.80038000000002</c:v>
                </c:pt>
                <c:pt idx="1649">
                  <c:v>815.87159999999994</c:v>
                </c:pt>
                <c:pt idx="1650">
                  <c:v>813.94282999999996</c:v>
                </c:pt>
                <c:pt idx="1651">
                  <c:v>812.01405</c:v>
                </c:pt>
                <c:pt idx="1652">
                  <c:v>810.08528000000001</c:v>
                </c:pt>
                <c:pt idx="1653">
                  <c:v>808.15651000000003</c:v>
                </c:pt>
                <c:pt idx="1654">
                  <c:v>806.22772999999995</c:v>
                </c:pt>
                <c:pt idx="1655">
                  <c:v>804.29895999999997</c:v>
                </c:pt>
                <c:pt idx="1656">
                  <c:v>802.37018</c:v>
                </c:pt>
                <c:pt idx="1657">
                  <c:v>800.44141000000002</c:v>
                </c:pt>
                <c:pt idx="1658">
                  <c:v>798.51262999999994</c:v>
                </c:pt>
                <c:pt idx="1659">
                  <c:v>796.58385999999996</c:v>
                </c:pt>
                <c:pt idx="1660">
                  <c:v>794.65508</c:v>
                </c:pt>
                <c:pt idx="1661">
                  <c:v>792.72631000000001</c:v>
                </c:pt>
                <c:pt idx="1662">
                  <c:v>790.79754000000003</c:v>
                </c:pt>
                <c:pt idx="1663">
                  <c:v>788.86875999999995</c:v>
                </c:pt>
                <c:pt idx="1664">
                  <c:v>786.93998999999997</c:v>
                </c:pt>
                <c:pt idx="1665">
                  <c:v>785.01121000000001</c:v>
                </c:pt>
                <c:pt idx="1666">
                  <c:v>783.08244000000002</c:v>
                </c:pt>
                <c:pt idx="1667">
                  <c:v>781.15365999999995</c:v>
                </c:pt>
                <c:pt idx="1668">
                  <c:v>779.22488999999996</c:v>
                </c:pt>
                <c:pt idx="1669">
                  <c:v>777.29611</c:v>
                </c:pt>
                <c:pt idx="1670">
                  <c:v>775.36734000000001</c:v>
                </c:pt>
                <c:pt idx="1671">
                  <c:v>773.43856000000005</c:v>
                </c:pt>
                <c:pt idx="1672">
                  <c:v>771.50978999999995</c:v>
                </c:pt>
                <c:pt idx="1673">
                  <c:v>769.58101999999997</c:v>
                </c:pt>
                <c:pt idx="1674">
                  <c:v>767.65224000000001</c:v>
                </c:pt>
                <c:pt idx="1675">
                  <c:v>765.72347000000002</c:v>
                </c:pt>
                <c:pt idx="1676">
                  <c:v>763.79468999999995</c:v>
                </c:pt>
                <c:pt idx="1677">
                  <c:v>761.86591999999996</c:v>
                </c:pt>
                <c:pt idx="1678">
                  <c:v>759.93714</c:v>
                </c:pt>
                <c:pt idx="1679">
                  <c:v>758.00837000000001</c:v>
                </c:pt>
                <c:pt idx="1680">
                  <c:v>756.07959000000005</c:v>
                </c:pt>
                <c:pt idx="1681">
                  <c:v>754.15081999999995</c:v>
                </c:pt>
                <c:pt idx="1682">
                  <c:v>752.22204999999997</c:v>
                </c:pt>
                <c:pt idx="1683">
                  <c:v>750.29327000000001</c:v>
                </c:pt>
                <c:pt idx="1684">
                  <c:v>748.36450000000002</c:v>
                </c:pt>
                <c:pt idx="1685">
                  <c:v>746.43571999999995</c:v>
                </c:pt>
                <c:pt idx="1686">
                  <c:v>744.50694999999996</c:v>
                </c:pt>
                <c:pt idx="1687">
                  <c:v>742.57817</c:v>
                </c:pt>
                <c:pt idx="1688">
                  <c:v>740.64940000000001</c:v>
                </c:pt>
                <c:pt idx="1689">
                  <c:v>738.72062000000005</c:v>
                </c:pt>
                <c:pt idx="1690">
                  <c:v>736.79184999999995</c:v>
                </c:pt>
                <c:pt idx="1691">
                  <c:v>734.86307999999997</c:v>
                </c:pt>
                <c:pt idx="1692">
                  <c:v>732.93430000000001</c:v>
                </c:pt>
                <c:pt idx="1693">
                  <c:v>731.00553000000002</c:v>
                </c:pt>
                <c:pt idx="1694">
                  <c:v>729.07674999999995</c:v>
                </c:pt>
                <c:pt idx="1695">
                  <c:v>727.14797999999996</c:v>
                </c:pt>
                <c:pt idx="1696">
                  <c:v>725.2192</c:v>
                </c:pt>
                <c:pt idx="1697">
                  <c:v>723.29043000000001</c:v>
                </c:pt>
                <c:pt idx="1698">
                  <c:v>721.36165000000005</c:v>
                </c:pt>
                <c:pt idx="1699">
                  <c:v>719.43287999999995</c:v>
                </c:pt>
                <c:pt idx="1700">
                  <c:v>717.50410999999997</c:v>
                </c:pt>
                <c:pt idx="1701">
                  <c:v>715.57533000000001</c:v>
                </c:pt>
                <c:pt idx="1702">
                  <c:v>713.64656000000002</c:v>
                </c:pt>
                <c:pt idx="1703">
                  <c:v>711.71777999999995</c:v>
                </c:pt>
                <c:pt idx="1704">
                  <c:v>709.78900999999996</c:v>
                </c:pt>
                <c:pt idx="1705">
                  <c:v>707.86023</c:v>
                </c:pt>
                <c:pt idx="1706">
                  <c:v>705.93146000000002</c:v>
                </c:pt>
                <c:pt idx="1707">
                  <c:v>704.00268000000005</c:v>
                </c:pt>
                <c:pt idx="1708">
                  <c:v>702.07390999999996</c:v>
                </c:pt>
                <c:pt idx="1709">
                  <c:v>700.14512999999999</c:v>
                </c:pt>
                <c:pt idx="1710">
                  <c:v>698.21636000000001</c:v>
                </c:pt>
                <c:pt idx="1711">
                  <c:v>696.28759000000002</c:v>
                </c:pt>
                <c:pt idx="1712">
                  <c:v>694.35880999999995</c:v>
                </c:pt>
                <c:pt idx="1713">
                  <c:v>692.43003999999996</c:v>
                </c:pt>
                <c:pt idx="1714">
                  <c:v>690.50126</c:v>
                </c:pt>
                <c:pt idx="1715">
                  <c:v>688.57249000000002</c:v>
                </c:pt>
                <c:pt idx="1716">
                  <c:v>686.64371000000006</c:v>
                </c:pt>
                <c:pt idx="1717">
                  <c:v>684.71493999999996</c:v>
                </c:pt>
                <c:pt idx="1718">
                  <c:v>682.78616</c:v>
                </c:pt>
                <c:pt idx="1719">
                  <c:v>680.85739000000001</c:v>
                </c:pt>
                <c:pt idx="1720">
                  <c:v>678.92862000000002</c:v>
                </c:pt>
                <c:pt idx="1721">
                  <c:v>676.99983999999995</c:v>
                </c:pt>
                <c:pt idx="1722">
                  <c:v>675.07106999999996</c:v>
                </c:pt>
                <c:pt idx="1723">
                  <c:v>673.14229</c:v>
                </c:pt>
                <c:pt idx="1724">
                  <c:v>671.21352000000002</c:v>
                </c:pt>
                <c:pt idx="1725">
                  <c:v>669.28474000000006</c:v>
                </c:pt>
                <c:pt idx="1726">
                  <c:v>667.35596999999996</c:v>
                </c:pt>
                <c:pt idx="1727">
                  <c:v>665.42719</c:v>
                </c:pt>
                <c:pt idx="1728">
                  <c:v>663.49842000000001</c:v>
                </c:pt>
                <c:pt idx="1729">
                  <c:v>661.56965000000002</c:v>
                </c:pt>
                <c:pt idx="1730">
                  <c:v>659.64086999999995</c:v>
                </c:pt>
                <c:pt idx="1731">
                  <c:v>657.71209999999996</c:v>
                </c:pt>
                <c:pt idx="1732">
                  <c:v>655.78332</c:v>
                </c:pt>
                <c:pt idx="1733">
                  <c:v>653.85455000000002</c:v>
                </c:pt>
                <c:pt idx="1734">
                  <c:v>651.92577000000006</c:v>
                </c:pt>
                <c:pt idx="1735">
                  <c:v>649.99699999999996</c:v>
                </c:pt>
                <c:pt idx="1736">
                  <c:v>648.06822</c:v>
                </c:pt>
                <c:pt idx="1737">
                  <c:v>646.13945000000001</c:v>
                </c:pt>
                <c:pt idx="1738">
                  <c:v>644.21068000000002</c:v>
                </c:pt>
                <c:pt idx="1739">
                  <c:v>642.28189999999995</c:v>
                </c:pt>
                <c:pt idx="1740">
                  <c:v>640.35312999999996</c:v>
                </c:pt>
                <c:pt idx="1741">
                  <c:v>638.42435</c:v>
                </c:pt>
                <c:pt idx="1742">
                  <c:v>636.49558000000002</c:v>
                </c:pt>
                <c:pt idx="1743">
                  <c:v>634.56679999999994</c:v>
                </c:pt>
                <c:pt idx="1744">
                  <c:v>632.63802999999996</c:v>
                </c:pt>
                <c:pt idx="1745">
                  <c:v>630.70925</c:v>
                </c:pt>
                <c:pt idx="1746">
                  <c:v>628.78048000000001</c:v>
                </c:pt>
                <c:pt idx="1747">
                  <c:v>626.85170000000005</c:v>
                </c:pt>
                <c:pt idx="1748">
                  <c:v>624.92292999999995</c:v>
                </c:pt>
                <c:pt idx="1749">
                  <c:v>622.99415999999997</c:v>
                </c:pt>
                <c:pt idx="1750">
                  <c:v>621.06538</c:v>
                </c:pt>
                <c:pt idx="1751">
                  <c:v>619.13661000000002</c:v>
                </c:pt>
                <c:pt idx="1752">
                  <c:v>617.20782999999994</c:v>
                </c:pt>
                <c:pt idx="1753">
                  <c:v>615.27905999999996</c:v>
                </c:pt>
                <c:pt idx="1754">
                  <c:v>613.35028</c:v>
                </c:pt>
                <c:pt idx="1755">
                  <c:v>611.42151000000001</c:v>
                </c:pt>
                <c:pt idx="1756">
                  <c:v>609.49273000000005</c:v>
                </c:pt>
                <c:pt idx="1757">
                  <c:v>607.56395999999995</c:v>
                </c:pt>
                <c:pt idx="1758">
                  <c:v>605.63518999999997</c:v>
                </c:pt>
                <c:pt idx="1759">
                  <c:v>603.70641000000001</c:v>
                </c:pt>
                <c:pt idx="1760">
                  <c:v>601.77764000000002</c:v>
                </c:pt>
                <c:pt idx="1761">
                  <c:v>599.84885999999995</c:v>
                </c:pt>
                <c:pt idx="1762">
                  <c:v>597.92008999999996</c:v>
                </c:pt>
                <c:pt idx="1763">
                  <c:v>595.99131</c:v>
                </c:pt>
                <c:pt idx="1764">
                  <c:v>594.06254000000001</c:v>
                </c:pt>
                <c:pt idx="1765">
                  <c:v>592.13376000000005</c:v>
                </c:pt>
                <c:pt idx="1766">
                  <c:v>590.20498999999995</c:v>
                </c:pt>
                <c:pt idx="1767">
                  <c:v>588.27621999999997</c:v>
                </c:pt>
                <c:pt idx="1768">
                  <c:v>586.34744000000001</c:v>
                </c:pt>
                <c:pt idx="1769">
                  <c:v>584.41867000000002</c:v>
                </c:pt>
                <c:pt idx="1770">
                  <c:v>582.48988999999995</c:v>
                </c:pt>
                <c:pt idx="1771">
                  <c:v>580.56111999999996</c:v>
                </c:pt>
                <c:pt idx="1772">
                  <c:v>578.63234</c:v>
                </c:pt>
                <c:pt idx="1773">
                  <c:v>576.70357000000001</c:v>
                </c:pt>
                <c:pt idx="1774">
                  <c:v>574.77479000000005</c:v>
                </c:pt>
                <c:pt idx="1775">
                  <c:v>572.84601999999995</c:v>
                </c:pt>
                <c:pt idx="1776">
                  <c:v>570.91723999999999</c:v>
                </c:pt>
                <c:pt idx="1777">
                  <c:v>568.98847000000001</c:v>
                </c:pt>
                <c:pt idx="1778">
                  <c:v>567.05970000000002</c:v>
                </c:pt>
                <c:pt idx="1779">
                  <c:v>565.13091999999995</c:v>
                </c:pt>
                <c:pt idx="1780">
                  <c:v>563.20214999999996</c:v>
                </c:pt>
                <c:pt idx="1781">
                  <c:v>561.27337</c:v>
                </c:pt>
                <c:pt idx="1782">
                  <c:v>559.34460000000001</c:v>
                </c:pt>
                <c:pt idx="1783">
                  <c:v>557.41582000000005</c:v>
                </c:pt>
                <c:pt idx="1784">
                  <c:v>555.48704999999995</c:v>
                </c:pt>
                <c:pt idx="1785">
                  <c:v>553.55826999999999</c:v>
                </c:pt>
                <c:pt idx="1786">
                  <c:v>551.62950000000001</c:v>
                </c:pt>
                <c:pt idx="1787">
                  <c:v>549.70073000000002</c:v>
                </c:pt>
                <c:pt idx="1788">
                  <c:v>547.77194999999995</c:v>
                </c:pt>
                <c:pt idx="1789">
                  <c:v>545.84317999999996</c:v>
                </c:pt>
                <c:pt idx="1790">
                  <c:v>543.9144</c:v>
                </c:pt>
                <c:pt idx="1791">
                  <c:v>541.98563000000001</c:v>
                </c:pt>
                <c:pt idx="1792">
                  <c:v>540.05685000000005</c:v>
                </c:pt>
                <c:pt idx="1793">
                  <c:v>538.12807999999995</c:v>
                </c:pt>
                <c:pt idx="1794">
                  <c:v>536.19929999999999</c:v>
                </c:pt>
                <c:pt idx="1795">
                  <c:v>534.27053000000001</c:v>
                </c:pt>
                <c:pt idx="1796">
                  <c:v>532.34176000000002</c:v>
                </c:pt>
                <c:pt idx="1797">
                  <c:v>530.41297999999995</c:v>
                </c:pt>
                <c:pt idx="1798">
                  <c:v>528.48420999999996</c:v>
                </c:pt>
                <c:pt idx="1799">
                  <c:v>526.55543</c:v>
                </c:pt>
                <c:pt idx="1800">
                  <c:v>524.62666000000002</c:v>
                </c:pt>
                <c:pt idx="1801">
                  <c:v>522.69788000000005</c:v>
                </c:pt>
                <c:pt idx="1802">
                  <c:v>520.76910999999996</c:v>
                </c:pt>
                <c:pt idx="1803">
                  <c:v>518.84032999999999</c:v>
                </c:pt>
                <c:pt idx="1804">
                  <c:v>516.91156000000001</c:v>
                </c:pt>
                <c:pt idx="1805">
                  <c:v>514.98279000000002</c:v>
                </c:pt>
                <c:pt idx="1806">
                  <c:v>513.05400999999995</c:v>
                </c:pt>
                <c:pt idx="1807">
                  <c:v>511.12524000000002</c:v>
                </c:pt>
                <c:pt idx="1808">
                  <c:v>509.19646</c:v>
                </c:pt>
                <c:pt idx="1809">
                  <c:v>507.26769000000002</c:v>
                </c:pt>
                <c:pt idx="1810">
                  <c:v>505.33891</c:v>
                </c:pt>
                <c:pt idx="1811">
                  <c:v>503.41014000000001</c:v>
                </c:pt>
                <c:pt idx="1812">
                  <c:v>501.48136</c:v>
                </c:pt>
                <c:pt idx="1813">
                  <c:v>499.55259000000001</c:v>
                </c:pt>
                <c:pt idx="1814">
                  <c:v>497.62380999999999</c:v>
                </c:pt>
                <c:pt idx="1815">
                  <c:v>495.69504000000001</c:v>
                </c:pt>
                <c:pt idx="1816">
                  <c:v>493.76627000000002</c:v>
                </c:pt>
                <c:pt idx="1817">
                  <c:v>491.83749</c:v>
                </c:pt>
                <c:pt idx="1818">
                  <c:v>489.90872000000002</c:v>
                </c:pt>
                <c:pt idx="1819">
                  <c:v>487.97994</c:v>
                </c:pt>
                <c:pt idx="1820">
                  <c:v>486.05117000000001</c:v>
                </c:pt>
                <c:pt idx="1821">
                  <c:v>484.12239</c:v>
                </c:pt>
                <c:pt idx="1822">
                  <c:v>482.19362000000001</c:v>
                </c:pt>
                <c:pt idx="1823">
                  <c:v>480.26483999999999</c:v>
                </c:pt>
                <c:pt idx="1824">
                  <c:v>478.33607000000001</c:v>
                </c:pt>
                <c:pt idx="1825">
                  <c:v>476.40730000000002</c:v>
                </c:pt>
                <c:pt idx="1826">
                  <c:v>474.47852</c:v>
                </c:pt>
                <c:pt idx="1827">
                  <c:v>472.54975000000002</c:v>
                </c:pt>
                <c:pt idx="1828">
                  <c:v>470.62097</c:v>
                </c:pt>
                <c:pt idx="1829">
                  <c:v>468.69220000000001</c:v>
                </c:pt>
                <c:pt idx="1830">
                  <c:v>466.76342</c:v>
                </c:pt>
                <c:pt idx="1831">
                  <c:v>464.83465000000001</c:v>
                </c:pt>
                <c:pt idx="1832">
                  <c:v>462.90586999999999</c:v>
                </c:pt>
                <c:pt idx="1833">
                  <c:v>460.97710000000001</c:v>
                </c:pt>
                <c:pt idx="1834">
                  <c:v>459.04833000000002</c:v>
                </c:pt>
                <c:pt idx="1835">
                  <c:v>457.11955</c:v>
                </c:pt>
                <c:pt idx="1836">
                  <c:v>455.19078000000002</c:v>
                </c:pt>
                <c:pt idx="1837">
                  <c:v>453.262</c:v>
                </c:pt>
                <c:pt idx="1838">
                  <c:v>451.33323000000001</c:v>
                </c:pt>
                <c:pt idx="1839">
                  <c:v>449.40445</c:v>
                </c:pt>
                <c:pt idx="1840">
                  <c:v>447.47568000000001</c:v>
                </c:pt>
                <c:pt idx="1841">
                  <c:v>445.54689999999999</c:v>
                </c:pt>
                <c:pt idx="1842">
                  <c:v>443.61813000000001</c:v>
                </c:pt>
                <c:pt idx="1843">
                  <c:v>441.68936000000002</c:v>
                </c:pt>
                <c:pt idx="1844">
                  <c:v>439.76058</c:v>
                </c:pt>
                <c:pt idx="1845">
                  <c:v>437.83181000000002</c:v>
                </c:pt>
                <c:pt idx="1846">
                  <c:v>435.90303</c:v>
                </c:pt>
                <c:pt idx="1847">
                  <c:v>433.97426000000002</c:v>
                </c:pt>
                <c:pt idx="1848">
                  <c:v>432.04548</c:v>
                </c:pt>
                <c:pt idx="1849">
                  <c:v>430.11671000000001</c:v>
                </c:pt>
                <c:pt idx="1850">
                  <c:v>428.18792999999999</c:v>
                </c:pt>
                <c:pt idx="1851">
                  <c:v>426.25916000000001</c:v>
                </c:pt>
                <c:pt idx="1852">
                  <c:v>424.33037999999999</c:v>
                </c:pt>
                <c:pt idx="1853">
                  <c:v>422.40161000000001</c:v>
                </c:pt>
                <c:pt idx="1854">
                  <c:v>420.47284000000002</c:v>
                </c:pt>
                <c:pt idx="1855">
                  <c:v>418.54406</c:v>
                </c:pt>
                <c:pt idx="1856">
                  <c:v>416.61529000000002</c:v>
                </c:pt>
                <c:pt idx="1857">
                  <c:v>414.68651</c:v>
                </c:pt>
                <c:pt idx="1858">
                  <c:v>412.75774000000001</c:v>
                </c:pt>
                <c:pt idx="1859">
                  <c:v>410.82896</c:v>
                </c:pt>
                <c:pt idx="1860">
                  <c:v>408.90019000000001</c:v>
                </c:pt>
                <c:pt idx="1861">
                  <c:v>406.97140999999999</c:v>
                </c:pt>
                <c:pt idx="1862">
                  <c:v>405.04264000000001</c:v>
                </c:pt>
                <c:pt idx="1863">
                  <c:v>403.11387000000002</c:v>
                </c:pt>
                <c:pt idx="1864">
                  <c:v>401.18509</c:v>
                </c:pt>
                <c:pt idx="1865">
                  <c:v>399.25632000000002</c:v>
                </c:pt>
              </c:numCache>
            </c:numRef>
          </c:xVal>
          <c:yVal>
            <c:numRef>
              <c:f>karboksy!$E$1:$E$1866</c:f>
              <c:numCache>
                <c:formatCode>General</c:formatCode>
                <c:ptCount val="1866"/>
                <c:pt idx="0">
                  <c:v>1.1209999999999999E-2</c:v>
                </c:pt>
                <c:pt idx="1">
                  <c:v>1.1169999999999999E-2</c:v>
                </c:pt>
                <c:pt idx="2">
                  <c:v>1.1169999999999999E-2</c:v>
                </c:pt>
                <c:pt idx="3">
                  <c:v>1.119E-2</c:v>
                </c:pt>
                <c:pt idx="4">
                  <c:v>1.1180000000000001E-2</c:v>
                </c:pt>
                <c:pt idx="5">
                  <c:v>1.1140000000000001E-2</c:v>
                </c:pt>
                <c:pt idx="6">
                  <c:v>1.112E-2</c:v>
                </c:pt>
                <c:pt idx="7">
                  <c:v>1.112E-2</c:v>
                </c:pt>
                <c:pt idx="8">
                  <c:v>1.1089999999999999E-2</c:v>
                </c:pt>
                <c:pt idx="9">
                  <c:v>1.1039999999999999E-2</c:v>
                </c:pt>
                <c:pt idx="10">
                  <c:v>1.107E-2</c:v>
                </c:pt>
                <c:pt idx="11">
                  <c:v>1.119E-2</c:v>
                </c:pt>
                <c:pt idx="12">
                  <c:v>1.129E-2</c:v>
                </c:pt>
                <c:pt idx="13">
                  <c:v>1.128E-2</c:v>
                </c:pt>
                <c:pt idx="14">
                  <c:v>1.119E-2</c:v>
                </c:pt>
                <c:pt idx="15">
                  <c:v>1.1129999999999999E-2</c:v>
                </c:pt>
                <c:pt idx="16">
                  <c:v>1.112E-2</c:v>
                </c:pt>
                <c:pt idx="17">
                  <c:v>1.115E-2</c:v>
                </c:pt>
                <c:pt idx="18">
                  <c:v>1.12E-2</c:v>
                </c:pt>
                <c:pt idx="19">
                  <c:v>1.1209999999999999E-2</c:v>
                </c:pt>
                <c:pt idx="20">
                  <c:v>1.1180000000000001E-2</c:v>
                </c:pt>
                <c:pt idx="21">
                  <c:v>1.1169999999999999E-2</c:v>
                </c:pt>
                <c:pt idx="22">
                  <c:v>1.1169999999999999E-2</c:v>
                </c:pt>
                <c:pt idx="23">
                  <c:v>1.1180000000000001E-2</c:v>
                </c:pt>
                <c:pt idx="24">
                  <c:v>1.12E-2</c:v>
                </c:pt>
                <c:pt idx="25">
                  <c:v>1.1209999999999999E-2</c:v>
                </c:pt>
                <c:pt idx="26">
                  <c:v>1.1180000000000001E-2</c:v>
                </c:pt>
                <c:pt idx="27">
                  <c:v>1.115E-2</c:v>
                </c:pt>
                <c:pt idx="28">
                  <c:v>1.115E-2</c:v>
                </c:pt>
                <c:pt idx="29">
                  <c:v>1.116E-2</c:v>
                </c:pt>
                <c:pt idx="30">
                  <c:v>1.1180000000000001E-2</c:v>
                </c:pt>
                <c:pt idx="31">
                  <c:v>1.123E-2</c:v>
                </c:pt>
                <c:pt idx="32">
                  <c:v>1.125E-2</c:v>
                </c:pt>
                <c:pt idx="33">
                  <c:v>1.1220000000000001E-2</c:v>
                </c:pt>
                <c:pt idx="34">
                  <c:v>1.12E-2</c:v>
                </c:pt>
                <c:pt idx="35">
                  <c:v>1.1220000000000001E-2</c:v>
                </c:pt>
                <c:pt idx="36">
                  <c:v>1.124E-2</c:v>
                </c:pt>
                <c:pt idx="37">
                  <c:v>1.124E-2</c:v>
                </c:pt>
                <c:pt idx="38">
                  <c:v>1.125E-2</c:v>
                </c:pt>
                <c:pt idx="39">
                  <c:v>1.1270000000000001E-2</c:v>
                </c:pt>
                <c:pt idx="40">
                  <c:v>1.129E-2</c:v>
                </c:pt>
                <c:pt idx="41">
                  <c:v>1.1299999999999999E-2</c:v>
                </c:pt>
                <c:pt idx="42">
                  <c:v>1.129E-2</c:v>
                </c:pt>
                <c:pt idx="43">
                  <c:v>1.128E-2</c:v>
                </c:pt>
                <c:pt idx="44">
                  <c:v>1.129E-2</c:v>
                </c:pt>
                <c:pt idx="45">
                  <c:v>1.129E-2</c:v>
                </c:pt>
                <c:pt idx="46">
                  <c:v>1.129E-2</c:v>
                </c:pt>
                <c:pt idx="47">
                  <c:v>1.1310000000000001E-2</c:v>
                </c:pt>
                <c:pt idx="48">
                  <c:v>1.133E-2</c:v>
                </c:pt>
                <c:pt idx="49">
                  <c:v>1.133E-2</c:v>
                </c:pt>
                <c:pt idx="50">
                  <c:v>1.133E-2</c:v>
                </c:pt>
                <c:pt idx="51">
                  <c:v>1.133E-2</c:v>
                </c:pt>
                <c:pt idx="52">
                  <c:v>1.1339999999999999E-2</c:v>
                </c:pt>
                <c:pt idx="53">
                  <c:v>1.1339999999999999E-2</c:v>
                </c:pt>
                <c:pt idx="54">
                  <c:v>1.132E-2</c:v>
                </c:pt>
                <c:pt idx="55">
                  <c:v>1.1310000000000001E-2</c:v>
                </c:pt>
                <c:pt idx="56">
                  <c:v>1.1310000000000001E-2</c:v>
                </c:pt>
                <c:pt idx="57">
                  <c:v>1.132E-2</c:v>
                </c:pt>
                <c:pt idx="58">
                  <c:v>1.132E-2</c:v>
                </c:pt>
                <c:pt idx="59">
                  <c:v>1.1350000000000001E-2</c:v>
                </c:pt>
                <c:pt idx="60">
                  <c:v>1.137E-2</c:v>
                </c:pt>
                <c:pt idx="61">
                  <c:v>1.14E-2</c:v>
                </c:pt>
                <c:pt idx="62">
                  <c:v>1.141E-2</c:v>
                </c:pt>
                <c:pt idx="63">
                  <c:v>1.141E-2</c:v>
                </c:pt>
                <c:pt idx="64">
                  <c:v>1.1390000000000001E-2</c:v>
                </c:pt>
                <c:pt idx="65">
                  <c:v>1.136E-2</c:v>
                </c:pt>
                <c:pt idx="66">
                  <c:v>1.133E-2</c:v>
                </c:pt>
                <c:pt idx="67">
                  <c:v>1.1310000000000001E-2</c:v>
                </c:pt>
                <c:pt idx="68">
                  <c:v>1.129E-2</c:v>
                </c:pt>
                <c:pt idx="69">
                  <c:v>1.132E-2</c:v>
                </c:pt>
                <c:pt idx="70">
                  <c:v>1.137E-2</c:v>
                </c:pt>
                <c:pt idx="71">
                  <c:v>1.142E-2</c:v>
                </c:pt>
                <c:pt idx="72">
                  <c:v>1.146E-2</c:v>
                </c:pt>
                <c:pt idx="73">
                  <c:v>1.146E-2</c:v>
                </c:pt>
                <c:pt idx="74">
                  <c:v>1.142E-2</c:v>
                </c:pt>
                <c:pt idx="75">
                  <c:v>1.14E-2</c:v>
                </c:pt>
                <c:pt idx="76">
                  <c:v>1.14E-2</c:v>
                </c:pt>
                <c:pt idx="77">
                  <c:v>1.137E-2</c:v>
                </c:pt>
                <c:pt idx="78">
                  <c:v>1.1339999999999999E-2</c:v>
                </c:pt>
                <c:pt idx="79">
                  <c:v>1.1339999999999999E-2</c:v>
                </c:pt>
                <c:pt idx="80">
                  <c:v>1.137E-2</c:v>
                </c:pt>
                <c:pt idx="81">
                  <c:v>1.1390000000000001E-2</c:v>
                </c:pt>
                <c:pt idx="82">
                  <c:v>1.142E-2</c:v>
                </c:pt>
                <c:pt idx="83">
                  <c:v>1.1429999999999999E-2</c:v>
                </c:pt>
                <c:pt idx="84">
                  <c:v>1.1429999999999999E-2</c:v>
                </c:pt>
                <c:pt idx="85">
                  <c:v>1.1429999999999999E-2</c:v>
                </c:pt>
                <c:pt idx="86">
                  <c:v>1.145E-2</c:v>
                </c:pt>
                <c:pt idx="87">
                  <c:v>1.146E-2</c:v>
                </c:pt>
                <c:pt idx="88">
                  <c:v>1.146E-2</c:v>
                </c:pt>
                <c:pt idx="89">
                  <c:v>1.1440000000000001E-2</c:v>
                </c:pt>
                <c:pt idx="90">
                  <c:v>1.141E-2</c:v>
                </c:pt>
                <c:pt idx="91">
                  <c:v>1.136E-2</c:v>
                </c:pt>
                <c:pt idx="92">
                  <c:v>1.1350000000000001E-2</c:v>
                </c:pt>
                <c:pt idx="93">
                  <c:v>1.1390000000000001E-2</c:v>
                </c:pt>
                <c:pt idx="94">
                  <c:v>1.1440000000000001E-2</c:v>
                </c:pt>
                <c:pt idx="95">
                  <c:v>1.146E-2</c:v>
                </c:pt>
                <c:pt idx="96">
                  <c:v>1.1440000000000001E-2</c:v>
                </c:pt>
                <c:pt idx="97">
                  <c:v>1.141E-2</c:v>
                </c:pt>
                <c:pt idx="98">
                  <c:v>1.14E-2</c:v>
                </c:pt>
                <c:pt idx="99">
                  <c:v>1.1440000000000001E-2</c:v>
                </c:pt>
                <c:pt idx="100">
                  <c:v>1.1480000000000001E-2</c:v>
                </c:pt>
                <c:pt idx="101">
                  <c:v>1.15E-2</c:v>
                </c:pt>
                <c:pt idx="102">
                  <c:v>1.1520000000000001E-2</c:v>
                </c:pt>
                <c:pt idx="103">
                  <c:v>1.154E-2</c:v>
                </c:pt>
                <c:pt idx="104">
                  <c:v>1.154E-2</c:v>
                </c:pt>
                <c:pt idx="105">
                  <c:v>1.153E-2</c:v>
                </c:pt>
                <c:pt idx="106">
                  <c:v>1.1520000000000001E-2</c:v>
                </c:pt>
                <c:pt idx="107">
                  <c:v>1.15E-2</c:v>
                </c:pt>
                <c:pt idx="108">
                  <c:v>1.15E-2</c:v>
                </c:pt>
                <c:pt idx="109">
                  <c:v>1.1480000000000001E-2</c:v>
                </c:pt>
                <c:pt idx="110">
                  <c:v>1.146E-2</c:v>
                </c:pt>
                <c:pt idx="111">
                  <c:v>1.1469999999999999E-2</c:v>
                </c:pt>
                <c:pt idx="112">
                  <c:v>1.1509999999999999E-2</c:v>
                </c:pt>
                <c:pt idx="113">
                  <c:v>1.1509999999999999E-2</c:v>
                </c:pt>
                <c:pt idx="114">
                  <c:v>1.1480000000000001E-2</c:v>
                </c:pt>
                <c:pt idx="115">
                  <c:v>1.1480000000000001E-2</c:v>
                </c:pt>
                <c:pt idx="116">
                  <c:v>1.1480000000000001E-2</c:v>
                </c:pt>
                <c:pt idx="117">
                  <c:v>1.1480000000000001E-2</c:v>
                </c:pt>
                <c:pt idx="118">
                  <c:v>1.145E-2</c:v>
                </c:pt>
                <c:pt idx="119">
                  <c:v>1.1440000000000001E-2</c:v>
                </c:pt>
                <c:pt idx="120">
                  <c:v>1.146E-2</c:v>
                </c:pt>
                <c:pt idx="121">
                  <c:v>1.149E-2</c:v>
                </c:pt>
                <c:pt idx="122">
                  <c:v>1.1480000000000001E-2</c:v>
                </c:pt>
                <c:pt idx="123">
                  <c:v>1.145E-2</c:v>
                </c:pt>
                <c:pt idx="124">
                  <c:v>1.1429999999999999E-2</c:v>
                </c:pt>
                <c:pt idx="125">
                  <c:v>1.142E-2</c:v>
                </c:pt>
                <c:pt idx="126">
                  <c:v>1.1440000000000001E-2</c:v>
                </c:pt>
                <c:pt idx="127">
                  <c:v>1.1469999999999999E-2</c:v>
                </c:pt>
                <c:pt idx="128">
                  <c:v>1.145E-2</c:v>
                </c:pt>
                <c:pt idx="129">
                  <c:v>1.141E-2</c:v>
                </c:pt>
                <c:pt idx="130">
                  <c:v>1.14E-2</c:v>
                </c:pt>
                <c:pt idx="131">
                  <c:v>1.141E-2</c:v>
                </c:pt>
                <c:pt idx="132">
                  <c:v>1.141E-2</c:v>
                </c:pt>
                <c:pt idx="133">
                  <c:v>1.1379999999999999E-2</c:v>
                </c:pt>
                <c:pt idx="134">
                  <c:v>1.136E-2</c:v>
                </c:pt>
                <c:pt idx="135">
                  <c:v>1.132E-2</c:v>
                </c:pt>
                <c:pt idx="136">
                  <c:v>1.1270000000000001E-2</c:v>
                </c:pt>
                <c:pt idx="137">
                  <c:v>1.123E-2</c:v>
                </c:pt>
                <c:pt idx="138">
                  <c:v>1.124E-2</c:v>
                </c:pt>
                <c:pt idx="139">
                  <c:v>1.125E-2</c:v>
                </c:pt>
                <c:pt idx="140">
                  <c:v>1.1220000000000001E-2</c:v>
                </c:pt>
                <c:pt idx="141">
                  <c:v>1.119E-2</c:v>
                </c:pt>
                <c:pt idx="142">
                  <c:v>1.1169999999999999E-2</c:v>
                </c:pt>
                <c:pt idx="143">
                  <c:v>1.1140000000000001E-2</c:v>
                </c:pt>
                <c:pt idx="144">
                  <c:v>1.1089999999999999E-2</c:v>
                </c:pt>
                <c:pt idx="145">
                  <c:v>1.103E-2</c:v>
                </c:pt>
                <c:pt idx="146">
                  <c:v>1.0970000000000001E-2</c:v>
                </c:pt>
                <c:pt idx="147">
                  <c:v>1.0919999999999999E-2</c:v>
                </c:pt>
                <c:pt idx="148">
                  <c:v>1.089E-2</c:v>
                </c:pt>
                <c:pt idx="149">
                  <c:v>1.085E-2</c:v>
                </c:pt>
                <c:pt idx="150">
                  <c:v>1.0800000000000001E-2</c:v>
                </c:pt>
                <c:pt idx="151">
                  <c:v>1.076E-2</c:v>
                </c:pt>
                <c:pt idx="152">
                  <c:v>1.0699999999999999E-2</c:v>
                </c:pt>
                <c:pt idx="153">
                  <c:v>1.061E-2</c:v>
                </c:pt>
                <c:pt idx="154">
                  <c:v>1.052E-2</c:v>
                </c:pt>
                <c:pt idx="155">
                  <c:v>1.047E-2</c:v>
                </c:pt>
                <c:pt idx="156">
                  <c:v>1.043E-2</c:v>
                </c:pt>
                <c:pt idx="157">
                  <c:v>1.039E-2</c:v>
                </c:pt>
                <c:pt idx="158">
                  <c:v>1.035E-2</c:v>
                </c:pt>
                <c:pt idx="159">
                  <c:v>1.0279999999999999E-2</c:v>
                </c:pt>
                <c:pt idx="160">
                  <c:v>1.022E-2</c:v>
                </c:pt>
                <c:pt idx="161">
                  <c:v>1.0160000000000001E-2</c:v>
                </c:pt>
                <c:pt idx="162">
                  <c:v>1.0109999999999999E-2</c:v>
                </c:pt>
                <c:pt idx="163">
                  <c:v>1.0070000000000001E-2</c:v>
                </c:pt>
                <c:pt idx="164">
                  <c:v>1.001E-2</c:v>
                </c:pt>
                <c:pt idx="165">
                  <c:v>9.9600000000000001E-3</c:v>
                </c:pt>
                <c:pt idx="166">
                  <c:v>9.92E-3</c:v>
                </c:pt>
                <c:pt idx="167">
                  <c:v>9.8899999999999995E-3</c:v>
                </c:pt>
                <c:pt idx="168">
                  <c:v>9.8799999999999999E-3</c:v>
                </c:pt>
                <c:pt idx="169">
                  <c:v>9.9000000000000008E-3</c:v>
                </c:pt>
                <c:pt idx="170">
                  <c:v>9.9000000000000008E-3</c:v>
                </c:pt>
                <c:pt idx="171">
                  <c:v>9.9000000000000008E-3</c:v>
                </c:pt>
                <c:pt idx="172">
                  <c:v>9.92E-3</c:v>
                </c:pt>
                <c:pt idx="173">
                  <c:v>9.9299999999999996E-3</c:v>
                </c:pt>
                <c:pt idx="174">
                  <c:v>9.9100000000000004E-3</c:v>
                </c:pt>
                <c:pt idx="175">
                  <c:v>9.8499999999999994E-3</c:v>
                </c:pt>
                <c:pt idx="176">
                  <c:v>9.8200000000000006E-3</c:v>
                </c:pt>
                <c:pt idx="177">
                  <c:v>9.8499999999999994E-3</c:v>
                </c:pt>
                <c:pt idx="178">
                  <c:v>9.92E-3</c:v>
                </c:pt>
                <c:pt idx="179">
                  <c:v>9.9600000000000001E-3</c:v>
                </c:pt>
                <c:pt idx="180">
                  <c:v>9.9500000000000005E-3</c:v>
                </c:pt>
                <c:pt idx="181">
                  <c:v>9.92E-3</c:v>
                </c:pt>
                <c:pt idx="182">
                  <c:v>9.9000000000000008E-3</c:v>
                </c:pt>
                <c:pt idx="183">
                  <c:v>9.8799999999999999E-3</c:v>
                </c:pt>
                <c:pt idx="184">
                  <c:v>9.8799999999999999E-3</c:v>
                </c:pt>
                <c:pt idx="185">
                  <c:v>9.8799999999999999E-3</c:v>
                </c:pt>
                <c:pt idx="186">
                  <c:v>9.9000000000000008E-3</c:v>
                </c:pt>
                <c:pt idx="187">
                  <c:v>9.9000000000000008E-3</c:v>
                </c:pt>
                <c:pt idx="188">
                  <c:v>9.8799999999999999E-3</c:v>
                </c:pt>
                <c:pt idx="189">
                  <c:v>9.9000000000000008E-3</c:v>
                </c:pt>
                <c:pt idx="190">
                  <c:v>9.9500000000000005E-3</c:v>
                </c:pt>
                <c:pt idx="191">
                  <c:v>9.9600000000000001E-3</c:v>
                </c:pt>
                <c:pt idx="192">
                  <c:v>9.9299999999999996E-3</c:v>
                </c:pt>
                <c:pt idx="193">
                  <c:v>9.9299999999999996E-3</c:v>
                </c:pt>
                <c:pt idx="194">
                  <c:v>9.9500000000000005E-3</c:v>
                </c:pt>
                <c:pt idx="195">
                  <c:v>9.9399999999999992E-3</c:v>
                </c:pt>
                <c:pt idx="196">
                  <c:v>9.9100000000000004E-3</c:v>
                </c:pt>
                <c:pt idx="197">
                  <c:v>9.92E-3</c:v>
                </c:pt>
                <c:pt idx="198">
                  <c:v>9.9399999999999992E-3</c:v>
                </c:pt>
                <c:pt idx="199">
                  <c:v>9.9500000000000005E-3</c:v>
                </c:pt>
                <c:pt idx="200">
                  <c:v>9.9600000000000001E-3</c:v>
                </c:pt>
                <c:pt idx="201">
                  <c:v>9.9699999999999997E-3</c:v>
                </c:pt>
                <c:pt idx="202">
                  <c:v>9.9900000000000006E-3</c:v>
                </c:pt>
                <c:pt idx="203">
                  <c:v>0.01</c:v>
                </c:pt>
                <c:pt idx="204">
                  <c:v>9.9900000000000006E-3</c:v>
                </c:pt>
                <c:pt idx="205">
                  <c:v>9.9799999999999993E-3</c:v>
                </c:pt>
                <c:pt idx="206">
                  <c:v>9.9799999999999993E-3</c:v>
                </c:pt>
                <c:pt idx="207">
                  <c:v>9.9900000000000006E-3</c:v>
                </c:pt>
                <c:pt idx="208">
                  <c:v>0.01</c:v>
                </c:pt>
                <c:pt idx="209">
                  <c:v>9.9799999999999993E-3</c:v>
                </c:pt>
                <c:pt idx="210">
                  <c:v>9.9699999999999997E-3</c:v>
                </c:pt>
                <c:pt idx="211">
                  <c:v>9.9600000000000001E-3</c:v>
                </c:pt>
                <c:pt idx="212">
                  <c:v>9.9600000000000001E-3</c:v>
                </c:pt>
                <c:pt idx="213">
                  <c:v>9.9699999999999997E-3</c:v>
                </c:pt>
                <c:pt idx="214">
                  <c:v>9.9699999999999997E-3</c:v>
                </c:pt>
                <c:pt idx="215">
                  <c:v>9.9100000000000004E-3</c:v>
                </c:pt>
                <c:pt idx="216">
                  <c:v>9.8700000000000003E-3</c:v>
                </c:pt>
                <c:pt idx="217">
                  <c:v>9.8799999999999999E-3</c:v>
                </c:pt>
                <c:pt idx="218">
                  <c:v>9.9100000000000004E-3</c:v>
                </c:pt>
                <c:pt idx="219">
                  <c:v>9.92E-3</c:v>
                </c:pt>
                <c:pt idx="220">
                  <c:v>9.9000000000000008E-3</c:v>
                </c:pt>
                <c:pt idx="221">
                  <c:v>9.8799999999999999E-3</c:v>
                </c:pt>
                <c:pt idx="222">
                  <c:v>9.8899999999999995E-3</c:v>
                </c:pt>
                <c:pt idx="223">
                  <c:v>9.9000000000000008E-3</c:v>
                </c:pt>
                <c:pt idx="224">
                  <c:v>9.8799999999999999E-3</c:v>
                </c:pt>
                <c:pt idx="225">
                  <c:v>9.8399999999999998E-3</c:v>
                </c:pt>
                <c:pt idx="226">
                  <c:v>9.8200000000000006E-3</c:v>
                </c:pt>
                <c:pt idx="227">
                  <c:v>9.7999999999999997E-3</c:v>
                </c:pt>
                <c:pt idx="228">
                  <c:v>9.7900000000000001E-3</c:v>
                </c:pt>
                <c:pt idx="229">
                  <c:v>9.7800000000000005E-3</c:v>
                </c:pt>
                <c:pt idx="230">
                  <c:v>9.7699999999999992E-3</c:v>
                </c:pt>
                <c:pt idx="231">
                  <c:v>9.7599999999999996E-3</c:v>
                </c:pt>
                <c:pt idx="232">
                  <c:v>9.7699999999999992E-3</c:v>
                </c:pt>
                <c:pt idx="233">
                  <c:v>9.8099999999999993E-3</c:v>
                </c:pt>
                <c:pt idx="234">
                  <c:v>9.8300000000000002E-3</c:v>
                </c:pt>
                <c:pt idx="235">
                  <c:v>9.8200000000000006E-3</c:v>
                </c:pt>
                <c:pt idx="236">
                  <c:v>9.7999999999999997E-3</c:v>
                </c:pt>
                <c:pt idx="237">
                  <c:v>9.7999999999999997E-3</c:v>
                </c:pt>
                <c:pt idx="238">
                  <c:v>9.7900000000000001E-3</c:v>
                </c:pt>
                <c:pt idx="239">
                  <c:v>9.7599999999999996E-3</c:v>
                </c:pt>
                <c:pt idx="240">
                  <c:v>9.7300000000000008E-3</c:v>
                </c:pt>
                <c:pt idx="241">
                  <c:v>9.7099999999999999E-3</c:v>
                </c:pt>
                <c:pt idx="242">
                  <c:v>9.7099999999999999E-3</c:v>
                </c:pt>
                <c:pt idx="243">
                  <c:v>9.6799999999999994E-3</c:v>
                </c:pt>
                <c:pt idx="244">
                  <c:v>9.6399999999999993E-3</c:v>
                </c:pt>
                <c:pt idx="245">
                  <c:v>9.6500000000000006E-3</c:v>
                </c:pt>
                <c:pt idx="246">
                  <c:v>9.6600000000000002E-3</c:v>
                </c:pt>
                <c:pt idx="247">
                  <c:v>9.6600000000000002E-3</c:v>
                </c:pt>
                <c:pt idx="248">
                  <c:v>9.6500000000000006E-3</c:v>
                </c:pt>
                <c:pt idx="249">
                  <c:v>9.6399999999999993E-3</c:v>
                </c:pt>
                <c:pt idx="250">
                  <c:v>9.6299999999999997E-3</c:v>
                </c:pt>
                <c:pt idx="251">
                  <c:v>9.6399999999999993E-3</c:v>
                </c:pt>
                <c:pt idx="252">
                  <c:v>9.6399999999999993E-3</c:v>
                </c:pt>
                <c:pt idx="253">
                  <c:v>9.5999999999999992E-3</c:v>
                </c:pt>
                <c:pt idx="254">
                  <c:v>9.58E-3</c:v>
                </c:pt>
                <c:pt idx="255">
                  <c:v>9.58E-3</c:v>
                </c:pt>
                <c:pt idx="256">
                  <c:v>9.5700000000000004E-3</c:v>
                </c:pt>
                <c:pt idx="257">
                  <c:v>9.5499999999999995E-3</c:v>
                </c:pt>
                <c:pt idx="258">
                  <c:v>9.5399999999999999E-3</c:v>
                </c:pt>
                <c:pt idx="259">
                  <c:v>9.5399999999999999E-3</c:v>
                </c:pt>
                <c:pt idx="260">
                  <c:v>9.5399999999999999E-3</c:v>
                </c:pt>
                <c:pt idx="261">
                  <c:v>9.5399999999999999E-3</c:v>
                </c:pt>
                <c:pt idx="262">
                  <c:v>9.5499999999999995E-3</c:v>
                </c:pt>
                <c:pt idx="263">
                  <c:v>9.5399999999999999E-3</c:v>
                </c:pt>
                <c:pt idx="264">
                  <c:v>9.5200000000000007E-3</c:v>
                </c:pt>
                <c:pt idx="265">
                  <c:v>9.5099999999999994E-3</c:v>
                </c:pt>
                <c:pt idx="266">
                  <c:v>9.4999999999999998E-3</c:v>
                </c:pt>
                <c:pt idx="267">
                  <c:v>9.4800000000000006E-3</c:v>
                </c:pt>
                <c:pt idx="268">
                  <c:v>9.4500000000000001E-3</c:v>
                </c:pt>
                <c:pt idx="269">
                  <c:v>9.4400000000000005E-3</c:v>
                </c:pt>
                <c:pt idx="270">
                  <c:v>9.4400000000000005E-3</c:v>
                </c:pt>
                <c:pt idx="271">
                  <c:v>9.4199999999999996E-3</c:v>
                </c:pt>
                <c:pt idx="272">
                  <c:v>9.3799999999999994E-3</c:v>
                </c:pt>
                <c:pt idx="273">
                  <c:v>9.3600000000000003E-3</c:v>
                </c:pt>
                <c:pt idx="274">
                  <c:v>9.3699999999999999E-3</c:v>
                </c:pt>
                <c:pt idx="275">
                  <c:v>9.4000000000000004E-3</c:v>
                </c:pt>
                <c:pt idx="276">
                  <c:v>9.3799999999999994E-3</c:v>
                </c:pt>
                <c:pt idx="277">
                  <c:v>9.3299999999999998E-3</c:v>
                </c:pt>
                <c:pt idx="278">
                  <c:v>9.3200000000000002E-3</c:v>
                </c:pt>
                <c:pt idx="279">
                  <c:v>9.3399999999999993E-3</c:v>
                </c:pt>
                <c:pt idx="280">
                  <c:v>9.3900000000000008E-3</c:v>
                </c:pt>
                <c:pt idx="281">
                  <c:v>9.4400000000000005E-3</c:v>
                </c:pt>
                <c:pt idx="282">
                  <c:v>9.4199999999999996E-3</c:v>
                </c:pt>
                <c:pt idx="283">
                  <c:v>9.3699999999999999E-3</c:v>
                </c:pt>
                <c:pt idx="284">
                  <c:v>9.3299999999999998E-3</c:v>
                </c:pt>
                <c:pt idx="285">
                  <c:v>9.3200000000000002E-3</c:v>
                </c:pt>
                <c:pt idx="286">
                  <c:v>9.3200000000000002E-3</c:v>
                </c:pt>
                <c:pt idx="287">
                  <c:v>9.3100000000000006E-3</c:v>
                </c:pt>
                <c:pt idx="288">
                  <c:v>9.3200000000000002E-3</c:v>
                </c:pt>
                <c:pt idx="289">
                  <c:v>9.3100000000000006E-3</c:v>
                </c:pt>
                <c:pt idx="290">
                  <c:v>9.2999999999999992E-3</c:v>
                </c:pt>
                <c:pt idx="291">
                  <c:v>9.3100000000000006E-3</c:v>
                </c:pt>
                <c:pt idx="292">
                  <c:v>9.2899999999999996E-3</c:v>
                </c:pt>
                <c:pt idx="293">
                  <c:v>9.2599999999999991E-3</c:v>
                </c:pt>
                <c:pt idx="294">
                  <c:v>9.2499999999999995E-3</c:v>
                </c:pt>
                <c:pt idx="295">
                  <c:v>9.2700000000000005E-3</c:v>
                </c:pt>
                <c:pt idx="296">
                  <c:v>9.2999999999999992E-3</c:v>
                </c:pt>
                <c:pt idx="297">
                  <c:v>9.3200000000000002E-3</c:v>
                </c:pt>
                <c:pt idx="298">
                  <c:v>9.3200000000000002E-3</c:v>
                </c:pt>
                <c:pt idx="299">
                  <c:v>9.2999999999999992E-3</c:v>
                </c:pt>
                <c:pt idx="300">
                  <c:v>9.2599999999999991E-3</c:v>
                </c:pt>
                <c:pt idx="301">
                  <c:v>9.2499999999999995E-3</c:v>
                </c:pt>
                <c:pt idx="302">
                  <c:v>9.2599999999999991E-3</c:v>
                </c:pt>
                <c:pt idx="303">
                  <c:v>9.2700000000000005E-3</c:v>
                </c:pt>
                <c:pt idx="304">
                  <c:v>9.2700000000000005E-3</c:v>
                </c:pt>
                <c:pt idx="305">
                  <c:v>9.2700000000000005E-3</c:v>
                </c:pt>
                <c:pt idx="306">
                  <c:v>9.2800000000000001E-3</c:v>
                </c:pt>
                <c:pt idx="307">
                  <c:v>9.2800000000000001E-3</c:v>
                </c:pt>
                <c:pt idx="308">
                  <c:v>9.2599999999999991E-3</c:v>
                </c:pt>
                <c:pt idx="309">
                  <c:v>9.2300000000000004E-3</c:v>
                </c:pt>
                <c:pt idx="310">
                  <c:v>9.2200000000000008E-3</c:v>
                </c:pt>
                <c:pt idx="311">
                  <c:v>9.2599999999999991E-3</c:v>
                </c:pt>
                <c:pt idx="312">
                  <c:v>9.2999999999999992E-3</c:v>
                </c:pt>
                <c:pt idx="313">
                  <c:v>9.2999999999999992E-3</c:v>
                </c:pt>
                <c:pt idx="314">
                  <c:v>9.3100000000000006E-3</c:v>
                </c:pt>
                <c:pt idx="315">
                  <c:v>9.3399999999999993E-3</c:v>
                </c:pt>
                <c:pt idx="316">
                  <c:v>9.3500000000000007E-3</c:v>
                </c:pt>
                <c:pt idx="317">
                  <c:v>9.3200000000000002E-3</c:v>
                </c:pt>
                <c:pt idx="318">
                  <c:v>9.2800000000000001E-3</c:v>
                </c:pt>
                <c:pt idx="319">
                  <c:v>9.2800000000000001E-3</c:v>
                </c:pt>
                <c:pt idx="320">
                  <c:v>9.2999999999999992E-3</c:v>
                </c:pt>
                <c:pt idx="321">
                  <c:v>9.3100000000000006E-3</c:v>
                </c:pt>
                <c:pt idx="322">
                  <c:v>9.2899999999999996E-3</c:v>
                </c:pt>
                <c:pt idx="323">
                  <c:v>9.2599999999999991E-3</c:v>
                </c:pt>
                <c:pt idx="324">
                  <c:v>9.2599999999999991E-3</c:v>
                </c:pt>
                <c:pt idx="325">
                  <c:v>9.2599999999999991E-3</c:v>
                </c:pt>
                <c:pt idx="326">
                  <c:v>9.2599999999999991E-3</c:v>
                </c:pt>
                <c:pt idx="327">
                  <c:v>9.2999999999999992E-3</c:v>
                </c:pt>
                <c:pt idx="328">
                  <c:v>9.3399999999999993E-3</c:v>
                </c:pt>
                <c:pt idx="329">
                  <c:v>9.3799999999999994E-3</c:v>
                </c:pt>
                <c:pt idx="330">
                  <c:v>9.4400000000000005E-3</c:v>
                </c:pt>
                <c:pt idx="331">
                  <c:v>9.4699999999999993E-3</c:v>
                </c:pt>
                <c:pt idx="332">
                  <c:v>9.4599999999999997E-3</c:v>
                </c:pt>
                <c:pt idx="333">
                  <c:v>9.4299999999999991E-3</c:v>
                </c:pt>
                <c:pt idx="334">
                  <c:v>9.4199999999999996E-3</c:v>
                </c:pt>
                <c:pt idx="335">
                  <c:v>9.4400000000000005E-3</c:v>
                </c:pt>
                <c:pt idx="336">
                  <c:v>9.4900000000000002E-3</c:v>
                </c:pt>
                <c:pt idx="337">
                  <c:v>9.5399999999999999E-3</c:v>
                </c:pt>
                <c:pt idx="338">
                  <c:v>9.5999999999999992E-3</c:v>
                </c:pt>
                <c:pt idx="339">
                  <c:v>9.6100000000000005E-3</c:v>
                </c:pt>
                <c:pt idx="340">
                  <c:v>9.5600000000000008E-3</c:v>
                </c:pt>
                <c:pt idx="341">
                  <c:v>9.5200000000000007E-3</c:v>
                </c:pt>
                <c:pt idx="342">
                  <c:v>9.4999999999999998E-3</c:v>
                </c:pt>
                <c:pt idx="343">
                  <c:v>9.5200000000000007E-3</c:v>
                </c:pt>
                <c:pt idx="344">
                  <c:v>9.5600000000000008E-3</c:v>
                </c:pt>
                <c:pt idx="345">
                  <c:v>9.58E-3</c:v>
                </c:pt>
                <c:pt idx="346">
                  <c:v>9.58E-3</c:v>
                </c:pt>
                <c:pt idx="347">
                  <c:v>9.5899999999999996E-3</c:v>
                </c:pt>
                <c:pt idx="348">
                  <c:v>9.6100000000000005E-3</c:v>
                </c:pt>
                <c:pt idx="349">
                  <c:v>9.6200000000000001E-3</c:v>
                </c:pt>
                <c:pt idx="350">
                  <c:v>9.6200000000000001E-3</c:v>
                </c:pt>
                <c:pt idx="351">
                  <c:v>9.6200000000000001E-3</c:v>
                </c:pt>
                <c:pt idx="352">
                  <c:v>9.6200000000000001E-3</c:v>
                </c:pt>
                <c:pt idx="353">
                  <c:v>9.6399999999999993E-3</c:v>
                </c:pt>
                <c:pt idx="354">
                  <c:v>9.6900000000000007E-3</c:v>
                </c:pt>
                <c:pt idx="355">
                  <c:v>9.7199999999999995E-3</c:v>
                </c:pt>
                <c:pt idx="356">
                  <c:v>9.7400000000000004E-3</c:v>
                </c:pt>
                <c:pt idx="357">
                  <c:v>9.7400000000000004E-3</c:v>
                </c:pt>
                <c:pt idx="358">
                  <c:v>9.7300000000000008E-3</c:v>
                </c:pt>
                <c:pt idx="359">
                  <c:v>9.7199999999999995E-3</c:v>
                </c:pt>
                <c:pt idx="360">
                  <c:v>9.7400000000000004E-3</c:v>
                </c:pt>
                <c:pt idx="361">
                  <c:v>9.7900000000000001E-3</c:v>
                </c:pt>
                <c:pt idx="362">
                  <c:v>9.8499999999999994E-3</c:v>
                </c:pt>
                <c:pt idx="363">
                  <c:v>9.9000000000000008E-3</c:v>
                </c:pt>
                <c:pt idx="364">
                  <c:v>9.92E-3</c:v>
                </c:pt>
                <c:pt idx="365">
                  <c:v>9.9100000000000004E-3</c:v>
                </c:pt>
                <c:pt idx="366">
                  <c:v>9.8899999999999995E-3</c:v>
                </c:pt>
                <c:pt idx="367">
                  <c:v>9.8799999999999999E-3</c:v>
                </c:pt>
                <c:pt idx="368">
                  <c:v>9.9000000000000008E-3</c:v>
                </c:pt>
                <c:pt idx="369">
                  <c:v>9.9600000000000001E-3</c:v>
                </c:pt>
                <c:pt idx="370">
                  <c:v>1.001E-2</c:v>
                </c:pt>
                <c:pt idx="371">
                  <c:v>1.0019999999999999E-2</c:v>
                </c:pt>
                <c:pt idx="372">
                  <c:v>9.9699999999999997E-3</c:v>
                </c:pt>
                <c:pt idx="373">
                  <c:v>9.9699999999999997E-3</c:v>
                </c:pt>
                <c:pt idx="374">
                  <c:v>9.9900000000000006E-3</c:v>
                </c:pt>
                <c:pt idx="375">
                  <c:v>0.01</c:v>
                </c:pt>
                <c:pt idx="376">
                  <c:v>1.0019999999999999E-2</c:v>
                </c:pt>
                <c:pt idx="377">
                  <c:v>1.005E-2</c:v>
                </c:pt>
                <c:pt idx="378">
                  <c:v>1.008E-2</c:v>
                </c:pt>
                <c:pt idx="379">
                  <c:v>1.0120000000000001E-2</c:v>
                </c:pt>
                <c:pt idx="380">
                  <c:v>1.0120000000000001E-2</c:v>
                </c:pt>
                <c:pt idx="381">
                  <c:v>1.01E-2</c:v>
                </c:pt>
                <c:pt idx="382">
                  <c:v>1.0109999999999999E-2</c:v>
                </c:pt>
                <c:pt idx="383">
                  <c:v>1.0160000000000001E-2</c:v>
                </c:pt>
                <c:pt idx="384">
                  <c:v>1.0189999999999999E-2</c:v>
                </c:pt>
                <c:pt idx="385">
                  <c:v>1.021E-2</c:v>
                </c:pt>
                <c:pt idx="386">
                  <c:v>1.023E-2</c:v>
                </c:pt>
                <c:pt idx="387">
                  <c:v>1.0240000000000001E-2</c:v>
                </c:pt>
                <c:pt idx="388">
                  <c:v>1.026E-2</c:v>
                </c:pt>
                <c:pt idx="389">
                  <c:v>1.031E-2</c:v>
                </c:pt>
                <c:pt idx="390">
                  <c:v>1.035E-2</c:v>
                </c:pt>
                <c:pt idx="391">
                  <c:v>1.039E-2</c:v>
                </c:pt>
                <c:pt idx="392">
                  <c:v>1.042E-2</c:v>
                </c:pt>
                <c:pt idx="393">
                  <c:v>1.043E-2</c:v>
                </c:pt>
                <c:pt idx="394">
                  <c:v>1.043E-2</c:v>
                </c:pt>
                <c:pt idx="395">
                  <c:v>1.043E-2</c:v>
                </c:pt>
                <c:pt idx="396">
                  <c:v>1.043E-2</c:v>
                </c:pt>
                <c:pt idx="397">
                  <c:v>1.0460000000000001E-2</c:v>
                </c:pt>
                <c:pt idx="398">
                  <c:v>1.0489999999999999E-2</c:v>
                </c:pt>
                <c:pt idx="399">
                  <c:v>1.051E-2</c:v>
                </c:pt>
                <c:pt idx="400">
                  <c:v>1.052E-2</c:v>
                </c:pt>
                <c:pt idx="401">
                  <c:v>1.055E-2</c:v>
                </c:pt>
                <c:pt idx="402">
                  <c:v>1.059E-2</c:v>
                </c:pt>
                <c:pt idx="403">
                  <c:v>1.06E-2</c:v>
                </c:pt>
                <c:pt idx="404">
                  <c:v>1.059E-2</c:v>
                </c:pt>
                <c:pt idx="405">
                  <c:v>1.059E-2</c:v>
                </c:pt>
                <c:pt idx="406">
                  <c:v>1.059E-2</c:v>
                </c:pt>
                <c:pt idx="407">
                  <c:v>1.0580000000000001E-2</c:v>
                </c:pt>
                <c:pt idx="408">
                  <c:v>1.059E-2</c:v>
                </c:pt>
                <c:pt idx="409">
                  <c:v>1.0619999999999999E-2</c:v>
                </c:pt>
                <c:pt idx="410">
                  <c:v>1.0630000000000001E-2</c:v>
                </c:pt>
                <c:pt idx="411">
                  <c:v>1.0630000000000001E-2</c:v>
                </c:pt>
                <c:pt idx="412">
                  <c:v>1.064E-2</c:v>
                </c:pt>
                <c:pt idx="413">
                  <c:v>1.0670000000000001E-2</c:v>
                </c:pt>
                <c:pt idx="414">
                  <c:v>1.074E-2</c:v>
                </c:pt>
                <c:pt idx="415">
                  <c:v>1.081E-2</c:v>
                </c:pt>
                <c:pt idx="416">
                  <c:v>1.0840000000000001E-2</c:v>
                </c:pt>
                <c:pt idx="417">
                  <c:v>1.085E-2</c:v>
                </c:pt>
                <c:pt idx="418">
                  <c:v>1.085E-2</c:v>
                </c:pt>
                <c:pt idx="419">
                  <c:v>1.085E-2</c:v>
                </c:pt>
                <c:pt idx="420">
                  <c:v>1.089E-2</c:v>
                </c:pt>
                <c:pt idx="421">
                  <c:v>1.093E-2</c:v>
                </c:pt>
                <c:pt idx="422">
                  <c:v>1.0919999999999999E-2</c:v>
                </c:pt>
                <c:pt idx="423">
                  <c:v>1.0869999999999999E-2</c:v>
                </c:pt>
                <c:pt idx="424">
                  <c:v>1.085E-2</c:v>
                </c:pt>
                <c:pt idx="425">
                  <c:v>1.0880000000000001E-2</c:v>
                </c:pt>
                <c:pt idx="426">
                  <c:v>1.093E-2</c:v>
                </c:pt>
                <c:pt idx="427">
                  <c:v>1.0959999999999999E-2</c:v>
                </c:pt>
                <c:pt idx="428">
                  <c:v>1.098E-2</c:v>
                </c:pt>
                <c:pt idx="429">
                  <c:v>1.102E-2</c:v>
                </c:pt>
                <c:pt idx="430">
                  <c:v>1.103E-2</c:v>
                </c:pt>
                <c:pt idx="431">
                  <c:v>1.103E-2</c:v>
                </c:pt>
                <c:pt idx="432">
                  <c:v>1.1050000000000001E-2</c:v>
                </c:pt>
                <c:pt idx="433">
                  <c:v>1.108E-2</c:v>
                </c:pt>
                <c:pt idx="434">
                  <c:v>1.11E-2</c:v>
                </c:pt>
                <c:pt idx="435">
                  <c:v>1.1129999999999999E-2</c:v>
                </c:pt>
                <c:pt idx="436">
                  <c:v>1.1169999999999999E-2</c:v>
                </c:pt>
                <c:pt idx="437">
                  <c:v>1.1209999999999999E-2</c:v>
                </c:pt>
                <c:pt idx="438">
                  <c:v>1.119E-2</c:v>
                </c:pt>
                <c:pt idx="439">
                  <c:v>1.1169999999999999E-2</c:v>
                </c:pt>
                <c:pt idx="440">
                  <c:v>1.1169999999999999E-2</c:v>
                </c:pt>
                <c:pt idx="441">
                  <c:v>1.116E-2</c:v>
                </c:pt>
                <c:pt idx="442">
                  <c:v>1.1140000000000001E-2</c:v>
                </c:pt>
                <c:pt idx="443">
                  <c:v>1.1140000000000001E-2</c:v>
                </c:pt>
                <c:pt idx="444">
                  <c:v>1.1180000000000001E-2</c:v>
                </c:pt>
                <c:pt idx="445">
                  <c:v>1.1209999999999999E-2</c:v>
                </c:pt>
                <c:pt idx="446">
                  <c:v>1.1220000000000001E-2</c:v>
                </c:pt>
                <c:pt idx="447">
                  <c:v>1.125E-2</c:v>
                </c:pt>
                <c:pt idx="448">
                  <c:v>1.1310000000000001E-2</c:v>
                </c:pt>
                <c:pt idx="449">
                  <c:v>1.1379999999999999E-2</c:v>
                </c:pt>
                <c:pt idx="450">
                  <c:v>1.141E-2</c:v>
                </c:pt>
                <c:pt idx="451">
                  <c:v>1.14E-2</c:v>
                </c:pt>
                <c:pt idx="452">
                  <c:v>1.137E-2</c:v>
                </c:pt>
                <c:pt idx="453">
                  <c:v>1.1350000000000001E-2</c:v>
                </c:pt>
                <c:pt idx="454">
                  <c:v>1.133E-2</c:v>
                </c:pt>
                <c:pt idx="455">
                  <c:v>1.1310000000000001E-2</c:v>
                </c:pt>
                <c:pt idx="456">
                  <c:v>1.133E-2</c:v>
                </c:pt>
                <c:pt idx="457">
                  <c:v>1.14E-2</c:v>
                </c:pt>
                <c:pt idx="458">
                  <c:v>1.1469999999999999E-2</c:v>
                </c:pt>
                <c:pt idx="459">
                  <c:v>1.1480000000000001E-2</c:v>
                </c:pt>
                <c:pt idx="460">
                  <c:v>1.1429999999999999E-2</c:v>
                </c:pt>
                <c:pt idx="461">
                  <c:v>1.141E-2</c:v>
                </c:pt>
                <c:pt idx="462">
                  <c:v>1.146E-2</c:v>
                </c:pt>
                <c:pt idx="463">
                  <c:v>1.153E-2</c:v>
                </c:pt>
                <c:pt idx="464">
                  <c:v>1.155E-2</c:v>
                </c:pt>
                <c:pt idx="465">
                  <c:v>1.1560000000000001E-2</c:v>
                </c:pt>
                <c:pt idx="466">
                  <c:v>1.157E-2</c:v>
                </c:pt>
                <c:pt idx="467">
                  <c:v>1.163E-2</c:v>
                </c:pt>
                <c:pt idx="468">
                  <c:v>1.17E-2</c:v>
                </c:pt>
                <c:pt idx="469">
                  <c:v>1.172E-2</c:v>
                </c:pt>
                <c:pt idx="470">
                  <c:v>1.171E-2</c:v>
                </c:pt>
                <c:pt idx="471">
                  <c:v>1.17E-2</c:v>
                </c:pt>
                <c:pt idx="472">
                  <c:v>1.1679999999999999E-2</c:v>
                </c:pt>
                <c:pt idx="473">
                  <c:v>1.1650000000000001E-2</c:v>
                </c:pt>
                <c:pt idx="474">
                  <c:v>1.166E-2</c:v>
                </c:pt>
                <c:pt idx="475">
                  <c:v>1.171E-2</c:v>
                </c:pt>
                <c:pt idx="476">
                  <c:v>1.176E-2</c:v>
                </c:pt>
                <c:pt idx="477">
                  <c:v>1.179E-2</c:v>
                </c:pt>
                <c:pt idx="478">
                  <c:v>1.1820000000000001E-2</c:v>
                </c:pt>
                <c:pt idx="479">
                  <c:v>1.1849999999999999E-2</c:v>
                </c:pt>
                <c:pt idx="480">
                  <c:v>1.188E-2</c:v>
                </c:pt>
                <c:pt idx="481">
                  <c:v>1.189E-2</c:v>
                </c:pt>
                <c:pt idx="482">
                  <c:v>1.188E-2</c:v>
                </c:pt>
                <c:pt idx="483">
                  <c:v>1.187E-2</c:v>
                </c:pt>
                <c:pt idx="484">
                  <c:v>1.188E-2</c:v>
                </c:pt>
                <c:pt idx="485">
                  <c:v>1.189E-2</c:v>
                </c:pt>
                <c:pt idx="486">
                  <c:v>1.191E-2</c:v>
                </c:pt>
                <c:pt idx="487">
                  <c:v>1.1939999999999999E-2</c:v>
                </c:pt>
                <c:pt idx="488">
                  <c:v>1.1990000000000001E-2</c:v>
                </c:pt>
                <c:pt idx="489">
                  <c:v>1.205E-2</c:v>
                </c:pt>
                <c:pt idx="490">
                  <c:v>1.2070000000000001E-2</c:v>
                </c:pt>
                <c:pt idx="491">
                  <c:v>1.206E-2</c:v>
                </c:pt>
                <c:pt idx="492">
                  <c:v>1.206E-2</c:v>
                </c:pt>
                <c:pt idx="493">
                  <c:v>1.21E-2</c:v>
                </c:pt>
                <c:pt idx="494">
                  <c:v>1.214E-2</c:v>
                </c:pt>
                <c:pt idx="495">
                  <c:v>1.217E-2</c:v>
                </c:pt>
                <c:pt idx="496">
                  <c:v>1.2200000000000001E-2</c:v>
                </c:pt>
                <c:pt idx="497">
                  <c:v>1.2189999999999999E-2</c:v>
                </c:pt>
                <c:pt idx="498">
                  <c:v>1.2200000000000001E-2</c:v>
                </c:pt>
                <c:pt idx="499">
                  <c:v>1.222E-2</c:v>
                </c:pt>
                <c:pt idx="500">
                  <c:v>1.2239999999999999E-2</c:v>
                </c:pt>
                <c:pt idx="501">
                  <c:v>1.225E-2</c:v>
                </c:pt>
                <c:pt idx="502">
                  <c:v>1.225E-2</c:v>
                </c:pt>
                <c:pt idx="503">
                  <c:v>1.223E-2</c:v>
                </c:pt>
                <c:pt idx="504">
                  <c:v>1.2200000000000001E-2</c:v>
                </c:pt>
                <c:pt idx="505">
                  <c:v>1.221E-2</c:v>
                </c:pt>
                <c:pt idx="506">
                  <c:v>1.227E-2</c:v>
                </c:pt>
                <c:pt idx="507">
                  <c:v>1.2330000000000001E-2</c:v>
                </c:pt>
                <c:pt idx="508">
                  <c:v>1.234E-2</c:v>
                </c:pt>
                <c:pt idx="509">
                  <c:v>1.2330000000000001E-2</c:v>
                </c:pt>
                <c:pt idx="510">
                  <c:v>1.235E-2</c:v>
                </c:pt>
                <c:pt idx="511">
                  <c:v>1.238E-2</c:v>
                </c:pt>
                <c:pt idx="512">
                  <c:v>1.239E-2</c:v>
                </c:pt>
                <c:pt idx="513">
                  <c:v>1.2370000000000001E-2</c:v>
                </c:pt>
                <c:pt idx="514">
                  <c:v>1.235E-2</c:v>
                </c:pt>
                <c:pt idx="515">
                  <c:v>1.234E-2</c:v>
                </c:pt>
                <c:pt idx="516">
                  <c:v>1.2359999999999999E-2</c:v>
                </c:pt>
                <c:pt idx="517">
                  <c:v>1.243E-2</c:v>
                </c:pt>
                <c:pt idx="518">
                  <c:v>1.248E-2</c:v>
                </c:pt>
                <c:pt idx="519">
                  <c:v>1.2460000000000001E-2</c:v>
                </c:pt>
                <c:pt idx="520">
                  <c:v>1.24E-2</c:v>
                </c:pt>
                <c:pt idx="521">
                  <c:v>1.2359999999999999E-2</c:v>
                </c:pt>
                <c:pt idx="522">
                  <c:v>1.235E-2</c:v>
                </c:pt>
                <c:pt idx="523">
                  <c:v>1.234E-2</c:v>
                </c:pt>
                <c:pt idx="524">
                  <c:v>1.235E-2</c:v>
                </c:pt>
                <c:pt idx="525">
                  <c:v>1.235E-2</c:v>
                </c:pt>
                <c:pt idx="526">
                  <c:v>1.231E-2</c:v>
                </c:pt>
                <c:pt idx="527">
                  <c:v>1.2279999999999999E-2</c:v>
                </c:pt>
                <c:pt idx="528">
                  <c:v>1.226E-2</c:v>
                </c:pt>
                <c:pt idx="529">
                  <c:v>1.225E-2</c:v>
                </c:pt>
                <c:pt idx="530">
                  <c:v>1.2239999999999999E-2</c:v>
                </c:pt>
                <c:pt idx="531">
                  <c:v>1.222E-2</c:v>
                </c:pt>
                <c:pt idx="532">
                  <c:v>1.223E-2</c:v>
                </c:pt>
                <c:pt idx="533">
                  <c:v>1.222E-2</c:v>
                </c:pt>
                <c:pt idx="534">
                  <c:v>1.217E-2</c:v>
                </c:pt>
                <c:pt idx="535">
                  <c:v>1.214E-2</c:v>
                </c:pt>
                <c:pt idx="536">
                  <c:v>1.214E-2</c:v>
                </c:pt>
                <c:pt idx="537">
                  <c:v>1.2149999999999999E-2</c:v>
                </c:pt>
                <c:pt idx="538">
                  <c:v>1.2160000000000001E-2</c:v>
                </c:pt>
                <c:pt idx="539">
                  <c:v>1.2149999999999999E-2</c:v>
                </c:pt>
                <c:pt idx="540">
                  <c:v>1.214E-2</c:v>
                </c:pt>
                <c:pt idx="541">
                  <c:v>1.213E-2</c:v>
                </c:pt>
                <c:pt idx="542">
                  <c:v>1.2120000000000001E-2</c:v>
                </c:pt>
                <c:pt idx="543">
                  <c:v>1.21E-2</c:v>
                </c:pt>
                <c:pt idx="544">
                  <c:v>1.206E-2</c:v>
                </c:pt>
                <c:pt idx="545">
                  <c:v>1.2030000000000001E-2</c:v>
                </c:pt>
                <c:pt idx="546">
                  <c:v>1.204E-2</c:v>
                </c:pt>
                <c:pt idx="547">
                  <c:v>1.208E-2</c:v>
                </c:pt>
                <c:pt idx="548">
                  <c:v>1.21E-2</c:v>
                </c:pt>
                <c:pt idx="549">
                  <c:v>1.21E-2</c:v>
                </c:pt>
                <c:pt idx="550">
                  <c:v>1.209E-2</c:v>
                </c:pt>
                <c:pt idx="551">
                  <c:v>1.209E-2</c:v>
                </c:pt>
                <c:pt idx="552">
                  <c:v>1.21E-2</c:v>
                </c:pt>
                <c:pt idx="553">
                  <c:v>1.213E-2</c:v>
                </c:pt>
                <c:pt idx="554">
                  <c:v>1.214E-2</c:v>
                </c:pt>
                <c:pt idx="555">
                  <c:v>1.214E-2</c:v>
                </c:pt>
                <c:pt idx="556">
                  <c:v>1.2189999999999999E-2</c:v>
                </c:pt>
                <c:pt idx="557">
                  <c:v>1.226E-2</c:v>
                </c:pt>
                <c:pt idx="558">
                  <c:v>1.2330000000000001E-2</c:v>
                </c:pt>
                <c:pt idx="559">
                  <c:v>1.2409999999999999E-2</c:v>
                </c:pt>
                <c:pt idx="560">
                  <c:v>1.2500000000000001E-2</c:v>
                </c:pt>
                <c:pt idx="561">
                  <c:v>1.259E-2</c:v>
                </c:pt>
                <c:pt idx="562">
                  <c:v>1.268E-2</c:v>
                </c:pt>
                <c:pt idx="563">
                  <c:v>1.2760000000000001E-2</c:v>
                </c:pt>
                <c:pt idx="564">
                  <c:v>1.281E-2</c:v>
                </c:pt>
                <c:pt idx="565">
                  <c:v>1.2869999999999999E-2</c:v>
                </c:pt>
                <c:pt idx="566">
                  <c:v>1.291E-2</c:v>
                </c:pt>
                <c:pt idx="567">
                  <c:v>1.2930000000000001E-2</c:v>
                </c:pt>
                <c:pt idx="568">
                  <c:v>1.2930000000000001E-2</c:v>
                </c:pt>
                <c:pt idx="569">
                  <c:v>1.2919999999999999E-2</c:v>
                </c:pt>
                <c:pt idx="570">
                  <c:v>1.294E-2</c:v>
                </c:pt>
                <c:pt idx="571">
                  <c:v>1.298E-2</c:v>
                </c:pt>
                <c:pt idx="572">
                  <c:v>1.302E-2</c:v>
                </c:pt>
                <c:pt idx="573">
                  <c:v>1.306E-2</c:v>
                </c:pt>
                <c:pt idx="574">
                  <c:v>1.307E-2</c:v>
                </c:pt>
                <c:pt idx="575">
                  <c:v>1.307E-2</c:v>
                </c:pt>
                <c:pt idx="576">
                  <c:v>1.3089999999999999E-2</c:v>
                </c:pt>
                <c:pt idx="577">
                  <c:v>1.311E-2</c:v>
                </c:pt>
                <c:pt idx="578">
                  <c:v>1.311E-2</c:v>
                </c:pt>
                <c:pt idx="579">
                  <c:v>1.311E-2</c:v>
                </c:pt>
                <c:pt idx="580">
                  <c:v>1.3129999999999999E-2</c:v>
                </c:pt>
                <c:pt idx="581">
                  <c:v>1.3169999999999999E-2</c:v>
                </c:pt>
                <c:pt idx="582">
                  <c:v>1.32E-2</c:v>
                </c:pt>
                <c:pt idx="583">
                  <c:v>1.323E-2</c:v>
                </c:pt>
                <c:pt idx="584">
                  <c:v>1.328E-2</c:v>
                </c:pt>
                <c:pt idx="585">
                  <c:v>1.3339999999999999E-2</c:v>
                </c:pt>
                <c:pt idx="586">
                  <c:v>1.3390000000000001E-2</c:v>
                </c:pt>
                <c:pt idx="587">
                  <c:v>1.341E-2</c:v>
                </c:pt>
                <c:pt idx="588">
                  <c:v>1.342E-2</c:v>
                </c:pt>
                <c:pt idx="589">
                  <c:v>1.342E-2</c:v>
                </c:pt>
                <c:pt idx="590">
                  <c:v>1.3429999999999999E-2</c:v>
                </c:pt>
                <c:pt idx="591">
                  <c:v>1.3480000000000001E-2</c:v>
                </c:pt>
                <c:pt idx="592">
                  <c:v>1.355E-2</c:v>
                </c:pt>
                <c:pt idx="593">
                  <c:v>1.3610000000000001E-2</c:v>
                </c:pt>
                <c:pt idx="594">
                  <c:v>1.3650000000000001E-2</c:v>
                </c:pt>
                <c:pt idx="595">
                  <c:v>1.367E-2</c:v>
                </c:pt>
                <c:pt idx="596">
                  <c:v>1.374E-2</c:v>
                </c:pt>
                <c:pt idx="597">
                  <c:v>1.3820000000000001E-2</c:v>
                </c:pt>
                <c:pt idx="598">
                  <c:v>1.387E-2</c:v>
                </c:pt>
                <c:pt idx="599">
                  <c:v>1.389E-2</c:v>
                </c:pt>
                <c:pt idx="600">
                  <c:v>1.392E-2</c:v>
                </c:pt>
                <c:pt idx="601">
                  <c:v>1.3950000000000001E-2</c:v>
                </c:pt>
                <c:pt idx="602">
                  <c:v>1.397E-2</c:v>
                </c:pt>
                <c:pt idx="603">
                  <c:v>1.3990000000000001E-2</c:v>
                </c:pt>
                <c:pt idx="604">
                  <c:v>1.4019999999999999E-2</c:v>
                </c:pt>
                <c:pt idx="605">
                  <c:v>1.405E-2</c:v>
                </c:pt>
                <c:pt idx="606">
                  <c:v>1.4080000000000001E-2</c:v>
                </c:pt>
                <c:pt idx="607">
                  <c:v>1.4120000000000001E-2</c:v>
                </c:pt>
                <c:pt idx="608">
                  <c:v>1.4149999999999999E-2</c:v>
                </c:pt>
                <c:pt idx="609">
                  <c:v>1.4160000000000001E-2</c:v>
                </c:pt>
                <c:pt idx="610">
                  <c:v>1.417E-2</c:v>
                </c:pt>
                <c:pt idx="611">
                  <c:v>1.418E-2</c:v>
                </c:pt>
                <c:pt idx="612">
                  <c:v>1.421E-2</c:v>
                </c:pt>
                <c:pt idx="613">
                  <c:v>1.423E-2</c:v>
                </c:pt>
                <c:pt idx="614">
                  <c:v>1.4250000000000001E-2</c:v>
                </c:pt>
                <c:pt idx="615">
                  <c:v>1.4279999999999999E-2</c:v>
                </c:pt>
                <c:pt idx="616">
                  <c:v>1.431E-2</c:v>
                </c:pt>
                <c:pt idx="617">
                  <c:v>1.4330000000000001E-2</c:v>
                </c:pt>
                <c:pt idx="618">
                  <c:v>1.4330000000000001E-2</c:v>
                </c:pt>
                <c:pt idx="619">
                  <c:v>1.435E-2</c:v>
                </c:pt>
                <c:pt idx="620">
                  <c:v>1.438E-2</c:v>
                </c:pt>
                <c:pt idx="621">
                  <c:v>1.44E-2</c:v>
                </c:pt>
                <c:pt idx="622">
                  <c:v>1.4409999999999999E-2</c:v>
                </c:pt>
                <c:pt idx="623">
                  <c:v>1.4420000000000001E-2</c:v>
                </c:pt>
                <c:pt idx="624">
                  <c:v>1.4449999999999999E-2</c:v>
                </c:pt>
                <c:pt idx="625">
                  <c:v>1.448E-2</c:v>
                </c:pt>
                <c:pt idx="626">
                  <c:v>1.452E-2</c:v>
                </c:pt>
                <c:pt idx="627">
                  <c:v>1.4540000000000001E-2</c:v>
                </c:pt>
                <c:pt idx="628">
                  <c:v>1.456E-2</c:v>
                </c:pt>
                <c:pt idx="629">
                  <c:v>1.46E-2</c:v>
                </c:pt>
                <c:pt idx="630">
                  <c:v>1.465E-2</c:v>
                </c:pt>
                <c:pt idx="631">
                  <c:v>1.4670000000000001E-2</c:v>
                </c:pt>
                <c:pt idx="632">
                  <c:v>1.468E-2</c:v>
                </c:pt>
                <c:pt idx="633">
                  <c:v>1.469E-2</c:v>
                </c:pt>
                <c:pt idx="634">
                  <c:v>1.469E-2</c:v>
                </c:pt>
                <c:pt idx="635">
                  <c:v>1.469E-2</c:v>
                </c:pt>
                <c:pt idx="636">
                  <c:v>1.47E-2</c:v>
                </c:pt>
                <c:pt idx="637">
                  <c:v>1.4710000000000001E-2</c:v>
                </c:pt>
                <c:pt idx="638">
                  <c:v>1.473E-2</c:v>
                </c:pt>
                <c:pt idx="639">
                  <c:v>1.4749999999999999E-2</c:v>
                </c:pt>
                <c:pt idx="640">
                  <c:v>1.477E-2</c:v>
                </c:pt>
                <c:pt idx="641">
                  <c:v>1.4800000000000001E-2</c:v>
                </c:pt>
                <c:pt idx="642">
                  <c:v>1.4840000000000001E-2</c:v>
                </c:pt>
                <c:pt idx="643">
                  <c:v>1.489E-2</c:v>
                </c:pt>
                <c:pt idx="644">
                  <c:v>1.491E-2</c:v>
                </c:pt>
                <c:pt idx="645">
                  <c:v>1.491E-2</c:v>
                </c:pt>
                <c:pt idx="646">
                  <c:v>1.491E-2</c:v>
                </c:pt>
                <c:pt idx="647">
                  <c:v>1.4930000000000001E-2</c:v>
                </c:pt>
                <c:pt idx="648">
                  <c:v>1.495E-2</c:v>
                </c:pt>
                <c:pt idx="649">
                  <c:v>1.498E-2</c:v>
                </c:pt>
                <c:pt idx="650">
                  <c:v>1.4999999999999999E-2</c:v>
                </c:pt>
                <c:pt idx="651">
                  <c:v>1.5010000000000001E-2</c:v>
                </c:pt>
                <c:pt idx="652">
                  <c:v>1.502E-2</c:v>
                </c:pt>
                <c:pt idx="653">
                  <c:v>1.502E-2</c:v>
                </c:pt>
                <c:pt idx="654">
                  <c:v>1.5010000000000001E-2</c:v>
                </c:pt>
                <c:pt idx="655">
                  <c:v>1.4999999999999999E-2</c:v>
                </c:pt>
                <c:pt idx="656">
                  <c:v>1.502E-2</c:v>
                </c:pt>
                <c:pt idx="657">
                  <c:v>1.5049999999999999E-2</c:v>
                </c:pt>
                <c:pt idx="658">
                  <c:v>1.508E-2</c:v>
                </c:pt>
                <c:pt idx="659">
                  <c:v>1.511E-2</c:v>
                </c:pt>
                <c:pt idx="660">
                  <c:v>1.5129999999999999E-2</c:v>
                </c:pt>
                <c:pt idx="661">
                  <c:v>1.516E-2</c:v>
                </c:pt>
                <c:pt idx="662">
                  <c:v>1.5169999999999999E-2</c:v>
                </c:pt>
                <c:pt idx="663">
                  <c:v>1.5169999999999999E-2</c:v>
                </c:pt>
                <c:pt idx="664">
                  <c:v>1.519E-2</c:v>
                </c:pt>
                <c:pt idx="665">
                  <c:v>1.5219999999999999E-2</c:v>
                </c:pt>
                <c:pt idx="666">
                  <c:v>1.524E-2</c:v>
                </c:pt>
                <c:pt idx="667">
                  <c:v>1.525E-2</c:v>
                </c:pt>
                <c:pt idx="668">
                  <c:v>1.5259999999999999E-2</c:v>
                </c:pt>
                <c:pt idx="669">
                  <c:v>1.528E-2</c:v>
                </c:pt>
                <c:pt idx="670">
                  <c:v>1.5299999999999999E-2</c:v>
                </c:pt>
                <c:pt idx="671">
                  <c:v>1.532E-2</c:v>
                </c:pt>
                <c:pt idx="672">
                  <c:v>1.536E-2</c:v>
                </c:pt>
                <c:pt idx="673">
                  <c:v>1.537E-2</c:v>
                </c:pt>
                <c:pt idx="674">
                  <c:v>1.538E-2</c:v>
                </c:pt>
                <c:pt idx="675">
                  <c:v>1.5389999999999999E-2</c:v>
                </c:pt>
                <c:pt idx="676">
                  <c:v>1.541E-2</c:v>
                </c:pt>
                <c:pt idx="677">
                  <c:v>1.5440000000000001E-2</c:v>
                </c:pt>
                <c:pt idx="678">
                  <c:v>1.545E-2</c:v>
                </c:pt>
                <c:pt idx="679">
                  <c:v>1.546E-2</c:v>
                </c:pt>
                <c:pt idx="680">
                  <c:v>1.5469999999999999E-2</c:v>
                </c:pt>
                <c:pt idx="681">
                  <c:v>1.55E-2</c:v>
                </c:pt>
                <c:pt idx="682">
                  <c:v>1.554E-2</c:v>
                </c:pt>
                <c:pt idx="683">
                  <c:v>1.558E-2</c:v>
                </c:pt>
                <c:pt idx="684">
                  <c:v>1.5599999999999999E-2</c:v>
                </c:pt>
                <c:pt idx="685">
                  <c:v>1.562E-2</c:v>
                </c:pt>
                <c:pt idx="686">
                  <c:v>1.562E-2</c:v>
                </c:pt>
                <c:pt idx="687">
                  <c:v>1.562E-2</c:v>
                </c:pt>
                <c:pt idx="688">
                  <c:v>1.562E-2</c:v>
                </c:pt>
                <c:pt idx="689">
                  <c:v>1.5630000000000002E-2</c:v>
                </c:pt>
                <c:pt idx="690">
                  <c:v>1.5650000000000001E-2</c:v>
                </c:pt>
                <c:pt idx="691">
                  <c:v>1.566E-2</c:v>
                </c:pt>
                <c:pt idx="692">
                  <c:v>1.567E-2</c:v>
                </c:pt>
                <c:pt idx="693">
                  <c:v>1.5689999999999999E-2</c:v>
                </c:pt>
                <c:pt idx="694">
                  <c:v>1.5720000000000001E-2</c:v>
                </c:pt>
                <c:pt idx="695">
                  <c:v>1.575E-2</c:v>
                </c:pt>
                <c:pt idx="696">
                  <c:v>1.576E-2</c:v>
                </c:pt>
                <c:pt idx="697">
                  <c:v>1.5769999999999999E-2</c:v>
                </c:pt>
                <c:pt idx="698">
                  <c:v>1.5789999999999998E-2</c:v>
                </c:pt>
                <c:pt idx="699">
                  <c:v>1.5820000000000001E-2</c:v>
                </c:pt>
                <c:pt idx="700">
                  <c:v>1.585E-2</c:v>
                </c:pt>
                <c:pt idx="701">
                  <c:v>1.5859999999999999E-2</c:v>
                </c:pt>
                <c:pt idx="702">
                  <c:v>1.5869999999999999E-2</c:v>
                </c:pt>
                <c:pt idx="703">
                  <c:v>1.5869999999999999E-2</c:v>
                </c:pt>
                <c:pt idx="704">
                  <c:v>1.5890000000000001E-2</c:v>
                </c:pt>
                <c:pt idx="705">
                  <c:v>1.5910000000000001E-2</c:v>
                </c:pt>
                <c:pt idx="706">
                  <c:v>1.5939999999999999E-2</c:v>
                </c:pt>
                <c:pt idx="707">
                  <c:v>1.5959999999999998E-2</c:v>
                </c:pt>
                <c:pt idx="708">
                  <c:v>1.5980000000000001E-2</c:v>
                </c:pt>
                <c:pt idx="709">
                  <c:v>1.5990000000000001E-2</c:v>
                </c:pt>
                <c:pt idx="710">
                  <c:v>1.6E-2</c:v>
                </c:pt>
                <c:pt idx="711">
                  <c:v>1.601E-2</c:v>
                </c:pt>
                <c:pt idx="712">
                  <c:v>1.6029999999999999E-2</c:v>
                </c:pt>
                <c:pt idx="713">
                  <c:v>1.6039999999999999E-2</c:v>
                </c:pt>
                <c:pt idx="714">
                  <c:v>1.6070000000000001E-2</c:v>
                </c:pt>
                <c:pt idx="715">
                  <c:v>1.609E-2</c:v>
                </c:pt>
                <c:pt idx="716">
                  <c:v>1.61E-2</c:v>
                </c:pt>
                <c:pt idx="717">
                  <c:v>1.6109999999999999E-2</c:v>
                </c:pt>
                <c:pt idx="718">
                  <c:v>1.6119999999999999E-2</c:v>
                </c:pt>
                <c:pt idx="719">
                  <c:v>1.6129999999999999E-2</c:v>
                </c:pt>
                <c:pt idx="720">
                  <c:v>1.6150000000000001E-2</c:v>
                </c:pt>
                <c:pt idx="721">
                  <c:v>1.619E-2</c:v>
                </c:pt>
                <c:pt idx="722">
                  <c:v>1.6219999999999998E-2</c:v>
                </c:pt>
                <c:pt idx="723">
                  <c:v>1.6230000000000001E-2</c:v>
                </c:pt>
                <c:pt idx="724">
                  <c:v>1.6230000000000001E-2</c:v>
                </c:pt>
                <c:pt idx="725">
                  <c:v>1.6230000000000001E-2</c:v>
                </c:pt>
                <c:pt idx="726">
                  <c:v>1.6250000000000001E-2</c:v>
                </c:pt>
                <c:pt idx="727">
                  <c:v>1.6289999999999999E-2</c:v>
                </c:pt>
                <c:pt idx="728">
                  <c:v>1.6330000000000001E-2</c:v>
                </c:pt>
                <c:pt idx="729">
                  <c:v>1.634E-2</c:v>
                </c:pt>
                <c:pt idx="730">
                  <c:v>1.634E-2</c:v>
                </c:pt>
                <c:pt idx="731">
                  <c:v>1.634E-2</c:v>
                </c:pt>
                <c:pt idx="732">
                  <c:v>1.635E-2</c:v>
                </c:pt>
                <c:pt idx="733">
                  <c:v>1.6369999999999999E-2</c:v>
                </c:pt>
                <c:pt idx="734">
                  <c:v>1.6369999999999999E-2</c:v>
                </c:pt>
                <c:pt idx="735">
                  <c:v>1.6379999999999999E-2</c:v>
                </c:pt>
                <c:pt idx="736">
                  <c:v>1.6410000000000001E-2</c:v>
                </c:pt>
                <c:pt idx="737">
                  <c:v>1.6449999999999999E-2</c:v>
                </c:pt>
                <c:pt idx="738">
                  <c:v>1.6459999999999999E-2</c:v>
                </c:pt>
                <c:pt idx="739">
                  <c:v>1.6459999999999999E-2</c:v>
                </c:pt>
                <c:pt idx="740">
                  <c:v>1.6469999999999999E-2</c:v>
                </c:pt>
                <c:pt idx="741">
                  <c:v>1.6480000000000002E-2</c:v>
                </c:pt>
                <c:pt idx="742">
                  <c:v>1.6500000000000001E-2</c:v>
                </c:pt>
                <c:pt idx="743">
                  <c:v>1.652E-2</c:v>
                </c:pt>
                <c:pt idx="744">
                  <c:v>1.6539999999999999E-2</c:v>
                </c:pt>
                <c:pt idx="745">
                  <c:v>1.6549999999999999E-2</c:v>
                </c:pt>
                <c:pt idx="746">
                  <c:v>1.6559999999999998E-2</c:v>
                </c:pt>
                <c:pt idx="747">
                  <c:v>1.6570000000000001E-2</c:v>
                </c:pt>
                <c:pt idx="748">
                  <c:v>1.6590000000000001E-2</c:v>
                </c:pt>
                <c:pt idx="749">
                  <c:v>1.6619999999999999E-2</c:v>
                </c:pt>
                <c:pt idx="750">
                  <c:v>1.6639999999999999E-2</c:v>
                </c:pt>
                <c:pt idx="751">
                  <c:v>1.6660000000000001E-2</c:v>
                </c:pt>
                <c:pt idx="752">
                  <c:v>1.6670000000000001E-2</c:v>
                </c:pt>
                <c:pt idx="753">
                  <c:v>1.669E-2</c:v>
                </c:pt>
                <c:pt idx="754">
                  <c:v>1.6709999999999999E-2</c:v>
                </c:pt>
                <c:pt idx="755">
                  <c:v>1.6740000000000001E-2</c:v>
                </c:pt>
                <c:pt idx="756">
                  <c:v>1.6760000000000001E-2</c:v>
                </c:pt>
                <c:pt idx="757">
                  <c:v>1.677E-2</c:v>
                </c:pt>
                <c:pt idx="758">
                  <c:v>1.6760000000000001E-2</c:v>
                </c:pt>
                <c:pt idx="759">
                  <c:v>1.678E-2</c:v>
                </c:pt>
                <c:pt idx="760">
                  <c:v>1.6799999999999999E-2</c:v>
                </c:pt>
                <c:pt idx="761">
                  <c:v>1.6809999999999999E-2</c:v>
                </c:pt>
                <c:pt idx="762">
                  <c:v>1.6830000000000001E-2</c:v>
                </c:pt>
                <c:pt idx="763">
                  <c:v>1.686E-2</c:v>
                </c:pt>
                <c:pt idx="764">
                  <c:v>1.6889999999999999E-2</c:v>
                </c:pt>
                <c:pt idx="765">
                  <c:v>1.6920000000000001E-2</c:v>
                </c:pt>
                <c:pt idx="766">
                  <c:v>1.6930000000000001E-2</c:v>
                </c:pt>
                <c:pt idx="767">
                  <c:v>1.694E-2</c:v>
                </c:pt>
                <c:pt idx="768">
                  <c:v>1.6969999999999999E-2</c:v>
                </c:pt>
                <c:pt idx="769">
                  <c:v>1.6990000000000002E-2</c:v>
                </c:pt>
                <c:pt idx="770">
                  <c:v>1.7000000000000001E-2</c:v>
                </c:pt>
                <c:pt idx="771">
                  <c:v>1.7010000000000001E-2</c:v>
                </c:pt>
                <c:pt idx="772">
                  <c:v>1.7010000000000001E-2</c:v>
                </c:pt>
                <c:pt idx="773">
                  <c:v>1.7010000000000001E-2</c:v>
                </c:pt>
                <c:pt idx="774">
                  <c:v>1.703E-2</c:v>
                </c:pt>
                <c:pt idx="775">
                  <c:v>1.7049999999999999E-2</c:v>
                </c:pt>
                <c:pt idx="776">
                  <c:v>1.7069999999999998E-2</c:v>
                </c:pt>
                <c:pt idx="777">
                  <c:v>1.7080000000000001E-2</c:v>
                </c:pt>
                <c:pt idx="778">
                  <c:v>1.7100000000000001E-2</c:v>
                </c:pt>
                <c:pt idx="779">
                  <c:v>1.7129999999999999E-2</c:v>
                </c:pt>
                <c:pt idx="780">
                  <c:v>1.7139999999999999E-2</c:v>
                </c:pt>
                <c:pt idx="781">
                  <c:v>1.7160000000000002E-2</c:v>
                </c:pt>
                <c:pt idx="782">
                  <c:v>1.7180000000000001E-2</c:v>
                </c:pt>
                <c:pt idx="783">
                  <c:v>1.721E-2</c:v>
                </c:pt>
                <c:pt idx="784">
                  <c:v>1.7239999999999998E-2</c:v>
                </c:pt>
                <c:pt idx="785">
                  <c:v>1.7260000000000001E-2</c:v>
                </c:pt>
                <c:pt idx="786">
                  <c:v>1.7270000000000001E-2</c:v>
                </c:pt>
                <c:pt idx="787">
                  <c:v>1.728E-2</c:v>
                </c:pt>
                <c:pt idx="788">
                  <c:v>1.7299999999999999E-2</c:v>
                </c:pt>
                <c:pt idx="789">
                  <c:v>1.7309999999999999E-2</c:v>
                </c:pt>
                <c:pt idx="790">
                  <c:v>1.7319999999999999E-2</c:v>
                </c:pt>
                <c:pt idx="791">
                  <c:v>1.7330000000000002E-2</c:v>
                </c:pt>
                <c:pt idx="792">
                  <c:v>1.7340000000000001E-2</c:v>
                </c:pt>
                <c:pt idx="793">
                  <c:v>1.7340000000000001E-2</c:v>
                </c:pt>
                <c:pt idx="794">
                  <c:v>1.7340000000000001E-2</c:v>
                </c:pt>
                <c:pt idx="795">
                  <c:v>1.7350000000000001E-2</c:v>
                </c:pt>
                <c:pt idx="796">
                  <c:v>1.736E-2</c:v>
                </c:pt>
                <c:pt idx="797">
                  <c:v>1.7389999999999999E-2</c:v>
                </c:pt>
                <c:pt idx="798">
                  <c:v>1.7409999999999998E-2</c:v>
                </c:pt>
                <c:pt idx="799">
                  <c:v>1.7440000000000001E-2</c:v>
                </c:pt>
                <c:pt idx="800">
                  <c:v>1.746E-2</c:v>
                </c:pt>
                <c:pt idx="801">
                  <c:v>1.7479999999999999E-2</c:v>
                </c:pt>
                <c:pt idx="802">
                  <c:v>1.7500000000000002E-2</c:v>
                </c:pt>
                <c:pt idx="803">
                  <c:v>1.7510000000000001E-2</c:v>
                </c:pt>
                <c:pt idx="804">
                  <c:v>1.7510000000000001E-2</c:v>
                </c:pt>
                <c:pt idx="805">
                  <c:v>1.7520000000000001E-2</c:v>
                </c:pt>
                <c:pt idx="806">
                  <c:v>1.753E-2</c:v>
                </c:pt>
                <c:pt idx="807">
                  <c:v>1.755E-2</c:v>
                </c:pt>
                <c:pt idx="808">
                  <c:v>1.7569999999999999E-2</c:v>
                </c:pt>
                <c:pt idx="809">
                  <c:v>1.7590000000000001E-2</c:v>
                </c:pt>
                <c:pt idx="810">
                  <c:v>1.762E-2</c:v>
                </c:pt>
                <c:pt idx="811">
                  <c:v>1.7649999999999999E-2</c:v>
                </c:pt>
                <c:pt idx="812">
                  <c:v>1.7659999999999999E-2</c:v>
                </c:pt>
                <c:pt idx="813">
                  <c:v>1.7659999999999999E-2</c:v>
                </c:pt>
                <c:pt idx="814">
                  <c:v>1.7680000000000001E-2</c:v>
                </c:pt>
                <c:pt idx="815">
                  <c:v>1.77E-2</c:v>
                </c:pt>
                <c:pt idx="816">
                  <c:v>1.771E-2</c:v>
                </c:pt>
                <c:pt idx="817">
                  <c:v>1.771E-2</c:v>
                </c:pt>
                <c:pt idx="818">
                  <c:v>1.7739999999999999E-2</c:v>
                </c:pt>
                <c:pt idx="819">
                  <c:v>1.7760000000000001E-2</c:v>
                </c:pt>
                <c:pt idx="820">
                  <c:v>1.7780000000000001E-2</c:v>
                </c:pt>
                <c:pt idx="821">
                  <c:v>1.78E-2</c:v>
                </c:pt>
                <c:pt idx="822">
                  <c:v>1.7819999999999999E-2</c:v>
                </c:pt>
                <c:pt idx="823">
                  <c:v>1.7840000000000002E-2</c:v>
                </c:pt>
                <c:pt idx="824">
                  <c:v>1.7850000000000001E-2</c:v>
                </c:pt>
                <c:pt idx="825">
                  <c:v>1.7850000000000001E-2</c:v>
                </c:pt>
                <c:pt idx="826">
                  <c:v>1.787E-2</c:v>
                </c:pt>
                <c:pt idx="827">
                  <c:v>1.7909999999999999E-2</c:v>
                </c:pt>
                <c:pt idx="828">
                  <c:v>1.7940000000000001E-2</c:v>
                </c:pt>
                <c:pt idx="829">
                  <c:v>1.796E-2</c:v>
                </c:pt>
                <c:pt idx="830">
                  <c:v>1.796E-2</c:v>
                </c:pt>
                <c:pt idx="831">
                  <c:v>1.796E-2</c:v>
                </c:pt>
                <c:pt idx="832">
                  <c:v>1.7979999999999999E-2</c:v>
                </c:pt>
                <c:pt idx="833">
                  <c:v>1.7999999999999999E-2</c:v>
                </c:pt>
                <c:pt idx="834">
                  <c:v>1.8020000000000001E-2</c:v>
                </c:pt>
                <c:pt idx="835">
                  <c:v>1.8030000000000001E-2</c:v>
                </c:pt>
                <c:pt idx="836">
                  <c:v>1.806E-2</c:v>
                </c:pt>
                <c:pt idx="837">
                  <c:v>1.8079999999999999E-2</c:v>
                </c:pt>
                <c:pt idx="838">
                  <c:v>1.8079999999999999E-2</c:v>
                </c:pt>
                <c:pt idx="839">
                  <c:v>1.8089999999999998E-2</c:v>
                </c:pt>
                <c:pt idx="840">
                  <c:v>1.8089999999999998E-2</c:v>
                </c:pt>
                <c:pt idx="841">
                  <c:v>1.8100000000000002E-2</c:v>
                </c:pt>
                <c:pt idx="842">
                  <c:v>1.8120000000000001E-2</c:v>
                </c:pt>
                <c:pt idx="843">
                  <c:v>1.8149999999999999E-2</c:v>
                </c:pt>
                <c:pt idx="844">
                  <c:v>1.8180000000000002E-2</c:v>
                </c:pt>
                <c:pt idx="845">
                  <c:v>1.821E-2</c:v>
                </c:pt>
                <c:pt idx="846">
                  <c:v>1.822E-2</c:v>
                </c:pt>
                <c:pt idx="847">
                  <c:v>1.821E-2</c:v>
                </c:pt>
                <c:pt idx="848">
                  <c:v>1.821E-2</c:v>
                </c:pt>
                <c:pt idx="849">
                  <c:v>1.823E-2</c:v>
                </c:pt>
                <c:pt idx="850">
                  <c:v>1.8249999999999999E-2</c:v>
                </c:pt>
                <c:pt idx="851">
                  <c:v>1.8259999999999998E-2</c:v>
                </c:pt>
                <c:pt idx="852">
                  <c:v>1.8280000000000001E-2</c:v>
                </c:pt>
                <c:pt idx="853">
                  <c:v>1.831E-2</c:v>
                </c:pt>
                <c:pt idx="854">
                  <c:v>1.8339999999999999E-2</c:v>
                </c:pt>
                <c:pt idx="855">
                  <c:v>1.8370000000000001E-2</c:v>
                </c:pt>
                <c:pt idx="856">
                  <c:v>1.839E-2</c:v>
                </c:pt>
                <c:pt idx="857">
                  <c:v>1.84E-2</c:v>
                </c:pt>
                <c:pt idx="858">
                  <c:v>1.84E-2</c:v>
                </c:pt>
                <c:pt idx="859">
                  <c:v>1.8409999999999999E-2</c:v>
                </c:pt>
                <c:pt idx="860">
                  <c:v>1.8419999999999999E-2</c:v>
                </c:pt>
                <c:pt idx="861">
                  <c:v>1.8450000000000001E-2</c:v>
                </c:pt>
                <c:pt idx="862">
                  <c:v>1.847E-2</c:v>
                </c:pt>
                <c:pt idx="863">
                  <c:v>1.8489999999999999E-2</c:v>
                </c:pt>
                <c:pt idx="864">
                  <c:v>1.8519999999999998E-2</c:v>
                </c:pt>
                <c:pt idx="865">
                  <c:v>1.8540000000000001E-2</c:v>
                </c:pt>
                <c:pt idx="866">
                  <c:v>1.857E-2</c:v>
                </c:pt>
                <c:pt idx="867">
                  <c:v>1.857E-2</c:v>
                </c:pt>
                <c:pt idx="868">
                  <c:v>1.8579999999999999E-2</c:v>
                </c:pt>
                <c:pt idx="869">
                  <c:v>1.8589999999999999E-2</c:v>
                </c:pt>
                <c:pt idx="870">
                  <c:v>1.8610000000000002E-2</c:v>
                </c:pt>
                <c:pt idx="871">
                  <c:v>1.8630000000000001E-2</c:v>
                </c:pt>
                <c:pt idx="872">
                  <c:v>1.866E-2</c:v>
                </c:pt>
                <c:pt idx="873">
                  <c:v>1.8679999999999999E-2</c:v>
                </c:pt>
                <c:pt idx="874">
                  <c:v>1.8700000000000001E-2</c:v>
                </c:pt>
                <c:pt idx="875">
                  <c:v>1.8700000000000001E-2</c:v>
                </c:pt>
                <c:pt idx="876">
                  <c:v>1.8700000000000001E-2</c:v>
                </c:pt>
                <c:pt idx="877">
                  <c:v>1.8710000000000001E-2</c:v>
                </c:pt>
                <c:pt idx="878">
                  <c:v>1.873E-2</c:v>
                </c:pt>
                <c:pt idx="879">
                  <c:v>1.874E-2</c:v>
                </c:pt>
                <c:pt idx="880">
                  <c:v>1.8769999999999998E-2</c:v>
                </c:pt>
                <c:pt idx="881">
                  <c:v>1.8780000000000002E-2</c:v>
                </c:pt>
                <c:pt idx="882">
                  <c:v>1.8800000000000001E-2</c:v>
                </c:pt>
                <c:pt idx="883">
                  <c:v>1.881E-2</c:v>
                </c:pt>
                <c:pt idx="884">
                  <c:v>1.8839999999999999E-2</c:v>
                </c:pt>
                <c:pt idx="885">
                  <c:v>1.8870000000000001E-2</c:v>
                </c:pt>
                <c:pt idx="886">
                  <c:v>1.89E-2</c:v>
                </c:pt>
                <c:pt idx="887">
                  <c:v>1.8919999999999999E-2</c:v>
                </c:pt>
                <c:pt idx="888">
                  <c:v>1.8919999999999999E-2</c:v>
                </c:pt>
                <c:pt idx="889">
                  <c:v>1.8919999999999999E-2</c:v>
                </c:pt>
                <c:pt idx="890">
                  <c:v>1.8939999999999999E-2</c:v>
                </c:pt>
                <c:pt idx="891">
                  <c:v>1.899E-2</c:v>
                </c:pt>
                <c:pt idx="892">
                  <c:v>1.9019999999999999E-2</c:v>
                </c:pt>
                <c:pt idx="893">
                  <c:v>1.9029999999999998E-2</c:v>
                </c:pt>
                <c:pt idx="894">
                  <c:v>1.9029999999999998E-2</c:v>
                </c:pt>
                <c:pt idx="895">
                  <c:v>1.9040000000000001E-2</c:v>
                </c:pt>
                <c:pt idx="896">
                  <c:v>1.9050000000000001E-2</c:v>
                </c:pt>
                <c:pt idx="897">
                  <c:v>1.908E-2</c:v>
                </c:pt>
                <c:pt idx="898">
                  <c:v>1.9099999999999999E-2</c:v>
                </c:pt>
                <c:pt idx="899">
                  <c:v>1.9120000000000002E-2</c:v>
                </c:pt>
                <c:pt idx="900">
                  <c:v>1.9130000000000001E-2</c:v>
                </c:pt>
                <c:pt idx="901">
                  <c:v>1.915E-2</c:v>
                </c:pt>
                <c:pt idx="902">
                  <c:v>1.916E-2</c:v>
                </c:pt>
                <c:pt idx="903">
                  <c:v>1.9189999999999999E-2</c:v>
                </c:pt>
                <c:pt idx="904">
                  <c:v>1.9220000000000001E-2</c:v>
                </c:pt>
                <c:pt idx="905">
                  <c:v>1.924E-2</c:v>
                </c:pt>
                <c:pt idx="906">
                  <c:v>1.925E-2</c:v>
                </c:pt>
                <c:pt idx="907">
                  <c:v>1.925E-2</c:v>
                </c:pt>
                <c:pt idx="908">
                  <c:v>1.9269999999999999E-2</c:v>
                </c:pt>
                <c:pt idx="909">
                  <c:v>1.9290000000000002E-2</c:v>
                </c:pt>
                <c:pt idx="910">
                  <c:v>1.9310000000000001E-2</c:v>
                </c:pt>
                <c:pt idx="911">
                  <c:v>1.933E-2</c:v>
                </c:pt>
                <c:pt idx="912">
                  <c:v>1.9359999999999999E-2</c:v>
                </c:pt>
                <c:pt idx="913">
                  <c:v>1.9380000000000001E-2</c:v>
                </c:pt>
                <c:pt idx="914">
                  <c:v>1.9380000000000001E-2</c:v>
                </c:pt>
                <c:pt idx="915">
                  <c:v>1.9390000000000001E-2</c:v>
                </c:pt>
                <c:pt idx="916">
                  <c:v>1.9429999999999999E-2</c:v>
                </c:pt>
                <c:pt idx="917">
                  <c:v>1.9480000000000001E-2</c:v>
                </c:pt>
                <c:pt idx="918">
                  <c:v>1.95E-2</c:v>
                </c:pt>
                <c:pt idx="919">
                  <c:v>1.95E-2</c:v>
                </c:pt>
                <c:pt idx="920">
                  <c:v>1.9519999999999999E-2</c:v>
                </c:pt>
                <c:pt idx="921">
                  <c:v>1.9539999999999998E-2</c:v>
                </c:pt>
                <c:pt idx="922">
                  <c:v>1.9560000000000001E-2</c:v>
                </c:pt>
                <c:pt idx="923">
                  <c:v>1.9560000000000001E-2</c:v>
                </c:pt>
                <c:pt idx="924">
                  <c:v>1.9570000000000001E-2</c:v>
                </c:pt>
                <c:pt idx="925">
                  <c:v>1.9599999999999999E-2</c:v>
                </c:pt>
                <c:pt idx="926">
                  <c:v>1.9630000000000002E-2</c:v>
                </c:pt>
                <c:pt idx="927">
                  <c:v>1.9650000000000001E-2</c:v>
                </c:pt>
                <c:pt idx="928">
                  <c:v>1.968E-2</c:v>
                </c:pt>
                <c:pt idx="929">
                  <c:v>1.9699999999999999E-2</c:v>
                </c:pt>
                <c:pt idx="930">
                  <c:v>1.9709999999999998E-2</c:v>
                </c:pt>
                <c:pt idx="931">
                  <c:v>1.9730000000000001E-2</c:v>
                </c:pt>
                <c:pt idx="932">
                  <c:v>1.976E-2</c:v>
                </c:pt>
                <c:pt idx="933">
                  <c:v>1.9769999999999999E-2</c:v>
                </c:pt>
                <c:pt idx="934">
                  <c:v>1.9789999999999999E-2</c:v>
                </c:pt>
                <c:pt idx="935">
                  <c:v>1.9810000000000001E-2</c:v>
                </c:pt>
                <c:pt idx="936">
                  <c:v>1.983E-2</c:v>
                </c:pt>
                <c:pt idx="937">
                  <c:v>1.984E-2</c:v>
                </c:pt>
                <c:pt idx="938">
                  <c:v>1.9859999999999999E-2</c:v>
                </c:pt>
                <c:pt idx="939">
                  <c:v>1.9879999999999998E-2</c:v>
                </c:pt>
                <c:pt idx="940">
                  <c:v>1.9900000000000001E-2</c:v>
                </c:pt>
                <c:pt idx="941">
                  <c:v>1.9900000000000001E-2</c:v>
                </c:pt>
                <c:pt idx="942">
                  <c:v>1.992E-2</c:v>
                </c:pt>
                <c:pt idx="943">
                  <c:v>1.9949999999999999E-2</c:v>
                </c:pt>
                <c:pt idx="944">
                  <c:v>1.9980000000000001E-2</c:v>
                </c:pt>
                <c:pt idx="945">
                  <c:v>1.9980000000000001E-2</c:v>
                </c:pt>
                <c:pt idx="946">
                  <c:v>1.9990000000000001E-2</c:v>
                </c:pt>
                <c:pt idx="947">
                  <c:v>0.02</c:v>
                </c:pt>
                <c:pt idx="948">
                  <c:v>0.02</c:v>
                </c:pt>
                <c:pt idx="949">
                  <c:v>0.02</c:v>
                </c:pt>
                <c:pt idx="950">
                  <c:v>2.002E-2</c:v>
                </c:pt>
                <c:pt idx="951">
                  <c:v>2.0039999999999999E-2</c:v>
                </c:pt>
                <c:pt idx="952">
                  <c:v>2.0060000000000001E-2</c:v>
                </c:pt>
                <c:pt idx="953">
                  <c:v>2.0080000000000001E-2</c:v>
                </c:pt>
                <c:pt idx="954">
                  <c:v>2.009E-2</c:v>
                </c:pt>
                <c:pt idx="955">
                  <c:v>2.0109999999999999E-2</c:v>
                </c:pt>
                <c:pt idx="956">
                  <c:v>2.0150000000000001E-2</c:v>
                </c:pt>
                <c:pt idx="957">
                  <c:v>2.017E-2</c:v>
                </c:pt>
                <c:pt idx="958">
                  <c:v>2.018E-2</c:v>
                </c:pt>
                <c:pt idx="959">
                  <c:v>2.019E-2</c:v>
                </c:pt>
                <c:pt idx="960">
                  <c:v>2.0219999999999998E-2</c:v>
                </c:pt>
                <c:pt idx="961">
                  <c:v>2.0250000000000001E-2</c:v>
                </c:pt>
                <c:pt idx="962">
                  <c:v>2.026E-2</c:v>
                </c:pt>
                <c:pt idx="963">
                  <c:v>2.027E-2</c:v>
                </c:pt>
                <c:pt idx="964">
                  <c:v>2.0299999999999999E-2</c:v>
                </c:pt>
                <c:pt idx="965">
                  <c:v>2.034E-2</c:v>
                </c:pt>
                <c:pt idx="966">
                  <c:v>2.0379999999999999E-2</c:v>
                </c:pt>
                <c:pt idx="967">
                  <c:v>2.0400000000000001E-2</c:v>
                </c:pt>
                <c:pt idx="968">
                  <c:v>2.0410000000000001E-2</c:v>
                </c:pt>
                <c:pt idx="969">
                  <c:v>2.0420000000000001E-2</c:v>
                </c:pt>
                <c:pt idx="970">
                  <c:v>2.044E-2</c:v>
                </c:pt>
                <c:pt idx="971">
                  <c:v>2.0459999999999999E-2</c:v>
                </c:pt>
                <c:pt idx="972">
                  <c:v>2.0449999999999999E-2</c:v>
                </c:pt>
                <c:pt idx="973">
                  <c:v>2.0449999999999999E-2</c:v>
                </c:pt>
                <c:pt idx="974">
                  <c:v>2.0469999999999999E-2</c:v>
                </c:pt>
                <c:pt idx="975">
                  <c:v>2.0500000000000001E-2</c:v>
                </c:pt>
                <c:pt idx="976">
                  <c:v>2.051E-2</c:v>
                </c:pt>
                <c:pt idx="977">
                  <c:v>2.051E-2</c:v>
                </c:pt>
                <c:pt idx="978">
                  <c:v>2.051E-2</c:v>
                </c:pt>
                <c:pt idx="979">
                  <c:v>2.053E-2</c:v>
                </c:pt>
                <c:pt idx="980">
                  <c:v>2.0570000000000001E-2</c:v>
                </c:pt>
                <c:pt idx="981">
                  <c:v>2.0590000000000001E-2</c:v>
                </c:pt>
                <c:pt idx="982">
                  <c:v>2.06E-2</c:v>
                </c:pt>
                <c:pt idx="983">
                  <c:v>2.061E-2</c:v>
                </c:pt>
                <c:pt idx="984">
                  <c:v>2.0619999999999999E-2</c:v>
                </c:pt>
                <c:pt idx="985">
                  <c:v>2.0619999999999999E-2</c:v>
                </c:pt>
                <c:pt idx="986">
                  <c:v>2.0629999999999999E-2</c:v>
                </c:pt>
                <c:pt idx="987">
                  <c:v>2.0629999999999999E-2</c:v>
                </c:pt>
                <c:pt idx="988">
                  <c:v>2.0639999999999999E-2</c:v>
                </c:pt>
                <c:pt idx="989">
                  <c:v>2.0639999999999999E-2</c:v>
                </c:pt>
                <c:pt idx="990">
                  <c:v>2.0639999999999999E-2</c:v>
                </c:pt>
                <c:pt idx="991">
                  <c:v>2.0639999999999999E-2</c:v>
                </c:pt>
                <c:pt idx="992">
                  <c:v>2.0639999999999999E-2</c:v>
                </c:pt>
                <c:pt idx="993">
                  <c:v>2.0650000000000002E-2</c:v>
                </c:pt>
                <c:pt idx="994">
                  <c:v>2.0660000000000001E-2</c:v>
                </c:pt>
                <c:pt idx="995">
                  <c:v>2.0650000000000002E-2</c:v>
                </c:pt>
                <c:pt idx="996">
                  <c:v>2.0639999999999999E-2</c:v>
                </c:pt>
                <c:pt idx="997">
                  <c:v>2.0619999999999999E-2</c:v>
                </c:pt>
                <c:pt idx="998">
                  <c:v>2.06E-2</c:v>
                </c:pt>
                <c:pt idx="999">
                  <c:v>2.0590000000000001E-2</c:v>
                </c:pt>
                <c:pt idx="1000">
                  <c:v>2.0580000000000001E-2</c:v>
                </c:pt>
                <c:pt idx="1001">
                  <c:v>2.0580000000000001E-2</c:v>
                </c:pt>
                <c:pt idx="1002">
                  <c:v>2.0580000000000001E-2</c:v>
                </c:pt>
                <c:pt idx="1003">
                  <c:v>2.06E-2</c:v>
                </c:pt>
                <c:pt idx="1004">
                  <c:v>2.06E-2</c:v>
                </c:pt>
                <c:pt idx="1005">
                  <c:v>2.0580000000000001E-2</c:v>
                </c:pt>
                <c:pt idx="1006">
                  <c:v>2.0559999999999998E-2</c:v>
                </c:pt>
                <c:pt idx="1007">
                  <c:v>2.0539999999999999E-2</c:v>
                </c:pt>
                <c:pt idx="1008">
                  <c:v>2.052E-2</c:v>
                </c:pt>
                <c:pt idx="1009">
                  <c:v>2.0500000000000001E-2</c:v>
                </c:pt>
                <c:pt idx="1010">
                  <c:v>2.0480000000000002E-2</c:v>
                </c:pt>
                <c:pt idx="1011">
                  <c:v>2.0469999999999999E-2</c:v>
                </c:pt>
                <c:pt idx="1012">
                  <c:v>2.0459999999999999E-2</c:v>
                </c:pt>
                <c:pt idx="1013">
                  <c:v>2.0449999999999999E-2</c:v>
                </c:pt>
                <c:pt idx="1014">
                  <c:v>2.0449999999999999E-2</c:v>
                </c:pt>
                <c:pt idx="1015">
                  <c:v>2.044E-2</c:v>
                </c:pt>
                <c:pt idx="1016">
                  <c:v>2.0420000000000001E-2</c:v>
                </c:pt>
                <c:pt idx="1017">
                  <c:v>2.0400000000000001E-2</c:v>
                </c:pt>
                <c:pt idx="1018">
                  <c:v>2.0389999999999998E-2</c:v>
                </c:pt>
                <c:pt idx="1019">
                  <c:v>2.0369999999999999E-2</c:v>
                </c:pt>
                <c:pt idx="1020">
                  <c:v>2.036E-2</c:v>
                </c:pt>
                <c:pt idx="1021">
                  <c:v>2.035E-2</c:v>
                </c:pt>
                <c:pt idx="1022">
                  <c:v>2.034E-2</c:v>
                </c:pt>
                <c:pt idx="1023">
                  <c:v>2.034E-2</c:v>
                </c:pt>
                <c:pt idx="1024">
                  <c:v>2.035E-2</c:v>
                </c:pt>
                <c:pt idx="1025">
                  <c:v>2.0369999999999999E-2</c:v>
                </c:pt>
                <c:pt idx="1026">
                  <c:v>2.0369999999999999E-2</c:v>
                </c:pt>
                <c:pt idx="1027">
                  <c:v>2.0379999999999999E-2</c:v>
                </c:pt>
                <c:pt idx="1028">
                  <c:v>2.0400000000000001E-2</c:v>
                </c:pt>
                <c:pt idx="1029">
                  <c:v>2.0420000000000001E-2</c:v>
                </c:pt>
                <c:pt idx="1030">
                  <c:v>2.043E-2</c:v>
                </c:pt>
                <c:pt idx="1031">
                  <c:v>2.043E-2</c:v>
                </c:pt>
                <c:pt idx="1032">
                  <c:v>2.043E-2</c:v>
                </c:pt>
                <c:pt idx="1033">
                  <c:v>2.044E-2</c:v>
                </c:pt>
                <c:pt idx="1034">
                  <c:v>2.0449999999999999E-2</c:v>
                </c:pt>
                <c:pt idx="1035">
                  <c:v>2.0469999999999999E-2</c:v>
                </c:pt>
                <c:pt idx="1036">
                  <c:v>2.0480000000000002E-2</c:v>
                </c:pt>
                <c:pt idx="1037">
                  <c:v>2.0490000000000001E-2</c:v>
                </c:pt>
                <c:pt idx="1038">
                  <c:v>2.051E-2</c:v>
                </c:pt>
                <c:pt idx="1039">
                  <c:v>2.052E-2</c:v>
                </c:pt>
                <c:pt idx="1040">
                  <c:v>2.052E-2</c:v>
                </c:pt>
                <c:pt idx="1041">
                  <c:v>2.053E-2</c:v>
                </c:pt>
                <c:pt idx="1042">
                  <c:v>2.0570000000000001E-2</c:v>
                </c:pt>
                <c:pt idx="1043">
                  <c:v>2.061E-2</c:v>
                </c:pt>
                <c:pt idx="1044">
                  <c:v>2.0629999999999999E-2</c:v>
                </c:pt>
                <c:pt idx="1045">
                  <c:v>2.0639999999999999E-2</c:v>
                </c:pt>
                <c:pt idx="1046">
                  <c:v>2.0650000000000002E-2</c:v>
                </c:pt>
                <c:pt idx="1047">
                  <c:v>2.0670000000000001E-2</c:v>
                </c:pt>
                <c:pt idx="1048">
                  <c:v>2.069E-2</c:v>
                </c:pt>
                <c:pt idx="1049">
                  <c:v>2.0729999999999998E-2</c:v>
                </c:pt>
                <c:pt idx="1050">
                  <c:v>2.0760000000000001E-2</c:v>
                </c:pt>
                <c:pt idx="1051">
                  <c:v>2.078E-2</c:v>
                </c:pt>
                <c:pt idx="1052">
                  <c:v>2.0809999999999999E-2</c:v>
                </c:pt>
                <c:pt idx="1053">
                  <c:v>2.0840000000000001E-2</c:v>
                </c:pt>
                <c:pt idx="1054">
                  <c:v>2.086E-2</c:v>
                </c:pt>
                <c:pt idx="1055">
                  <c:v>2.0879999999999999E-2</c:v>
                </c:pt>
                <c:pt idx="1056">
                  <c:v>2.0920000000000001E-2</c:v>
                </c:pt>
                <c:pt idx="1057">
                  <c:v>2.0959999999999999E-2</c:v>
                </c:pt>
                <c:pt idx="1058">
                  <c:v>2.0979999999999999E-2</c:v>
                </c:pt>
                <c:pt idx="1059">
                  <c:v>2.0990000000000002E-2</c:v>
                </c:pt>
                <c:pt idx="1060">
                  <c:v>2.1000000000000001E-2</c:v>
                </c:pt>
                <c:pt idx="1061">
                  <c:v>2.102E-2</c:v>
                </c:pt>
                <c:pt idx="1062">
                  <c:v>2.1049999999999999E-2</c:v>
                </c:pt>
                <c:pt idx="1063">
                  <c:v>2.1080000000000002E-2</c:v>
                </c:pt>
                <c:pt idx="1064">
                  <c:v>2.111E-2</c:v>
                </c:pt>
                <c:pt idx="1065">
                  <c:v>2.1139999999999999E-2</c:v>
                </c:pt>
                <c:pt idx="1066">
                  <c:v>2.1149999999999999E-2</c:v>
                </c:pt>
                <c:pt idx="1067">
                  <c:v>2.1160000000000002E-2</c:v>
                </c:pt>
                <c:pt idx="1068">
                  <c:v>2.1180000000000001E-2</c:v>
                </c:pt>
                <c:pt idx="1069">
                  <c:v>2.1190000000000001E-2</c:v>
                </c:pt>
                <c:pt idx="1070">
                  <c:v>2.1180000000000001E-2</c:v>
                </c:pt>
                <c:pt idx="1071">
                  <c:v>2.1170000000000001E-2</c:v>
                </c:pt>
                <c:pt idx="1072">
                  <c:v>2.1149999999999999E-2</c:v>
                </c:pt>
                <c:pt idx="1073">
                  <c:v>2.1149999999999999E-2</c:v>
                </c:pt>
                <c:pt idx="1074">
                  <c:v>2.1149999999999999E-2</c:v>
                </c:pt>
                <c:pt idx="1075">
                  <c:v>2.1139999999999999E-2</c:v>
                </c:pt>
                <c:pt idx="1076">
                  <c:v>2.1129999999999999E-2</c:v>
                </c:pt>
                <c:pt idx="1077">
                  <c:v>2.111E-2</c:v>
                </c:pt>
                <c:pt idx="1078">
                  <c:v>2.1090000000000001E-2</c:v>
                </c:pt>
                <c:pt idx="1079">
                  <c:v>2.1069999999999998E-2</c:v>
                </c:pt>
                <c:pt idx="1080">
                  <c:v>2.104E-2</c:v>
                </c:pt>
                <c:pt idx="1081">
                  <c:v>2.102E-2</c:v>
                </c:pt>
                <c:pt idx="1082">
                  <c:v>2.1000000000000001E-2</c:v>
                </c:pt>
                <c:pt idx="1083">
                  <c:v>2.0979999999999999E-2</c:v>
                </c:pt>
                <c:pt idx="1084">
                  <c:v>2.0959999999999999E-2</c:v>
                </c:pt>
                <c:pt idx="1085">
                  <c:v>2.0930000000000001E-2</c:v>
                </c:pt>
                <c:pt idx="1086">
                  <c:v>2.0910000000000002E-2</c:v>
                </c:pt>
                <c:pt idx="1087">
                  <c:v>2.0910000000000002E-2</c:v>
                </c:pt>
                <c:pt idx="1088">
                  <c:v>2.0920000000000001E-2</c:v>
                </c:pt>
                <c:pt idx="1089">
                  <c:v>2.0910000000000002E-2</c:v>
                </c:pt>
                <c:pt idx="1090">
                  <c:v>2.0899999999999998E-2</c:v>
                </c:pt>
                <c:pt idx="1091">
                  <c:v>2.0889999999999999E-2</c:v>
                </c:pt>
                <c:pt idx="1092">
                  <c:v>2.0879999999999999E-2</c:v>
                </c:pt>
                <c:pt idx="1093">
                  <c:v>2.087E-2</c:v>
                </c:pt>
                <c:pt idx="1094">
                  <c:v>2.0889999999999999E-2</c:v>
                </c:pt>
                <c:pt idx="1095">
                  <c:v>2.0910000000000002E-2</c:v>
                </c:pt>
                <c:pt idx="1096">
                  <c:v>2.0930000000000001E-2</c:v>
                </c:pt>
                <c:pt idx="1097">
                  <c:v>2.094E-2</c:v>
                </c:pt>
                <c:pt idx="1098">
                  <c:v>2.0959999999999999E-2</c:v>
                </c:pt>
                <c:pt idx="1099">
                  <c:v>2.1000000000000001E-2</c:v>
                </c:pt>
                <c:pt idx="1100">
                  <c:v>2.104E-2</c:v>
                </c:pt>
                <c:pt idx="1101">
                  <c:v>2.1080000000000002E-2</c:v>
                </c:pt>
                <c:pt idx="1102">
                  <c:v>2.112E-2</c:v>
                </c:pt>
                <c:pt idx="1103">
                  <c:v>2.1160000000000002E-2</c:v>
                </c:pt>
                <c:pt idx="1104">
                  <c:v>2.12E-2</c:v>
                </c:pt>
                <c:pt idx="1105">
                  <c:v>2.1260000000000001E-2</c:v>
                </c:pt>
                <c:pt idx="1106">
                  <c:v>2.1319999999999999E-2</c:v>
                </c:pt>
                <c:pt idx="1107">
                  <c:v>2.137E-2</c:v>
                </c:pt>
                <c:pt idx="1108">
                  <c:v>2.1420000000000002E-2</c:v>
                </c:pt>
                <c:pt idx="1109">
                  <c:v>2.1479999999999999E-2</c:v>
                </c:pt>
                <c:pt idx="1110">
                  <c:v>2.154E-2</c:v>
                </c:pt>
                <c:pt idx="1111">
                  <c:v>2.1600000000000001E-2</c:v>
                </c:pt>
                <c:pt idx="1112">
                  <c:v>2.1659999999999999E-2</c:v>
                </c:pt>
                <c:pt idx="1113">
                  <c:v>2.1729999999999999E-2</c:v>
                </c:pt>
                <c:pt idx="1114">
                  <c:v>2.18E-2</c:v>
                </c:pt>
                <c:pt idx="1115">
                  <c:v>2.1860000000000001E-2</c:v>
                </c:pt>
                <c:pt idx="1116">
                  <c:v>2.1919999999999999E-2</c:v>
                </c:pt>
                <c:pt idx="1117">
                  <c:v>2.196E-2</c:v>
                </c:pt>
                <c:pt idx="1118">
                  <c:v>2.2009999999999998E-2</c:v>
                </c:pt>
                <c:pt idx="1119">
                  <c:v>2.205E-2</c:v>
                </c:pt>
                <c:pt idx="1120">
                  <c:v>2.2110000000000001E-2</c:v>
                </c:pt>
                <c:pt idx="1121">
                  <c:v>2.2169999999999999E-2</c:v>
                </c:pt>
                <c:pt idx="1122">
                  <c:v>2.222E-2</c:v>
                </c:pt>
                <c:pt idx="1123">
                  <c:v>2.2259999999999999E-2</c:v>
                </c:pt>
                <c:pt idx="1124">
                  <c:v>2.23E-2</c:v>
                </c:pt>
                <c:pt idx="1125">
                  <c:v>2.2339999999999999E-2</c:v>
                </c:pt>
                <c:pt idx="1126">
                  <c:v>2.2380000000000001E-2</c:v>
                </c:pt>
                <c:pt idx="1127">
                  <c:v>2.2409999999999999E-2</c:v>
                </c:pt>
                <c:pt idx="1128">
                  <c:v>2.2440000000000002E-2</c:v>
                </c:pt>
                <c:pt idx="1129">
                  <c:v>2.247E-2</c:v>
                </c:pt>
                <c:pt idx="1130">
                  <c:v>2.249E-2</c:v>
                </c:pt>
                <c:pt idx="1131">
                  <c:v>2.2499999999999999E-2</c:v>
                </c:pt>
                <c:pt idx="1132">
                  <c:v>2.2509999999999999E-2</c:v>
                </c:pt>
                <c:pt idx="1133">
                  <c:v>2.2530000000000001E-2</c:v>
                </c:pt>
                <c:pt idx="1134">
                  <c:v>2.2540000000000001E-2</c:v>
                </c:pt>
                <c:pt idx="1135">
                  <c:v>2.2550000000000001E-2</c:v>
                </c:pt>
                <c:pt idx="1136">
                  <c:v>2.257E-2</c:v>
                </c:pt>
                <c:pt idx="1137">
                  <c:v>2.2589999999999999E-2</c:v>
                </c:pt>
                <c:pt idx="1138">
                  <c:v>2.2599999999999999E-2</c:v>
                </c:pt>
                <c:pt idx="1139">
                  <c:v>2.2620000000000001E-2</c:v>
                </c:pt>
                <c:pt idx="1140">
                  <c:v>2.264E-2</c:v>
                </c:pt>
                <c:pt idx="1141">
                  <c:v>2.265E-2</c:v>
                </c:pt>
                <c:pt idx="1142">
                  <c:v>2.266E-2</c:v>
                </c:pt>
                <c:pt idx="1143">
                  <c:v>2.2679999999999999E-2</c:v>
                </c:pt>
                <c:pt idx="1144">
                  <c:v>2.2700000000000001E-2</c:v>
                </c:pt>
                <c:pt idx="1145">
                  <c:v>2.2710000000000001E-2</c:v>
                </c:pt>
                <c:pt idx="1146">
                  <c:v>2.2720000000000001E-2</c:v>
                </c:pt>
                <c:pt idx="1147">
                  <c:v>2.2700000000000001E-2</c:v>
                </c:pt>
                <c:pt idx="1148">
                  <c:v>2.2700000000000001E-2</c:v>
                </c:pt>
                <c:pt idx="1149">
                  <c:v>2.2689999999999998E-2</c:v>
                </c:pt>
                <c:pt idx="1150">
                  <c:v>2.2679999999999999E-2</c:v>
                </c:pt>
                <c:pt idx="1151">
                  <c:v>2.2669999999999999E-2</c:v>
                </c:pt>
                <c:pt idx="1152">
                  <c:v>2.266E-2</c:v>
                </c:pt>
                <c:pt idx="1153">
                  <c:v>2.266E-2</c:v>
                </c:pt>
                <c:pt idx="1154">
                  <c:v>2.2669999999999999E-2</c:v>
                </c:pt>
                <c:pt idx="1155">
                  <c:v>2.2669999999999999E-2</c:v>
                </c:pt>
                <c:pt idx="1156">
                  <c:v>2.2669999999999999E-2</c:v>
                </c:pt>
                <c:pt idx="1157">
                  <c:v>2.2679999999999999E-2</c:v>
                </c:pt>
                <c:pt idx="1158">
                  <c:v>2.266E-2</c:v>
                </c:pt>
                <c:pt idx="1159">
                  <c:v>2.2610000000000002E-2</c:v>
                </c:pt>
                <c:pt idx="1160">
                  <c:v>2.257E-2</c:v>
                </c:pt>
                <c:pt idx="1161">
                  <c:v>2.2540000000000001E-2</c:v>
                </c:pt>
                <c:pt idx="1162">
                  <c:v>2.2499999999999999E-2</c:v>
                </c:pt>
                <c:pt idx="1163">
                  <c:v>2.2460000000000001E-2</c:v>
                </c:pt>
                <c:pt idx="1164">
                  <c:v>2.24E-2</c:v>
                </c:pt>
                <c:pt idx="1165">
                  <c:v>2.2329999999999999E-2</c:v>
                </c:pt>
                <c:pt idx="1166">
                  <c:v>2.2270000000000002E-2</c:v>
                </c:pt>
                <c:pt idx="1167">
                  <c:v>2.223E-2</c:v>
                </c:pt>
                <c:pt idx="1168">
                  <c:v>2.2190000000000001E-2</c:v>
                </c:pt>
                <c:pt idx="1169">
                  <c:v>2.2159999999999999E-2</c:v>
                </c:pt>
                <c:pt idx="1170">
                  <c:v>2.214E-2</c:v>
                </c:pt>
                <c:pt idx="1171">
                  <c:v>2.2110000000000001E-2</c:v>
                </c:pt>
                <c:pt idx="1172">
                  <c:v>2.2030000000000001E-2</c:v>
                </c:pt>
                <c:pt idx="1173">
                  <c:v>2.1950000000000001E-2</c:v>
                </c:pt>
                <c:pt idx="1174">
                  <c:v>2.1919999999999999E-2</c:v>
                </c:pt>
                <c:pt idx="1175">
                  <c:v>2.1919999999999999E-2</c:v>
                </c:pt>
                <c:pt idx="1176">
                  <c:v>2.189E-2</c:v>
                </c:pt>
                <c:pt idx="1177">
                  <c:v>2.1829999999999999E-2</c:v>
                </c:pt>
                <c:pt idx="1178">
                  <c:v>2.1770000000000001E-2</c:v>
                </c:pt>
                <c:pt idx="1179">
                  <c:v>2.1700000000000001E-2</c:v>
                </c:pt>
                <c:pt idx="1180">
                  <c:v>2.1659999999999999E-2</c:v>
                </c:pt>
                <c:pt idx="1181">
                  <c:v>2.1659999999999999E-2</c:v>
                </c:pt>
                <c:pt idx="1182">
                  <c:v>2.1649999999999999E-2</c:v>
                </c:pt>
                <c:pt idx="1183">
                  <c:v>2.162E-2</c:v>
                </c:pt>
                <c:pt idx="1184">
                  <c:v>2.1600000000000001E-2</c:v>
                </c:pt>
                <c:pt idx="1185">
                  <c:v>2.1600000000000001E-2</c:v>
                </c:pt>
                <c:pt idx="1186">
                  <c:v>2.1579999999999998E-2</c:v>
                </c:pt>
                <c:pt idx="1187">
                  <c:v>2.155E-2</c:v>
                </c:pt>
                <c:pt idx="1188">
                  <c:v>2.1530000000000001E-2</c:v>
                </c:pt>
                <c:pt idx="1189">
                  <c:v>2.1530000000000001E-2</c:v>
                </c:pt>
                <c:pt idx="1190">
                  <c:v>2.1530000000000001E-2</c:v>
                </c:pt>
                <c:pt idx="1191">
                  <c:v>2.1510000000000001E-2</c:v>
                </c:pt>
                <c:pt idx="1192">
                  <c:v>2.1479999999999999E-2</c:v>
                </c:pt>
                <c:pt idx="1193">
                  <c:v>2.146E-2</c:v>
                </c:pt>
                <c:pt idx="1194">
                  <c:v>2.1430000000000001E-2</c:v>
                </c:pt>
                <c:pt idx="1195">
                  <c:v>2.138E-2</c:v>
                </c:pt>
                <c:pt idx="1196">
                  <c:v>2.1309999999999999E-2</c:v>
                </c:pt>
                <c:pt idx="1197">
                  <c:v>2.1219999999999999E-2</c:v>
                </c:pt>
                <c:pt idx="1198">
                  <c:v>2.1129999999999999E-2</c:v>
                </c:pt>
                <c:pt idx="1199">
                  <c:v>2.104E-2</c:v>
                </c:pt>
                <c:pt idx="1200">
                  <c:v>2.0920000000000001E-2</c:v>
                </c:pt>
                <c:pt idx="1201">
                  <c:v>2.077E-2</c:v>
                </c:pt>
                <c:pt idx="1202">
                  <c:v>2.061E-2</c:v>
                </c:pt>
                <c:pt idx="1203">
                  <c:v>2.0449999999999999E-2</c:v>
                </c:pt>
                <c:pt idx="1204">
                  <c:v>2.0299999999999999E-2</c:v>
                </c:pt>
                <c:pt idx="1205">
                  <c:v>2.017E-2</c:v>
                </c:pt>
                <c:pt idx="1206">
                  <c:v>2.0060000000000001E-2</c:v>
                </c:pt>
                <c:pt idx="1207">
                  <c:v>1.9949999999999999E-2</c:v>
                </c:pt>
                <c:pt idx="1208">
                  <c:v>1.984E-2</c:v>
                </c:pt>
                <c:pt idx="1209">
                  <c:v>1.976E-2</c:v>
                </c:pt>
                <c:pt idx="1210">
                  <c:v>1.9689999999999999E-2</c:v>
                </c:pt>
                <c:pt idx="1211">
                  <c:v>1.9650000000000001E-2</c:v>
                </c:pt>
                <c:pt idx="1212">
                  <c:v>1.9640000000000001E-2</c:v>
                </c:pt>
                <c:pt idx="1213">
                  <c:v>1.9650000000000001E-2</c:v>
                </c:pt>
                <c:pt idx="1214">
                  <c:v>1.968E-2</c:v>
                </c:pt>
                <c:pt idx="1215">
                  <c:v>1.9699999999999999E-2</c:v>
                </c:pt>
                <c:pt idx="1216">
                  <c:v>1.9740000000000001E-2</c:v>
                </c:pt>
                <c:pt idx="1217">
                  <c:v>1.9779999999999999E-2</c:v>
                </c:pt>
                <c:pt idx="1218">
                  <c:v>1.983E-2</c:v>
                </c:pt>
                <c:pt idx="1219">
                  <c:v>1.9879999999999998E-2</c:v>
                </c:pt>
                <c:pt idx="1220">
                  <c:v>1.9959999999999999E-2</c:v>
                </c:pt>
                <c:pt idx="1221">
                  <c:v>2.002E-2</c:v>
                </c:pt>
                <c:pt idx="1222">
                  <c:v>2.0060000000000001E-2</c:v>
                </c:pt>
                <c:pt idx="1223">
                  <c:v>2.01E-2</c:v>
                </c:pt>
                <c:pt idx="1224">
                  <c:v>2.0160000000000001E-2</c:v>
                </c:pt>
                <c:pt idx="1225">
                  <c:v>2.0240000000000001E-2</c:v>
                </c:pt>
                <c:pt idx="1226">
                  <c:v>2.0320000000000001E-2</c:v>
                </c:pt>
                <c:pt idx="1227">
                  <c:v>2.0400000000000001E-2</c:v>
                </c:pt>
                <c:pt idx="1228">
                  <c:v>2.0490000000000001E-2</c:v>
                </c:pt>
                <c:pt idx="1229">
                  <c:v>2.061E-2</c:v>
                </c:pt>
                <c:pt idx="1230">
                  <c:v>2.0729999999999998E-2</c:v>
                </c:pt>
                <c:pt idx="1231">
                  <c:v>2.086E-2</c:v>
                </c:pt>
                <c:pt idx="1232">
                  <c:v>2.0969999999999999E-2</c:v>
                </c:pt>
                <c:pt idx="1233">
                  <c:v>2.1080000000000002E-2</c:v>
                </c:pt>
                <c:pt idx="1234">
                  <c:v>2.1190000000000001E-2</c:v>
                </c:pt>
                <c:pt idx="1235">
                  <c:v>2.1309999999999999E-2</c:v>
                </c:pt>
                <c:pt idx="1236">
                  <c:v>2.1440000000000001E-2</c:v>
                </c:pt>
                <c:pt idx="1237">
                  <c:v>2.1579999999999998E-2</c:v>
                </c:pt>
                <c:pt idx="1238">
                  <c:v>2.171E-2</c:v>
                </c:pt>
                <c:pt idx="1239">
                  <c:v>2.181E-2</c:v>
                </c:pt>
                <c:pt idx="1240">
                  <c:v>2.189E-2</c:v>
                </c:pt>
                <c:pt idx="1241">
                  <c:v>2.1950000000000001E-2</c:v>
                </c:pt>
                <c:pt idx="1242">
                  <c:v>2.1989999999999999E-2</c:v>
                </c:pt>
                <c:pt idx="1243">
                  <c:v>2.1999999999999999E-2</c:v>
                </c:pt>
                <c:pt idx="1244">
                  <c:v>2.1999999999999999E-2</c:v>
                </c:pt>
                <c:pt idx="1245">
                  <c:v>2.1989999999999999E-2</c:v>
                </c:pt>
                <c:pt idx="1246">
                  <c:v>2.196E-2</c:v>
                </c:pt>
                <c:pt idx="1247">
                  <c:v>2.1930000000000002E-2</c:v>
                </c:pt>
                <c:pt idx="1248">
                  <c:v>2.189E-2</c:v>
                </c:pt>
                <c:pt idx="1249">
                  <c:v>2.1829999999999999E-2</c:v>
                </c:pt>
                <c:pt idx="1250">
                  <c:v>2.1770000000000001E-2</c:v>
                </c:pt>
                <c:pt idx="1251">
                  <c:v>2.1690000000000001E-2</c:v>
                </c:pt>
                <c:pt idx="1252">
                  <c:v>2.1600000000000001E-2</c:v>
                </c:pt>
                <c:pt idx="1253">
                  <c:v>2.1510000000000001E-2</c:v>
                </c:pt>
                <c:pt idx="1254">
                  <c:v>2.1430000000000001E-2</c:v>
                </c:pt>
                <c:pt idx="1255">
                  <c:v>2.1340000000000001E-2</c:v>
                </c:pt>
                <c:pt idx="1256">
                  <c:v>2.1250000000000002E-2</c:v>
                </c:pt>
                <c:pt idx="1257">
                  <c:v>2.1170000000000001E-2</c:v>
                </c:pt>
                <c:pt idx="1258">
                  <c:v>2.1100000000000001E-2</c:v>
                </c:pt>
                <c:pt idx="1259">
                  <c:v>2.104E-2</c:v>
                </c:pt>
                <c:pt idx="1260">
                  <c:v>2.0990000000000002E-2</c:v>
                </c:pt>
                <c:pt idx="1261">
                  <c:v>2.0930000000000001E-2</c:v>
                </c:pt>
                <c:pt idx="1262">
                  <c:v>2.0879999999999999E-2</c:v>
                </c:pt>
                <c:pt idx="1263">
                  <c:v>2.0840000000000001E-2</c:v>
                </c:pt>
                <c:pt idx="1264">
                  <c:v>2.0830000000000001E-2</c:v>
                </c:pt>
                <c:pt idx="1265">
                  <c:v>2.0830000000000001E-2</c:v>
                </c:pt>
                <c:pt idx="1266">
                  <c:v>2.0840000000000001E-2</c:v>
                </c:pt>
                <c:pt idx="1267">
                  <c:v>2.086E-2</c:v>
                </c:pt>
                <c:pt idx="1268">
                  <c:v>2.0879999999999999E-2</c:v>
                </c:pt>
                <c:pt idx="1269">
                  <c:v>2.0899999999999998E-2</c:v>
                </c:pt>
                <c:pt idx="1270">
                  <c:v>2.0920000000000001E-2</c:v>
                </c:pt>
                <c:pt idx="1271">
                  <c:v>2.0969999999999999E-2</c:v>
                </c:pt>
                <c:pt idx="1272">
                  <c:v>2.104E-2</c:v>
                </c:pt>
                <c:pt idx="1273">
                  <c:v>2.111E-2</c:v>
                </c:pt>
                <c:pt idx="1274">
                  <c:v>2.1170000000000001E-2</c:v>
                </c:pt>
                <c:pt idx="1275">
                  <c:v>2.1229999999999999E-2</c:v>
                </c:pt>
                <c:pt idx="1276">
                  <c:v>2.1299999999999999E-2</c:v>
                </c:pt>
                <c:pt idx="1277">
                  <c:v>2.1389999999999999E-2</c:v>
                </c:pt>
                <c:pt idx="1278">
                  <c:v>2.1479999999999999E-2</c:v>
                </c:pt>
                <c:pt idx="1279">
                  <c:v>2.154E-2</c:v>
                </c:pt>
                <c:pt idx="1280">
                  <c:v>2.1610000000000001E-2</c:v>
                </c:pt>
                <c:pt idx="1281">
                  <c:v>2.1700000000000001E-2</c:v>
                </c:pt>
                <c:pt idx="1282">
                  <c:v>2.179E-2</c:v>
                </c:pt>
                <c:pt idx="1283">
                  <c:v>2.1870000000000001E-2</c:v>
                </c:pt>
                <c:pt idx="1284">
                  <c:v>2.1930000000000002E-2</c:v>
                </c:pt>
                <c:pt idx="1285">
                  <c:v>2.1989999999999999E-2</c:v>
                </c:pt>
                <c:pt idx="1286">
                  <c:v>2.2040000000000001E-2</c:v>
                </c:pt>
                <c:pt idx="1287">
                  <c:v>2.2089999999999999E-2</c:v>
                </c:pt>
                <c:pt idx="1288">
                  <c:v>2.213E-2</c:v>
                </c:pt>
                <c:pt idx="1289">
                  <c:v>2.2159999999999999E-2</c:v>
                </c:pt>
                <c:pt idx="1290">
                  <c:v>2.2179999999999998E-2</c:v>
                </c:pt>
                <c:pt idx="1291">
                  <c:v>2.2190000000000001E-2</c:v>
                </c:pt>
                <c:pt idx="1292">
                  <c:v>2.2169999999999999E-2</c:v>
                </c:pt>
                <c:pt idx="1293">
                  <c:v>2.215E-2</c:v>
                </c:pt>
                <c:pt idx="1294">
                  <c:v>2.213E-2</c:v>
                </c:pt>
                <c:pt idx="1295">
                  <c:v>2.2089999999999999E-2</c:v>
                </c:pt>
                <c:pt idx="1296">
                  <c:v>2.2040000000000001E-2</c:v>
                </c:pt>
                <c:pt idx="1297">
                  <c:v>2.1989999999999999E-2</c:v>
                </c:pt>
                <c:pt idx="1298">
                  <c:v>2.1919999999999999E-2</c:v>
                </c:pt>
                <c:pt idx="1299">
                  <c:v>2.1860000000000001E-2</c:v>
                </c:pt>
                <c:pt idx="1300">
                  <c:v>2.18E-2</c:v>
                </c:pt>
                <c:pt idx="1301">
                  <c:v>2.1729999999999999E-2</c:v>
                </c:pt>
                <c:pt idx="1302">
                  <c:v>2.1649999999999999E-2</c:v>
                </c:pt>
                <c:pt idx="1303">
                  <c:v>2.1569999999999999E-2</c:v>
                </c:pt>
                <c:pt idx="1304">
                  <c:v>2.1479999999999999E-2</c:v>
                </c:pt>
                <c:pt idx="1305">
                  <c:v>2.1399999999999999E-2</c:v>
                </c:pt>
                <c:pt idx="1306">
                  <c:v>2.1309999999999999E-2</c:v>
                </c:pt>
                <c:pt idx="1307">
                  <c:v>2.121E-2</c:v>
                </c:pt>
                <c:pt idx="1308">
                  <c:v>2.1090000000000001E-2</c:v>
                </c:pt>
                <c:pt idx="1309">
                  <c:v>2.0959999999999999E-2</c:v>
                </c:pt>
                <c:pt idx="1310">
                  <c:v>2.0840000000000001E-2</c:v>
                </c:pt>
                <c:pt idx="1311">
                  <c:v>2.0709999999999999E-2</c:v>
                </c:pt>
                <c:pt idx="1312">
                  <c:v>2.0590000000000001E-2</c:v>
                </c:pt>
                <c:pt idx="1313">
                  <c:v>2.0500000000000001E-2</c:v>
                </c:pt>
                <c:pt idx="1314">
                  <c:v>2.0420000000000001E-2</c:v>
                </c:pt>
                <c:pt idx="1315">
                  <c:v>2.035E-2</c:v>
                </c:pt>
                <c:pt idx="1316">
                  <c:v>2.027E-2</c:v>
                </c:pt>
                <c:pt idx="1317">
                  <c:v>2.019E-2</c:v>
                </c:pt>
                <c:pt idx="1318">
                  <c:v>2.0119999999999999E-2</c:v>
                </c:pt>
                <c:pt idx="1319">
                  <c:v>2.0039999999999999E-2</c:v>
                </c:pt>
                <c:pt idx="1320">
                  <c:v>1.9970000000000002E-2</c:v>
                </c:pt>
                <c:pt idx="1321">
                  <c:v>1.993E-2</c:v>
                </c:pt>
                <c:pt idx="1322">
                  <c:v>1.9910000000000001E-2</c:v>
                </c:pt>
                <c:pt idx="1323">
                  <c:v>1.9879999999999998E-2</c:v>
                </c:pt>
                <c:pt idx="1324">
                  <c:v>1.9859999999999999E-2</c:v>
                </c:pt>
                <c:pt idx="1325">
                  <c:v>1.9859999999999999E-2</c:v>
                </c:pt>
                <c:pt idx="1326">
                  <c:v>1.985E-2</c:v>
                </c:pt>
                <c:pt idx="1327">
                  <c:v>1.983E-2</c:v>
                </c:pt>
                <c:pt idx="1328">
                  <c:v>1.9779999999999999E-2</c:v>
                </c:pt>
                <c:pt idx="1329">
                  <c:v>1.9699999999999999E-2</c:v>
                </c:pt>
                <c:pt idx="1330">
                  <c:v>1.9609999999999999E-2</c:v>
                </c:pt>
                <c:pt idx="1331">
                  <c:v>1.949E-2</c:v>
                </c:pt>
                <c:pt idx="1332">
                  <c:v>1.9369999999999998E-2</c:v>
                </c:pt>
                <c:pt idx="1333">
                  <c:v>1.925E-2</c:v>
                </c:pt>
                <c:pt idx="1334">
                  <c:v>1.9120000000000002E-2</c:v>
                </c:pt>
                <c:pt idx="1335">
                  <c:v>1.8970000000000001E-2</c:v>
                </c:pt>
                <c:pt idx="1336">
                  <c:v>1.882E-2</c:v>
                </c:pt>
                <c:pt idx="1337">
                  <c:v>1.8700000000000001E-2</c:v>
                </c:pt>
                <c:pt idx="1338">
                  <c:v>1.8589999999999999E-2</c:v>
                </c:pt>
                <c:pt idx="1339">
                  <c:v>1.848E-2</c:v>
                </c:pt>
                <c:pt idx="1340">
                  <c:v>1.839E-2</c:v>
                </c:pt>
                <c:pt idx="1341">
                  <c:v>1.8329999999999999E-2</c:v>
                </c:pt>
                <c:pt idx="1342">
                  <c:v>1.8259999999999998E-2</c:v>
                </c:pt>
                <c:pt idx="1343">
                  <c:v>1.8169999999999999E-2</c:v>
                </c:pt>
                <c:pt idx="1344">
                  <c:v>1.8069999999999999E-2</c:v>
                </c:pt>
                <c:pt idx="1345">
                  <c:v>1.8010000000000002E-2</c:v>
                </c:pt>
                <c:pt idx="1346">
                  <c:v>1.7950000000000001E-2</c:v>
                </c:pt>
                <c:pt idx="1347">
                  <c:v>1.787E-2</c:v>
                </c:pt>
                <c:pt idx="1348">
                  <c:v>1.7760000000000001E-2</c:v>
                </c:pt>
                <c:pt idx="1349">
                  <c:v>1.762E-2</c:v>
                </c:pt>
                <c:pt idx="1350">
                  <c:v>1.7510000000000001E-2</c:v>
                </c:pt>
                <c:pt idx="1351">
                  <c:v>1.7399999999999999E-2</c:v>
                </c:pt>
                <c:pt idx="1352">
                  <c:v>1.7229999999999999E-2</c:v>
                </c:pt>
                <c:pt idx="1353">
                  <c:v>1.7000000000000001E-2</c:v>
                </c:pt>
                <c:pt idx="1354">
                  <c:v>1.6789999999999999E-2</c:v>
                </c:pt>
                <c:pt idx="1355">
                  <c:v>1.668E-2</c:v>
                </c:pt>
                <c:pt idx="1356">
                  <c:v>1.6660000000000001E-2</c:v>
                </c:pt>
                <c:pt idx="1357">
                  <c:v>1.6629999999999999E-2</c:v>
                </c:pt>
                <c:pt idx="1358">
                  <c:v>1.6559999999999998E-2</c:v>
                </c:pt>
                <c:pt idx="1359">
                  <c:v>1.6449999999999999E-2</c:v>
                </c:pt>
                <c:pt idx="1360">
                  <c:v>1.6320000000000001E-2</c:v>
                </c:pt>
                <c:pt idx="1361">
                  <c:v>1.619E-2</c:v>
                </c:pt>
                <c:pt idx="1362">
                  <c:v>1.6070000000000001E-2</c:v>
                </c:pt>
                <c:pt idx="1363">
                  <c:v>1.5970000000000002E-2</c:v>
                </c:pt>
                <c:pt idx="1364">
                  <c:v>1.585E-2</c:v>
                </c:pt>
                <c:pt idx="1365">
                  <c:v>1.5709999999999998E-2</c:v>
                </c:pt>
                <c:pt idx="1366">
                  <c:v>1.5570000000000001E-2</c:v>
                </c:pt>
                <c:pt idx="1367">
                  <c:v>1.5429999999999999E-2</c:v>
                </c:pt>
                <c:pt idx="1368">
                  <c:v>1.5259999999999999E-2</c:v>
                </c:pt>
                <c:pt idx="1369">
                  <c:v>1.5089999999999999E-2</c:v>
                </c:pt>
                <c:pt idx="1370">
                  <c:v>1.495E-2</c:v>
                </c:pt>
                <c:pt idx="1371">
                  <c:v>1.482E-2</c:v>
                </c:pt>
                <c:pt idx="1372">
                  <c:v>1.468E-2</c:v>
                </c:pt>
                <c:pt idx="1373">
                  <c:v>1.453E-2</c:v>
                </c:pt>
                <c:pt idx="1374">
                  <c:v>1.44E-2</c:v>
                </c:pt>
                <c:pt idx="1375">
                  <c:v>1.4250000000000001E-2</c:v>
                </c:pt>
                <c:pt idx="1376">
                  <c:v>1.4069999999999999E-2</c:v>
                </c:pt>
                <c:pt idx="1377">
                  <c:v>1.388E-2</c:v>
                </c:pt>
                <c:pt idx="1378">
                  <c:v>1.3679999999999999E-2</c:v>
                </c:pt>
                <c:pt idx="1379">
                  <c:v>1.3480000000000001E-2</c:v>
                </c:pt>
                <c:pt idx="1380">
                  <c:v>1.328E-2</c:v>
                </c:pt>
                <c:pt idx="1381">
                  <c:v>1.3100000000000001E-2</c:v>
                </c:pt>
                <c:pt idx="1382">
                  <c:v>1.294E-2</c:v>
                </c:pt>
                <c:pt idx="1383">
                  <c:v>1.2749999999999999E-2</c:v>
                </c:pt>
                <c:pt idx="1384">
                  <c:v>1.2529999999999999E-2</c:v>
                </c:pt>
                <c:pt idx="1385">
                  <c:v>1.231E-2</c:v>
                </c:pt>
                <c:pt idx="1386">
                  <c:v>1.21E-2</c:v>
                </c:pt>
                <c:pt idx="1387">
                  <c:v>1.189E-2</c:v>
                </c:pt>
                <c:pt idx="1388">
                  <c:v>1.167E-2</c:v>
                </c:pt>
                <c:pt idx="1389">
                  <c:v>1.146E-2</c:v>
                </c:pt>
                <c:pt idx="1390">
                  <c:v>1.125E-2</c:v>
                </c:pt>
                <c:pt idx="1391">
                  <c:v>1.1039999999999999E-2</c:v>
                </c:pt>
                <c:pt idx="1392">
                  <c:v>1.0829999999999999E-2</c:v>
                </c:pt>
                <c:pt idx="1393">
                  <c:v>1.0630000000000001E-2</c:v>
                </c:pt>
                <c:pt idx="1394">
                  <c:v>1.044E-2</c:v>
                </c:pt>
                <c:pt idx="1395">
                  <c:v>1.022E-2</c:v>
                </c:pt>
                <c:pt idx="1396">
                  <c:v>9.9600000000000001E-3</c:v>
                </c:pt>
                <c:pt idx="1397">
                  <c:v>9.6799999999999994E-3</c:v>
                </c:pt>
                <c:pt idx="1398">
                  <c:v>9.4299999999999991E-3</c:v>
                </c:pt>
                <c:pt idx="1399">
                  <c:v>9.1999999999999998E-3</c:v>
                </c:pt>
                <c:pt idx="1400">
                  <c:v>8.9800000000000001E-3</c:v>
                </c:pt>
                <c:pt idx="1401">
                  <c:v>8.7299999999999999E-3</c:v>
                </c:pt>
                <c:pt idx="1402">
                  <c:v>8.4600000000000005E-3</c:v>
                </c:pt>
                <c:pt idx="1403">
                  <c:v>8.1799999999999998E-3</c:v>
                </c:pt>
                <c:pt idx="1404">
                  <c:v>7.9100000000000004E-3</c:v>
                </c:pt>
                <c:pt idx="1405">
                  <c:v>7.6400000000000001E-3</c:v>
                </c:pt>
                <c:pt idx="1406">
                  <c:v>7.3899999999999999E-3</c:v>
                </c:pt>
                <c:pt idx="1407">
                  <c:v>7.1399999999999996E-3</c:v>
                </c:pt>
                <c:pt idx="1408">
                  <c:v>6.8700000000000002E-3</c:v>
                </c:pt>
                <c:pt idx="1409">
                  <c:v>6.5700000000000003E-3</c:v>
                </c:pt>
                <c:pt idx="1410">
                  <c:v>6.2700000000000004E-3</c:v>
                </c:pt>
                <c:pt idx="1411">
                  <c:v>5.9800000000000001E-3</c:v>
                </c:pt>
                <c:pt idx="1412">
                  <c:v>5.7299999999999999E-3</c:v>
                </c:pt>
                <c:pt idx="1413">
                  <c:v>5.4999999999999997E-3</c:v>
                </c:pt>
                <c:pt idx="1414">
                  <c:v>5.2500000000000003E-3</c:v>
                </c:pt>
                <c:pt idx="1415">
                  <c:v>4.9699999999999996E-3</c:v>
                </c:pt>
                <c:pt idx="1416">
                  <c:v>4.64E-3</c:v>
                </c:pt>
                <c:pt idx="1417">
                  <c:v>4.3200000000000001E-3</c:v>
                </c:pt>
                <c:pt idx="1418">
                  <c:v>4.0600000000000002E-3</c:v>
                </c:pt>
                <c:pt idx="1419">
                  <c:v>3.8600000000000001E-3</c:v>
                </c:pt>
                <c:pt idx="1420">
                  <c:v>3.6800000000000001E-3</c:v>
                </c:pt>
                <c:pt idx="1421">
                  <c:v>3.5100000000000001E-3</c:v>
                </c:pt>
                <c:pt idx="1422">
                  <c:v>3.3700000000000002E-3</c:v>
                </c:pt>
                <c:pt idx="1423">
                  <c:v>3.2599999999999999E-3</c:v>
                </c:pt>
                <c:pt idx="1424">
                  <c:v>3.16E-3</c:v>
                </c:pt>
                <c:pt idx="1425">
                  <c:v>3.0300000000000001E-3</c:v>
                </c:pt>
                <c:pt idx="1426">
                  <c:v>2.8900000000000002E-3</c:v>
                </c:pt>
                <c:pt idx="1427">
                  <c:v>2.8E-3</c:v>
                </c:pt>
                <c:pt idx="1428">
                  <c:v>2.7399999999999998E-3</c:v>
                </c:pt>
                <c:pt idx="1429">
                  <c:v>2.6800000000000001E-3</c:v>
                </c:pt>
                <c:pt idx="1430">
                  <c:v>2.63E-3</c:v>
                </c:pt>
                <c:pt idx="1431">
                  <c:v>2.5799999999999998E-3</c:v>
                </c:pt>
                <c:pt idx="1432">
                  <c:v>2.5200000000000001E-3</c:v>
                </c:pt>
                <c:pt idx="1433">
                  <c:v>2.4599999999999999E-3</c:v>
                </c:pt>
                <c:pt idx="1434">
                  <c:v>2.4099999999999998E-3</c:v>
                </c:pt>
                <c:pt idx="1435">
                  <c:v>2.3600000000000001E-3</c:v>
                </c:pt>
                <c:pt idx="1436">
                  <c:v>2.32E-3</c:v>
                </c:pt>
                <c:pt idx="1437">
                  <c:v>2.3E-3</c:v>
                </c:pt>
                <c:pt idx="1438">
                  <c:v>2.3E-3</c:v>
                </c:pt>
                <c:pt idx="1439">
                  <c:v>2.2899999999999999E-3</c:v>
                </c:pt>
                <c:pt idx="1440">
                  <c:v>2.2499999999999998E-3</c:v>
                </c:pt>
                <c:pt idx="1441">
                  <c:v>2.2100000000000002E-3</c:v>
                </c:pt>
                <c:pt idx="1442">
                  <c:v>2.1900000000000001E-3</c:v>
                </c:pt>
                <c:pt idx="1443">
                  <c:v>2.16E-3</c:v>
                </c:pt>
                <c:pt idx="1444">
                  <c:v>2.14E-3</c:v>
                </c:pt>
                <c:pt idx="1445">
                  <c:v>2.15E-3</c:v>
                </c:pt>
                <c:pt idx="1446">
                  <c:v>2.1299999999999999E-3</c:v>
                </c:pt>
                <c:pt idx="1447">
                  <c:v>2.1099999999999999E-3</c:v>
                </c:pt>
                <c:pt idx="1448">
                  <c:v>2.1199999999999999E-3</c:v>
                </c:pt>
                <c:pt idx="1449">
                  <c:v>2.1099999999999999E-3</c:v>
                </c:pt>
                <c:pt idx="1450">
                  <c:v>2.0999999999999999E-3</c:v>
                </c:pt>
                <c:pt idx="1451">
                  <c:v>2.0899999999999998E-3</c:v>
                </c:pt>
                <c:pt idx="1452">
                  <c:v>2.0799999999999998E-3</c:v>
                </c:pt>
                <c:pt idx="1453">
                  <c:v>2.0600000000000002E-3</c:v>
                </c:pt>
                <c:pt idx="1454">
                  <c:v>2.0400000000000001E-3</c:v>
                </c:pt>
                <c:pt idx="1455">
                  <c:v>2E-3</c:v>
                </c:pt>
                <c:pt idx="1456">
                  <c:v>1.9499999999999999E-3</c:v>
                </c:pt>
                <c:pt idx="1457">
                  <c:v>1.91E-3</c:v>
                </c:pt>
                <c:pt idx="1458">
                  <c:v>1.89E-3</c:v>
                </c:pt>
                <c:pt idx="1459">
                  <c:v>1.89E-3</c:v>
                </c:pt>
                <c:pt idx="1460">
                  <c:v>1.8799999999999999E-3</c:v>
                </c:pt>
                <c:pt idx="1461">
                  <c:v>1.8600000000000001E-3</c:v>
                </c:pt>
                <c:pt idx="1462">
                  <c:v>1.81E-3</c:v>
                </c:pt>
                <c:pt idx="1463">
                  <c:v>1.7600000000000001E-3</c:v>
                </c:pt>
                <c:pt idx="1464">
                  <c:v>1.73E-3</c:v>
                </c:pt>
                <c:pt idx="1465">
                  <c:v>1.7099999999999999E-3</c:v>
                </c:pt>
                <c:pt idx="1466">
                  <c:v>1.72E-3</c:v>
                </c:pt>
                <c:pt idx="1467">
                  <c:v>1.7600000000000001E-3</c:v>
                </c:pt>
                <c:pt idx="1468">
                  <c:v>1.7799999999999999E-3</c:v>
                </c:pt>
                <c:pt idx="1469">
                  <c:v>1.73E-3</c:v>
                </c:pt>
                <c:pt idx="1470">
                  <c:v>1.65E-3</c:v>
                </c:pt>
                <c:pt idx="1471">
                  <c:v>1.57E-3</c:v>
                </c:pt>
                <c:pt idx="1472">
                  <c:v>1.5100000000000001E-3</c:v>
                </c:pt>
                <c:pt idx="1473">
                  <c:v>1.49E-3</c:v>
                </c:pt>
                <c:pt idx="1474">
                  <c:v>1.48E-3</c:v>
                </c:pt>
                <c:pt idx="1475">
                  <c:v>1.47E-3</c:v>
                </c:pt>
                <c:pt idx="1476">
                  <c:v>1.4400000000000001E-3</c:v>
                </c:pt>
                <c:pt idx="1477">
                  <c:v>1.4E-3</c:v>
                </c:pt>
                <c:pt idx="1478">
                  <c:v>1.3500000000000001E-3</c:v>
                </c:pt>
                <c:pt idx="1479">
                  <c:v>1.2800000000000001E-3</c:v>
                </c:pt>
                <c:pt idx="1480">
                  <c:v>1.25E-3</c:v>
                </c:pt>
                <c:pt idx="1481">
                  <c:v>1.24E-3</c:v>
                </c:pt>
                <c:pt idx="1482">
                  <c:v>1.2099999999999999E-3</c:v>
                </c:pt>
                <c:pt idx="1483">
                  <c:v>1.17E-3</c:v>
                </c:pt>
                <c:pt idx="1484">
                  <c:v>1.15E-3</c:v>
                </c:pt>
                <c:pt idx="1485">
                  <c:v>1.09E-3</c:v>
                </c:pt>
                <c:pt idx="1486">
                  <c:v>9.8999999999999999E-4</c:v>
                </c:pt>
                <c:pt idx="1487">
                  <c:v>8.8999999999999995E-4</c:v>
                </c:pt>
                <c:pt idx="1488">
                  <c:v>8.4000000000000003E-4</c:v>
                </c:pt>
                <c:pt idx="1489">
                  <c:v>8.4000000000000003E-4</c:v>
                </c:pt>
                <c:pt idx="1490">
                  <c:v>8.3000000000000001E-4</c:v>
                </c:pt>
                <c:pt idx="1491">
                  <c:v>7.9000000000000001E-4</c:v>
                </c:pt>
                <c:pt idx="1492">
                  <c:v>7.6000000000000004E-4</c:v>
                </c:pt>
                <c:pt idx="1493">
                  <c:v>7.1000000000000002E-4</c:v>
                </c:pt>
                <c:pt idx="1494">
                  <c:v>6.0999999999999997E-4</c:v>
                </c:pt>
                <c:pt idx="1495">
                  <c:v>5.4000000000000001E-4</c:v>
                </c:pt>
                <c:pt idx="1496">
                  <c:v>5.2999999999999998E-4</c:v>
                </c:pt>
                <c:pt idx="1497">
                  <c:v>5.1000000000000004E-4</c:v>
                </c:pt>
                <c:pt idx="1498">
                  <c:v>5.0000000000000001E-4</c:v>
                </c:pt>
                <c:pt idx="1499">
                  <c:v>5.0000000000000001E-4</c:v>
                </c:pt>
                <c:pt idx="1500">
                  <c:v>5.1000000000000004E-4</c:v>
                </c:pt>
                <c:pt idx="1501">
                  <c:v>5.1999999999999995E-4</c:v>
                </c:pt>
                <c:pt idx="1502">
                  <c:v>5.5000000000000003E-4</c:v>
                </c:pt>
                <c:pt idx="1503">
                  <c:v>5.5999999999999995E-4</c:v>
                </c:pt>
                <c:pt idx="1504">
                  <c:v>5.6999999999999998E-4</c:v>
                </c:pt>
                <c:pt idx="1505">
                  <c:v>5.8E-4</c:v>
                </c:pt>
                <c:pt idx="1506">
                  <c:v>5.9000000000000003E-4</c:v>
                </c:pt>
                <c:pt idx="1507">
                  <c:v>6.2E-4</c:v>
                </c:pt>
                <c:pt idx="1508">
                  <c:v>6.4000000000000005E-4</c:v>
                </c:pt>
                <c:pt idx="1509">
                  <c:v>6.7000000000000002E-4</c:v>
                </c:pt>
                <c:pt idx="1510">
                  <c:v>7.2000000000000005E-4</c:v>
                </c:pt>
                <c:pt idx="1511">
                  <c:v>7.6000000000000004E-4</c:v>
                </c:pt>
                <c:pt idx="1512">
                  <c:v>8.0000000000000004E-4</c:v>
                </c:pt>
                <c:pt idx="1513">
                  <c:v>8.4999999999999995E-4</c:v>
                </c:pt>
                <c:pt idx="1514">
                  <c:v>8.8999999999999995E-4</c:v>
                </c:pt>
                <c:pt idx="1515">
                  <c:v>9.2000000000000003E-4</c:v>
                </c:pt>
                <c:pt idx="1516">
                  <c:v>9.7000000000000005E-4</c:v>
                </c:pt>
                <c:pt idx="1517">
                  <c:v>1.0300000000000001E-3</c:v>
                </c:pt>
                <c:pt idx="1518">
                  <c:v>1.1000000000000001E-3</c:v>
                </c:pt>
                <c:pt idx="1519">
                  <c:v>1.16E-3</c:v>
                </c:pt>
                <c:pt idx="1520">
                  <c:v>1.2099999999999999E-3</c:v>
                </c:pt>
                <c:pt idx="1521">
                  <c:v>1.2899999999999999E-3</c:v>
                </c:pt>
                <c:pt idx="1522">
                  <c:v>1.4E-3</c:v>
                </c:pt>
                <c:pt idx="1523">
                  <c:v>1.5299999999999999E-3</c:v>
                </c:pt>
                <c:pt idx="1524">
                  <c:v>1.6800000000000001E-3</c:v>
                </c:pt>
                <c:pt idx="1525">
                  <c:v>1.8600000000000001E-3</c:v>
                </c:pt>
                <c:pt idx="1526">
                  <c:v>2.0799999999999998E-3</c:v>
                </c:pt>
                <c:pt idx="1527">
                  <c:v>2.2899999999999999E-3</c:v>
                </c:pt>
                <c:pt idx="1528">
                  <c:v>2.5400000000000002E-3</c:v>
                </c:pt>
                <c:pt idx="1529">
                  <c:v>2.8500000000000001E-3</c:v>
                </c:pt>
                <c:pt idx="1530">
                  <c:v>3.2399999999999998E-3</c:v>
                </c:pt>
                <c:pt idx="1531">
                  <c:v>3.7200000000000002E-3</c:v>
                </c:pt>
                <c:pt idx="1532">
                  <c:v>4.2900000000000004E-3</c:v>
                </c:pt>
                <c:pt idx="1533">
                  <c:v>4.9899999999999996E-3</c:v>
                </c:pt>
                <c:pt idx="1534">
                  <c:v>5.8500000000000002E-3</c:v>
                </c:pt>
                <c:pt idx="1535">
                  <c:v>6.94E-3</c:v>
                </c:pt>
                <c:pt idx="1536">
                  <c:v>8.2799999999999992E-3</c:v>
                </c:pt>
                <c:pt idx="1537">
                  <c:v>9.9500000000000005E-3</c:v>
                </c:pt>
                <c:pt idx="1538">
                  <c:v>1.2019999999999999E-2</c:v>
                </c:pt>
                <c:pt idx="1539">
                  <c:v>1.4540000000000001E-2</c:v>
                </c:pt>
                <c:pt idx="1540">
                  <c:v>1.7590000000000001E-2</c:v>
                </c:pt>
                <c:pt idx="1541">
                  <c:v>2.1270000000000001E-2</c:v>
                </c:pt>
                <c:pt idx="1542">
                  <c:v>2.572E-2</c:v>
                </c:pt>
                <c:pt idx="1543">
                  <c:v>3.1050000000000001E-2</c:v>
                </c:pt>
                <c:pt idx="1544">
                  <c:v>3.7359999999999997E-2</c:v>
                </c:pt>
                <c:pt idx="1545">
                  <c:v>4.4720000000000003E-2</c:v>
                </c:pt>
                <c:pt idx="1546">
                  <c:v>5.323E-2</c:v>
                </c:pt>
                <c:pt idx="1547">
                  <c:v>6.2939999999999996E-2</c:v>
                </c:pt>
                <c:pt idx="1548">
                  <c:v>7.3830000000000007E-2</c:v>
                </c:pt>
                <c:pt idx="1549">
                  <c:v>8.5849999999999996E-2</c:v>
                </c:pt>
                <c:pt idx="1550">
                  <c:v>9.9010000000000001E-2</c:v>
                </c:pt>
                <c:pt idx="1551">
                  <c:v>0.11319</c:v>
                </c:pt>
                <c:pt idx="1552">
                  <c:v>0.12820000000000001</c:v>
                </c:pt>
                <c:pt idx="1553">
                  <c:v>0.14385999999999999</c:v>
                </c:pt>
                <c:pt idx="1554">
                  <c:v>0.15994</c:v>
                </c:pt>
                <c:pt idx="1555">
                  <c:v>0.17610000000000001</c:v>
                </c:pt>
                <c:pt idx="1556">
                  <c:v>0.19194</c:v>
                </c:pt>
                <c:pt idx="1557">
                  <c:v>0.20716000000000001</c:v>
                </c:pt>
                <c:pt idx="1558">
                  <c:v>0.22142999999999999</c:v>
                </c:pt>
                <c:pt idx="1559">
                  <c:v>0.23447999999999999</c:v>
                </c:pt>
                <c:pt idx="1560">
                  <c:v>0.24606</c:v>
                </c:pt>
                <c:pt idx="1561">
                  <c:v>0.25603999999999999</c:v>
                </c:pt>
                <c:pt idx="1562">
                  <c:v>0.26439000000000001</c:v>
                </c:pt>
                <c:pt idx="1563">
                  <c:v>0.27112999999999998</c:v>
                </c:pt>
                <c:pt idx="1564">
                  <c:v>0.27639000000000002</c:v>
                </c:pt>
                <c:pt idx="1565">
                  <c:v>0.28033000000000002</c:v>
                </c:pt>
                <c:pt idx="1566">
                  <c:v>0.28317999999999999</c:v>
                </c:pt>
                <c:pt idx="1567">
                  <c:v>0.28512999999999999</c:v>
                </c:pt>
                <c:pt idx="1568">
                  <c:v>0.28639999999999999</c:v>
                </c:pt>
                <c:pt idx="1569">
                  <c:v>0.28717999999999999</c:v>
                </c:pt>
                <c:pt idx="1570">
                  <c:v>0.28765000000000002</c:v>
                </c:pt>
                <c:pt idx="1571">
                  <c:v>0.28797</c:v>
                </c:pt>
                <c:pt idx="1572">
                  <c:v>0.28824</c:v>
                </c:pt>
                <c:pt idx="1573">
                  <c:v>0.28856999999999999</c:v>
                </c:pt>
                <c:pt idx="1574">
                  <c:v>0.28904000000000002</c:v>
                </c:pt>
                <c:pt idx="1575">
                  <c:v>0.28966999999999998</c:v>
                </c:pt>
                <c:pt idx="1576">
                  <c:v>0.29038999999999998</c:v>
                </c:pt>
                <c:pt idx="1577">
                  <c:v>0.29117999999999999</c:v>
                </c:pt>
                <c:pt idx="1578">
                  <c:v>0.29199999999999998</c:v>
                </c:pt>
                <c:pt idx="1579">
                  <c:v>0.2928</c:v>
                </c:pt>
                <c:pt idx="1580">
                  <c:v>0.29357</c:v>
                </c:pt>
                <c:pt idx="1581">
                  <c:v>0.29426999999999998</c:v>
                </c:pt>
                <c:pt idx="1582">
                  <c:v>0.29491000000000001</c:v>
                </c:pt>
                <c:pt idx="1583">
                  <c:v>0.29548999999999997</c:v>
                </c:pt>
                <c:pt idx="1584">
                  <c:v>0.29599999999999999</c:v>
                </c:pt>
                <c:pt idx="1585">
                  <c:v>0.29644999999999999</c:v>
                </c:pt>
                <c:pt idx="1586">
                  <c:v>0.29680000000000001</c:v>
                </c:pt>
                <c:pt idx="1587">
                  <c:v>0.29710999999999999</c:v>
                </c:pt>
                <c:pt idx="1588">
                  <c:v>0.29738999999999999</c:v>
                </c:pt>
                <c:pt idx="1589">
                  <c:v>0.29760999999999999</c:v>
                </c:pt>
                <c:pt idx="1590">
                  <c:v>0.29777999999999999</c:v>
                </c:pt>
                <c:pt idx="1591">
                  <c:v>0.29794999999999999</c:v>
                </c:pt>
                <c:pt idx="1592">
                  <c:v>0.29810999999999999</c:v>
                </c:pt>
                <c:pt idx="1593">
                  <c:v>0.29816999999999999</c:v>
                </c:pt>
                <c:pt idx="1594">
                  <c:v>0.29809999999999998</c:v>
                </c:pt>
                <c:pt idx="1595">
                  <c:v>0.29797000000000001</c:v>
                </c:pt>
                <c:pt idx="1596">
                  <c:v>0.29781000000000002</c:v>
                </c:pt>
                <c:pt idx="1597">
                  <c:v>0.29759000000000002</c:v>
                </c:pt>
                <c:pt idx="1598">
                  <c:v>0.29720999999999997</c:v>
                </c:pt>
                <c:pt idx="1599">
                  <c:v>0.29670000000000002</c:v>
                </c:pt>
                <c:pt idx="1600">
                  <c:v>0.29604999999999998</c:v>
                </c:pt>
                <c:pt idx="1601">
                  <c:v>0.29524</c:v>
                </c:pt>
                <c:pt idx="1602">
                  <c:v>0.29425000000000001</c:v>
                </c:pt>
                <c:pt idx="1603">
                  <c:v>0.29309000000000002</c:v>
                </c:pt>
                <c:pt idx="1604">
                  <c:v>0.29182000000000002</c:v>
                </c:pt>
                <c:pt idx="1605">
                  <c:v>0.29038000000000003</c:v>
                </c:pt>
                <c:pt idx="1606">
                  <c:v>0.28872999999999999</c:v>
                </c:pt>
                <c:pt idx="1607">
                  <c:v>0.28694999999999998</c:v>
                </c:pt>
                <c:pt idx="1608">
                  <c:v>0.28510000000000002</c:v>
                </c:pt>
                <c:pt idx="1609">
                  <c:v>0.28312999999999999</c:v>
                </c:pt>
                <c:pt idx="1610">
                  <c:v>0.28099000000000002</c:v>
                </c:pt>
                <c:pt idx="1611">
                  <c:v>0.27865000000000001</c:v>
                </c:pt>
                <c:pt idx="1612">
                  <c:v>0.27610000000000001</c:v>
                </c:pt>
                <c:pt idx="1613">
                  <c:v>0.27335999999999999</c:v>
                </c:pt>
                <c:pt idx="1614">
                  <c:v>0.27046999999999999</c:v>
                </c:pt>
                <c:pt idx="1615">
                  <c:v>0.26738000000000001</c:v>
                </c:pt>
                <c:pt idx="1616">
                  <c:v>0.26405000000000001</c:v>
                </c:pt>
                <c:pt idx="1617">
                  <c:v>0.26044</c:v>
                </c:pt>
                <c:pt idx="1618">
                  <c:v>0.25653999999999999</c:v>
                </c:pt>
                <c:pt idx="1619">
                  <c:v>0.25239</c:v>
                </c:pt>
                <c:pt idx="1620">
                  <c:v>0.24801000000000001</c:v>
                </c:pt>
                <c:pt idx="1621">
                  <c:v>0.24346999999999999</c:v>
                </c:pt>
                <c:pt idx="1622">
                  <c:v>0.23874000000000001</c:v>
                </c:pt>
                <c:pt idx="1623">
                  <c:v>0.23375000000000001</c:v>
                </c:pt>
                <c:pt idx="1624">
                  <c:v>0.22835</c:v>
                </c:pt>
                <c:pt idx="1625">
                  <c:v>0.22244</c:v>
                </c:pt>
                <c:pt idx="1626">
                  <c:v>0.21598999999999999</c:v>
                </c:pt>
                <c:pt idx="1627">
                  <c:v>0.20902999999999999</c:v>
                </c:pt>
                <c:pt idx="1628">
                  <c:v>0.20157</c:v>
                </c:pt>
                <c:pt idx="1629">
                  <c:v>0.19361999999999999</c:v>
                </c:pt>
                <c:pt idx="1630">
                  <c:v>0.18528</c:v>
                </c:pt>
                <c:pt idx="1631">
                  <c:v>0.17669000000000001</c:v>
                </c:pt>
                <c:pt idx="1632">
                  <c:v>0.16805999999999999</c:v>
                </c:pt>
                <c:pt idx="1633">
                  <c:v>0.15956999999999999</c:v>
                </c:pt>
                <c:pt idx="1634">
                  <c:v>0.15140999999999999</c:v>
                </c:pt>
                <c:pt idx="1635">
                  <c:v>0.14369999999999999</c:v>
                </c:pt>
                <c:pt idx="1636">
                  <c:v>0.13649</c:v>
                </c:pt>
                <c:pt idx="1637">
                  <c:v>0.12977</c:v>
                </c:pt>
                <c:pt idx="1638">
                  <c:v>0.12350999999999999</c:v>
                </c:pt>
                <c:pt idx="1639">
                  <c:v>0.11772000000000001</c:v>
                </c:pt>
                <c:pt idx="1640">
                  <c:v>0.11241</c:v>
                </c:pt>
                <c:pt idx="1641">
                  <c:v>0.10753</c:v>
                </c:pt>
                <c:pt idx="1642">
                  <c:v>0.10303</c:v>
                </c:pt>
                <c:pt idx="1643">
                  <c:v>9.8930000000000004E-2</c:v>
                </c:pt>
                <c:pt idx="1644">
                  <c:v>9.5240000000000005E-2</c:v>
                </c:pt>
                <c:pt idx="1645">
                  <c:v>9.1939999999999994E-2</c:v>
                </c:pt>
                <c:pt idx="1646">
                  <c:v>8.8999999999999996E-2</c:v>
                </c:pt>
                <c:pt idx="1647">
                  <c:v>8.6419999999999997E-2</c:v>
                </c:pt>
                <c:pt idx="1648">
                  <c:v>8.4220000000000003E-2</c:v>
                </c:pt>
                <c:pt idx="1649">
                  <c:v>8.2439999999999999E-2</c:v>
                </c:pt>
                <c:pt idx="1650">
                  <c:v>8.1100000000000005E-2</c:v>
                </c:pt>
                <c:pt idx="1651">
                  <c:v>8.0159999999999995E-2</c:v>
                </c:pt>
                <c:pt idx="1652">
                  <c:v>7.9630000000000006E-2</c:v>
                </c:pt>
                <c:pt idx="1653">
                  <c:v>7.9519999999999993E-2</c:v>
                </c:pt>
                <c:pt idx="1654">
                  <c:v>7.9890000000000003E-2</c:v>
                </c:pt>
                <c:pt idx="1655">
                  <c:v>8.0750000000000002E-2</c:v>
                </c:pt>
                <c:pt idx="1656">
                  <c:v>8.2110000000000002E-2</c:v>
                </c:pt>
                <c:pt idx="1657">
                  <c:v>8.4000000000000005E-2</c:v>
                </c:pt>
                <c:pt idx="1658">
                  <c:v>8.6419999999999997E-2</c:v>
                </c:pt>
                <c:pt idx="1659">
                  <c:v>8.9459999999999998E-2</c:v>
                </c:pt>
                <c:pt idx="1660">
                  <c:v>9.3219999999999997E-2</c:v>
                </c:pt>
                <c:pt idx="1661">
                  <c:v>9.7729999999999997E-2</c:v>
                </c:pt>
                <c:pt idx="1662">
                  <c:v>0.10306</c:v>
                </c:pt>
                <c:pt idx="1663">
                  <c:v>0.10938000000000001</c:v>
                </c:pt>
                <c:pt idx="1664">
                  <c:v>0.1168</c:v>
                </c:pt>
                <c:pt idx="1665">
                  <c:v>0.12540999999999999</c:v>
                </c:pt>
                <c:pt idx="1666">
                  <c:v>0.13533000000000001</c:v>
                </c:pt>
                <c:pt idx="1667">
                  <c:v>0.14663000000000001</c:v>
                </c:pt>
                <c:pt idx="1668">
                  <c:v>0.15931999999999999</c:v>
                </c:pt>
                <c:pt idx="1669">
                  <c:v>0.17316999999999999</c:v>
                </c:pt>
                <c:pt idx="1670">
                  <c:v>0.18761</c:v>
                </c:pt>
                <c:pt idx="1671">
                  <c:v>0.20166000000000001</c:v>
                </c:pt>
                <c:pt idx="1672">
                  <c:v>0.21406</c:v>
                </c:pt>
                <c:pt idx="1673">
                  <c:v>0.22370999999999999</c:v>
                </c:pt>
                <c:pt idx="1674">
                  <c:v>0.23019999999999999</c:v>
                </c:pt>
                <c:pt idx="1675">
                  <c:v>0.23383000000000001</c:v>
                </c:pt>
                <c:pt idx="1676">
                  <c:v>0.23537</c:v>
                </c:pt>
                <c:pt idx="1677">
                  <c:v>0.23566000000000001</c:v>
                </c:pt>
                <c:pt idx="1678">
                  <c:v>0.23538999999999999</c:v>
                </c:pt>
                <c:pt idx="1679">
                  <c:v>0.23491999999999999</c:v>
                </c:pt>
                <c:pt idx="1680">
                  <c:v>0.23444999999999999</c:v>
                </c:pt>
                <c:pt idx="1681">
                  <c:v>0.23408999999999999</c:v>
                </c:pt>
                <c:pt idx="1682">
                  <c:v>0.23386999999999999</c:v>
                </c:pt>
                <c:pt idx="1683">
                  <c:v>0.23369999999999999</c:v>
                </c:pt>
                <c:pt idx="1684">
                  <c:v>0.23357</c:v>
                </c:pt>
                <c:pt idx="1685">
                  <c:v>0.23355000000000001</c:v>
                </c:pt>
                <c:pt idx="1686">
                  <c:v>0.23371</c:v>
                </c:pt>
                <c:pt idx="1687">
                  <c:v>0.23394999999999999</c:v>
                </c:pt>
                <c:pt idx="1688">
                  <c:v>0.23413999999999999</c:v>
                </c:pt>
                <c:pt idx="1689">
                  <c:v>0.23430000000000001</c:v>
                </c:pt>
                <c:pt idx="1690">
                  <c:v>0.23454</c:v>
                </c:pt>
                <c:pt idx="1691">
                  <c:v>0.23480000000000001</c:v>
                </c:pt>
                <c:pt idx="1692">
                  <c:v>0.23493</c:v>
                </c:pt>
                <c:pt idx="1693">
                  <c:v>0.23496</c:v>
                </c:pt>
                <c:pt idx="1694">
                  <c:v>0.23493</c:v>
                </c:pt>
                <c:pt idx="1695">
                  <c:v>0.23482</c:v>
                </c:pt>
                <c:pt idx="1696">
                  <c:v>0.23461000000000001</c:v>
                </c:pt>
                <c:pt idx="1697">
                  <c:v>0.23433999999999999</c:v>
                </c:pt>
                <c:pt idx="1698">
                  <c:v>0.23413</c:v>
                </c:pt>
                <c:pt idx="1699">
                  <c:v>0.23400000000000001</c:v>
                </c:pt>
                <c:pt idx="1700">
                  <c:v>0.23388999999999999</c:v>
                </c:pt>
                <c:pt idx="1701">
                  <c:v>0.23372999999999999</c:v>
                </c:pt>
                <c:pt idx="1702">
                  <c:v>0.23350000000000001</c:v>
                </c:pt>
                <c:pt idx="1703">
                  <c:v>0.23319000000000001</c:v>
                </c:pt>
                <c:pt idx="1704">
                  <c:v>0.23283999999999999</c:v>
                </c:pt>
                <c:pt idx="1705">
                  <c:v>0.23244999999999999</c:v>
                </c:pt>
                <c:pt idx="1706">
                  <c:v>0.23202999999999999</c:v>
                </c:pt>
                <c:pt idx="1707">
                  <c:v>0.23153000000000001</c:v>
                </c:pt>
                <c:pt idx="1708">
                  <c:v>0.23096</c:v>
                </c:pt>
                <c:pt idx="1709">
                  <c:v>0.23036000000000001</c:v>
                </c:pt>
                <c:pt idx="1710">
                  <c:v>0.22972999999999999</c:v>
                </c:pt>
                <c:pt idx="1711">
                  <c:v>0.2291</c:v>
                </c:pt>
                <c:pt idx="1712">
                  <c:v>0.22850999999999999</c:v>
                </c:pt>
                <c:pt idx="1713">
                  <c:v>0.22797999999999999</c:v>
                </c:pt>
                <c:pt idx="1714">
                  <c:v>0.22746</c:v>
                </c:pt>
                <c:pt idx="1715">
                  <c:v>0.22689999999999999</c:v>
                </c:pt>
                <c:pt idx="1716">
                  <c:v>0.22635</c:v>
                </c:pt>
                <c:pt idx="1717">
                  <c:v>0.22584000000000001</c:v>
                </c:pt>
                <c:pt idx="1718">
                  <c:v>0.22531999999999999</c:v>
                </c:pt>
                <c:pt idx="1719">
                  <c:v>0.22473000000000001</c:v>
                </c:pt>
                <c:pt idx="1720">
                  <c:v>0.22409000000000001</c:v>
                </c:pt>
                <c:pt idx="1721">
                  <c:v>0.22341</c:v>
                </c:pt>
                <c:pt idx="1722">
                  <c:v>0.22264</c:v>
                </c:pt>
                <c:pt idx="1723">
                  <c:v>0.22178999999999999</c:v>
                </c:pt>
                <c:pt idx="1724">
                  <c:v>0.22090000000000001</c:v>
                </c:pt>
                <c:pt idx="1725">
                  <c:v>0.22</c:v>
                </c:pt>
                <c:pt idx="1726">
                  <c:v>0.21904999999999999</c:v>
                </c:pt>
                <c:pt idx="1727">
                  <c:v>0.21803</c:v>
                </c:pt>
                <c:pt idx="1728">
                  <c:v>0.21693000000000001</c:v>
                </c:pt>
                <c:pt idx="1729">
                  <c:v>0.21573000000000001</c:v>
                </c:pt>
                <c:pt idx="1730">
                  <c:v>0.21443000000000001</c:v>
                </c:pt>
                <c:pt idx="1731">
                  <c:v>0.21307999999999999</c:v>
                </c:pt>
                <c:pt idx="1732">
                  <c:v>0.21174000000000001</c:v>
                </c:pt>
                <c:pt idx="1733">
                  <c:v>0.21038999999999999</c:v>
                </c:pt>
                <c:pt idx="1734">
                  <c:v>0.20895</c:v>
                </c:pt>
                <c:pt idx="1735">
                  <c:v>0.2074</c:v>
                </c:pt>
                <c:pt idx="1736">
                  <c:v>0.20576</c:v>
                </c:pt>
                <c:pt idx="1737">
                  <c:v>0.20407</c:v>
                </c:pt>
                <c:pt idx="1738">
                  <c:v>0.20227999999999999</c:v>
                </c:pt>
                <c:pt idx="1739">
                  <c:v>0.20039999999999999</c:v>
                </c:pt>
                <c:pt idx="1740">
                  <c:v>0.19850000000000001</c:v>
                </c:pt>
                <c:pt idx="1741">
                  <c:v>0.19664000000000001</c:v>
                </c:pt>
                <c:pt idx="1742">
                  <c:v>0.19481000000000001</c:v>
                </c:pt>
                <c:pt idx="1743">
                  <c:v>0.193</c:v>
                </c:pt>
                <c:pt idx="1744">
                  <c:v>0.19126000000000001</c:v>
                </c:pt>
                <c:pt idx="1745">
                  <c:v>0.18953999999999999</c:v>
                </c:pt>
                <c:pt idx="1746">
                  <c:v>0.18767</c:v>
                </c:pt>
                <c:pt idx="1747">
                  <c:v>0.18546000000000001</c:v>
                </c:pt>
                <c:pt idx="1748">
                  <c:v>0.18267</c:v>
                </c:pt>
                <c:pt idx="1749">
                  <c:v>0.17926</c:v>
                </c:pt>
                <c:pt idx="1750">
                  <c:v>0.17558000000000001</c:v>
                </c:pt>
                <c:pt idx="1751">
                  <c:v>0.17213999999999999</c:v>
                </c:pt>
                <c:pt idx="1752">
                  <c:v>0.16904</c:v>
                </c:pt>
                <c:pt idx="1753">
                  <c:v>0.16639999999999999</c:v>
                </c:pt>
                <c:pt idx="1754">
                  <c:v>0.16409000000000001</c:v>
                </c:pt>
                <c:pt idx="1755">
                  <c:v>0.16141</c:v>
                </c:pt>
                <c:pt idx="1756">
                  <c:v>0.15856999999999999</c:v>
                </c:pt>
                <c:pt idx="1757">
                  <c:v>0.15620999999999999</c:v>
                </c:pt>
                <c:pt idx="1758">
                  <c:v>0.15425</c:v>
                </c:pt>
                <c:pt idx="1759">
                  <c:v>0.15237999999999999</c:v>
                </c:pt>
                <c:pt idx="1760">
                  <c:v>0.15024999999999999</c:v>
                </c:pt>
                <c:pt idx="1761">
                  <c:v>0.14796999999999999</c:v>
                </c:pt>
                <c:pt idx="1762">
                  <c:v>0.14568999999999999</c:v>
                </c:pt>
                <c:pt idx="1763">
                  <c:v>0.14335999999999999</c:v>
                </c:pt>
                <c:pt idx="1764">
                  <c:v>0.14091999999999999</c:v>
                </c:pt>
                <c:pt idx="1765">
                  <c:v>0.13847999999999999</c:v>
                </c:pt>
                <c:pt idx="1766">
                  <c:v>0.13614999999999999</c:v>
                </c:pt>
                <c:pt idx="1767">
                  <c:v>0.13385</c:v>
                </c:pt>
                <c:pt idx="1768">
                  <c:v>0.13149</c:v>
                </c:pt>
                <c:pt idx="1769">
                  <c:v>0.12909999999999999</c:v>
                </c:pt>
                <c:pt idx="1770">
                  <c:v>0.12673000000000001</c:v>
                </c:pt>
                <c:pt idx="1771">
                  <c:v>0.12452000000000001</c:v>
                </c:pt>
                <c:pt idx="1772">
                  <c:v>0.12247</c:v>
                </c:pt>
                <c:pt idx="1773">
                  <c:v>0.12039</c:v>
                </c:pt>
                <c:pt idx="1774">
                  <c:v>0.11831</c:v>
                </c:pt>
                <c:pt idx="1775">
                  <c:v>0.11627999999999999</c:v>
                </c:pt>
                <c:pt idx="1776">
                  <c:v>0.11423999999999999</c:v>
                </c:pt>
                <c:pt idx="1777">
                  <c:v>0.11226</c:v>
                </c:pt>
                <c:pt idx="1778">
                  <c:v>0.11049</c:v>
                </c:pt>
                <c:pt idx="1779">
                  <c:v>0.10886999999999999</c:v>
                </c:pt>
                <c:pt idx="1780">
                  <c:v>0.10727</c:v>
                </c:pt>
                <c:pt idx="1781">
                  <c:v>0.10553</c:v>
                </c:pt>
                <c:pt idx="1782">
                  <c:v>0.10373</c:v>
                </c:pt>
                <c:pt idx="1783">
                  <c:v>0.10216</c:v>
                </c:pt>
                <c:pt idx="1784">
                  <c:v>0.10076</c:v>
                </c:pt>
                <c:pt idx="1785">
                  <c:v>9.9339999999999998E-2</c:v>
                </c:pt>
                <c:pt idx="1786">
                  <c:v>9.7989999999999994E-2</c:v>
                </c:pt>
                <c:pt idx="1787">
                  <c:v>9.6680000000000002E-2</c:v>
                </c:pt>
                <c:pt idx="1788">
                  <c:v>9.5259999999999997E-2</c:v>
                </c:pt>
                <c:pt idx="1789">
                  <c:v>9.3810000000000004E-2</c:v>
                </c:pt>
                <c:pt idx="1790">
                  <c:v>9.2369999999999994E-2</c:v>
                </c:pt>
                <c:pt idx="1791">
                  <c:v>9.0859999999999996E-2</c:v>
                </c:pt>
                <c:pt idx="1792">
                  <c:v>8.931E-2</c:v>
                </c:pt>
                <c:pt idx="1793">
                  <c:v>8.7730000000000002E-2</c:v>
                </c:pt>
                <c:pt idx="1794">
                  <c:v>8.5970000000000005E-2</c:v>
                </c:pt>
                <c:pt idx="1795">
                  <c:v>8.3960000000000007E-2</c:v>
                </c:pt>
                <c:pt idx="1796">
                  <c:v>8.1759999999999999E-2</c:v>
                </c:pt>
                <c:pt idx="1797">
                  <c:v>7.9460000000000003E-2</c:v>
                </c:pt>
                <c:pt idx="1798">
                  <c:v>7.6980000000000007E-2</c:v>
                </c:pt>
                <c:pt idx="1799">
                  <c:v>7.4200000000000002E-2</c:v>
                </c:pt>
                <c:pt idx="1800">
                  <c:v>7.1120000000000003E-2</c:v>
                </c:pt>
                <c:pt idx="1801">
                  <c:v>6.7790000000000003E-2</c:v>
                </c:pt>
                <c:pt idx="1802">
                  <c:v>6.4240000000000005E-2</c:v>
                </c:pt>
                <c:pt idx="1803">
                  <c:v>6.0449999999999997E-2</c:v>
                </c:pt>
                <c:pt idx="1804">
                  <c:v>5.6399999999999999E-2</c:v>
                </c:pt>
                <c:pt idx="1805">
                  <c:v>5.2089999999999997E-2</c:v>
                </c:pt>
                <c:pt idx="1806">
                  <c:v>4.7690000000000003E-2</c:v>
                </c:pt>
                <c:pt idx="1807">
                  <c:v>4.342E-2</c:v>
                </c:pt>
                <c:pt idx="1808">
                  <c:v>3.9329999999999997E-2</c:v>
                </c:pt>
                <c:pt idx="1809">
                  <c:v>3.533E-2</c:v>
                </c:pt>
                <c:pt idx="1810">
                  <c:v>3.141E-2</c:v>
                </c:pt>
                <c:pt idx="1811">
                  <c:v>2.767E-2</c:v>
                </c:pt>
                <c:pt idx="1812">
                  <c:v>2.4209999999999999E-2</c:v>
                </c:pt>
                <c:pt idx="1813">
                  <c:v>2.1049999999999999E-2</c:v>
                </c:pt>
                <c:pt idx="1814">
                  <c:v>1.8239999999999999E-2</c:v>
                </c:pt>
                <c:pt idx="1815">
                  <c:v>1.5879999999999998E-2</c:v>
                </c:pt>
                <c:pt idx="1816">
                  <c:v>1.3950000000000001E-2</c:v>
                </c:pt>
                <c:pt idx="1817">
                  <c:v>1.2359999999999999E-2</c:v>
                </c:pt>
                <c:pt idx="1818">
                  <c:v>1.108E-2</c:v>
                </c:pt>
                <c:pt idx="1819">
                  <c:v>1.008E-2</c:v>
                </c:pt>
                <c:pt idx="1820">
                  <c:v>9.2499999999999995E-3</c:v>
                </c:pt>
                <c:pt idx="1821">
                  <c:v>8.3499999999999998E-3</c:v>
                </c:pt>
                <c:pt idx="1822">
                  <c:v>7.3899999999999999E-3</c:v>
                </c:pt>
                <c:pt idx="1823">
                  <c:v>6.5500000000000003E-3</c:v>
                </c:pt>
                <c:pt idx="1824">
                  <c:v>5.8999999999999999E-3</c:v>
                </c:pt>
                <c:pt idx="1825">
                  <c:v>5.28E-3</c:v>
                </c:pt>
                <c:pt idx="1826">
                  <c:v>4.7499999999999999E-3</c:v>
                </c:pt>
                <c:pt idx="1827">
                  <c:v>4.3600000000000002E-3</c:v>
                </c:pt>
                <c:pt idx="1828">
                  <c:v>4.1099999999999999E-3</c:v>
                </c:pt>
                <c:pt idx="1829">
                  <c:v>4.0299999999999997E-3</c:v>
                </c:pt>
                <c:pt idx="1830">
                  <c:v>4.1700000000000001E-3</c:v>
                </c:pt>
                <c:pt idx="1831">
                  <c:v>4.3699999999999998E-3</c:v>
                </c:pt>
                <c:pt idx="1832">
                  <c:v>4.6100000000000004E-3</c:v>
                </c:pt>
                <c:pt idx="1833">
                  <c:v>5.0099999999999997E-3</c:v>
                </c:pt>
                <c:pt idx="1834">
                  <c:v>5.5900000000000004E-3</c:v>
                </c:pt>
                <c:pt idx="1835">
                  <c:v>6.2700000000000004E-3</c:v>
                </c:pt>
                <c:pt idx="1836">
                  <c:v>7.0299999999999998E-3</c:v>
                </c:pt>
                <c:pt idx="1837">
                  <c:v>7.9399999999999991E-3</c:v>
                </c:pt>
                <c:pt idx="1838">
                  <c:v>9.0699999999999999E-3</c:v>
                </c:pt>
                <c:pt idx="1839">
                  <c:v>1.0460000000000001E-2</c:v>
                </c:pt>
                <c:pt idx="1840">
                  <c:v>1.21E-2</c:v>
                </c:pt>
                <c:pt idx="1841">
                  <c:v>1.3939999999999999E-2</c:v>
                </c:pt>
                <c:pt idx="1842">
                  <c:v>1.5959999999999998E-2</c:v>
                </c:pt>
                <c:pt idx="1843">
                  <c:v>1.8239999999999999E-2</c:v>
                </c:pt>
                <c:pt idx="1844">
                  <c:v>2.0899999999999998E-2</c:v>
                </c:pt>
                <c:pt idx="1845">
                  <c:v>2.402E-2</c:v>
                </c:pt>
                <c:pt idx="1846">
                  <c:v>2.7539999999999999E-2</c:v>
                </c:pt>
                <c:pt idx="1847">
                  <c:v>3.1419999999999997E-2</c:v>
                </c:pt>
                <c:pt idx="1848">
                  <c:v>3.5650000000000001E-2</c:v>
                </c:pt>
                <c:pt idx="1849">
                  <c:v>4.0280000000000003E-2</c:v>
                </c:pt>
                <c:pt idx="1850">
                  <c:v>4.5310000000000003E-2</c:v>
                </c:pt>
                <c:pt idx="1851">
                  <c:v>5.0819999999999997E-2</c:v>
                </c:pt>
                <c:pt idx="1852">
                  <c:v>5.6770000000000001E-2</c:v>
                </c:pt>
                <c:pt idx="1853">
                  <c:v>6.3119999999999996E-2</c:v>
                </c:pt>
                <c:pt idx="1854">
                  <c:v>6.991E-2</c:v>
                </c:pt>
                <c:pt idx="1855">
                  <c:v>7.7149999999999996E-2</c:v>
                </c:pt>
                <c:pt idx="1856">
                  <c:v>8.4709999999999994E-2</c:v>
                </c:pt>
                <c:pt idx="1857">
                  <c:v>9.257E-2</c:v>
                </c:pt>
                <c:pt idx="1858">
                  <c:v>0.1008</c:v>
                </c:pt>
                <c:pt idx="1859">
                  <c:v>0.10940999999999999</c:v>
                </c:pt>
                <c:pt idx="1860">
                  <c:v>0.1183</c:v>
                </c:pt>
                <c:pt idx="1861">
                  <c:v>0.12742999999999999</c:v>
                </c:pt>
                <c:pt idx="1862">
                  <c:v>0.13685</c:v>
                </c:pt>
                <c:pt idx="1863">
                  <c:v>0.14659</c:v>
                </c:pt>
                <c:pt idx="1864">
                  <c:v>0.15653</c:v>
                </c:pt>
                <c:pt idx="1865">
                  <c:v>0.166580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90D-4667-BE9B-3605842151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573888"/>
        <c:axId val="137575808"/>
      </c:scatterChart>
      <c:valAx>
        <c:axId val="137573888"/>
        <c:scaling>
          <c:orientation val="maxMin"/>
          <c:max val="4000"/>
          <c:min val="4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 sz="11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avenumber [cm</a:t>
                </a:r>
                <a:r>
                  <a:rPr lang="pl-PL" sz="1100" b="1" baseline="30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-1</a:t>
                </a:r>
                <a:r>
                  <a:rPr lang="pl-PL" sz="1100" b="1" i="0" u="none" strike="noStrike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]</a:t>
                </a:r>
                <a:endParaRPr lang="pl-PL" sz="1100" b="1" baseline="300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0308333333333337"/>
              <c:y val="0.9157174103237095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37575808"/>
        <c:crosses val="autoZero"/>
        <c:crossBetween val="midCat"/>
        <c:majorUnit val="400"/>
      </c:valAx>
      <c:valAx>
        <c:axId val="137575808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 sz="11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ransmitance un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37573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</Words>
  <Characters>99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 Si</dc:creator>
  <cp:lastModifiedBy>SPC Tabstopps</cp:lastModifiedBy>
  <cp:revision>4</cp:revision>
  <dcterms:created xsi:type="dcterms:W3CDTF">2021-06-09T14:20:00Z</dcterms:created>
  <dcterms:modified xsi:type="dcterms:W3CDTF">2021-06-09T14:25:00Z</dcterms:modified>
</cp:coreProperties>
</file>